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735B22" w14:textId="77777777" w:rsidR="0098438B" w:rsidRPr="00105096" w:rsidRDefault="006B5FA1" w:rsidP="0098438B">
      <w:pPr>
        <w:jc w:val="center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Additional file 1</w:t>
      </w:r>
    </w:p>
    <w:p w14:paraId="137C1008" w14:textId="77777777" w:rsidR="0098438B" w:rsidRPr="00105096" w:rsidRDefault="0098438B" w:rsidP="0098438B">
      <w:pPr>
        <w:spacing w:line="360" w:lineRule="auto"/>
        <w:jc w:val="both"/>
        <w:rPr>
          <w:rFonts w:ascii="Times New Roman" w:hAnsi="Times New Roman" w:cs="Times New Roman"/>
          <w:b/>
          <w:color w:val="000000"/>
        </w:rPr>
      </w:pPr>
      <w:r w:rsidRPr="00105096">
        <w:rPr>
          <w:rFonts w:ascii="Times New Roman" w:hAnsi="Times New Roman" w:cs="Times New Roman"/>
          <w:b/>
          <w:color w:val="000000"/>
        </w:rPr>
        <w:t>In-utero exposure to phenols and phthalates and the Intelligence quotient (IQ) of boys at 5-6 years</w:t>
      </w:r>
    </w:p>
    <w:p w14:paraId="197FACF2" w14:textId="77777777" w:rsidR="0098438B" w:rsidRPr="00105096" w:rsidRDefault="0098438B" w:rsidP="0098438B">
      <w:pPr>
        <w:spacing w:line="360" w:lineRule="auto"/>
        <w:jc w:val="both"/>
        <w:rPr>
          <w:rFonts w:ascii="Times New Roman" w:hAnsi="Times New Roman" w:cs="Times New Roman"/>
          <w:b/>
          <w:color w:val="000000"/>
        </w:rPr>
      </w:pPr>
      <w:r w:rsidRPr="00105096">
        <w:rPr>
          <w:rFonts w:ascii="Times New Roman" w:hAnsi="Times New Roman" w:cs="Times New Roman"/>
          <w:b/>
          <w:color w:val="000000"/>
        </w:rPr>
        <w:t xml:space="preserve">List of co-authors: </w:t>
      </w:r>
    </w:p>
    <w:p w14:paraId="521A6F91" w14:textId="77777777" w:rsidR="0098438B" w:rsidRPr="00105096" w:rsidRDefault="0098438B" w:rsidP="0098438B">
      <w:pPr>
        <w:spacing w:line="360" w:lineRule="auto"/>
        <w:jc w:val="both"/>
        <w:rPr>
          <w:rFonts w:ascii="Times New Roman" w:hAnsi="Times New Roman" w:cs="Times New Roman"/>
        </w:rPr>
      </w:pPr>
      <w:r w:rsidRPr="00105096">
        <w:rPr>
          <w:rFonts w:ascii="Times New Roman" w:hAnsi="Times New Roman" w:cs="Times New Roman"/>
        </w:rPr>
        <w:t>Dorothy Nakiwala</w:t>
      </w:r>
      <w:r w:rsidRPr="00105096">
        <w:rPr>
          <w:rFonts w:ascii="Times New Roman" w:hAnsi="Times New Roman" w:cs="Times New Roman"/>
          <w:vertAlign w:val="superscript"/>
        </w:rPr>
        <w:t>1</w:t>
      </w:r>
      <w:r w:rsidRPr="00105096">
        <w:rPr>
          <w:rFonts w:ascii="Times New Roman" w:hAnsi="Times New Roman" w:cs="Times New Roman"/>
        </w:rPr>
        <w:t>, Hugo Peyre</w:t>
      </w:r>
      <w:r w:rsidRPr="00105096">
        <w:rPr>
          <w:rFonts w:ascii="Times New Roman" w:hAnsi="Times New Roman" w:cs="Times New Roman"/>
          <w:vertAlign w:val="superscript"/>
        </w:rPr>
        <w:t>2</w:t>
      </w:r>
      <w:proofErr w:type="gramStart"/>
      <w:r w:rsidRPr="00105096">
        <w:rPr>
          <w:rFonts w:ascii="Times New Roman" w:hAnsi="Times New Roman" w:cs="Times New Roman"/>
          <w:vertAlign w:val="superscript"/>
        </w:rPr>
        <w:t>,3</w:t>
      </w:r>
      <w:proofErr w:type="gramEnd"/>
      <w:r w:rsidRPr="00105096">
        <w:rPr>
          <w:rFonts w:ascii="Times New Roman" w:hAnsi="Times New Roman" w:cs="Times New Roman"/>
        </w:rPr>
        <w:t>, Barbara Heude</w:t>
      </w:r>
      <w:r w:rsidRPr="00105096">
        <w:rPr>
          <w:rFonts w:ascii="Times New Roman" w:hAnsi="Times New Roman" w:cs="Times New Roman"/>
          <w:vertAlign w:val="superscript"/>
        </w:rPr>
        <w:t>4,5</w:t>
      </w:r>
      <w:r w:rsidRPr="00105096">
        <w:rPr>
          <w:rFonts w:ascii="Times New Roman" w:hAnsi="Times New Roman" w:cs="Times New Roman"/>
        </w:rPr>
        <w:t>, Jonathan Y. Bernard</w:t>
      </w:r>
      <w:r w:rsidRPr="00105096">
        <w:rPr>
          <w:rFonts w:ascii="Times New Roman" w:hAnsi="Times New Roman" w:cs="Times New Roman"/>
          <w:vertAlign w:val="superscript"/>
        </w:rPr>
        <w:t>4,5,6</w:t>
      </w:r>
      <w:r w:rsidRPr="00105096">
        <w:rPr>
          <w:rFonts w:ascii="Times New Roman" w:hAnsi="Times New Roman" w:cs="Times New Roman"/>
        </w:rPr>
        <w:t xml:space="preserve">, </w:t>
      </w:r>
      <w:proofErr w:type="spellStart"/>
      <w:r w:rsidRPr="00105096">
        <w:rPr>
          <w:rFonts w:ascii="Times New Roman" w:hAnsi="Times New Roman" w:cs="Times New Roman"/>
        </w:rPr>
        <w:t>Rémi</w:t>
      </w:r>
      <w:proofErr w:type="spellEnd"/>
      <w:r w:rsidRPr="00105096">
        <w:rPr>
          <w:rFonts w:ascii="Times New Roman" w:hAnsi="Times New Roman" w:cs="Times New Roman"/>
        </w:rPr>
        <w:t xml:space="preserve"> Béranger</w:t>
      </w:r>
      <w:r w:rsidRPr="00105096">
        <w:rPr>
          <w:rFonts w:ascii="Times New Roman" w:hAnsi="Times New Roman" w:cs="Times New Roman"/>
          <w:vertAlign w:val="superscript"/>
        </w:rPr>
        <w:t>7</w:t>
      </w:r>
      <w:r w:rsidRPr="00105096">
        <w:rPr>
          <w:rFonts w:ascii="Times New Roman" w:hAnsi="Times New Roman" w:cs="Times New Roman"/>
        </w:rPr>
        <w:t xml:space="preserve">, </w:t>
      </w:r>
      <w:proofErr w:type="spellStart"/>
      <w:r w:rsidRPr="00105096">
        <w:rPr>
          <w:rFonts w:ascii="Times New Roman" w:hAnsi="Times New Roman" w:cs="Times New Roman"/>
        </w:rPr>
        <w:t>Rémy</w:t>
      </w:r>
      <w:proofErr w:type="spellEnd"/>
      <w:r w:rsidRPr="00105096">
        <w:rPr>
          <w:rFonts w:ascii="Times New Roman" w:hAnsi="Times New Roman" w:cs="Times New Roman"/>
        </w:rPr>
        <w:t xml:space="preserve"> Slama</w:t>
      </w:r>
      <w:r w:rsidRPr="00105096">
        <w:rPr>
          <w:rFonts w:ascii="Times New Roman" w:hAnsi="Times New Roman" w:cs="Times New Roman"/>
          <w:vertAlign w:val="superscript"/>
        </w:rPr>
        <w:t>1</w:t>
      </w:r>
      <w:r w:rsidRPr="00105096">
        <w:rPr>
          <w:rFonts w:ascii="Times New Roman" w:hAnsi="Times New Roman" w:cs="Times New Roman"/>
        </w:rPr>
        <w:t>, Claire Philippat</w:t>
      </w:r>
      <w:r w:rsidRPr="00105096">
        <w:rPr>
          <w:rFonts w:ascii="Times New Roman" w:hAnsi="Times New Roman" w:cs="Times New Roman"/>
          <w:vertAlign w:val="superscript"/>
        </w:rPr>
        <w:t>1</w:t>
      </w:r>
      <w:r w:rsidRPr="00105096">
        <w:rPr>
          <w:rFonts w:ascii="Times New Roman" w:hAnsi="Times New Roman" w:cs="Times New Roman"/>
        </w:rPr>
        <w:t xml:space="preserve">, and </w:t>
      </w:r>
      <w:r w:rsidRPr="00105096">
        <w:rPr>
          <w:rFonts w:ascii="Times New Roman" w:hAnsi="Times New Roman" w:cs="Times New Roman"/>
          <w:i/>
        </w:rPr>
        <w:t>the EDEN mother-child study group</w:t>
      </w:r>
      <w:r w:rsidRPr="00105096">
        <w:rPr>
          <w:rFonts w:ascii="Times New Roman" w:hAnsi="Times New Roman" w:cs="Times New Roman"/>
        </w:rPr>
        <w:t xml:space="preserve"> </w:t>
      </w:r>
    </w:p>
    <w:p w14:paraId="5B36FB98" w14:textId="77777777" w:rsidR="0098438B" w:rsidRPr="00105096" w:rsidRDefault="0098438B" w:rsidP="0098438B">
      <w:pPr>
        <w:rPr>
          <w:rFonts w:ascii="Times New Roman" w:hAnsi="Times New Roman" w:cs="Times New Roman"/>
          <w:color w:val="000000" w:themeColor="text1"/>
        </w:rPr>
      </w:pPr>
    </w:p>
    <w:p w14:paraId="675EE1F7" w14:textId="77777777" w:rsidR="0098438B" w:rsidRPr="00105096" w:rsidRDefault="0098438B" w:rsidP="0098438B">
      <w:pPr>
        <w:jc w:val="both"/>
        <w:rPr>
          <w:rFonts w:ascii="Times New Roman" w:hAnsi="Times New Roman" w:cs="Times New Roman"/>
          <w:b/>
          <w:color w:val="000000" w:themeColor="text1"/>
        </w:rPr>
      </w:pPr>
      <w:r w:rsidRPr="00105096">
        <w:rPr>
          <w:rFonts w:ascii="Times New Roman" w:hAnsi="Times New Roman" w:cs="Times New Roman"/>
          <w:b/>
          <w:color w:val="000000" w:themeColor="text1"/>
        </w:rPr>
        <w:t xml:space="preserve">Contents  </w:t>
      </w:r>
    </w:p>
    <w:p w14:paraId="3E0FA236" w14:textId="77777777" w:rsidR="0098438B" w:rsidRPr="00105096" w:rsidRDefault="0098438B" w:rsidP="0098438B">
      <w:pPr>
        <w:rPr>
          <w:rFonts w:ascii="Times New Roman" w:hAnsi="Times New Roman" w:cs="Times New Roman"/>
          <w:b/>
          <w:color w:val="000000" w:themeColor="text1"/>
        </w:rPr>
      </w:pPr>
      <w:r w:rsidRPr="00105096">
        <w:rPr>
          <w:rFonts w:ascii="Times New Roman" w:hAnsi="Times New Roman" w:cs="Times New Roman"/>
          <w:b/>
          <w:color w:val="000000" w:themeColor="text1"/>
        </w:rPr>
        <w:t xml:space="preserve">List of figures </w:t>
      </w:r>
    </w:p>
    <w:p w14:paraId="78CED784" w14:textId="77777777" w:rsidR="0098438B" w:rsidRPr="00105096" w:rsidRDefault="00A9276E" w:rsidP="0098438B">
      <w:pPr>
        <w:pStyle w:val="Tabledesillustrations"/>
        <w:tabs>
          <w:tab w:val="right" w:leader="dot" w:pos="9394"/>
        </w:tabs>
        <w:rPr>
          <w:rFonts w:ascii="Times New Roman" w:hAnsi="Times New Roman" w:cs="Times New Roman"/>
          <w:noProof/>
          <w:sz w:val="22"/>
          <w:szCs w:val="22"/>
          <w:lang w:val="en-US"/>
        </w:rPr>
      </w:pPr>
      <w:r w:rsidRPr="00105096">
        <w:rPr>
          <w:rFonts w:ascii="Times New Roman" w:hAnsi="Times New Roman" w:cs="Times New Roman"/>
          <w:b/>
          <w:color w:val="000000" w:themeColor="text1"/>
        </w:rPr>
        <w:fldChar w:fldCharType="begin"/>
      </w:r>
      <w:r w:rsidR="0098438B" w:rsidRPr="00105096">
        <w:rPr>
          <w:rFonts w:ascii="Times New Roman" w:hAnsi="Times New Roman" w:cs="Times New Roman"/>
          <w:b/>
          <w:color w:val="000000" w:themeColor="text1"/>
        </w:rPr>
        <w:instrText xml:space="preserve"> TOC \h \z \c "Figure" </w:instrText>
      </w:r>
      <w:r w:rsidRPr="00105096">
        <w:rPr>
          <w:rFonts w:ascii="Times New Roman" w:hAnsi="Times New Roman" w:cs="Times New Roman"/>
          <w:b/>
          <w:color w:val="000000" w:themeColor="text1"/>
        </w:rPr>
        <w:fldChar w:fldCharType="separate"/>
      </w:r>
      <w:hyperlink w:anchor="_Toc500785747" w:history="1">
        <w:r w:rsidR="0098438B" w:rsidRPr="00105096">
          <w:rPr>
            <w:rStyle w:val="Lienhypertexte"/>
            <w:rFonts w:ascii="Times New Roman" w:hAnsi="Times New Roman" w:cs="Times New Roman"/>
            <w:noProof/>
          </w:rPr>
          <w:t xml:space="preserve">Figure </w:t>
        </w:r>
        <w:r w:rsidR="006B5FA1">
          <w:rPr>
            <w:rStyle w:val="Lienhypertexte"/>
            <w:rFonts w:ascii="Times New Roman" w:hAnsi="Times New Roman" w:cs="Times New Roman"/>
            <w:noProof/>
          </w:rPr>
          <w:t>S</w:t>
        </w:r>
        <w:r w:rsidR="0098438B" w:rsidRPr="00105096">
          <w:rPr>
            <w:rStyle w:val="Lienhypertexte"/>
            <w:rFonts w:ascii="Times New Roman" w:hAnsi="Times New Roman" w:cs="Times New Roman"/>
            <w:noProof/>
          </w:rPr>
          <w:t>1: Path diagram illustrating associations between phenols, phthalate metabolites and FSIQ of boys in the EDEN Cohort.</w:t>
        </w:r>
        <w:r w:rsidR="0098438B" w:rsidRPr="00105096">
          <w:rPr>
            <w:rFonts w:ascii="Times New Roman" w:hAnsi="Times New Roman" w:cs="Times New Roman"/>
            <w:noProof/>
            <w:webHidden/>
          </w:rPr>
          <w:tab/>
        </w:r>
        <w:r w:rsidRPr="00105096">
          <w:rPr>
            <w:rFonts w:ascii="Times New Roman" w:hAnsi="Times New Roman" w:cs="Times New Roman"/>
            <w:noProof/>
            <w:webHidden/>
          </w:rPr>
          <w:fldChar w:fldCharType="begin"/>
        </w:r>
        <w:r w:rsidR="0098438B" w:rsidRPr="00105096">
          <w:rPr>
            <w:rFonts w:ascii="Times New Roman" w:hAnsi="Times New Roman" w:cs="Times New Roman"/>
            <w:noProof/>
            <w:webHidden/>
          </w:rPr>
          <w:instrText xml:space="preserve"> PAGEREF _Toc500785747 \h </w:instrText>
        </w:r>
        <w:r w:rsidRPr="00105096">
          <w:rPr>
            <w:rFonts w:ascii="Times New Roman" w:hAnsi="Times New Roman" w:cs="Times New Roman"/>
            <w:noProof/>
            <w:webHidden/>
          </w:rPr>
        </w:r>
        <w:r w:rsidRPr="00105096">
          <w:rPr>
            <w:rFonts w:ascii="Times New Roman" w:hAnsi="Times New Roman" w:cs="Times New Roman"/>
            <w:noProof/>
            <w:webHidden/>
          </w:rPr>
          <w:fldChar w:fldCharType="separate"/>
        </w:r>
        <w:r w:rsidR="00FF432F">
          <w:rPr>
            <w:rFonts w:ascii="Times New Roman" w:hAnsi="Times New Roman" w:cs="Times New Roman"/>
            <w:noProof/>
            <w:webHidden/>
          </w:rPr>
          <w:t>2</w:t>
        </w:r>
        <w:r w:rsidRPr="00105096">
          <w:rPr>
            <w:rFonts w:ascii="Times New Roman" w:hAnsi="Times New Roman" w:cs="Times New Roman"/>
            <w:noProof/>
            <w:webHidden/>
          </w:rPr>
          <w:fldChar w:fldCharType="end"/>
        </w:r>
      </w:hyperlink>
    </w:p>
    <w:p w14:paraId="322EE45B" w14:textId="77777777" w:rsidR="0098438B" w:rsidRPr="00105096" w:rsidRDefault="00A9276E" w:rsidP="0098438B">
      <w:pPr>
        <w:rPr>
          <w:rFonts w:ascii="Times New Roman" w:hAnsi="Times New Roman" w:cs="Times New Roman"/>
          <w:b/>
          <w:color w:val="000000" w:themeColor="text1"/>
        </w:rPr>
      </w:pPr>
      <w:r w:rsidRPr="00105096">
        <w:rPr>
          <w:rFonts w:ascii="Times New Roman" w:hAnsi="Times New Roman" w:cs="Times New Roman"/>
          <w:b/>
          <w:color w:val="000000" w:themeColor="text1"/>
        </w:rPr>
        <w:fldChar w:fldCharType="end"/>
      </w:r>
    </w:p>
    <w:p w14:paraId="4BFB4535" w14:textId="77777777" w:rsidR="00351E76" w:rsidRPr="00105096" w:rsidRDefault="00105096" w:rsidP="0098438B">
      <w:pPr>
        <w:rPr>
          <w:rFonts w:ascii="Times New Roman" w:hAnsi="Times New Roman" w:cs="Times New Roman"/>
          <w:b/>
          <w:color w:val="000000" w:themeColor="text1"/>
        </w:rPr>
      </w:pPr>
      <w:r w:rsidRPr="00105096">
        <w:rPr>
          <w:rFonts w:ascii="Times New Roman" w:hAnsi="Times New Roman" w:cs="Times New Roman"/>
          <w:b/>
          <w:color w:val="000000" w:themeColor="text1"/>
        </w:rPr>
        <w:t xml:space="preserve">List of tables </w:t>
      </w:r>
    </w:p>
    <w:p w14:paraId="019AED68" w14:textId="77777777" w:rsidR="00351E76" w:rsidRPr="00BB0817" w:rsidRDefault="00351E76" w:rsidP="0098438B">
      <w:pPr>
        <w:rPr>
          <w:rFonts w:ascii="Times New Roman" w:hAnsi="Times New Roman" w:cs="Times New Roman"/>
          <w:color w:val="000000" w:themeColor="text1"/>
        </w:rPr>
      </w:pPr>
    </w:p>
    <w:p w14:paraId="2F925885" w14:textId="77777777" w:rsidR="00BB0817" w:rsidRDefault="00A9276E">
      <w:pPr>
        <w:pStyle w:val="Tabledesillustrations"/>
        <w:tabs>
          <w:tab w:val="right" w:leader="dot" w:pos="9394"/>
        </w:tabs>
        <w:rPr>
          <w:rStyle w:val="Lienhypertexte"/>
          <w:rFonts w:ascii="Times New Roman" w:hAnsi="Times New Roman" w:cs="Times New Roman"/>
          <w:noProof/>
        </w:rPr>
      </w:pPr>
      <w:r w:rsidRPr="00BB0817">
        <w:rPr>
          <w:rFonts w:ascii="Times New Roman" w:hAnsi="Times New Roman" w:cs="Times New Roman"/>
          <w:color w:val="000000" w:themeColor="text1"/>
        </w:rPr>
        <w:fldChar w:fldCharType="begin"/>
      </w:r>
      <w:r w:rsidR="00BB0817" w:rsidRPr="00BB0817">
        <w:rPr>
          <w:rFonts w:ascii="Times New Roman" w:hAnsi="Times New Roman" w:cs="Times New Roman"/>
          <w:color w:val="000000" w:themeColor="text1"/>
        </w:rPr>
        <w:instrText xml:space="preserve"> TOC \h \z \c "Table" </w:instrText>
      </w:r>
      <w:r w:rsidRPr="00BB0817">
        <w:rPr>
          <w:rFonts w:ascii="Times New Roman" w:hAnsi="Times New Roman" w:cs="Times New Roman"/>
          <w:color w:val="000000" w:themeColor="text1"/>
        </w:rPr>
        <w:fldChar w:fldCharType="separate"/>
      </w:r>
      <w:hyperlink w:anchor="_Toc501626656" w:history="1">
        <w:r w:rsidR="00BB0817" w:rsidRPr="00BB0817">
          <w:rPr>
            <w:rStyle w:val="Lienhypertexte"/>
            <w:rFonts w:ascii="Times New Roman" w:hAnsi="Times New Roman" w:cs="Times New Roman"/>
            <w:noProof/>
          </w:rPr>
          <w:t xml:space="preserve">Table </w:t>
        </w:r>
        <w:r w:rsidR="006B5FA1">
          <w:rPr>
            <w:rStyle w:val="Lienhypertexte"/>
            <w:rFonts w:ascii="Times New Roman" w:hAnsi="Times New Roman" w:cs="Times New Roman"/>
            <w:noProof/>
          </w:rPr>
          <w:t>S</w:t>
        </w:r>
        <w:r w:rsidR="00BB0817" w:rsidRPr="00BB0817">
          <w:rPr>
            <w:rStyle w:val="Lienhypertexte"/>
            <w:rFonts w:ascii="Times New Roman" w:hAnsi="Times New Roman" w:cs="Times New Roman"/>
            <w:noProof/>
          </w:rPr>
          <w:t>1</w:t>
        </w:r>
        <w:r w:rsidR="00BB0817" w:rsidRPr="00BB0817">
          <w:rPr>
            <w:rStyle w:val="Lienhypertexte"/>
            <w:rFonts w:ascii="Times New Roman" w:hAnsi="Times New Roman" w:cs="Times New Roman"/>
            <w:noProof/>
            <w:lang w:val="en-US"/>
          </w:rPr>
          <w:t>: Estimated standardized factor loadings of outcome and exposure indicator variables</w:t>
        </w:r>
        <w:r w:rsidR="00BB0817" w:rsidRPr="00BB0817">
          <w:rPr>
            <w:rFonts w:ascii="Times New Roman" w:hAnsi="Times New Roman" w:cs="Times New Roman"/>
            <w:noProof/>
            <w:webHidden/>
          </w:rPr>
          <w:tab/>
        </w:r>
        <w:r w:rsidRPr="00BB0817">
          <w:rPr>
            <w:rFonts w:ascii="Times New Roman" w:hAnsi="Times New Roman" w:cs="Times New Roman"/>
            <w:noProof/>
            <w:webHidden/>
          </w:rPr>
          <w:fldChar w:fldCharType="begin"/>
        </w:r>
        <w:r w:rsidR="00BB0817" w:rsidRPr="00BB0817">
          <w:rPr>
            <w:rFonts w:ascii="Times New Roman" w:hAnsi="Times New Roman" w:cs="Times New Roman"/>
            <w:noProof/>
            <w:webHidden/>
          </w:rPr>
          <w:instrText xml:space="preserve"> PAGEREF _Toc501626656 \h </w:instrText>
        </w:r>
        <w:r w:rsidRPr="00BB0817">
          <w:rPr>
            <w:rFonts w:ascii="Times New Roman" w:hAnsi="Times New Roman" w:cs="Times New Roman"/>
            <w:noProof/>
            <w:webHidden/>
          </w:rPr>
        </w:r>
        <w:r w:rsidRPr="00BB0817">
          <w:rPr>
            <w:rFonts w:ascii="Times New Roman" w:hAnsi="Times New Roman" w:cs="Times New Roman"/>
            <w:noProof/>
            <w:webHidden/>
          </w:rPr>
          <w:fldChar w:fldCharType="separate"/>
        </w:r>
        <w:r w:rsidR="00BB0817" w:rsidRPr="00BB0817">
          <w:rPr>
            <w:rFonts w:ascii="Times New Roman" w:hAnsi="Times New Roman" w:cs="Times New Roman"/>
            <w:noProof/>
            <w:webHidden/>
          </w:rPr>
          <w:t>3</w:t>
        </w:r>
        <w:r w:rsidRPr="00BB0817">
          <w:rPr>
            <w:rFonts w:ascii="Times New Roman" w:hAnsi="Times New Roman" w:cs="Times New Roman"/>
            <w:noProof/>
            <w:webHidden/>
          </w:rPr>
          <w:fldChar w:fldCharType="end"/>
        </w:r>
      </w:hyperlink>
    </w:p>
    <w:p w14:paraId="1C5AA077" w14:textId="77777777" w:rsidR="00BB0817" w:rsidRPr="00BB0817" w:rsidRDefault="00BB0817" w:rsidP="00BB0817">
      <w:pPr>
        <w:rPr>
          <w:lang w:val="en-GB"/>
        </w:rPr>
      </w:pPr>
    </w:p>
    <w:p w14:paraId="5BCAB268" w14:textId="77777777" w:rsidR="00BB0817" w:rsidRDefault="00E81B1D">
      <w:pPr>
        <w:pStyle w:val="Tabledesillustrations"/>
        <w:tabs>
          <w:tab w:val="right" w:leader="dot" w:pos="9394"/>
        </w:tabs>
        <w:rPr>
          <w:rStyle w:val="Lienhypertexte"/>
          <w:rFonts w:ascii="Times New Roman" w:hAnsi="Times New Roman" w:cs="Times New Roman"/>
          <w:noProof/>
        </w:rPr>
      </w:pPr>
      <w:hyperlink w:anchor="_Toc501626657" w:history="1">
        <w:r w:rsidR="00BB0817" w:rsidRPr="00BB0817">
          <w:rPr>
            <w:rStyle w:val="Lienhypertexte"/>
            <w:rFonts w:ascii="Times New Roman" w:hAnsi="Times New Roman" w:cs="Times New Roman"/>
            <w:noProof/>
          </w:rPr>
          <w:t xml:space="preserve">Table </w:t>
        </w:r>
        <w:r w:rsidR="006B5FA1">
          <w:rPr>
            <w:rStyle w:val="Lienhypertexte"/>
            <w:rFonts w:ascii="Times New Roman" w:hAnsi="Times New Roman" w:cs="Times New Roman"/>
            <w:noProof/>
          </w:rPr>
          <w:t>S</w:t>
        </w:r>
        <w:r w:rsidR="00BB0817" w:rsidRPr="00BB0817">
          <w:rPr>
            <w:rStyle w:val="Lienhypertexte"/>
            <w:rFonts w:ascii="Times New Roman" w:hAnsi="Times New Roman" w:cs="Times New Roman"/>
            <w:noProof/>
          </w:rPr>
          <w:t xml:space="preserve">2: Associations between </w:t>
        </w:r>
        <w:r w:rsidR="00BB0817" w:rsidRPr="00BB0817">
          <w:rPr>
            <w:rStyle w:val="Lienhypertexte"/>
            <w:rFonts w:ascii="Times New Roman" w:hAnsi="Times New Roman" w:cs="Times New Roman"/>
            <w:noProof/>
            <w:lang w:val="en-US"/>
          </w:rPr>
          <w:t>the covariates included in our final model and boys’ IQ</w:t>
        </w:r>
        <w:r w:rsidR="00BB0817" w:rsidRPr="00BB0817">
          <w:rPr>
            <w:rFonts w:ascii="Times New Roman" w:hAnsi="Times New Roman" w:cs="Times New Roman"/>
            <w:noProof/>
            <w:webHidden/>
          </w:rPr>
          <w:tab/>
        </w:r>
        <w:r w:rsidR="00A9276E" w:rsidRPr="00BB0817">
          <w:rPr>
            <w:rFonts w:ascii="Times New Roman" w:hAnsi="Times New Roman" w:cs="Times New Roman"/>
            <w:noProof/>
            <w:webHidden/>
          </w:rPr>
          <w:fldChar w:fldCharType="begin"/>
        </w:r>
        <w:r w:rsidR="00BB0817" w:rsidRPr="00BB0817">
          <w:rPr>
            <w:rFonts w:ascii="Times New Roman" w:hAnsi="Times New Roman" w:cs="Times New Roman"/>
            <w:noProof/>
            <w:webHidden/>
          </w:rPr>
          <w:instrText xml:space="preserve"> PAGEREF _Toc501626657 \h </w:instrText>
        </w:r>
        <w:r w:rsidR="00A9276E" w:rsidRPr="00BB0817">
          <w:rPr>
            <w:rFonts w:ascii="Times New Roman" w:hAnsi="Times New Roman" w:cs="Times New Roman"/>
            <w:noProof/>
            <w:webHidden/>
          </w:rPr>
        </w:r>
        <w:r w:rsidR="00A9276E" w:rsidRPr="00BB0817">
          <w:rPr>
            <w:rFonts w:ascii="Times New Roman" w:hAnsi="Times New Roman" w:cs="Times New Roman"/>
            <w:noProof/>
            <w:webHidden/>
          </w:rPr>
          <w:fldChar w:fldCharType="separate"/>
        </w:r>
        <w:r w:rsidR="00BB0817" w:rsidRPr="00BB0817">
          <w:rPr>
            <w:rFonts w:ascii="Times New Roman" w:hAnsi="Times New Roman" w:cs="Times New Roman"/>
            <w:noProof/>
            <w:webHidden/>
          </w:rPr>
          <w:t>4</w:t>
        </w:r>
        <w:r w:rsidR="00A9276E" w:rsidRPr="00BB0817">
          <w:rPr>
            <w:rFonts w:ascii="Times New Roman" w:hAnsi="Times New Roman" w:cs="Times New Roman"/>
            <w:noProof/>
            <w:webHidden/>
          </w:rPr>
          <w:fldChar w:fldCharType="end"/>
        </w:r>
      </w:hyperlink>
    </w:p>
    <w:p w14:paraId="0A2B38AF" w14:textId="77777777" w:rsidR="00BB0817" w:rsidRPr="00BB0817" w:rsidRDefault="00BB0817" w:rsidP="00BB0817">
      <w:pPr>
        <w:rPr>
          <w:lang w:val="en-GB"/>
        </w:rPr>
      </w:pPr>
    </w:p>
    <w:p w14:paraId="372A34CB" w14:textId="77777777" w:rsidR="00BB0817" w:rsidRDefault="00E81B1D">
      <w:pPr>
        <w:pStyle w:val="Tabledesillustrations"/>
        <w:tabs>
          <w:tab w:val="right" w:leader="dot" w:pos="9394"/>
        </w:tabs>
        <w:rPr>
          <w:rStyle w:val="Lienhypertexte"/>
          <w:rFonts w:ascii="Times New Roman" w:hAnsi="Times New Roman" w:cs="Times New Roman"/>
          <w:noProof/>
        </w:rPr>
      </w:pPr>
      <w:hyperlink w:anchor="_Toc501626658" w:history="1">
        <w:r w:rsidR="00BB0817" w:rsidRPr="00BB0817">
          <w:rPr>
            <w:rStyle w:val="Lienhypertexte"/>
            <w:rFonts w:ascii="Times New Roman" w:hAnsi="Times New Roman" w:cs="Times New Roman"/>
            <w:noProof/>
          </w:rPr>
          <w:t xml:space="preserve">Table </w:t>
        </w:r>
        <w:r w:rsidR="006B5FA1">
          <w:rPr>
            <w:rStyle w:val="Lienhypertexte"/>
            <w:rFonts w:ascii="Times New Roman" w:hAnsi="Times New Roman" w:cs="Times New Roman"/>
            <w:noProof/>
          </w:rPr>
          <w:t>S</w:t>
        </w:r>
        <w:r w:rsidR="00BB0817" w:rsidRPr="00BB0817">
          <w:rPr>
            <w:rStyle w:val="Lienhypertexte"/>
            <w:rFonts w:ascii="Times New Roman" w:hAnsi="Times New Roman" w:cs="Times New Roman"/>
            <w:noProof/>
          </w:rPr>
          <w:t>3</w:t>
        </w:r>
        <w:r w:rsidR="00BB0817" w:rsidRPr="00BB0817">
          <w:rPr>
            <w:rStyle w:val="Lienhypertexte"/>
            <w:rFonts w:ascii="Times New Roman" w:hAnsi="Times New Roman" w:cs="Times New Roman"/>
            <w:noProof/>
            <w:lang w:val="en-US"/>
          </w:rPr>
          <w:t>:</w:t>
        </w:r>
        <w:r w:rsidR="006B5FA1">
          <w:rPr>
            <w:rStyle w:val="Lienhypertexte"/>
            <w:rFonts w:ascii="Times New Roman" w:hAnsi="Times New Roman" w:cs="Times New Roman"/>
            <w:noProof/>
            <w:lang w:val="en-US"/>
          </w:rPr>
          <w:t xml:space="preserve"> </w:t>
        </w:r>
        <w:r w:rsidR="00BB0817" w:rsidRPr="00BB0817">
          <w:rPr>
            <w:rStyle w:val="Lienhypertexte"/>
            <w:rFonts w:ascii="Times New Roman" w:hAnsi="Times New Roman" w:cs="Times New Roman"/>
            <w:noProof/>
            <w:lang w:val="en-US"/>
          </w:rPr>
          <w:t>Spearman correlation coefficients between biomarker concentrations measured in maternal urine concentrations (n = 452</w:t>
        </w:r>
        <w:r w:rsidR="00BB0817" w:rsidRPr="00BB0817">
          <w:rPr>
            <w:rStyle w:val="Lienhypertexte"/>
            <w:rFonts w:ascii="Times New Roman" w:hAnsi="Times New Roman" w:cs="Times New Roman"/>
            <w:noProof/>
            <w:vertAlign w:val="superscript"/>
            <w:lang w:val="en-US"/>
          </w:rPr>
          <w:t>a</w:t>
        </w:r>
        <w:r w:rsidR="00BB0817" w:rsidRPr="00BB0817">
          <w:rPr>
            <w:rStyle w:val="Lienhypertexte"/>
            <w:rFonts w:ascii="Times New Roman" w:hAnsi="Times New Roman" w:cs="Times New Roman"/>
            <w:noProof/>
            <w:lang w:val="en-US"/>
          </w:rPr>
          <w:t>)</w:t>
        </w:r>
        <w:r w:rsidR="00BB0817" w:rsidRPr="00BB0817">
          <w:rPr>
            <w:rFonts w:ascii="Times New Roman" w:hAnsi="Times New Roman" w:cs="Times New Roman"/>
            <w:noProof/>
            <w:webHidden/>
          </w:rPr>
          <w:tab/>
        </w:r>
        <w:r w:rsidR="00A9276E" w:rsidRPr="00BB0817">
          <w:rPr>
            <w:rFonts w:ascii="Times New Roman" w:hAnsi="Times New Roman" w:cs="Times New Roman"/>
            <w:noProof/>
            <w:webHidden/>
          </w:rPr>
          <w:fldChar w:fldCharType="begin"/>
        </w:r>
        <w:r w:rsidR="00BB0817" w:rsidRPr="00BB0817">
          <w:rPr>
            <w:rFonts w:ascii="Times New Roman" w:hAnsi="Times New Roman" w:cs="Times New Roman"/>
            <w:noProof/>
            <w:webHidden/>
          </w:rPr>
          <w:instrText xml:space="preserve"> PAGEREF _Toc501626658 \h </w:instrText>
        </w:r>
        <w:r w:rsidR="00A9276E" w:rsidRPr="00BB0817">
          <w:rPr>
            <w:rFonts w:ascii="Times New Roman" w:hAnsi="Times New Roman" w:cs="Times New Roman"/>
            <w:noProof/>
            <w:webHidden/>
          </w:rPr>
        </w:r>
        <w:r w:rsidR="00A9276E" w:rsidRPr="00BB0817">
          <w:rPr>
            <w:rFonts w:ascii="Times New Roman" w:hAnsi="Times New Roman" w:cs="Times New Roman"/>
            <w:noProof/>
            <w:webHidden/>
          </w:rPr>
          <w:fldChar w:fldCharType="separate"/>
        </w:r>
        <w:r w:rsidR="00BB0817" w:rsidRPr="00BB0817">
          <w:rPr>
            <w:rFonts w:ascii="Times New Roman" w:hAnsi="Times New Roman" w:cs="Times New Roman"/>
            <w:noProof/>
            <w:webHidden/>
          </w:rPr>
          <w:t>5</w:t>
        </w:r>
        <w:r w:rsidR="00A9276E" w:rsidRPr="00BB0817">
          <w:rPr>
            <w:rFonts w:ascii="Times New Roman" w:hAnsi="Times New Roman" w:cs="Times New Roman"/>
            <w:noProof/>
            <w:webHidden/>
          </w:rPr>
          <w:fldChar w:fldCharType="end"/>
        </w:r>
      </w:hyperlink>
    </w:p>
    <w:p w14:paraId="69381175" w14:textId="77777777" w:rsidR="00BB0817" w:rsidRPr="00BB0817" w:rsidRDefault="00BB0817" w:rsidP="00BB0817">
      <w:pPr>
        <w:rPr>
          <w:lang w:val="en-GB"/>
        </w:rPr>
      </w:pPr>
    </w:p>
    <w:p w14:paraId="27029ACF" w14:textId="77777777" w:rsidR="00BB0817" w:rsidRDefault="00E81B1D">
      <w:pPr>
        <w:pStyle w:val="Tabledesillustrations"/>
        <w:tabs>
          <w:tab w:val="right" w:leader="dot" w:pos="9394"/>
        </w:tabs>
        <w:rPr>
          <w:rStyle w:val="Lienhypertexte"/>
          <w:rFonts w:ascii="Times New Roman" w:hAnsi="Times New Roman" w:cs="Times New Roman"/>
          <w:noProof/>
        </w:rPr>
      </w:pPr>
      <w:hyperlink w:anchor="_Toc501626659" w:history="1">
        <w:r w:rsidR="00BB0817" w:rsidRPr="00BB0817">
          <w:rPr>
            <w:rStyle w:val="Lienhypertexte"/>
            <w:rFonts w:ascii="Times New Roman" w:hAnsi="Times New Roman" w:cs="Times New Roman"/>
            <w:noProof/>
          </w:rPr>
          <w:t xml:space="preserve">Table </w:t>
        </w:r>
        <w:r w:rsidR="006B5FA1">
          <w:rPr>
            <w:rStyle w:val="Lienhypertexte"/>
            <w:rFonts w:ascii="Times New Roman" w:hAnsi="Times New Roman" w:cs="Times New Roman"/>
            <w:noProof/>
          </w:rPr>
          <w:t>S</w:t>
        </w:r>
        <w:r w:rsidR="00BB0817" w:rsidRPr="00BB0817">
          <w:rPr>
            <w:rStyle w:val="Lienhypertexte"/>
            <w:rFonts w:ascii="Times New Roman" w:hAnsi="Times New Roman" w:cs="Times New Roman"/>
            <w:noProof/>
          </w:rPr>
          <w:t>4:</w:t>
        </w:r>
        <w:r w:rsidR="006B5FA1">
          <w:rPr>
            <w:rStyle w:val="Lienhypertexte"/>
            <w:rFonts w:ascii="Times New Roman" w:hAnsi="Times New Roman" w:cs="Times New Roman"/>
            <w:noProof/>
          </w:rPr>
          <w:t xml:space="preserve"> </w:t>
        </w:r>
        <w:r w:rsidR="00BB0817" w:rsidRPr="00BB0817">
          <w:rPr>
            <w:rStyle w:val="Lienhypertexte"/>
            <w:rFonts w:ascii="Times New Roman" w:hAnsi="Times New Roman" w:cs="Times New Roman"/>
            <w:noProof/>
          </w:rPr>
          <w:t>Adjusted associations between phenols, phthalate metabolites and Full Scale IQ of boys at 5 years using SEM (N= 452)</w:t>
        </w:r>
        <w:r w:rsidR="00BB0817" w:rsidRPr="00BB0817">
          <w:rPr>
            <w:rFonts w:ascii="Times New Roman" w:hAnsi="Times New Roman" w:cs="Times New Roman"/>
            <w:noProof/>
            <w:webHidden/>
          </w:rPr>
          <w:tab/>
        </w:r>
        <w:r w:rsidR="00A9276E" w:rsidRPr="00BB0817">
          <w:rPr>
            <w:rFonts w:ascii="Times New Roman" w:hAnsi="Times New Roman" w:cs="Times New Roman"/>
            <w:noProof/>
            <w:webHidden/>
          </w:rPr>
          <w:fldChar w:fldCharType="begin"/>
        </w:r>
        <w:r w:rsidR="00BB0817" w:rsidRPr="00BB0817">
          <w:rPr>
            <w:rFonts w:ascii="Times New Roman" w:hAnsi="Times New Roman" w:cs="Times New Roman"/>
            <w:noProof/>
            <w:webHidden/>
          </w:rPr>
          <w:instrText xml:space="preserve"> PAGEREF _Toc501626659 \h </w:instrText>
        </w:r>
        <w:r w:rsidR="00A9276E" w:rsidRPr="00BB0817">
          <w:rPr>
            <w:rFonts w:ascii="Times New Roman" w:hAnsi="Times New Roman" w:cs="Times New Roman"/>
            <w:noProof/>
            <w:webHidden/>
          </w:rPr>
        </w:r>
        <w:r w:rsidR="00A9276E" w:rsidRPr="00BB0817">
          <w:rPr>
            <w:rFonts w:ascii="Times New Roman" w:hAnsi="Times New Roman" w:cs="Times New Roman"/>
            <w:noProof/>
            <w:webHidden/>
          </w:rPr>
          <w:fldChar w:fldCharType="separate"/>
        </w:r>
        <w:r w:rsidR="00BB0817" w:rsidRPr="00BB0817">
          <w:rPr>
            <w:rFonts w:ascii="Times New Roman" w:hAnsi="Times New Roman" w:cs="Times New Roman"/>
            <w:noProof/>
            <w:webHidden/>
          </w:rPr>
          <w:t>6</w:t>
        </w:r>
        <w:r w:rsidR="00A9276E" w:rsidRPr="00BB0817">
          <w:rPr>
            <w:rFonts w:ascii="Times New Roman" w:hAnsi="Times New Roman" w:cs="Times New Roman"/>
            <w:noProof/>
            <w:webHidden/>
          </w:rPr>
          <w:fldChar w:fldCharType="end"/>
        </w:r>
      </w:hyperlink>
    </w:p>
    <w:p w14:paraId="29F9C0DB" w14:textId="77777777" w:rsidR="00BB0817" w:rsidRPr="00BB0817" w:rsidRDefault="00BB0817" w:rsidP="00BB0817">
      <w:pPr>
        <w:rPr>
          <w:lang w:val="en-GB"/>
        </w:rPr>
      </w:pPr>
    </w:p>
    <w:p w14:paraId="6D685A3D" w14:textId="77777777" w:rsidR="00BB0817" w:rsidRDefault="00E81B1D">
      <w:pPr>
        <w:pStyle w:val="Tabledesillustrations"/>
        <w:tabs>
          <w:tab w:val="right" w:leader="dot" w:pos="9394"/>
        </w:tabs>
        <w:rPr>
          <w:rStyle w:val="Lienhypertexte"/>
          <w:rFonts w:ascii="Times New Roman" w:hAnsi="Times New Roman" w:cs="Times New Roman"/>
          <w:noProof/>
        </w:rPr>
      </w:pPr>
      <w:hyperlink w:anchor="_Toc501626660" w:history="1">
        <w:r w:rsidR="00BB0817" w:rsidRPr="00BB0817">
          <w:rPr>
            <w:rStyle w:val="Lienhypertexte"/>
            <w:rFonts w:ascii="Times New Roman" w:hAnsi="Times New Roman" w:cs="Times New Roman"/>
            <w:noProof/>
          </w:rPr>
          <w:t xml:space="preserve">Table </w:t>
        </w:r>
        <w:r w:rsidR="006B5FA1">
          <w:rPr>
            <w:rStyle w:val="Lienhypertexte"/>
            <w:rFonts w:ascii="Times New Roman" w:hAnsi="Times New Roman" w:cs="Times New Roman"/>
            <w:noProof/>
          </w:rPr>
          <w:t>S</w:t>
        </w:r>
        <w:r w:rsidR="00BB0817" w:rsidRPr="00BB0817">
          <w:rPr>
            <w:rStyle w:val="Lienhypertexte"/>
            <w:rFonts w:ascii="Times New Roman" w:hAnsi="Times New Roman" w:cs="Times New Roman"/>
            <w:noProof/>
          </w:rPr>
          <w:t>5</w:t>
        </w:r>
        <w:r w:rsidR="00BB0817" w:rsidRPr="00BB0817">
          <w:rPr>
            <w:rStyle w:val="Lienhypertexte"/>
            <w:rFonts w:ascii="Times New Roman" w:hAnsi="Times New Roman" w:cs="Times New Roman"/>
            <w:noProof/>
            <w:lang w:val="en-US"/>
          </w:rPr>
          <w:t>:</w:t>
        </w:r>
        <w:r w:rsidR="006B5FA1">
          <w:rPr>
            <w:rStyle w:val="Lienhypertexte"/>
            <w:rFonts w:ascii="Times New Roman" w:hAnsi="Times New Roman" w:cs="Times New Roman"/>
            <w:noProof/>
            <w:lang w:val="en-US"/>
          </w:rPr>
          <w:t xml:space="preserve"> </w:t>
        </w:r>
        <w:r w:rsidR="00BB0817" w:rsidRPr="00BB0817">
          <w:rPr>
            <w:rStyle w:val="Lienhypertexte"/>
            <w:rFonts w:ascii="Times New Roman" w:hAnsi="Times New Roman" w:cs="Times New Roman"/>
            <w:noProof/>
          </w:rPr>
          <w:t>Adjusted associations between phenols, phthalate metabolites and IQ (Manual based scales) of boys at 5 years in the EDEN cohort, using multiple linear regression (N= 452)</w:t>
        </w:r>
        <w:r w:rsidR="00BB0817" w:rsidRPr="00BB0817">
          <w:rPr>
            <w:rFonts w:ascii="Times New Roman" w:hAnsi="Times New Roman" w:cs="Times New Roman"/>
            <w:noProof/>
            <w:webHidden/>
          </w:rPr>
          <w:tab/>
        </w:r>
        <w:r w:rsidR="00A9276E" w:rsidRPr="00BB0817">
          <w:rPr>
            <w:rFonts w:ascii="Times New Roman" w:hAnsi="Times New Roman" w:cs="Times New Roman"/>
            <w:noProof/>
            <w:webHidden/>
          </w:rPr>
          <w:fldChar w:fldCharType="begin"/>
        </w:r>
        <w:r w:rsidR="00BB0817" w:rsidRPr="00BB0817">
          <w:rPr>
            <w:rFonts w:ascii="Times New Roman" w:hAnsi="Times New Roman" w:cs="Times New Roman"/>
            <w:noProof/>
            <w:webHidden/>
          </w:rPr>
          <w:instrText xml:space="preserve"> PAGEREF _Toc501626660 \h </w:instrText>
        </w:r>
        <w:r w:rsidR="00A9276E" w:rsidRPr="00BB0817">
          <w:rPr>
            <w:rFonts w:ascii="Times New Roman" w:hAnsi="Times New Roman" w:cs="Times New Roman"/>
            <w:noProof/>
            <w:webHidden/>
          </w:rPr>
        </w:r>
        <w:r w:rsidR="00A9276E" w:rsidRPr="00BB0817">
          <w:rPr>
            <w:rFonts w:ascii="Times New Roman" w:hAnsi="Times New Roman" w:cs="Times New Roman"/>
            <w:noProof/>
            <w:webHidden/>
          </w:rPr>
          <w:fldChar w:fldCharType="separate"/>
        </w:r>
        <w:r w:rsidR="00BB0817" w:rsidRPr="00BB0817">
          <w:rPr>
            <w:rFonts w:ascii="Times New Roman" w:hAnsi="Times New Roman" w:cs="Times New Roman"/>
            <w:noProof/>
            <w:webHidden/>
          </w:rPr>
          <w:t>7</w:t>
        </w:r>
        <w:r w:rsidR="00A9276E" w:rsidRPr="00BB0817">
          <w:rPr>
            <w:rFonts w:ascii="Times New Roman" w:hAnsi="Times New Roman" w:cs="Times New Roman"/>
            <w:noProof/>
            <w:webHidden/>
          </w:rPr>
          <w:fldChar w:fldCharType="end"/>
        </w:r>
      </w:hyperlink>
    </w:p>
    <w:p w14:paraId="575AB757" w14:textId="77777777" w:rsidR="00BB0817" w:rsidRPr="00BB0817" w:rsidRDefault="00BB0817" w:rsidP="00BB0817">
      <w:pPr>
        <w:rPr>
          <w:lang w:val="en-GB"/>
        </w:rPr>
      </w:pPr>
    </w:p>
    <w:p w14:paraId="4E387513" w14:textId="77777777" w:rsidR="00BB0817" w:rsidRDefault="00E81B1D">
      <w:pPr>
        <w:pStyle w:val="Tabledesillustrations"/>
        <w:tabs>
          <w:tab w:val="right" w:leader="dot" w:pos="9394"/>
        </w:tabs>
        <w:rPr>
          <w:rStyle w:val="Lienhypertexte"/>
          <w:rFonts w:ascii="Times New Roman" w:hAnsi="Times New Roman" w:cs="Times New Roman"/>
          <w:noProof/>
        </w:rPr>
      </w:pPr>
      <w:hyperlink w:anchor="_Toc501626661" w:history="1">
        <w:r w:rsidR="00BB0817" w:rsidRPr="00BB0817">
          <w:rPr>
            <w:rStyle w:val="Lienhypertexte"/>
            <w:rFonts w:ascii="Times New Roman" w:hAnsi="Times New Roman" w:cs="Times New Roman"/>
            <w:noProof/>
          </w:rPr>
          <w:t xml:space="preserve">Table </w:t>
        </w:r>
        <w:r w:rsidR="006B5FA1">
          <w:rPr>
            <w:rStyle w:val="Lienhypertexte"/>
            <w:rFonts w:ascii="Times New Roman" w:hAnsi="Times New Roman" w:cs="Times New Roman"/>
            <w:noProof/>
          </w:rPr>
          <w:t>S</w:t>
        </w:r>
        <w:r w:rsidR="00BB0817" w:rsidRPr="00BB0817">
          <w:rPr>
            <w:rStyle w:val="Lienhypertexte"/>
            <w:rFonts w:ascii="Times New Roman" w:hAnsi="Times New Roman" w:cs="Times New Roman"/>
            <w:noProof/>
          </w:rPr>
          <w:t>6: Adjusted associations between phenols, phthalate metabolites (concentrations categorized in tertiles)  and IQ (Manual based scales) of boys at 5 years in the EDEN cohort,  using multiple linear regression (N= 452)</w:t>
        </w:r>
        <w:r w:rsidR="00BB0817" w:rsidRPr="00BB0817">
          <w:rPr>
            <w:rFonts w:ascii="Times New Roman" w:hAnsi="Times New Roman" w:cs="Times New Roman"/>
            <w:noProof/>
            <w:webHidden/>
          </w:rPr>
          <w:tab/>
        </w:r>
        <w:r w:rsidR="00A9276E" w:rsidRPr="00BB0817">
          <w:rPr>
            <w:rFonts w:ascii="Times New Roman" w:hAnsi="Times New Roman" w:cs="Times New Roman"/>
            <w:noProof/>
            <w:webHidden/>
          </w:rPr>
          <w:fldChar w:fldCharType="begin"/>
        </w:r>
        <w:r w:rsidR="00BB0817" w:rsidRPr="00BB0817">
          <w:rPr>
            <w:rFonts w:ascii="Times New Roman" w:hAnsi="Times New Roman" w:cs="Times New Roman"/>
            <w:noProof/>
            <w:webHidden/>
          </w:rPr>
          <w:instrText xml:space="preserve"> PAGEREF _Toc501626661 \h </w:instrText>
        </w:r>
        <w:r w:rsidR="00A9276E" w:rsidRPr="00BB0817">
          <w:rPr>
            <w:rFonts w:ascii="Times New Roman" w:hAnsi="Times New Roman" w:cs="Times New Roman"/>
            <w:noProof/>
            <w:webHidden/>
          </w:rPr>
        </w:r>
        <w:r w:rsidR="00A9276E" w:rsidRPr="00BB0817">
          <w:rPr>
            <w:rFonts w:ascii="Times New Roman" w:hAnsi="Times New Roman" w:cs="Times New Roman"/>
            <w:noProof/>
            <w:webHidden/>
          </w:rPr>
          <w:fldChar w:fldCharType="separate"/>
        </w:r>
        <w:r w:rsidR="00BB0817" w:rsidRPr="00BB0817">
          <w:rPr>
            <w:rFonts w:ascii="Times New Roman" w:hAnsi="Times New Roman" w:cs="Times New Roman"/>
            <w:noProof/>
            <w:webHidden/>
          </w:rPr>
          <w:t>8</w:t>
        </w:r>
        <w:r w:rsidR="00A9276E" w:rsidRPr="00BB0817">
          <w:rPr>
            <w:rFonts w:ascii="Times New Roman" w:hAnsi="Times New Roman" w:cs="Times New Roman"/>
            <w:noProof/>
            <w:webHidden/>
          </w:rPr>
          <w:fldChar w:fldCharType="end"/>
        </w:r>
      </w:hyperlink>
    </w:p>
    <w:p w14:paraId="66F02607" w14:textId="77777777" w:rsidR="00BB0817" w:rsidRPr="00BB0817" w:rsidRDefault="00BB0817" w:rsidP="00BB0817">
      <w:pPr>
        <w:rPr>
          <w:lang w:val="en-GB"/>
        </w:rPr>
      </w:pPr>
    </w:p>
    <w:p w14:paraId="25EFC95D" w14:textId="77777777" w:rsidR="00BB0817" w:rsidRDefault="00E81B1D">
      <w:pPr>
        <w:pStyle w:val="Tabledesillustrations"/>
        <w:tabs>
          <w:tab w:val="right" w:leader="dot" w:pos="9394"/>
        </w:tabs>
        <w:rPr>
          <w:rStyle w:val="Lienhypertexte"/>
          <w:rFonts w:ascii="Times New Roman" w:hAnsi="Times New Roman" w:cs="Times New Roman"/>
          <w:noProof/>
        </w:rPr>
      </w:pPr>
      <w:hyperlink w:anchor="_Toc501626662" w:history="1">
        <w:r w:rsidR="00BB0817" w:rsidRPr="00BB0817">
          <w:rPr>
            <w:rStyle w:val="Lienhypertexte"/>
            <w:rFonts w:ascii="Times New Roman" w:hAnsi="Times New Roman" w:cs="Times New Roman"/>
            <w:noProof/>
          </w:rPr>
          <w:t xml:space="preserve">Table </w:t>
        </w:r>
        <w:r w:rsidR="006B5FA1">
          <w:rPr>
            <w:rStyle w:val="Lienhypertexte"/>
            <w:rFonts w:ascii="Times New Roman" w:hAnsi="Times New Roman" w:cs="Times New Roman"/>
            <w:noProof/>
          </w:rPr>
          <w:t>S</w:t>
        </w:r>
        <w:r w:rsidR="00BB0817" w:rsidRPr="00BB0817">
          <w:rPr>
            <w:rStyle w:val="Lienhypertexte"/>
            <w:rFonts w:ascii="Times New Roman" w:hAnsi="Times New Roman" w:cs="Times New Roman"/>
            <w:noProof/>
          </w:rPr>
          <w:t>7: Adjusted associations between phenols, phthalate metabolites and IQ of boys at 5 years in the EDEN cohort, stratified for center of recruitment</w:t>
        </w:r>
        <w:r w:rsidR="00BB0817" w:rsidRPr="00BB0817">
          <w:rPr>
            <w:rFonts w:ascii="Times New Roman" w:hAnsi="Times New Roman" w:cs="Times New Roman"/>
            <w:noProof/>
            <w:webHidden/>
          </w:rPr>
          <w:tab/>
        </w:r>
        <w:r w:rsidR="00A9276E" w:rsidRPr="00BB0817">
          <w:rPr>
            <w:rFonts w:ascii="Times New Roman" w:hAnsi="Times New Roman" w:cs="Times New Roman"/>
            <w:noProof/>
            <w:webHidden/>
          </w:rPr>
          <w:fldChar w:fldCharType="begin"/>
        </w:r>
        <w:r w:rsidR="00BB0817" w:rsidRPr="00BB0817">
          <w:rPr>
            <w:rFonts w:ascii="Times New Roman" w:hAnsi="Times New Roman" w:cs="Times New Roman"/>
            <w:noProof/>
            <w:webHidden/>
          </w:rPr>
          <w:instrText xml:space="preserve"> PAGEREF _Toc501626662 \h </w:instrText>
        </w:r>
        <w:r w:rsidR="00A9276E" w:rsidRPr="00BB0817">
          <w:rPr>
            <w:rFonts w:ascii="Times New Roman" w:hAnsi="Times New Roman" w:cs="Times New Roman"/>
            <w:noProof/>
            <w:webHidden/>
          </w:rPr>
        </w:r>
        <w:r w:rsidR="00A9276E" w:rsidRPr="00BB0817">
          <w:rPr>
            <w:rFonts w:ascii="Times New Roman" w:hAnsi="Times New Roman" w:cs="Times New Roman"/>
            <w:noProof/>
            <w:webHidden/>
          </w:rPr>
          <w:fldChar w:fldCharType="separate"/>
        </w:r>
        <w:r w:rsidR="00BB0817" w:rsidRPr="00BB0817">
          <w:rPr>
            <w:rFonts w:ascii="Times New Roman" w:hAnsi="Times New Roman" w:cs="Times New Roman"/>
            <w:noProof/>
            <w:webHidden/>
          </w:rPr>
          <w:t>10</w:t>
        </w:r>
        <w:r w:rsidR="00A9276E" w:rsidRPr="00BB0817">
          <w:rPr>
            <w:rFonts w:ascii="Times New Roman" w:hAnsi="Times New Roman" w:cs="Times New Roman"/>
            <w:noProof/>
            <w:webHidden/>
          </w:rPr>
          <w:fldChar w:fldCharType="end"/>
        </w:r>
      </w:hyperlink>
    </w:p>
    <w:p w14:paraId="7B0CC10F" w14:textId="77777777" w:rsidR="00BB0817" w:rsidRPr="00BB0817" w:rsidRDefault="00BB0817" w:rsidP="00BB0817">
      <w:pPr>
        <w:rPr>
          <w:lang w:val="en-GB"/>
        </w:rPr>
      </w:pPr>
    </w:p>
    <w:p w14:paraId="33575935" w14:textId="77777777" w:rsidR="00BB0817" w:rsidRPr="00BB0817" w:rsidRDefault="00BB0817">
      <w:pPr>
        <w:pStyle w:val="Tabledesillustrations"/>
        <w:tabs>
          <w:tab w:val="right" w:leader="dot" w:pos="9394"/>
        </w:tabs>
        <w:rPr>
          <w:rFonts w:ascii="Times New Roman" w:hAnsi="Times New Roman" w:cs="Times New Roman"/>
          <w:noProof/>
          <w:sz w:val="22"/>
          <w:szCs w:val="22"/>
          <w:lang w:val="en-US"/>
        </w:rPr>
      </w:pPr>
    </w:p>
    <w:p w14:paraId="39060A5D" w14:textId="77777777" w:rsidR="00351E76" w:rsidRPr="00105096" w:rsidRDefault="00A9276E" w:rsidP="0098438B">
      <w:pPr>
        <w:rPr>
          <w:rFonts w:ascii="Times New Roman" w:hAnsi="Times New Roman" w:cs="Times New Roman"/>
          <w:color w:val="000000" w:themeColor="text1"/>
        </w:rPr>
      </w:pPr>
      <w:r w:rsidRPr="00BB0817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fldChar w:fldCharType="end"/>
      </w:r>
    </w:p>
    <w:p w14:paraId="37C86FE5" w14:textId="77777777" w:rsidR="00351E76" w:rsidRPr="00105096" w:rsidRDefault="00351E76" w:rsidP="0098438B">
      <w:pPr>
        <w:rPr>
          <w:rFonts w:ascii="Times New Roman" w:hAnsi="Times New Roman" w:cs="Times New Roman"/>
          <w:b/>
          <w:color w:val="000000" w:themeColor="text1"/>
        </w:rPr>
      </w:pPr>
    </w:p>
    <w:p w14:paraId="1F79836D" w14:textId="77777777" w:rsidR="00351E76" w:rsidRPr="00105096" w:rsidRDefault="00351E76" w:rsidP="0098438B">
      <w:pPr>
        <w:rPr>
          <w:rFonts w:ascii="Times New Roman" w:hAnsi="Times New Roman" w:cs="Times New Roman"/>
          <w:b/>
          <w:color w:val="000000" w:themeColor="text1"/>
        </w:rPr>
      </w:pPr>
    </w:p>
    <w:p w14:paraId="720A3148" w14:textId="2AE6FB80" w:rsidR="0098438B" w:rsidRPr="00E81B1D" w:rsidRDefault="0098438B" w:rsidP="00E81B1D">
      <w:pPr>
        <w:jc w:val="both"/>
        <w:rPr>
          <w:rFonts w:ascii="Times New Roman" w:hAnsi="Times New Roman" w:cs="Times New Roman"/>
        </w:rPr>
      </w:pPr>
      <w:r w:rsidRPr="00105096">
        <w:rPr>
          <w:rFonts w:ascii="Times New Roman" w:hAnsi="Times New Roman" w:cs="Times New Roman"/>
          <w:noProof/>
          <w:lang w:val="fr-FR" w:eastAsia="fr-FR"/>
        </w:rPr>
        <w:drawing>
          <wp:inline distT="0" distB="0" distL="0" distR="0" wp14:anchorId="0B6E6AD8" wp14:editId="26059F09">
            <wp:extent cx="5434812" cy="3359561"/>
            <wp:effectExtent l="19050" t="19050" r="13970" b="1270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athdiagram FSIQ.jpg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532" r="4469"/>
                    <a:stretch/>
                  </pic:blipFill>
                  <pic:spPr bwMode="auto">
                    <a:xfrm>
                      <a:off x="0" y="0"/>
                      <a:ext cx="5435175" cy="335978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2185BF8" w14:textId="2588E83B" w:rsidR="00E81B1D" w:rsidRPr="00E81B1D" w:rsidRDefault="0098438B" w:rsidP="00E81B1D">
      <w:pPr>
        <w:jc w:val="both"/>
        <w:rPr>
          <w:rFonts w:ascii="Times New Roman" w:hAnsi="Times New Roman" w:cs="Times New Roman"/>
          <w:sz w:val="20"/>
          <w:szCs w:val="20"/>
        </w:rPr>
      </w:pPr>
      <w:bookmarkStart w:id="0" w:name="_Toc374147780"/>
      <w:bookmarkStart w:id="1" w:name="_Toc500785747"/>
      <w:r w:rsidRPr="008B3B13">
        <w:rPr>
          <w:rFonts w:ascii="Times New Roman" w:hAnsi="Times New Roman" w:cs="Times New Roman"/>
          <w:b/>
        </w:rPr>
        <w:t xml:space="preserve">Figure </w:t>
      </w:r>
      <w:r w:rsidR="006B5FA1">
        <w:rPr>
          <w:rFonts w:ascii="Times New Roman" w:hAnsi="Times New Roman" w:cs="Times New Roman"/>
          <w:b/>
        </w:rPr>
        <w:t>S</w:t>
      </w:r>
      <w:r w:rsidR="00A9276E" w:rsidRPr="008B3B13">
        <w:rPr>
          <w:rFonts w:ascii="Times New Roman" w:hAnsi="Times New Roman" w:cs="Times New Roman"/>
          <w:b/>
        </w:rPr>
        <w:fldChar w:fldCharType="begin"/>
      </w:r>
      <w:r w:rsidRPr="008B3B13">
        <w:rPr>
          <w:rFonts w:ascii="Times New Roman" w:hAnsi="Times New Roman" w:cs="Times New Roman"/>
          <w:b/>
        </w:rPr>
        <w:instrText xml:space="preserve"> SEQ Figure \* ARABIC </w:instrText>
      </w:r>
      <w:r w:rsidR="00A9276E" w:rsidRPr="008B3B13">
        <w:rPr>
          <w:rFonts w:ascii="Times New Roman" w:hAnsi="Times New Roman" w:cs="Times New Roman"/>
          <w:b/>
        </w:rPr>
        <w:fldChar w:fldCharType="separate"/>
      </w:r>
      <w:r w:rsidR="00FF432F" w:rsidRPr="008B3B13">
        <w:rPr>
          <w:rFonts w:ascii="Times New Roman" w:hAnsi="Times New Roman" w:cs="Times New Roman"/>
          <w:b/>
          <w:noProof/>
        </w:rPr>
        <w:t>1</w:t>
      </w:r>
      <w:r w:rsidR="00A9276E" w:rsidRPr="008B3B13">
        <w:rPr>
          <w:rFonts w:ascii="Times New Roman" w:hAnsi="Times New Roman" w:cs="Times New Roman"/>
          <w:b/>
        </w:rPr>
        <w:fldChar w:fldCharType="end"/>
      </w:r>
      <w:r w:rsidRPr="008B3B13">
        <w:rPr>
          <w:rFonts w:ascii="Times New Roman" w:hAnsi="Times New Roman" w:cs="Times New Roman"/>
          <w:b/>
        </w:rPr>
        <w:t xml:space="preserve">: </w:t>
      </w:r>
      <w:bookmarkEnd w:id="0"/>
      <w:r w:rsidRPr="008B3B13">
        <w:rPr>
          <w:rFonts w:ascii="Times New Roman" w:hAnsi="Times New Roman" w:cs="Times New Roman"/>
          <w:b/>
        </w:rPr>
        <w:t>Path diagram illustrating associations between phenols, phthalate metabolites and FSIQ of boys in the EDEN Cohort.</w:t>
      </w:r>
      <w:bookmarkEnd w:id="1"/>
      <w:r w:rsidR="00E81B1D">
        <w:rPr>
          <w:rFonts w:ascii="Times New Roman" w:hAnsi="Times New Roman" w:cs="Times New Roman"/>
          <w:b/>
        </w:rPr>
        <w:t xml:space="preserve"> </w:t>
      </w:r>
      <w:proofErr w:type="spellStart"/>
      <w:r w:rsidR="00E81B1D" w:rsidRPr="00E81B1D">
        <w:rPr>
          <w:rFonts w:ascii="Times New Roman" w:hAnsi="Times New Roman" w:cs="Times New Roman"/>
          <w:sz w:val="20"/>
          <w:szCs w:val="20"/>
          <w:lang w:val="fr-FR"/>
        </w:rPr>
        <w:t>Shapes</w:t>
      </w:r>
      <w:proofErr w:type="spellEnd"/>
      <w:r w:rsidR="00E81B1D" w:rsidRPr="00E81B1D">
        <w:rPr>
          <w:rFonts w:ascii="Times New Roman" w:hAnsi="Times New Roman" w:cs="Times New Roman"/>
          <w:sz w:val="20"/>
          <w:szCs w:val="20"/>
          <w:lang w:val="fr-FR"/>
        </w:rPr>
        <w:t xml:space="preserve"> </w:t>
      </w:r>
      <w:proofErr w:type="spellStart"/>
      <w:r w:rsidR="00E81B1D" w:rsidRPr="00E81B1D">
        <w:rPr>
          <w:rFonts w:ascii="Times New Roman" w:hAnsi="Times New Roman" w:cs="Times New Roman"/>
          <w:sz w:val="20"/>
          <w:szCs w:val="20"/>
          <w:lang w:val="fr-FR"/>
        </w:rPr>
        <w:t>representations</w:t>
      </w:r>
      <w:proofErr w:type="spellEnd"/>
      <w:r w:rsidR="00E81B1D" w:rsidRPr="00E81B1D">
        <w:rPr>
          <w:rFonts w:ascii="Times New Roman" w:hAnsi="Times New Roman" w:cs="Times New Roman"/>
          <w:sz w:val="20"/>
          <w:szCs w:val="20"/>
          <w:lang w:val="fr-FR"/>
        </w:rPr>
        <w:t xml:space="preserve">: </w:t>
      </w:r>
      <w:proofErr w:type="spellStart"/>
      <w:r w:rsidR="00E81B1D" w:rsidRPr="00E81B1D">
        <w:rPr>
          <w:rFonts w:ascii="Times New Roman" w:hAnsi="Times New Roman" w:cs="Times New Roman"/>
          <w:sz w:val="20"/>
          <w:szCs w:val="20"/>
          <w:lang w:val="fr-FR"/>
        </w:rPr>
        <w:t>circles</w:t>
      </w:r>
      <w:proofErr w:type="spellEnd"/>
      <w:r w:rsidR="00E81B1D" w:rsidRPr="00E81B1D">
        <w:rPr>
          <w:rFonts w:ascii="Times New Roman" w:hAnsi="Times New Roman" w:cs="Times New Roman"/>
          <w:sz w:val="20"/>
          <w:szCs w:val="20"/>
          <w:lang w:val="fr-FR"/>
        </w:rPr>
        <w:t>: latent variables,</w:t>
      </w:r>
      <w:r w:rsidR="00E81B1D">
        <w:rPr>
          <w:rFonts w:ascii="Times New Roman" w:hAnsi="Times New Roman" w:cs="Times New Roman"/>
          <w:sz w:val="20"/>
          <w:szCs w:val="20"/>
          <w:lang w:val="fr-FR"/>
        </w:rPr>
        <w:t xml:space="preserve"> </w:t>
      </w:r>
      <w:r w:rsidR="00E81B1D" w:rsidRPr="00E81B1D">
        <w:rPr>
          <w:rFonts w:ascii="Times New Roman" w:hAnsi="Times New Roman" w:cs="Times New Roman"/>
          <w:sz w:val="20"/>
          <w:szCs w:val="20"/>
          <w:lang w:val="fr-FR"/>
        </w:rPr>
        <w:t xml:space="preserve">rectangles: </w:t>
      </w:r>
      <w:proofErr w:type="spellStart"/>
      <w:r w:rsidR="00E81B1D" w:rsidRPr="00E81B1D">
        <w:rPr>
          <w:rFonts w:ascii="Times New Roman" w:hAnsi="Times New Roman" w:cs="Times New Roman"/>
          <w:sz w:val="20"/>
          <w:szCs w:val="20"/>
          <w:lang w:val="fr-FR"/>
        </w:rPr>
        <w:t>observed</w:t>
      </w:r>
      <w:proofErr w:type="spellEnd"/>
      <w:r w:rsidR="00E81B1D" w:rsidRPr="00E81B1D">
        <w:rPr>
          <w:rFonts w:ascii="Times New Roman" w:hAnsi="Times New Roman" w:cs="Times New Roman"/>
          <w:sz w:val="20"/>
          <w:szCs w:val="20"/>
          <w:lang w:val="fr-FR"/>
        </w:rPr>
        <w:t xml:space="preserve"> variables, </w:t>
      </w:r>
      <w:proofErr w:type="spellStart"/>
      <w:r w:rsidR="00E81B1D" w:rsidRPr="00E81B1D">
        <w:rPr>
          <w:rFonts w:ascii="Times New Roman" w:hAnsi="Times New Roman" w:cs="Times New Roman"/>
          <w:sz w:val="20"/>
          <w:szCs w:val="20"/>
          <w:lang w:val="fr-FR"/>
        </w:rPr>
        <w:t>dashed</w:t>
      </w:r>
      <w:proofErr w:type="spellEnd"/>
      <w:r w:rsidR="00E81B1D" w:rsidRPr="00E81B1D">
        <w:rPr>
          <w:rFonts w:ascii="Times New Roman" w:hAnsi="Times New Roman" w:cs="Times New Roman"/>
          <w:sz w:val="20"/>
          <w:szCs w:val="20"/>
          <w:lang w:val="fr-FR"/>
        </w:rPr>
        <w:t xml:space="preserve"> and </w:t>
      </w:r>
      <w:proofErr w:type="spellStart"/>
      <w:r w:rsidR="00E81B1D" w:rsidRPr="00E81B1D">
        <w:rPr>
          <w:rFonts w:ascii="Times New Roman" w:hAnsi="Times New Roman" w:cs="Times New Roman"/>
          <w:sz w:val="20"/>
          <w:szCs w:val="20"/>
          <w:lang w:val="fr-FR"/>
        </w:rPr>
        <w:t>solid</w:t>
      </w:r>
      <w:proofErr w:type="spellEnd"/>
      <w:r w:rsidR="00E81B1D" w:rsidRPr="00E81B1D">
        <w:rPr>
          <w:rFonts w:ascii="Times New Roman" w:hAnsi="Times New Roman" w:cs="Times New Roman"/>
          <w:sz w:val="20"/>
          <w:szCs w:val="20"/>
          <w:lang w:val="fr-FR"/>
        </w:rPr>
        <w:t xml:space="preserve"> </w:t>
      </w:r>
      <w:proofErr w:type="spellStart"/>
      <w:r w:rsidR="00E81B1D" w:rsidRPr="00E81B1D">
        <w:rPr>
          <w:rFonts w:ascii="Times New Roman" w:hAnsi="Times New Roman" w:cs="Times New Roman"/>
          <w:sz w:val="20"/>
          <w:szCs w:val="20"/>
          <w:lang w:val="fr-FR"/>
        </w:rPr>
        <w:t>arrows</w:t>
      </w:r>
      <w:proofErr w:type="spellEnd"/>
      <w:r w:rsidR="00E81B1D" w:rsidRPr="00E81B1D">
        <w:rPr>
          <w:rFonts w:ascii="Times New Roman" w:hAnsi="Times New Roman" w:cs="Times New Roman"/>
          <w:sz w:val="20"/>
          <w:szCs w:val="20"/>
          <w:lang w:val="fr-FR"/>
        </w:rPr>
        <w:t xml:space="preserve">: </w:t>
      </w:r>
      <w:proofErr w:type="spellStart"/>
      <w:r w:rsidR="00E81B1D" w:rsidRPr="00E81B1D">
        <w:rPr>
          <w:rFonts w:ascii="Times New Roman" w:hAnsi="Times New Roman" w:cs="Times New Roman"/>
          <w:sz w:val="20"/>
          <w:szCs w:val="20"/>
          <w:lang w:val="fr-FR"/>
        </w:rPr>
        <w:t>linear</w:t>
      </w:r>
      <w:proofErr w:type="spellEnd"/>
      <w:r w:rsidR="00E81B1D" w:rsidRPr="00E81B1D">
        <w:rPr>
          <w:rFonts w:ascii="Times New Roman" w:hAnsi="Times New Roman" w:cs="Times New Roman"/>
          <w:sz w:val="20"/>
          <w:szCs w:val="20"/>
          <w:lang w:val="fr-FR"/>
        </w:rPr>
        <w:t xml:space="preserve"> </w:t>
      </w:r>
      <w:proofErr w:type="spellStart"/>
      <w:r w:rsidR="00E81B1D" w:rsidRPr="00E81B1D">
        <w:rPr>
          <w:rFonts w:ascii="Times New Roman" w:hAnsi="Times New Roman" w:cs="Times New Roman"/>
          <w:sz w:val="20"/>
          <w:szCs w:val="20"/>
          <w:lang w:val="fr-FR"/>
        </w:rPr>
        <w:t>relationships</w:t>
      </w:r>
      <w:proofErr w:type="spellEnd"/>
      <w:r w:rsidR="00E81B1D" w:rsidRPr="00E81B1D">
        <w:rPr>
          <w:rFonts w:ascii="Times New Roman" w:hAnsi="Times New Roman" w:cs="Times New Roman"/>
          <w:sz w:val="20"/>
          <w:szCs w:val="20"/>
          <w:lang w:val="fr-FR"/>
        </w:rPr>
        <w:t xml:space="preserve">, double </w:t>
      </w:r>
      <w:proofErr w:type="spellStart"/>
      <w:r w:rsidR="00E81B1D" w:rsidRPr="00E81B1D">
        <w:rPr>
          <w:rFonts w:ascii="Times New Roman" w:hAnsi="Times New Roman" w:cs="Times New Roman"/>
          <w:sz w:val="20"/>
          <w:szCs w:val="20"/>
          <w:lang w:val="fr-FR"/>
        </w:rPr>
        <w:t>headed</w:t>
      </w:r>
      <w:proofErr w:type="spellEnd"/>
      <w:r w:rsidR="00E81B1D" w:rsidRPr="00E81B1D">
        <w:rPr>
          <w:rFonts w:ascii="Times New Roman" w:hAnsi="Times New Roman" w:cs="Times New Roman"/>
          <w:sz w:val="20"/>
          <w:szCs w:val="20"/>
          <w:lang w:val="fr-FR"/>
        </w:rPr>
        <w:t xml:space="preserve"> </w:t>
      </w:r>
      <w:proofErr w:type="spellStart"/>
      <w:r w:rsidR="00E81B1D" w:rsidRPr="00E81B1D">
        <w:rPr>
          <w:rFonts w:ascii="Times New Roman" w:hAnsi="Times New Roman" w:cs="Times New Roman"/>
          <w:sz w:val="20"/>
          <w:szCs w:val="20"/>
          <w:lang w:val="fr-FR"/>
        </w:rPr>
        <w:t>arrows</w:t>
      </w:r>
      <w:proofErr w:type="spellEnd"/>
      <w:r w:rsidR="00E81B1D" w:rsidRPr="00E81B1D">
        <w:rPr>
          <w:rFonts w:ascii="Times New Roman" w:hAnsi="Times New Roman" w:cs="Times New Roman"/>
          <w:sz w:val="20"/>
          <w:szCs w:val="20"/>
          <w:lang w:val="fr-FR"/>
        </w:rPr>
        <w:t xml:space="preserve">: </w:t>
      </w:r>
      <w:proofErr w:type="spellStart"/>
      <w:r w:rsidR="00E81B1D" w:rsidRPr="00E81B1D">
        <w:rPr>
          <w:rFonts w:ascii="Times New Roman" w:hAnsi="Times New Roman" w:cs="Times New Roman"/>
          <w:sz w:val="20"/>
          <w:szCs w:val="20"/>
          <w:lang w:val="fr-FR"/>
        </w:rPr>
        <w:t>correlations</w:t>
      </w:r>
      <w:proofErr w:type="spellEnd"/>
      <w:r w:rsidR="00E81B1D" w:rsidRPr="00E81B1D">
        <w:rPr>
          <w:rFonts w:ascii="Times New Roman" w:hAnsi="Times New Roman" w:cs="Times New Roman"/>
          <w:sz w:val="20"/>
          <w:szCs w:val="20"/>
          <w:lang w:val="fr-FR"/>
        </w:rPr>
        <w:t xml:space="preserve">. </w:t>
      </w:r>
      <w:proofErr w:type="spellStart"/>
      <w:r w:rsidR="00E81B1D" w:rsidRPr="00E81B1D">
        <w:rPr>
          <w:rFonts w:ascii="Times New Roman" w:hAnsi="Times New Roman" w:cs="Times New Roman"/>
          <w:sz w:val="20"/>
          <w:szCs w:val="20"/>
          <w:lang w:val="fr-FR"/>
        </w:rPr>
        <w:t>Abbreviations</w:t>
      </w:r>
      <w:proofErr w:type="spellEnd"/>
      <w:r w:rsidR="00E81B1D" w:rsidRPr="00E81B1D">
        <w:rPr>
          <w:rFonts w:ascii="Times New Roman" w:hAnsi="Times New Roman" w:cs="Times New Roman"/>
          <w:sz w:val="20"/>
          <w:szCs w:val="20"/>
          <w:lang w:val="fr-FR"/>
        </w:rPr>
        <w:t xml:space="preserve">: MP: </w:t>
      </w:r>
      <w:proofErr w:type="spellStart"/>
      <w:r w:rsidR="00E81B1D" w:rsidRPr="00E81B1D">
        <w:rPr>
          <w:rFonts w:ascii="Times New Roman" w:hAnsi="Times New Roman" w:cs="Times New Roman"/>
          <w:sz w:val="20"/>
          <w:szCs w:val="20"/>
          <w:lang w:val="fr-FR"/>
        </w:rPr>
        <w:t>methyl</w:t>
      </w:r>
      <w:proofErr w:type="spellEnd"/>
      <w:r w:rsidR="00E81B1D" w:rsidRPr="00E81B1D">
        <w:rPr>
          <w:rFonts w:ascii="Times New Roman" w:hAnsi="Times New Roman" w:cs="Times New Roman"/>
          <w:sz w:val="20"/>
          <w:szCs w:val="20"/>
          <w:lang w:val="fr-FR"/>
        </w:rPr>
        <w:t xml:space="preserve"> </w:t>
      </w:r>
      <w:proofErr w:type="spellStart"/>
      <w:r w:rsidR="00E81B1D" w:rsidRPr="00E81B1D">
        <w:rPr>
          <w:rFonts w:ascii="Times New Roman" w:hAnsi="Times New Roman" w:cs="Times New Roman"/>
          <w:sz w:val="20"/>
          <w:szCs w:val="20"/>
          <w:lang w:val="fr-FR"/>
        </w:rPr>
        <w:t>paraben</w:t>
      </w:r>
      <w:proofErr w:type="spellEnd"/>
      <w:r w:rsidR="00E81B1D" w:rsidRPr="00E81B1D">
        <w:rPr>
          <w:rFonts w:ascii="Times New Roman" w:hAnsi="Times New Roman" w:cs="Times New Roman"/>
          <w:sz w:val="20"/>
          <w:szCs w:val="20"/>
          <w:lang w:val="fr-FR"/>
        </w:rPr>
        <w:t>, EP:</w:t>
      </w:r>
      <w:r w:rsidR="00E81B1D">
        <w:rPr>
          <w:rFonts w:ascii="Times New Roman" w:hAnsi="Times New Roman" w:cs="Times New Roman"/>
          <w:sz w:val="20"/>
          <w:szCs w:val="20"/>
          <w:lang w:val="fr-FR"/>
        </w:rPr>
        <w:t xml:space="preserve"> </w:t>
      </w:r>
      <w:proofErr w:type="spellStart"/>
      <w:r w:rsidR="00E81B1D" w:rsidRPr="00E81B1D">
        <w:rPr>
          <w:rFonts w:ascii="Times New Roman" w:hAnsi="Times New Roman" w:cs="Times New Roman"/>
          <w:sz w:val="20"/>
          <w:szCs w:val="20"/>
          <w:lang w:val="fr-FR"/>
        </w:rPr>
        <w:t>ethyl</w:t>
      </w:r>
      <w:proofErr w:type="spellEnd"/>
      <w:r w:rsidR="00E81B1D" w:rsidRPr="00E81B1D">
        <w:rPr>
          <w:rFonts w:ascii="Times New Roman" w:hAnsi="Times New Roman" w:cs="Times New Roman"/>
          <w:sz w:val="20"/>
          <w:szCs w:val="20"/>
          <w:lang w:val="fr-FR"/>
        </w:rPr>
        <w:t xml:space="preserve"> </w:t>
      </w:r>
      <w:proofErr w:type="spellStart"/>
      <w:r w:rsidR="00E81B1D" w:rsidRPr="00E81B1D">
        <w:rPr>
          <w:rFonts w:ascii="Times New Roman" w:hAnsi="Times New Roman" w:cs="Times New Roman"/>
          <w:sz w:val="20"/>
          <w:szCs w:val="20"/>
          <w:lang w:val="fr-FR"/>
        </w:rPr>
        <w:t>paraben</w:t>
      </w:r>
      <w:proofErr w:type="spellEnd"/>
      <w:r w:rsidR="00E81B1D" w:rsidRPr="00E81B1D">
        <w:rPr>
          <w:rFonts w:ascii="Times New Roman" w:hAnsi="Times New Roman" w:cs="Times New Roman"/>
          <w:sz w:val="20"/>
          <w:szCs w:val="20"/>
          <w:lang w:val="fr-FR"/>
        </w:rPr>
        <w:t xml:space="preserve">, PP: </w:t>
      </w:r>
      <w:proofErr w:type="spellStart"/>
      <w:r w:rsidR="00E81B1D" w:rsidRPr="00E81B1D">
        <w:rPr>
          <w:rFonts w:ascii="Times New Roman" w:hAnsi="Times New Roman" w:cs="Times New Roman"/>
          <w:sz w:val="20"/>
          <w:szCs w:val="20"/>
          <w:lang w:val="fr-FR"/>
        </w:rPr>
        <w:t>propyl</w:t>
      </w:r>
      <w:proofErr w:type="spellEnd"/>
      <w:r w:rsidR="00E81B1D" w:rsidRPr="00E81B1D">
        <w:rPr>
          <w:rFonts w:ascii="Times New Roman" w:hAnsi="Times New Roman" w:cs="Times New Roman"/>
          <w:sz w:val="20"/>
          <w:szCs w:val="20"/>
          <w:lang w:val="fr-FR"/>
        </w:rPr>
        <w:t xml:space="preserve"> </w:t>
      </w:r>
      <w:proofErr w:type="spellStart"/>
      <w:r w:rsidR="00E81B1D" w:rsidRPr="00E81B1D">
        <w:rPr>
          <w:rFonts w:ascii="Times New Roman" w:hAnsi="Times New Roman" w:cs="Times New Roman"/>
          <w:sz w:val="20"/>
          <w:szCs w:val="20"/>
          <w:lang w:val="fr-FR"/>
        </w:rPr>
        <w:t>paraben</w:t>
      </w:r>
      <w:proofErr w:type="spellEnd"/>
      <w:r w:rsidR="00E81B1D" w:rsidRPr="00E81B1D">
        <w:rPr>
          <w:rFonts w:ascii="Times New Roman" w:hAnsi="Times New Roman" w:cs="Times New Roman"/>
          <w:sz w:val="20"/>
          <w:szCs w:val="20"/>
          <w:lang w:val="fr-FR"/>
        </w:rPr>
        <w:t xml:space="preserve">, BP: </w:t>
      </w:r>
      <w:proofErr w:type="spellStart"/>
      <w:r w:rsidR="00E81B1D" w:rsidRPr="00E81B1D">
        <w:rPr>
          <w:rFonts w:ascii="Times New Roman" w:hAnsi="Times New Roman" w:cs="Times New Roman"/>
          <w:sz w:val="20"/>
          <w:szCs w:val="20"/>
          <w:lang w:val="fr-FR"/>
        </w:rPr>
        <w:t>butyl</w:t>
      </w:r>
      <w:proofErr w:type="spellEnd"/>
      <w:r w:rsidR="00E81B1D" w:rsidRPr="00E81B1D">
        <w:rPr>
          <w:rFonts w:ascii="Times New Roman" w:hAnsi="Times New Roman" w:cs="Times New Roman"/>
          <w:sz w:val="20"/>
          <w:szCs w:val="20"/>
          <w:lang w:val="fr-FR"/>
        </w:rPr>
        <w:t xml:space="preserve"> </w:t>
      </w:r>
      <w:proofErr w:type="spellStart"/>
      <w:r w:rsidR="00E81B1D" w:rsidRPr="00E81B1D">
        <w:rPr>
          <w:rFonts w:ascii="Times New Roman" w:hAnsi="Times New Roman" w:cs="Times New Roman"/>
          <w:sz w:val="20"/>
          <w:szCs w:val="20"/>
          <w:lang w:val="fr-FR"/>
        </w:rPr>
        <w:t>paraben</w:t>
      </w:r>
      <w:proofErr w:type="spellEnd"/>
      <w:r w:rsidR="00E81B1D" w:rsidRPr="00E81B1D">
        <w:rPr>
          <w:rFonts w:ascii="Times New Roman" w:hAnsi="Times New Roman" w:cs="Times New Roman"/>
          <w:sz w:val="20"/>
          <w:szCs w:val="20"/>
          <w:lang w:val="fr-FR"/>
        </w:rPr>
        <w:t xml:space="preserve">, DEHP: di(2-ethylhexyl) </w:t>
      </w:r>
      <w:proofErr w:type="spellStart"/>
      <w:r w:rsidR="00E81B1D" w:rsidRPr="00E81B1D">
        <w:rPr>
          <w:rFonts w:ascii="Times New Roman" w:hAnsi="Times New Roman" w:cs="Times New Roman"/>
          <w:sz w:val="20"/>
          <w:szCs w:val="20"/>
          <w:lang w:val="fr-FR"/>
        </w:rPr>
        <w:t>phthalate</w:t>
      </w:r>
      <w:proofErr w:type="spellEnd"/>
      <w:r w:rsidR="00E81B1D" w:rsidRPr="00E81B1D">
        <w:rPr>
          <w:rFonts w:ascii="Times New Roman" w:hAnsi="Times New Roman" w:cs="Times New Roman"/>
          <w:sz w:val="20"/>
          <w:szCs w:val="20"/>
          <w:lang w:val="fr-FR"/>
        </w:rPr>
        <w:t xml:space="preserve"> </w:t>
      </w:r>
      <w:proofErr w:type="spellStart"/>
      <w:r w:rsidR="00E81B1D" w:rsidRPr="00E81B1D">
        <w:rPr>
          <w:rFonts w:ascii="Times New Roman" w:hAnsi="Times New Roman" w:cs="Times New Roman"/>
          <w:sz w:val="20"/>
          <w:szCs w:val="20"/>
          <w:lang w:val="fr-FR"/>
        </w:rPr>
        <w:t>metabolites</w:t>
      </w:r>
      <w:proofErr w:type="spellEnd"/>
      <w:r w:rsidR="00E81B1D" w:rsidRPr="00E81B1D">
        <w:rPr>
          <w:rFonts w:ascii="Times New Roman" w:hAnsi="Times New Roman" w:cs="Times New Roman"/>
          <w:sz w:val="20"/>
          <w:szCs w:val="20"/>
          <w:lang w:val="fr-FR"/>
        </w:rPr>
        <w:t xml:space="preserve">, MECPP: mono(2-ethyl-5-carboxypentyl) </w:t>
      </w:r>
      <w:proofErr w:type="spellStart"/>
      <w:r w:rsidR="00E81B1D" w:rsidRPr="00E81B1D">
        <w:rPr>
          <w:rFonts w:ascii="Times New Roman" w:hAnsi="Times New Roman" w:cs="Times New Roman"/>
          <w:sz w:val="20"/>
          <w:szCs w:val="20"/>
          <w:lang w:val="fr-FR"/>
        </w:rPr>
        <w:t>phthalate</w:t>
      </w:r>
      <w:proofErr w:type="spellEnd"/>
      <w:r w:rsidR="00E81B1D" w:rsidRPr="00E81B1D">
        <w:rPr>
          <w:rFonts w:ascii="Times New Roman" w:hAnsi="Times New Roman" w:cs="Times New Roman"/>
          <w:sz w:val="20"/>
          <w:szCs w:val="20"/>
          <w:lang w:val="fr-FR"/>
        </w:rPr>
        <w:t>,</w:t>
      </w:r>
      <w:r w:rsidR="00E81B1D">
        <w:rPr>
          <w:rFonts w:ascii="Times New Roman" w:hAnsi="Times New Roman" w:cs="Times New Roman"/>
          <w:sz w:val="20"/>
          <w:szCs w:val="20"/>
          <w:lang w:val="fr-FR"/>
        </w:rPr>
        <w:t xml:space="preserve"> </w:t>
      </w:r>
      <w:r w:rsidR="00E81B1D" w:rsidRPr="00E81B1D">
        <w:rPr>
          <w:rFonts w:ascii="Times New Roman" w:hAnsi="Times New Roman" w:cs="Times New Roman"/>
          <w:sz w:val="20"/>
          <w:szCs w:val="20"/>
          <w:lang w:val="fr-FR"/>
        </w:rPr>
        <w:t xml:space="preserve">MEHHP: mono(2-ethyl-5-hydroxyhexyl) </w:t>
      </w:r>
      <w:proofErr w:type="spellStart"/>
      <w:r w:rsidR="00E81B1D" w:rsidRPr="00E81B1D">
        <w:rPr>
          <w:rFonts w:ascii="Times New Roman" w:hAnsi="Times New Roman" w:cs="Times New Roman"/>
          <w:sz w:val="20"/>
          <w:szCs w:val="20"/>
          <w:lang w:val="fr-FR"/>
        </w:rPr>
        <w:t>phthalate</w:t>
      </w:r>
      <w:proofErr w:type="spellEnd"/>
      <w:r w:rsidR="00E81B1D" w:rsidRPr="00E81B1D">
        <w:rPr>
          <w:rFonts w:ascii="Times New Roman" w:hAnsi="Times New Roman" w:cs="Times New Roman"/>
          <w:sz w:val="20"/>
          <w:szCs w:val="20"/>
          <w:lang w:val="fr-FR"/>
        </w:rPr>
        <w:t xml:space="preserve">, MEOHP: mono(2-ethyl-5-oxohexyl) </w:t>
      </w:r>
      <w:proofErr w:type="spellStart"/>
      <w:r w:rsidR="00E81B1D" w:rsidRPr="00E81B1D">
        <w:rPr>
          <w:rFonts w:ascii="Times New Roman" w:hAnsi="Times New Roman" w:cs="Times New Roman"/>
          <w:sz w:val="20"/>
          <w:szCs w:val="20"/>
          <w:lang w:val="fr-FR"/>
        </w:rPr>
        <w:t>phthalate</w:t>
      </w:r>
      <w:proofErr w:type="spellEnd"/>
      <w:r w:rsidR="00E81B1D" w:rsidRPr="00E81B1D">
        <w:rPr>
          <w:rFonts w:ascii="Times New Roman" w:hAnsi="Times New Roman" w:cs="Times New Roman"/>
          <w:sz w:val="20"/>
          <w:szCs w:val="20"/>
          <w:lang w:val="fr-FR"/>
        </w:rPr>
        <w:t xml:space="preserve">, MEHP: mono(2-ethylhexyl) </w:t>
      </w:r>
      <w:proofErr w:type="spellStart"/>
      <w:r w:rsidR="00E81B1D" w:rsidRPr="00E81B1D">
        <w:rPr>
          <w:rFonts w:ascii="Times New Roman" w:hAnsi="Times New Roman" w:cs="Times New Roman"/>
          <w:sz w:val="20"/>
          <w:szCs w:val="20"/>
          <w:lang w:val="fr-FR"/>
        </w:rPr>
        <w:t>phthalate</w:t>
      </w:r>
      <w:proofErr w:type="spellEnd"/>
      <w:r w:rsidR="00E81B1D" w:rsidRPr="00E81B1D">
        <w:rPr>
          <w:rFonts w:ascii="Times New Roman" w:hAnsi="Times New Roman" w:cs="Times New Roman"/>
          <w:sz w:val="20"/>
          <w:szCs w:val="20"/>
          <w:lang w:val="fr-FR"/>
        </w:rPr>
        <w:t xml:space="preserve">. </w:t>
      </w:r>
      <w:proofErr w:type="spellStart"/>
      <w:r w:rsidR="00E81B1D" w:rsidRPr="00E81B1D">
        <w:rPr>
          <w:rFonts w:ascii="Times New Roman" w:hAnsi="Times New Roman" w:cs="Times New Roman"/>
          <w:sz w:val="20"/>
          <w:szCs w:val="20"/>
          <w:lang w:val="fr-FR"/>
        </w:rPr>
        <w:t>Phenols</w:t>
      </w:r>
      <w:proofErr w:type="spellEnd"/>
      <w:r w:rsidR="00E81B1D">
        <w:rPr>
          <w:rFonts w:ascii="Times New Roman" w:hAnsi="Times New Roman" w:cs="Times New Roman"/>
          <w:sz w:val="20"/>
          <w:szCs w:val="20"/>
          <w:lang w:val="fr-FR"/>
        </w:rPr>
        <w:t xml:space="preserve"> </w:t>
      </w:r>
      <w:proofErr w:type="spellStart"/>
      <w:r w:rsidR="00E81B1D" w:rsidRPr="00E81B1D">
        <w:rPr>
          <w:rFonts w:ascii="Times New Roman" w:hAnsi="Times New Roman" w:cs="Times New Roman"/>
          <w:sz w:val="20"/>
          <w:szCs w:val="20"/>
          <w:lang w:val="fr-FR"/>
        </w:rPr>
        <w:t>represents</w:t>
      </w:r>
      <w:proofErr w:type="spellEnd"/>
      <w:r w:rsidR="00E81B1D" w:rsidRPr="00E81B1D">
        <w:rPr>
          <w:rFonts w:ascii="Times New Roman" w:hAnsi="Times New Roman" w:cs="Times New Roman"/>
          <w:sz w:val="20"/>
          <w:szCs w:val="20"/>
          <w:lang w:val="fr-FR"/>
        </w:rPr>
        <w:t xml:space="preserve"> 2,5-dichlorophenol, </w:t>
      </w:r>
      <w:proofErr w:type="spellStart"/>
      <w:r w:rsidR="00E81B1D" w:rsidRPr="00E81B1D">
        <w:rPr>
          <w:rFonts w:ascii="Times New Roman" w:hAnsi="Times New Roman" w:cs="Times New Roman"/>
          <w:sz w:val="20"/>
          <w:szCs w:val="20"/>
          <w:lang w:val="fr-FR"/>
        </w:rPr>
        <w:t>benzophenone</w:t>
      </w:r>
      <w:proofErr w:type="spellEnd"/>
      <w:r w:rsidR="00E81B1D" w:rsidRPr="00E81B1D">
        <w:rPr>
          <w:rFonts w:ascii="Times New Roman" w:hAnsi="Times New Roman" w:cs="Times New Roman"/>
          <w:sz w:val="20"/>
          <w:szCs w:val="20"/>
          <w:lang w:val="fr-FR"/>
        </w:rPr>
        <w:t xml:space="preserve"> 3, </w:t>
      </w:r>
      <w:proofErr w:type="spellStart"/>
      <w:r w:rsidR="00E81B1D" w:rsidRPr="00E81B1D">
        <w:rPr>
          <w:rFonts w:ascii="Times New Roman" w:hAnsi="Times New Roman" w:cs="Times New Roman"/>
          <w:sz w:val="20"/>
          <w:szCs w:val="20"/>
          <w:lang w:val="fr-FR"/>
        </w:rPr>
        <w:t>bisphenol</w:t>
      </w:r>
      <w:proofErr w:type="spellEnd"/>
      <w:r w:rsidR="00E81B1D" w:rsidRPr="00E81B1D">
        <w:rPr>
          <w:rFonts w:ascii="Times New Roman" w:hAnsi="Times New Roman" w:cs="Times New Roman"/>
          <w:sz w:val="20"/>
          <w:szCs w:val="20"/>
          <w:lang w:val="fr-FR"/>
        </w:rPr>
        <w:t xml:space="preserve"> A and </w:t>
      </w:r>
      <w:proofErr w:type="spellStart"/>
      <w:r w:rsidR="00E81B1D" w:rsidRPr="00E81B1D">
        <w:rPr>
          <w:rFonts w:ascii="Times New Roman" w:hAnsi="Times New Roman" w:cs="Times New Roman"/>
          <w:sz w:val="20"/>
          <w:szCs w:val="20"/>
          <w:lang w:val="fr-FR"/>
        </w:rPr>
        <w:t>triclosan</w:t>
      </w:r>
      <w:proofErr w:type="spellEnd"/>
      <w:r w:rsidR="00E81B1D" w:rsidRPr="00E81B1D">
        <w:rPr>
          <w:rFonts w:ascii="Times New Roman" w:hAnsi="Times New Roman" w:cs="Times New Roman"/>
          <w:sz w:val="20"/>
          <w:szCs w:val="20"/>
          <w:lang w:val="fr-FR"/>
        </w:rPr>
        <w:t xml:space="preserve">. </w:t>
      </w:r>
      <w:proofErr w:type="spellStart"/>
      <w:r w:rsidR="00E81B1D" w:rsidRPr="00E81B1D">
        <w:rPr>
          <w:rFonts w:ascii="Times New Roman" w:hAnsi="Times New Roman" w:cs="Times New Roman"/>
          <w:sz w:val="20"/>
          <w:szCs w:val="20"/>
          <w:lang w:val="fr-FR"/>
        </w:rPr>
        <w:t>Phthalates</w:t>
      </w:r>
      <w:proofErr w:type="spellEnd"/>
      <w:r w:rsidR="00E81B1D" w:rsidRPr="00E81B1D">
        <w:rPr>
          <w:rFonts w:ascii="Times New Roman" w:hAnsi="Times New Roman" w:cs="Times New Roman"/>
          <w:sz w:val="20"/>
          <w:szCs w:val="20"/>
          <w:lang w:val="fr-FR"/>
        </w:rPr>
        <w:t xml:space="preserve"> </w:t>
      </w:r>
      <w:proofErr w:type="spellStart"/>
      <w:r w:rsidR="00E81B1D" w:rsidRPr="00E81B1D">
        <w:rPr>
          <w:rFonts w:ascii="Times New Roman" w:hAnsi="Times New Roman" w:cs="Times New Roman"/>
          <w:sz w:val="20"/>
          <w:szCs w:val="20"/>
          <w:lang w:val="fr-FR"/>
        </w:rPr>
        <w:t>represents</w:t>
      </w:r>
      <w:proofErr w:type="spellEnd"/>
      <w:r w:rsidR="00E81B1D" w:rsidRPr="00E81B1D">
        <w:rPr>
          <w:rFonts w:ascii="Times New Roman" w:hAnsi="Times New Roman" w:cs="Times New Roman"/>
          <w:sz w:val="20"/>
          <w:szCs w:val="20"/>
          <w:lang w:val="fr-FR"/>
        </w:rPr>
        <w:t xml:space="preserve"> mono-n-</w:t>
      </w:r>
      <w:proofErr w:type="spellStart"/>
      <w:r w:rsidR="00E81B1D" w:rsidRPr="00E81B1D">
        <w:rPr>
          <w:rFonts w:ascii="Times New Roman" w:hAnsi="Times New Roman" w:cs="Times New Roman"/>
          <w:sz w:val="20"/>
          <w:szCs w:val="20"/>
          <w:lang w:val="fr-FR"/>
        </w:rPr>
        <w:t>butyl</w:t>
      </w:r>
      <w:proofErr w:type="spellEnd"/>
      <w:r w:rsidR="00E81B1D" w:rsidRPr="00E81B1D">
        <w:rPr>
          <w:rFonts w:ascii="Times New Roman" w:hAnsi="Times New Roman" w:cs="Times New Roman"/>
          <w:sz w:val="20"/>
          <w:szCs w:val="20"/>
          <w:lang w:val="fr-FR"/>
        </w:rPr>
        <w:t xml:space="preserve"> </w:t>
      </w:r>
      <w:proofErr w:type="spellStart"/>
      <w:r w:rsidR="00E81B1D" w:rsidRPr="00E81B1D">
        <w:rPr>
          <w:rFonts w:ascii="Times New Roman" w:hAnsi="Times New Roman" w:cs="Times New Roman"/>
          <w:sz w:val="20"/>
          <w:szCs w:val="20"/>
          <w:lang w:val="fr-FR"/>
        </w:rPr>
        <w:t>phthalate</w:t>
      </w:r>
      <w:proofErr w:type="spellEnd"/>
      <w:r w:rsidR="00E81B1D" w:rsidRPr="00E81B1D">
        <w:rPr>
          <w:rFonts w:ascii="Times New Roman" w:hAnsi="Times New Roman" w:cs="Times New Roman"/>
          <w:sz w:val="20"/>
          <w:szCs w:val="20"/>
          <w:lang w:val="fr-FR"/>
        </w:rPr>
        <w:t xml:space="preserve">, </w:t>
      </w:r>
      <w:proofErr w:type="spellStart"/>
      <w:r w:rsidR="00E81B1D" w:rsidRPr="00E81B1D">
        <w:rPr>
          <w:rFonts w:ascii="Times New Roman" w:hAnsi="Times New Roman" w:cs="Times New Roman"/>
          <w:sz w:val="20"/>
          <w:szCs w:val="20"/>
          <w:lang w:val="fr-FR"/>
        </w:rPr>
        <w:t>monobenzyl</w:t>
      </w:r>
      <w:proofErr w:type="spellEnd"/>
      <w:r w:rsidR="00E81B1D" w:rsidRPr="00E81B1D">
        <w:rPr>
          <w:rFonts w:ascii="Times New Roman" w:hAnsi="Times New Roman" w:cs="Times New Roman"/>
          <w:sz w:val="20"/>
          <w:szCs w:val="20"/>
          <w:lang w:val="fr-FR"/>
        </w:rPr>
        <w:t xml:space="preserve"> </w:t>
      </w:r>
      <w:proofErr w:type="spellStart"/>
      <w:r w:rsidR="00E81B1D" w:rsidRPr="00E81B1D">
        <w:rPr>
          <w:rFonts w:ascii="Times New Roman" w:hAnsi="Times New Roman" w:cs="Times New Roman"/>
          <w:sz w:val="20"/>
          <w:szCs w:val="20"/>
          <w:lang w:val="fr-FR"/>
        </w:rPr>
        <w:t>phthalate</w:t>
      </w:r>
      <w:proofErr w:type="spellEnd"/>
      <w:r w:rsidR="00E81B1D" w:rsidRPr="00E81B1D">
        <w:rPr>
          <w:rFonts w:ascii="Times New Roman" w:hAnsi="Times New Roman" w:cs="Times New Roman"/>
          <w:sz w:val="20"/>
          <w:szCs w:val="20"/>
          <w:lang w:val="fr-FR"/>
        </w:rPr>
        <w:t>,</w:t>
      </w:r>
      <w:r w:rsidR="00E81B1D">
        <w:rPr>
          <w:rFonts w:ascii="Times New Roman" w:hAnsi="Times New Roman" w:cs="Times New Roman"/>
          <w:sz w:val="20"/>
          <w:szCs w:val="20"/>
          <w:lang w:val="fr-FR"/>
        </w:rPr>
        <w:t xml:space="preserve"> </w:t>
      </w:r>
      <w:proofErr w:type="spellStart"/>
      <w:r w:rsidR="00E81B1D" w:rsidRPr="00E81B1D">
        <w:rPr>
          <w:rFonts w:ascii="Times New Roman" w:hAnsi="Times New Roman" w:cs="Times New Roman"/>
          <w:sz w:val="20"/>
          <w:szCs w:val="20"/>
          <w:lang w:val="fr-FR"/>
        </w:rPr>
        <w:t>monocarboxy-isononyl</w:t>
      </w:r>
      <w:proofErr w:type="spellEnd"/>
      <w:r w:rsidR="00E81B1D" w:rsidRPr="00E81B1D">
        <w:rPr>
          <w:rFonts w:ascii="Times New Roman" w:hAnsi="Times New Roman" w:cs="Times New Roman"/>
          <w:sz w:val="20"/>
          <w:szCs w:val="20"/>
          <w:lang w:val="fr-FR"/>
        </w:rPr>
        <w:t xml:space="preserve"> </w:t>
      </w:r>
      <w:proofErr w:type="spellStart"/>
      <w:r w:rsidR="00E81B1D" w:rsidRPr="00E81B1D">
        <w:rPr>
          <w:rFonts w:ascii="Times New Roman" w:hAnsi="Times New Roman" w:cs="Times New Roman"/>
          <w:sz w:val="20"/>
          <w:szCs w:val="20"/>
          <w:lang w:val="fr-FR"/>
        </w:rPr>
        <w:t>phthalate</w:t>
      </w:r>
      <w:proofErr w:type="spellEnd"/>
      <w:r w:rsidR="00E81B1D" w:rsidRPr="00E81B1D">
        <w:rPr>
          <w:rFonts w:ascii="Times New Roman" w:hAnsi="Times New Roman" w:cs="Times New Roman"/>
          <w:sz w:val="20"/>
          <w:szCs w:val="20"/>
          <w:lang w:val="fr-FR"/>
        </w:rPr>
        <w:t xml:space="preserve">, </w:t>
      </w:r>
      <w:proofErr w:type="spellStart"/>
      <w:r w:rsidR="00E81B1D" w:rsidRPr="00E81B1D">
        <w:rPr>
          <w:rFonts w:ascii="Times New Roman" w:hAnsi="Times New Roman" w:cs="Times New Roman"/>
          <w:sz w:val="20"/>
          <w:szCs w:val="20"/>
          <w:lang w:val="fr-FR"/>
        </w:rPr>
        <w:t>monocarboxy-isooctyl</w:t>
      </w:r>
      <w:proofErr w:type="spellEnd"/>
      <w:r w:rsidR="00E81B1D" w:rsidRPr="00E81B1D">
        <w:rPr>
          <w:rFonts w:ascii="Times New Roman" w:hAnsi="Times New Roman" w:cs="Times New Roman"/>
          <w:sz w:val="20"/>
          <w:szCs w:val="20"/>
          <w:lang w:val="fr-FR"/>
        </w:rPr>
        <w:t xml:space="preserve"> </w:t>
      </w:r>
      <w:proofErr w:type="spellStart"/>
      <w:r w:rsidR="00E81B1D" w:rsidRPr="00E81B1D">
        <w:rPr>
          <w:rFonts w:ascii="Times New Roman" w:hAnsi="Times New Roman" w:cs="Times New Roman"/>
          <w:sz w:val="20"/>
          <w:szCs w:val="20"/>
          <w:lang w:val="fr-FR"/>
        </w:rPr>
        <w:t>phthalate</w:t>
      </w:r>
      <w:proofErr w:type="spellEnd"/>
      <w:r w:rsidR="00E81B1D" w:rsidRPr="00E81B1D">
        <w:rPr>
          <w:rFonts w:ascii="Times New Roman" w:hAnsi="Times New Roman" w:cs="Times New Roman"/>
          <w:sz w:val="20"/>
          <w:szCs w:val="20"/>
          <w:lang w:val="fr-FR"/>
        </w:rPr>
        <w:t xml:space="preserve">, </w:t>
      </w:r>
      <w:proofErr w:type="gramStart"/>
      <w:r w:rsidR="00E81B1D" w:rsidRPr="00E81B1D">
        <w:rPr>
          <w:rFonts w:ascii="Times New Roman" w:hAnsi="Times New Roman" w:cs="Times New Roman"/>
          <w:sz w:val="20"/>
          <w:szCs w:val="20"/>
          <w:lang w:val="fr-FR"/>
        </w:rPr>
        <w:t>mono(</w:t>
      </w:r>
      <w:proofErr w:type="gramEnd"/>
      <w:r w:rsidR="00E81B1D" w:rsidRPr="00E81B1D">
        <w:rPr>
          <w:rFonts w:ascii="Times New Roman" w:hAnsi="Times New Roman" w:cs="Times New Roman"/>
          <w:sz w:val="20"/>
          <w:szCs w:val="20"/>
          <w:lang w:val="fr-FR"/>
        </w:rPr>
        <w:t xml:space="preserve">3-carboxypropyl) </w:t>
      </w:r>
      <w:proofErr w:type="spellStart"/>
      <w:r w:rsidR="00E81B1D" w:rsidRPr="00E81B1D">
        <w:rPr>
          <w:rFonts w:ascii="Times New Roman" w:hAnsi="Times New Roman" w:cs="Times New Roman"/>
          <w:sz w:val="20"/>
          <w:szCs w:val="20"/>
          <w:lang w:val="fr-FR"/>
        </w:rPr>
        <w:t>phthalate</w:t>
      </w:r>
      <w:proofErr w:type="spellEnd"/>
      <w:r w:rsidR="00E81B1D" w:rsidRPr="00E81B1D">
        <w:rPr>
          <w:rFonts w:ascii="Times New Roman" w:hAnsi="Times New Roman" w:cs="Times New Roman"/>
          <w:sz w:val="20"/>
          <w:szCs w:val="20"/>
          <w:lang w:val="fr-FR"/>
        </w:rPr>
        <w:t xml:space="preserve">, </w:t>
      </w:r>
      <w:proofErr w:type="spellStart"/>
      <w:r w:rsidR="00E81B1D" w:rsidRPr="00E81B1D">
        <w:rPr>
          <w:rFonts w:ascii="Times New Roman" w:hAnsi="Times New Roman" w:cs="Times New Roman"/>
          <w:sz w:val="20"/>
          <w:szCs w:val="20"/>
          <w:lang w:val="fr-FR"/>
        </w:rPr>
        <w:t>monoethyl</w:t>
      </w:r>
      <w:proofErr w:type="spellEnd"/>
      <w:r w:rsidR="00E81B1D" w:rsidRPr="00E81B1D">
        <w:rPr>
          <w:rFonts w:ascii="Times New Roman" w:hAnsi="Times New Roman" w:cs="Times New Roman"/>
          <w:sz w:val="20"/>
          <w:szCs w:val="20"/>
          <w:lang w:val="fr-FR"/>
        </w:rPr>
        <w:t xml:space="preserve"> </w:t>
      </w:r>
      <w:proofErr w:type="spellStart"/>
      <w:r w:rsidR="00E81B1D" w:rsidRPr="00E81B1D">
        <w:rPr>
          <w:rFonts w:ascii="Times New Roman" w:hAnsi="Times New Roman" w:cs="Times New Roman"/>
          <w:sz w:val="20"/>
          <w:szCs w:val="20"/>
          <w:lang w:val="fr-FR"/>
        </w:rPr>
        <w:t>phthalate</w:t>
      </w:r>
      <w:proofErr w:type="spellEnd"/>
      <w:r w:rsidR="00E81B1D" w:rsidRPr="00E81B1D">
        <w:rPr>
          <w:rFonts w:ascii="Times New Roman" w:hAnsi="Times New Roman" w:cs="Times New Roman"/>
          <w:sz w:val="20"/>
          <w:szCs w:val="20"/>
          <w:lang w:val="fr-FR"/>
        </w:rPr>
        <w:t xml:space="preserve"> and mono-</w:t>
      </w:r>
      <w:proofErr w:type="spellStart"/>
      <w:r w:rsidR="00E81B1D" w:rsidRPr="00E81B1D">
        <w:rPr>
          <w:rFonts w:ascii="Times New Roman" w:hAnsi="Times New Roman" w:cs="Times New Roman"/>
          <w:sz w:val="20"/>
          <w:szCs w:val="20"/>
          <w:lang w:val="fr-FR"/>
        </w:rPr>
        <w:t>isobutyl</w:t>
      </w:r>
      <w:proofErr w:type="spellEnd"/>
      <w:r w:rsidR="00E81B1D">
        <w:rPr>
          <w:rFonts w:ascii="Times New Roman" w:hAnsi="Times New Roman" w:cs="Times New Roman"/>
          <w:sz w:val="20"/>
          <w:szCs w:val="20"/>
          <w:lang w:val="fr-FR"/>
        </w:rPr>
        <w:t xml:space="preserve"> </w:t>
      </w:r>
      <w:proofErr w:type="spellStart"/>
      <w:r w:rsidR="00E81B1D" w:rsidRPr="00E81B1D">
        <w:rPr>
          <w:rFonts w:ascii="Times New Roman" w:hAnsi="Times New Roman" w:cs="Times New Roman"/>
          <w:sz w:val="20"/>
          <w:szCs w:val="20"/>
          <w:lang w:val="fr-FR"/>
        </w:rPr>
        <w:t>phthalate</w:t>
      </w:r>
      <w:proofErr w:type="spellEnd"/>
      <w:r w:rsidR="00E81B1D" w:rsidRPr="00E81B1D">
        <w:rPr>
          <w:rFonts w:ascii="Times New Roman" w:hAnsi="Times New Roman" w:cs="Times New Roman"/>
          <w:sz w:val="20"/>
          <w:szCs w:val="20"/>
          <w:lang w:val="fr-FR"/>
        </w:rPr>
        <w:t xml:space="preserve">. </w:t>
      </w:r>
      <w:proofErr w:type="spellStart"/>
      <w:r w:rsidR="00E81B1D" w:rsidRPr="00E81B1D">
        <w:rPr>
          <w:rFonts w:ascii="Times New Roman" w:hAnsi="Times New Roman" w:cs="Times New Roman"/>
          <w:sz w:val="20"/>
          <w:szCs w:val="20"/>
          <w:lang w:val="fr-FR"/>
        </w:rPr>
        <w:t>Confounders</w:t>
      </w:r>
      <w:proofErr w:type="spellEnd"/>
      <w:r w:rsidR="00E81B1D" w:rsidRPr="00E81B1D">
        <w:rPr>
          <w:rFonts w:ascii="Times New Roman" w:hAnsi="Times New Roman" w:cs="Times New Roman"/>
          <w:sz w:val="20"/>
          <w:szCs w:val="20"/>
          <w:lang w:val="fr-FR"/>
        </w:rPr>
        <w:t xml:space="preserve"> </w:t>
      </w:r>
      <w:proofErr w:type="spellStart"/>
      <w:r w:rsidR="00E81B1D" w:rsidRPr="00E81B1D">
        <w:rPr>
          <w:rFonts w:ascii="Times New Roman" w:hAnsi="Times New Roman" w:cs="Times New Roman"/>
          <w:sz w:val="20"/>
          <w:szCs w:val="20"/>
          <w:lang w:val="fr-FR"/>
        </w:rPr>
        <w:t>include</w:t>
      </w:r>
      <w:proofErr w:type="spellEnd"/>
      <w:r w:rsidR="00E81B1D" w:rsidRPr="00E81B1D">
        <w:rPr>
          <w:rFonts w:ascii="Times New Roman" w:hAnsi="Times New Roman" w:cs="Times New Roman"/>
          <w:sz w:val="20"/>
          <w:szCs w:val="20"/>
          <w:lang w:val="fr-FR"/>
        </w:rPr>
        <w:t xml:space="preserve"> </w:t>
      </w:r>
      <w:proofErr w:type="spellStart"/>
      <w:r w:rsidR="00E81B1D" w:rsidRPr="00E81B1D">
        <w:rPr>
          <w:rFonts w:ascii="Times New Roman" w:hAnsi="Times New Roman" w:cs="Times New Roman"/>
          <w:sz w:val="20"/>
          <w:szCs w:val="20"/>
          <w:lang w:val="fr-FR"/>
        </w:rPr>
        <w:t>maternal</w:t>
      </w:r>
      <w:proofErr w:type="spellEnd"/>
      <w:r w:rsidR="00E81B1D" w:rsidRPr="00E81B1D">
        <w:rPr>
          <w:rFonts w:ascii="Times New Roman" w:hAnsi="Times New Roman" w:cs="Times New Roman"/>
          <w:sz w:val="20"/>
          <w:szCs w:val="20"/>
          <w:lang w:val="fr-FR"/>
        </w:rPr>
        <w:t xml:space="preserve"> </w:t>
      </w:r>
      <w:proofErr w:type="spellStart"/>
      <w:r w:rsidR="00E81B1D" w:rsidRPr="00E81B1D">
        <w:rPr>
          <w:rFonts w:ascii="Times New Roman" w:hAnsi="Times New Roman" w:cs="Times New Roman"/>
          <w:sz w:val="20"/>
          <w:szCs w:val="20"/>
          <w:lang w:val="fr-FR"/>
        </w:rPr>
        <w:t>age</w:t>
      </w:r>
      <w:proofErr w:type="spellEnd"/>
      <w:r w:rsidR="00E81B1D" w:rsidRPr="00E81B1D">
        <w:rPr>
          <w:rFonts w:ascii="Times New Roman" w:hAnsi="Times New Roman" w:cs="Times New Roman"/>
          <w:sz w:val="20"/>
          <w:szCs w:val="20"/>
          <w:lang w:val="fr-FR"/>
        </w:rPr>
        <w:t xml:space="preserve">, </w:t>
      </w:r>
      <w:proofErr w:type="spellStart"/>
      <w:r w:rsidR="00E81B1D" w:rsidRPr="00E81B1D">
        <w:rPr>
          <w:rFonts w:ascii="Times New Roman" w:hAnsi="Times New Roman" w:cs="Times New Roman"/>
          <w:sz w:val="20"/>
          <w:szCs w:val="20"/>
          <w:lang w:val="fr-FR"/>
        </w:rPr>
        <w:t>age</w:t>
      </w:r>
      <w:proofErr w:type="spellEnd"/>
      <w:r w:rsidR="00E81B1D" w:rsidRPr="00E81B1D">
        <w:rPr>
          <w:rFonts w:ascii="Times New Roman" w:hAnsi="Times New Roman" w:cs="Times New Roman"/>
          <w:sz w:val="20"/>
          <w:szCs w:val="20"/>
          <w:lang w:val="fr-FR"/>
        </w:rPr>
        <w:t xml:space="preserve"> of </w:t>
      </w:r>
      <w:proofErr w:type="spellStart"/>
      <w:r w:rsidR="00E81B1D" w:rsidRPr="00E81B1D">
        <w:rPr>
          <w:rFonts w:ascii="Times New Roman" w:hAnsi="Times New Roman" w:cs="Times New Roman"/>
          <w:sz w:val="20"/>
          <w:szCs w:val="20"/>
          <w:lang w:val="fr-FR"/>
        </w:rPr>
        <w:t>child</w:t>
      </w:r>
      <w:proofErr w:type="spellEnd"/>
      <w:r w:rsidR="00E81B1D" w:rsidRPr="00E81B1D">
        <w:rPr>
          <w:rFonts w:ascii="Times New Roman" w:hAnsi="Times New Roman" w:cs="Times New Roman"/>
          <w:sz w:val="20"/>
          <w:szCs w:val="20"/>
          <w:lang w:val="fr-FR"/>
        </w:rPr>
        <w:t xml:space="preserve"> </w:t>
      </w:r>
      <w:proofErr w:type="spellStart"/>
      <w:r w:rsidR="00E81B1D" w:rsidRPr="00E81B1D">
        <w:rPr>
          <w:rFonts w:ascii="Times New Roman" w:hAnsi="Times New Roman" w:cs="Times New Roman"/>
          <w:sz w:val="20"/>
          <w:szCs w:val="20"/>
          <w:lang w:val="fr-FR"/>
        </w:rPr>
        <w:t>at</w:t>
      </w:r>
      <w:proofErr w:type="spellEnd"/>
      <w:r w:rsidR="00E81B1D" w:rsidRPr="00E81B1D">
        <w:rPr>
          <w:rFonts w:ascii="Times New Roman" w:hAnsi="Times New Roman" w:cs="Times New Roman"/>
          <w:sz w:val="20"/>
          <w:szCs w:val="20"/>
          <w:lang w:val="fr-FR"/>
        </w:rPr>
        <w:t xml:space="preserve"> IQ </w:t>
      </w:r>
      <w:proofErr w:type="spellStart"/>
      <w:r w:rsidR="00E81B1D" w:rsidRPr="00E81B1D">
        <w:rPr>
          <w:rFonts w:ascii="Times New Roman" w:hAnsi="Times New Roman" w:cs="Times New Roman"/>
          <w:sz w:val="20"/>
          <w:szCs w:val="20"/>
          <w:lang w:val="fr-FR"/>
        </w:rPr>
        <w:t>assessment</w:t>
      </w:r>
      <w:proofErr w:type="spellEnd"/>
      <w:r w:rsidR="00E81B1D" w:rsidRPr="00E81B1D">
        <w:rPr>
          <w:rFonts w:ascii="Times New Roman" w:hAnsi="Times New Roman" w:cs="Times New Roman"/>
          <w:sz w:val="20"/>
          <w:szCs w:val="20"/>
          <w:lang w:val="fr-FR"/>
        </w:rPr>
        <w:t xml:space="preserve">, HOME stimulation score, </w:t>
      </w:r>
      <w:proofErr w:type="spellStart"/>
      <w:r w:rsidR="00E81B1D" w:rsidRPr="00E81B1D">
        <w:rPr>
          <w:rFonts w:ascii="Times New Roman" w:hAnsi="Times New Roman" w:cs="Times New Roman"/>
          <w:sz w:val="20"/>
          <w:szCs w:val="20"/>
          <w:lang w:val="fr-FR"/>
        </w:rPr>
        <w:t>maternal</w:t>
      </w:r>
      <w:proofErr w:type="spellEnd"/>
      <w:r w:rsidR="00E81B1D" w:rsidRPr="00E81B1D">
        <w:rPr>
          <w:rFonts w:ascii="Times New Roman" w:hAnsi="Times New Roman" w:cs="Times New Roman"/>
          <w:sz w:val="20"/>
          <w:szCs w:val="20"/>
          <w:lang w:val="fr-FR"/>
        </w:rPr>
        <w:t xml:space="preserve"> body mass index </w:t>
      </w:r>
      <w:proofErr w:type="spellStart"/>
      <w:r w:rsidR="00E81B1D" w:rsidRPr="00E81B1D">
        <w:rPr>
          <w:rFonts w:ascii="Times New Roman" w:hAnsi="Times New Roman" w:cs="Times New Roman"/>
          <w:sz w:val="20"/>
          <w:szCs w:val="20"/>
          <w:lang w:val="fr-FR"/>
        </w:rPr>
        <w:t>before</w:t>
      </w:r>
      <w:proofErr w:type="spellEnd"/>
      <w:r w:rsidR="00E81B1D" w:rsidRPr="00E81B1D">
        <w:rPr>
          <w:rFonts w:ascii="Times New Roman" w:hAnsi="Times New Roman" w:cs="Times New Roman"/>
          <w:sz w:val="20"/>
          <w:szCs w:val="20"/>
          <w:lang w:val="fr-FR"/>
        </w:rPr>
        <w:t xml:space="preserve"> </w:t>
      </w:r>
      <w:proofErr w:type="spellStart"/>
      <w:r w:rsidR="00E81B1D" w:rsidRPr="00E81B1D">
        <w:rPr>
          <w:rFonts w:ascii="Times New Roman" w:hAnsi="Times New Roman" w:cs="Times New Roman"/>
          <w:sz w:val="20"/>
          <w:szCs w:val="20"/>
          <w:lang w:val="fr-FR"/>
        </w:rPr>
        <w:t>pregnancy</w:t>
      </w:r>
      <w:proofErr w:type="spellEnd"/>
      <w:r w:rsidR="00E81B1D" w:rsidRPr="00E81B1D">
        <w:rPr>
          <w:rFonts w:ascii="Times New Roman" w:hAnsi="Times New Roman" w:cs="Times New Roman"/>
          <w:sz w:val="20"/>
          <w:szCs w:val="20"/>
          <w:lang w:val="fr-FR"/>
        </w:rPr>
        <w:t>,</w:t>
      </w:r>
      <w:r w:rsidR="00E81B1D">
        <w:rPr>
          <w:rFonts w:ascii="Times New Roman" w:hAnsi="Times New Roman" w:cs="Times New Roman"/>
          <w:sz w:val="20"/>
          <w:szCs w:val="20"/>
          <w:lang w:val="fr-FR"/>
        </w:rPr>
        <w:t xml:space="preserve"> </w:t>
      </w:r>
      <w:r w:rsidR="00E81B1D" w:rsidRPr="00E81B1D">
        <w:rPr>
          <w:rFonts w:ascii="Times New Roman" w:hAnsi="Times New Roman" w:cs="Times New Roman"/>
          <w:sz w:val="20"/>
          <w:szCs w:val="20"/>
          <w:lang w:val="fr-FR"/>
        </w:rPr>
        <w:t xml:space="preserve">parental </w:t>
      </w:r>
      <w:proofErr w:type="spellStart"/>
      <w:r w:rsidR="00E81B1D" w:rsidRPr="00E81B1D">
        <w:rPr>
          <w:rFonts w:ascii="Times New Roman" w:hAnsi="Times New Roman" w:cs="Times New Roman"/>
          <w:sz w:val="20"/>
          <w:szCs w:val="20"/>
          <w:lang w:val="fr-FR"/>
        </w:rPr>
        <w:t>education</w:t>
      </w:r>
      <w:proofErr w:type="spellEnd"/>
      <w:r w:rsidR="00E81B1D" w:rsidRPr="00E81B1D">
        <w:rPr>
          <w:rFonts w:ascii="Times New Roman" w:hAnsi="Times New Roman" w:cs="Times New Roman"/>
          <w:sz w:val="20"/>
          <w:szCs w:val="20"/>
          <w:lang w:val="fr-FR"/>
        </w:rPr>
        <w:t xml:space="preserve"> </w:t>
      </w:r>
      <w:proofErr w:type="spellStart"/>
      <w:r w:rsidR="00E81B1D" w:rsidRPr="00E81B1D">
        <w:rPr>
          <w:rFonts w:ascii="Times New Roman" w:hAnsi="Times New Roman" w:cs="Times New Roman"/>
          <w:sz w:val="20"/>
          <w:szCs w:val="20"/>
          <w:lang w:val="fr-FR"/>
        </w:rPr>
        <w:t>level</w:t>
      </w:r>
      <w:proofErr w:type="spellEnd"/>
      <w:r w:rsidR="00E81B1D" w:rsidRPr="00E81B1D">
        <w:rPr>
          <w:rFonts w:ascii="Times New Roman" w:hAnsi="Times New Roman" w:cs="Times New Roman"/>
          <w:sz w:val="20"/>
          <w:szCs w:val="20"/>
          <w:lang w:val="fr-FR"/>
        </w:rPr>
        <w:t xml:space="preserve">, </w:t>
      </w:r>
      <w:proofErr w:type="spellStart"/>
      <w:r w:rsidR="00E81B1D" w:rsidRPr="00E81B1D">
        <w:rPr>
          <w:rFonts w:ascii="Times New Roman" w:hAnsi="Times New Roman" w:cs="Times New Roman"/>
          <w:sz w:val="20"/>
          <w:szCs w:val="20"/>
          <w:lang w:val="fr-FR"/>
        </w:rPr>
        <w:t>parity</w:t>
      </w:r>
      <w:proofErr w:type="spellEnd"/>
      <w:r w:rsidR="00E81B1D" w:rsidRPr="00E81B1D">
        <w:rPr>
          <w:rFonts w:ascii="Times New Roman" w:hAnsi="Times New Roman" w:cs="Times New Roman"/>
          <w:sz w:val="20"/>
          <w:szCs w:val="20"/>
          <w:lang w:val="fr-FR"/>
        </w:rPr>
        <w:t xml:space="preserve">, </w:t>
      </w:r>
      <w:proofErr w:type="spellStart"/>
      <w:r w:rsidR="00E81B1D" w:rsidRPr="00E81B1D">
        <w:rPr>
          <w:rFonts w:ascii="Times New Roman" w:hAnsi="Times New Roman" w:cs="Times New Roman"/>
          <w:sz w:val="20"/>
          <w:szCs w:val="20"/>
          <w:lang w:val="fr-FR"/>
        </w:rPr>
        <w:t>monthly</w:t>
      </w:r>
      <w:proofErr w:type="spellEnd"/>
      <w:r w:rsidR="00E81B1D" w:rsidRPr="00E81B1D">
        <w:rPr>
          <w:rFonts w:ascii="Times New Roman" w:hAnsi="Times New Roman" w:cs="Times New Roman"/>
          <w:sz w:val="20"/>
          <w:szCs w:val="20"/>
          <w:lang w:val="fr-FR"/>
        </w:rPr>
        <w:t xml:space="preserve"> revenue, </w:t>
      </w:r>
      <w:proofErr w:type="spellStart"/>
      <w:r w:rsidR="00E81B1D" w:rsidRPr="00E81B1D">
        <w:rPr>
          <w:rFonts w:ascii="Times New Roman" w:hAnsi="Times New Roman" w:cs="Times New Roman"/>
          <w:sz w:val="20"/>
          <w:szCs w:val="20"/>
          <w:lang w:val="fr-FR"/>
        </w:rPr>
        <w:t>breast</w:t>
      </w:r>
      <w:proofErr w:type="spellEnd"/>
      <w:r w:rsidR="00E81B1D" w:rsidRPr="00E81B1D">
        <w:rPr>
          <w:rFonts w:ascii="Times New Roman" w:hAnsi="Times New Roman" w:cs="Times New Roman"/>
          <w:sz w:val="20"/>
          <w:szCs w:val="20"/>
          <w:lang w:val="fr-FR"/>
        </w:rPr>
        <w:t xml:space="preserve"> </w:t>
      </w:r>
      <w:proofErr w:type="spellStart"/>
      <w:r w:rsidR="00E81B1D" w:rsidRPr="00E81B1D">
        <w:rPr>
          <w:rFonts w:ascii="Times New Roman" w:hAnsi="Times New Roman" w:cs="Times New Roman"/>
          <w:sz w:val="20"/>
          <w:szCs w:val="20"/>
          <w:lang w:val="fr-FR"/>
        </w:rPr>
        <w:t>feeding</w:t>
      </w:r>
      <w:proofErr w:type="spellEnd"/>
      <w:r w:rsidR="00E81B1D" w:rsidRPr="00E81B1D">
        <w:rPr>
          <w:rFonts w:ascii="Times New Roman" w:hAnsi="Times New Roman" w:cs="Times New Roman"/>
          <w:sz w:val="20"/>
          <w:szCs w:val="20"/>
          <w:lang w:val="fr-FR"/>
        </w:rPr>
        <w:t xml:space="preserve"> duration and </w:t>
      </w:r>
      <w:proofErr w:type="spellStart"/>
      <w:r w:rsidR="00E81B1D" w:rsidRPr="00E81B1D">
        <w:rPr>
          <w:rFonts w:ascii="Times New Roman" w:hAnsi="Times New Roman" w:cs="Times New Roman"/>
          <w:sz w:val="20"/>
          <w:szCs w:val="20"/>
          <w:lang w:val="fr-FR"/>
        </w:rPr>
        <w:t>maternal</w:t>
      </w:r>
      <w:proofErr w:type="spellEnd"/>
      <w:r w:rsidR="00E81B1D" w:rsidRPr="00E81B1D">
        <w:rPr>
          <w:rFonts w:ascii="Times New Roman" w:hAnsi="Times New Roman" w:cs="Times New Roman"/>
          <w:sz w:val="20"/>
          <w:szCs w:val="20"/>
          <w:lang w:val="fr-FR"/>
        </w:rPr>
        <w:t xml:space="preserve"> </w:t>
      </w:r>
      <w:proofErr w:type="spellStart"/>
      <w:r w:rsidR="00E81B1D" w:rsidRPr="00E81B1D">
        <w:rPr>
          <w:rFonts w:ascii="Times New Roman" w:hAnsi="Times New Roman" w:cs="Times New Roman"/>
          <w:sz w:val="20"/>
          <w:szCs w:val="20"/>
          <w:lang w:val="fr-FR"/>
        </w:rPr>
        <w:t>psychological</w:t>
      </w:r>
      <w:proofErr w:type="spellEnd"/>
      <w:r w:rsidR="00E81B1D" w:rsidRPr="00E81B1D">
        <w:rPr>
          <w:rFonts w:ascii="Times New Roman" w:hAnsi="Times New Roman" w:cs="Times New Roman"/>
          <w:sz w:val="20"/>
          <w:szCs w:val="20"/>
          <w:lang w:val="fr-FR"/>
        </w:rPr>
        <w:t xml:space="preserve"> </w:t>
      </w:r>
      <w:proofErr w:type="spellStart"/>
      <w:r w:rsidR="00E81B1D" w:rsidRPr="00E81B1D">
        <w:rPr>
          <w:rFonts w:ascii="Times New Roman" w:hAnsi="Times New Roman" w:cs="Times New Roman"/>
          <w:sz w:val="20"/>
          <w:szCs w:val="20"/>
          <w:lang w:val="fr-FR"/>
        </w:rPr>
        <w:t>difficulties</w:t>
      </w:r>
      <w:proofErr w:type="spellEnd"/>
      <w:r w:rsidR="00E81B1D" w:rsidRPr="00E81B1D">
        <w:rPr>
          <w:rFonts w:ascii="Times New Roman" w:hAnsi="Times New Roman" w:cs="Times New Roman"/>
          <w:sz w:val="20"/>
          <w:szCs w:val="20"/>
          <w:lang w:val="fr-FR"/>
        </w:rPr>
        <w:t xml:space="preserve"> </w:t>
      </w:r>
      <w:proofErr w:type="spellStart"/>
      <w:r w:rsidR="00E81B1D" w:rsidRPr="00E81B1D">
        <w:rPr>
          <w:rFonts w:ascii="Times New Roman" w:hAnsi="Times New Roman" w:cs="Times New Roman"/>
          <w:sz w:val="20"/>
          <w:szCs w:val="20"/>
          <w:lang w:val="fr-FR"/>
        </w:rPr>
        <w:t>during</w:t>
      </w:r>
      <w:proofErr w:type="spellEnd"/>
      <w:r w:rsidR="00E81B1D" w:rsidRPr="00E81B1D">
        <w:rPr>
          <w:rFonts w:ascii="Times New Roman" w:hAnsi="Times New Roman" w:cs="Times New Roman"/>
          <w:sz w:val="20"/>
          <w:szCs w:val="20"/>
          <w:lang w:val="fr-FR"/>
        </w:rPr>
        <w:t xml:space="preserve"> </w:t>
      </w:r>
      <w:proofErr w:type="spellStart"/>
      <w:r w:rsidR="00E81B1D" w:rsidRPr="00E81B1D">
        <w:rPr>
          <w:rFonts w:ascii="Times New Roman" w:hAnsi="Times New Roman" w:cs="Times New Roman"/>
          <w:sz w:val="20"/>
          <w:szCs w:val="20"/>
          <w:lang w:val="fr-FR"/>
        </w:rPr>
        <w:t>pregnancy</w:t>
      </w:r>
      <w:proofErr w:type="spellEnd"/>
    </w:p>
    <w:p w14:paraId="7D6F20CF" w14:textId="77777777" w:rsidR="008B3B13" w:rsidRDefault="008B3B13" w:rsidP="0098438B">
      <w:pPr>
        <w:keepNext/>
        <w:rPr>
          <w:rFonts w:ascii="Times New Roman" w:hAnsi="Times New Roman" w:cs="Times New Roman"/>
        </w:rPr>
      </w:pPr>
    </w:p>
    <w:p w14:paraId="2B4A9C90" w14:textId="77777777" w:rsidR="008B3B13" w:rsidRDefault="008B3B13" w:rsidP="0098438B">
      <w:pPr>
        <w:keepNext/>
        <w:rPr>
          <w:rFonts w:ascii="Times New Roman" w:hAnsi="Times New Roman" w:cs="Times New Roman"/>
        </w:rPr>
      </w:pPr>
    </w:p>
    <w:p w14:paraId="6865016C" w14:textId="77777777" w:rsidR="008B3B13" w:rsidRDefault="008B3B13" w:rsidP="0098438B">
      <w:pPr>
        <w:keepNext/>
        <w:rPr>
          <w:rFonts w:ascii="Times New Roman" w:hAnsi="Times New Roman" w:cs="Times New Roman"/>
        </w:rPr>
      </w:pPr>
    </w:p>
    <w:p w14:paraId="05F48685" w14:textId="77777777" w:rsidR="008B3B13" w:rsidRDefault="008B3B13" w:rsidP="0098438B">
      <w:pPr>
        <w:keepNext/>
        <w:rPr>
          <w:rFonts w:ascii="Times New Roman" w:hAnsi="Times New Roman" w:cs="Times New Roman"/>
        </w:rPr>
      </w:pPr>
    </w:p>
    <w:p w14:paraId="10D96094" w14:textId="77777777" w:rsidR="008B3B13" w:rsidRDefault="008B3B13" w:rsidP="0098438B">
      <w:pPr>
        <w:keepNext/>
        <w:rPr>
          <w:rFonts w:ascii="Times New Roman" w:hAnsi="Times New Roman" w:cs="Times New Roman"/>
        </w:rPr>
      </w:pPr>
    </w:p>
    <w:p w14:paraId="7E5AD372" w14:textId="77777777" w:rsidR="009B7CB6" w:rsidRPr="00105096" w:rsidRDefault="009B7CB6" w:rsidP="0098438B">
      <w:pPr>
        <w:keepNext/>
        <w:rPr>
          <w:rFonts w:ascii="Times New Roman" w:hAnsi="Times New Roman" w:cs="Times New Roman"/>
        </w:rPr>
      </w:pPr>
    </w:p>
    <w:p w14:paraId="7D6EB9C4" w14:textId="77777777" w:rsidR="004B680C" w:rsidRDefault="004B680C" w:rsidP="004B680C">
      <w:pPr>
        <w:pStyle w:val="Lgende"/>
        <w:rPr>
          <w:rFonts w:ascii="Times New Roman" w:eastAsiaTheme="minorHAnsi" w:hAnsi="Times New Roman" w:cs="Times New Roman"/>
          <w:i w:val="0"/>
          <w:iCs w:val="0"/>
          <w:color w:val="auto"/>
          <w:sz w:val="22"/>
          <w:szCs w:val="22"/>
          <w:lang w:val="en-US"/>
        </w:rPr>
      </w:pPr>
    </w:p>
    <w:p w14:paraId="7A4B340A" w14:textId="77777777" w:rsidR="00E81B1D" w:rsidRPr="00E81B1D" w:rsidRDefault="00E81B1D" w:rsidP="00E81B1D"/>
    <w:p w14:paraId="1BD99010" w14:textId="77777777" w:rsidR="004B680C" w:rsidRPr="00FF432F" w:rsidRDefault="00105096" w:rsidP="00105096">
      <w:pPr>
        <w:pStyle w:val="Lgende"/>
        <w:rPr>
          <w:rFonts w:ascii="Times New Roman" w:hAnsi="Times New Roman" w:cs="Times New Roman"/>
          <w:b/>
          <w:i w:val="0"/>
          <w:color w:val="auto"/>
          <w:sz w:val="24"/>
          <w:szCs w:val="24"/>
        </w:rPr>
      </w:pPr>
      <w:bookmarkStart w:id="2" w:name="_Toc501626656"/>
      <w:r w:rsidRPr="00FF432F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lastRenderedPageBreak/>
        <w:t xml:space="preserve">Table </w:t>
      </w:r>
      <w:r w:rsidR="006B5FA1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S</w:t>
      </w:r>
      <w:r w:rsidR="00A9276E" w:rsidRPr="00FF432F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begin"/>
      </w:r>
      <w:r w:rsidRPr="00FF432F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instrText xml:space="preserve"> SEQ Table \* ARABIC </w:instrText>
      </w:r>
      <w:r w:rsidR="00A9276E" w:rsidRPr="00FF432F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separate"/>
      </w:r>
      <w:r w:rsidR="00BB0817">
        <w:rPr>
          <w:rFonts w:ascii="Times New Roman" w:hAnsi="Times New Roman" w:cs="Times New Roman"/>
          <w:b/>
          <w:i w:val="0"/>
          <w:noProof/>
          <w:color w:val="auto"/>
          <w:sz w:val="24"/>
          <w:szCs w:val="24"/>
        </w:rPr>
        <w:t>1</w:t>
      </w:r>
      <w:r w:rsidR="00A9276E" w:rsidRPr="00FF432F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end"/>
      </w:r>
      <w:r w:rsidR="004B680C" w:rsidRPr="00FF432F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: Estimated standardized factor loadings of outcome and exposure indicator variables</w:t>
      </w:r>
      <w:bookmarkEnd w:id="2"/>
      <w:r w:rsidR="004B680C" w:rsidRPr="00FF432F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 xml:space="preserve"> </w:t>
      </w:r>
    </w:p>
    <w:tbl>
      <w:tblPr>
        <w:tblW w:w="9191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89"/>
        <w:gridCol w:w="1872"/>
        <w:gridCol w:w="1286"/>
        <w:gridCol w:w="1286"/>
        <w:gridCol w:w="1286"/>
        <w:gridCol w:w="1872"/>
      </w:tblGrid>
      <w:tr w:rsidR="004B680C" w:rsidRPr="00105096" w14:paraId="1D1FE46D" w14:textId="77777777" w:rsidTr="004B680C">
        <w:trPr>
          <w:trHeight w:hRule="exact" w:val="448"/>
        </w:trPr>
        <w:tc>
          <w:tcPr>
            <w:tcW w:w="15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787308" w14:textId="77777777" w:rsidR="004B680C" w:rsidRPr="00105096" w:rsidRDefault="004B680C" w:rsidP="004B68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Latent variables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E1BCBF" w14:textId="77777777" w:rsidR="004B680C" w:rsidRPr="00105096" w:rsidRDefault="004B680C" w:rsidP="004B68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Predictors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129FC3" w14:textId="77777777" w:rsidR="004B680C" w:rsidRPr="00105096" w:rsidRDefault="004B680C" w:rsidP="004B68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Factor loading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87D467" w14:textId="77777777" w:rsidR="004B680C" w:rsidRPr="00105096" w:rsidRDefault="004B680C" w:rsidP="004B68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S.E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EC6815" w14:textId="77777777" w:rsidR="004B680C" w:rsidRPr="00105096" w:rsidRDefault="004B680C" w:rsidP="004B68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P-Value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61C06E" w14:textId="77777777" w:rsidR="004B680C" w:rsidRPr="00105096" w:rsidRDefault="004B680C" w:rsidP="004B68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Variance      explained by latent variable</w:t>
            </w:r>
          </w:p>
        </w:tc>
      </w:tr>
      <w:tr w:rsidR="004B680C" w:rsidRPr="00105096" w14:paraId="33B3C4A3" w14:textId="77777777" w:rsidTr="004B680C">
        <w:trPr>
          <w:trHeight w:hRule="exact" w:val="227"/>
        </w:trPr>
        <w:tc>
          <w:tcPr>
            <w:tcW w:w="15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AE05E" w14:textId="77777777" w:rsidR="004B680C" w:rsidRPr="00105096" w:rsidRDefault="004B680C" w:rsidP="004B6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Verbal IQ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E6DE2" w14:textId="77777777" w:rsidR="004B680C" w:rsidRPr="00105096" w:rsidRDefault="004B680C" w:rsidP="004B6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Information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5A5B22" w14:textId="77777777" w:rsidR="004B680C" w:rsidRPr="00105096" w:rsidRDefault="004B680C" w:rsidP="004B6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866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66EDA3" w14:textId="77777777" w:rsidR="004B680C" w:rsidRPr="00105096" w:rsidRDefault="004B680C" w:rsidP="004B6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17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7483A" w14:textId="77777777" w:rsidR="004B680C" w:rsidRPr="00105096" w:rsidRDefault="004B680C" w:rsidP="004B6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&lt;0.00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5AB3E1" w14:textId="77777777" w:rsidR="004B680C" w:rsidRPr="00105096" w:rsidRDefault="004B680C" w:rsidP="004B6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0.749</w:t>
            </w:r>
          </w:p>
        </w:tc>
      </w:tr>
      <w:tr w:rsidR="004B680C" w:rsidRPr="00105096" w14:paraId="64D74C7C" w14:textId="77777777" w:rsidTr="004B680C">
        <w:trPr>
          <w:trHeight w:hRule="exact" w:val="227"/>
        </w:trPr>
        <w:tc>
          <w:tcPr>
            <w:tcW w:w="15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8B6B79" w14:textId="77777777" w:rsidR="004B680C" w:rsidRPr="00105096" w:rsidRDefault="004B680C" w:rsidP="004B6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6B4A9" w14:textId="77777777" w:rsidR="004B680C" w:rsidRPr="00105096" w:rsidRDefault="004B680C" w:rsidP="004B6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Vocabulary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6D779B" w14:textId="77777777" w:rsidR="004B680C" w:rsidRPr="00105096" w:rsidRDefault="004B680C" w:rsidP="004B6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794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9268B4" w14:textId="77777777" w:rsidR="004B680C" w:rsidRPr="00105096" w:rsidRDefault="004B680C" w:rsidP="004B6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2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76A61" w14:textId="77777777" w:rsidR="004B680C" w:rsidRPr="00105096" w:rsidRDefault="004B680C" w:rsidP="004B6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&lt;0.00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48CC6D" w14:textId="77777777" w:rsidR="004B680C" w:rsidRPr="00105096" w:rsidRDefault="004B680C" w:rsidP="004B6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0.630</w:t>
            </w:r>
          </w:p>
        </w:tc>
      </w:tr>
      <w:tr w:rsidR="004B680C" w:rsidRPr="00105096" w14:paraId="595502FF" w14:textId="77777777" w:rsidTr="004B680C">
        <w:trPr>
          <w:trHeight w:hRule="exact" w:val="227"/>
        </w:trPr>
        <w:tc>
          <w:tcPr>
            <w:tcW w:w="15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9E178D" w14:textId="77777777" w:rsidR="004B680C" w:rsidRPr="00105096" w:rsidRDefault="004B680C" w:rsidP="004B6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A4247" w14:textId="77777777" w:rsidR="004B680C" w:rsidRPr="00105096" w:rsidRDefault="004B680C" w:rsidP="004B6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Word reasoning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CD97A1" w14:textId="77777777" w:rsidR="004B680C" w:rsidRPr="00105096" w:rsidRDefault="004B680C" w:rsidP="004B6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864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3EBC74" w14:textId="77777777" w:rsidR="004B680C" w:rsidRPr="00105096" w:rsidRDefault="004B680C" w:rsidP="004B6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17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0741F" w14:textId="77777777" w:rsidR="004B680C" w:rsidRPr="00105096" w:rsidRDefault="004B680C" w:rsidP="004B6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&lt;0.00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03BC20" w14:textId="77777777" w:rsidR="004B680C" w:rsidRPr="00105096" w:rsidRDefault="004B680C" w:rsidP="004B6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0.747</w:t>
            </w:r>
          </w:p>
        </w:tc>
      </w:tr>
      <w:tr w:rsidR="004B680C" w:rsidRPr="00105096" w14:paraId="37E73F93" w14:textId="77777777" w:rsidTr="004B680C">
        <w:trPr>
          <w:trHeight w:hRule="exact" w:val="227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0D5B7" w14:textId="77777777" w:rsidR="004B680C" w:rsidRPr="00105096" w:rsidRDefault="004B680C" w:rsidP="004B6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3A897" w14:textId="77777777" w:rsidR="004B680C" w:rsidRPr="00105096" w:rsidRDefault="004B680C" w:rsidP="004B68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7A442" w14:textId="77777777" w:rsidR="004B680C" w:rsidRPr="00105096" w:rsidRDefault="004B680C" w:rsidP="004B6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57E79" w14:textId="77777777" w:rsidR="004B680C" w:rsidRPr="00105096" w:rsidRDefault="004B680C" w:rsidP="004B6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1C397" w14:textId="77777777" w:rsidR="004B680C" w:rsidRPr="00105096" w:rsidRDefault="004B680C" w:rsidP="004B6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97DAD" w14:textId="77777777" w:rsidR="004B680C" w:rsidRPr="00105096" w:rsidRDefault="004B680C" w:rsidP="004B6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4B680C" w:rsidRPr="00105096" w14:paraId="78999A9D" w14:textId="77777777" w:rsidTr="004B680C">
        <w:trPr>
          <w:trHeight w:hRule="exact" w:val="227"/>
        </w:trPr>
        <w:tc>
          <w:tcPr>
            <w:tcW w:w="15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EA931" w14:textId="77777777" w:rsidR="004B680C" w:rsidRPr="00105096" w:rsidRDefault="004B680C" w:rsidP="004B6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erformance IQ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D9EE2" w14:textId="77777777" w:rsidR="004B680C" w:rsidRPr="00105096" w:rsidRDefault="004B680C" w:rsidP="004B6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Cubes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51506" w14:textId="77777777" w:rsidR="004B680C" w:rsidRPr="00105096" w:rsidRDefault="004B680C" w:rsidP="004B6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74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4679E" w14:textId="77777777" w:rsidR="004B680C" w:rsidRPr="00105096" w:rsidRDefault="004B680C" w:rsidP="004B6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4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7C31B" w14:textId="77777777" w:rsidR="004B680C" w:rsidRPr="00105096" w:rsidRDefault="004B680C" w:rsidP="004B6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&lt;0.00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C4D12D" w14:textId="77777777" w:rsidR="004B680C" w:rsidRPr="00105096" w:rsidRDefault="004B680C" w:rsidP="004B6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0.553</w:t>
            </w:r>
          </w:p>
        </w:tc>
      </w:tr>
      <w:tr w:rsidR="004B680C" w:rsidRPr="00105096" w14:paraId="05A5DD28" w14:textId="77777777" w:rsidTr="004B680C">
        <w:trPr>
          <w:trHeight w:hRule="exact" w:val="227"/>
        </w:trPr>
        <w:tc>
          <w:tcPr>
            <w:tcW w:w="15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CD6F33" w14:textId="77777777" w:rsidR="004B680C" w:rsidRPr="00105096" w:rsidRDefault="004B680C" w:rsidP="004B6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FBC3C" w14:textId="77777777" w:rsidR="004B680C" w:rsidRPr="00105096" w:rsidRDefault="004B680C" w:rsidP="004B6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Matrices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5394A" w14:textId="77777777" w:rsidR="004B680C" w:rsidRPr="00105096" w:rsidRDefault="004B680C" w:rsidP="004B6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56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3B082" w14:textId="77777777" w:rsidR="004B680C" w:rsidRPr="00105096" w:rsidRDefault="004B680C" w:rsidP="004B6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44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76941" w14:textId="77777777" w:rsidR="004B680C" w:rsidRPr="00105096" w:rsidRDefault="004B680C" w:rsidP="004B6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&lt;0.00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2DD088" w14:textId="77777777" w:rsidR="004B680C" w:rsidRPr="00105096" w:rsidRDefault="004B680C" w:rsidP="004B6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0.316</w:t>
            </w:r>
          </w:p>
        </w:tc>
      </w:tr>
      <w:tr w:rsidR="004B680C" w:rsidRPr="00105096" w14:paraId="3DDA8BB5" w14:textId="77777777" w:rsidTr="004B680C">
        <w:trPr>
          <w:trHeight w:hRule="exact" w:val="227"/>
        </w:trPr>
        <w:tc>
          <w:tcPr>
            <w:tcW w:w="15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2202CD" w14:textId="77777777" w:rsidR="004B680C" w:rsidRPr="00105096" w:rsidRDefault="004B680C" w:rsidP="004B6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23FF2" w14:textId="77777777" w:rsidR="004B680C" w:rsidRPr="00105096" w:rsidRDefault="004B680C" w:rsidP="004B6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Picture concepts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C2012" w14:textId="77777777" w:rsidR="004B680C" w:rsidRPr="00105096" w:rsidRDefault="004B680C" w:rsidP="004B6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564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747CE" w14:textId="77777777" w:rsidR="004B680C" w:rsidRPr="00105096" w:rsidRDefault="004B680C" w:rsidP="004B6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44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A6794" w14:textId="77777777" w:rsidR="004B680C" w:rsidRPr="00105096" w:rsidRDefault="004B680C" w:rsidP="004B6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&lt;0.00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546605" w14:textId="77777777" w:rsidR="004B680C" w:rsidRPr="00105096" w:rsidRDefault="004B680C" w:rsidP="004B6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0.319</w:t>
            </w:r>
          </w:p>
        </w:tc>
      </w:tr>
      <w:tr w:rsidR="004B680C" w:rsidRPr="00105096" w14:paraId="44C8B1BE" w14:textId="77777777" w:rsidTr="004B680C">
        <w:trPr>
          <w:trHeight w:hRule="exact" w:val="227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E79F2" w14:textId="77777777" w:rsidR="004B680C" w:rsidRPr="00105096" w:rsidRDefault="004B680C" w:rsidP="004B6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8EE91" w14:textId="77777777" w:rsidR="004B680C" w:rsidRPr="00105096" w:rsidRDefault="004B680C" w:rsidP="004B6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4E640" w14:textId="77777777" w:rsidR="004B680C" w:rsidRPr="00105096" w:rsidRDefault="004B680C" w:rsidP="004B6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1FA37" w14:textId="77777777" w:rsidR="004B680C" w:rsidRPr="00105096" w:rsidRDefault="004B680C" w:rsidP="004B6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90F6F" w14:textId="77777777" w:rsidR="004B680C" w:rsidRPr="00105096" w:rsidRDefault="004B680C" w:rsidP="004B6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1EE1E" w14:textId="77777777" w:rsidR="004B680C" w:rsidRPr="00105096" w:rsidRDefault="004B680C" w:rsidP="004B6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4B680C" w:rsidRPr="00105096" w14:paraId="2105EC8B" w14:textId="77777777" w:rsidTr="004B680C">
        <w:trPr>
          <w:trHeight w:hRule="exact" w:val="227"/>
        </w:trPr>
        <w:tc>
          <w:tcPr>
            <w:tcW w:w="15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78C61" w14:textId="77777777" w:rsidR="004B680C" w:rsidRPr="00105096" w:rsidRDefault="004B680C" w:rsidP="004B6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araben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15495" w14:textId="77777777" w:rsidR="004B680C" w:rsidRPr="00105096" w:rsidRDefault="004B680C" w:rsidP="004B6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10509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Methylparaben</w:t>
            </w:r>
            <w:proofErr w:type="spellEnd"/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6AED2" w14:textId="77777777" w:rsidR="004B680C" w:rsidRPr="00105096" w:rsidRDefault="004B680C" w:rsidP="004B6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89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D8E32" w14:textId="77777777" w:rsidR="004B680C" w:rsidRPr="00105096" w:rsidRDefault="004B680C" w:rsidP="004B6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7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50130" w14:textId="77777777" w:rsidR="004B680C" w:rsidRPr="00105096" w:rsidRDefault="004B680C" w:rsidP="004B6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&lt;0.00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3B4D00" w14:textId="77777777" w:rsidR="004B680C" w:rsidRPr="00105096" w:rsidRDefault="004B680C" w:rsidP="004B6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0.553</w:t>
            </w:r>
          </w:p>
        </w:tc>
      </w:tr>
      <w:tr w:rsidR="004B680C" w:rsidRPr="00105096" w14:paraId="4B66B1B7" w14:textId="77777777" w:rsidTr="004B680C">
        <w:trPr>
          <w:trHeight w:hRule="exact" w:val="227"/>
        </w:trPr>
        <w:tc>
          <w:tcPr>
            <w:tcW w:w="15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504791" w14:textId="77777777" w:rsidR="004B680C" w:rsidRPr="00105096" w:rsidRDefault="004B680C" w:rsidP="004B6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672EC" w14:textId="77777777" w:rsidR="004B680C" w:rsidRPr="00105096" w:rsidRDefault="004B680C" w:rsidP="004B6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10509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Proplyparaben</w:t>
            </w:r>
            <w:proofErr w:type="spellEnd"/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39B48" w14:textId="77777777" w:rsidR="004B680C" w:rsidRPr="00105096" w:rsidRDefault="004B680C" w:rsidP="004B6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81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8E0F0" w14:textId="77777777" w:rsidR="004B680C" w:rsidRPr="00105096" w:rsidRDefault="004B680C" w:rsidP="004B6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7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A317B" w14:textId="77777777" w:rsidR="004B680C" w:rsidRPr="00105096" w:rsidRDefault="004B680C" w:rsidP="004B6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&lt;0.00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98EA6F" w14:textId="77777777" w:rsidR="004B680C" w:rsidRPr="00105096" w:rsidRDefault="004B680C" w:rsidP="004B6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0.316</w:t>
            </w:r>
          </w:p>
        </w:tc>
      </w:tr>
      <w:tr w:rsidR="004B680C" w:rsidRPr="00105096" w14:paraId="2E7CF840" w14:textId="77777777" w:rsidTr="004B680C">
        <w:trPr>
          <w:trHeight w:hRule="exact" w:val="227"/>
        </w:trPr>
        <w:tc>
          <w:tcPr>
            <w:tcW w:w="15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BC8A07" w14:textId="77777777" w:rsidR="004B680C" w:rsidRPr="00105096" w:rsidRDefault="004B680C" w:rsidP="004B6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81280" w14:textId="77777777" w:rsidR="004B680C" w:rsidRPr="00105096" w:rsidRDefault="004B680C" w:rsidP="004B6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10509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Butylparaben</w:t>
            </w:r>
            <w:proofErr w:type="spellEnd"/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A77D1" w14:textId="77777777" w:rsidR="004B680C" w:rsidRPr="00105096" w:rsidRDefault="004B680C" w:rsidP="004B6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565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35310" w14:textId="77777777" w:rsidR="004B680C" w:rsidRPr="00105096" w:rsidRDefault="004B680C" w:rsidP="004B6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6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640E3" w14:textId="77777777" w:rsidR="004B680C" w:rsidRPr="00105096" w:rsidRDefault="004B680C" w:rsidP="004B6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&lt;0.00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542785" w14:textId="77777777" w:rsidR="004B680C" w:rsidRPr="00105096" w:rsidRDefault="004B680C" w:rsidP="004B6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0.319</w:t>
            </w:r>
          </w:p>
        </w:tc>
      </w:tr>
      <w:tr w:rsidR="004B680C" w:rsidRPr="00105096" w14:paraId="25636676" w14:textId="77777777" w:rsidTr="004B680C">
        <w:trPr>
          <w:trHeight w:hRule="exact" w:val="227"/>
        </w:trPr>
        <w:tc>
          <w:tcPr>
            <w:tcW w:w="15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4C8E6A" w14:textId="77777777" w:rsidR="004B680C" w:rsidRPr="00105096" w:rsidRDefault="004B680C" w:rsidP="004B6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01FD9" w14:textId="77777777" w:rsidR="004B680C" w:rsidRPr="00105096" w:rsidRDefault="004B680C" w:rsidP="004B6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10509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Ehtylparaben</w:t>
            </w:r>
            <w:proofErr w:type="spellEnd"/>
            <w:r w:rsidRPr="0010509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2892C" w14:textId="77777777" w:rsidR="004B680C" w:rsidRPr="00105096" w:rsidRDefault="004B680C" w:rsidP="004B6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584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51F72" w14:textId="77777777" w:rsidR="004B680C" w:rsidRPr="00105096" w:rsidRDefault="004B680C" w:rsidP="004B6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5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436AC" w14:textId="77777777" w:rsidR="004B680C" w:rsidRPr="00105096" w:rsidRDefault="004B680C" w:rsidP="004B6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&lt;0.00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E251A8" w14:textId="77777777" w:rsidR="004B680C" w:rsidRPr="00105096" w:rsidRDefault="004B680C" w:rsidP="004B6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0.553</w:t>
            </w:r>
          </w:p>
        </w:tc>
      </w:tr>
      <w:tr w:rsidR="004B680C" w:rsidRPr="00105096" w14:paraId="53A64533" w14:textId="77777777" w:rsidTr="004B680C">
        <w:trPr>
          <w:trHeight w:hRule="exact" w:val="227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E7AD5" w14:textId="77777777" w:rsidR="004B680C" w:rsidRPr="00105096" w:rsidRDefault="004B680C" w:rsidP="004B6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B1F89" w14:textId="77777777" w:rsidR="004B680C" w:rsidRPr="00105096" w:rsidRDefault="004B680C" w:rsidP="004B68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5A2CF" w14:textId="77777777" w:rsidR="004B680C" w:rsidRPr="00105096" w:rsidRDefault="004B680C" w:rsidP="004B6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3C972" w14:textId="77777777" w:rsidR="004B680C" w:rsidRPr="00105096" w:rsidRDefault="004B680C" w:rsidP="004B6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409FC" w14:textId="77777777" w:rsidR="004B680C" w:rsidRPr="00105096" w:rsidRDefault="004B680C" w:rsidP="004B6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FCDC7" w14:textId="77777777" w:rsidR="004B680C" w:rsidRPr="00105096" w:rsidRDefault="004B680C" w:rsidP="004B6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4B680C" w:rsidRPr="00105096" w14:paraId="7850926F" w14:textId="77777777" w:rsidTr="004B680C">
        <w:trPr>
          <w:trHeight w:hRule="exact" w:val="227"/>
        </w:trPr>
        <w:tc>
          <w:tcPr>
            <w:tcW w:w="158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CB9A3C0" w14:textId="77777777" w:rsidR="004B680C" w:rsidRPr="00105096" w:rsidRDefault="004B680C" w:rsidP="004B6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EHP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BB7A4" w14:textId="77777777" w:rsidR="004B680C" w:rsidRPr="00105096" w:rsidRDefault="004B680C" w:rsidP="004B6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MEHP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105F0" w14:textId="77777777" w:rsidR="004B680C" w:rsidRPr="00105096" w:rsidRDefault="004B680C" w:rsidP="004B6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846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DAF97" w14:textId="77777777" w:rsidR="004B680C" w:rsidRPr="00105096" w:rsidRDefault="004B680C" w:rsidP="004B6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1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600CF" w14:textId="77777777" w:rsidR="004B680C" w:rsidRPr="00105096" w:rsidRDefault="004B680C" w:rsidP="004B6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&lt;0.00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F9CD94" w14:textId="77777777" w:rsidR="004B680C" w:rsidRPr="00105096" w:rsidRDefault="004B680C" w:rsidP="004B6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0.716</w:t>
            </w:r>
          </w:p>
        </w:tc>
      </w:tr>
      <w:tr w:rsidR="004B680C" w:rsidRPr="00105096" w14:paraId="794D52E4" w14:textId="77777777" w:rsidTr="004B680C">
        <w:trPr>
          <w:trHeight w:hRule="exact" w:val="227"/>
        </w:trPr>
        <w:tc>
          <w:tcPr>
            <w:tcW w:w="158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0EAD33" w14:textId="77777777" w:rsidR="004B680C" w:rsidRPr="00105096" w:rsidRDefault="004B680C" w:rsidP="004B6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7678D" w14:textId="77777777" w:rsidR="004B680C" w:rsidRPr="00105096" w:rsidRDefault="004B680C" w:rsidP="004B6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MEOHP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C66E2" w14:textId="77777777" w:rsidR="004B680C" w:rsidRPr="00105096" w:rsidRDefault="004B680C" w:rsidP="004B6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99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3E410" w14:textId="77777777" w:rsidR="004B680C" w:rsidRPr="00105096" w:rsidRDefault="004B680C" w:rsidP="004B6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0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10C3B" w14:textId="77777777" w:rsidR="004B680C" w:rsidRPr="00105096" w:rsidRDefault="004B680C" w:rsidP="004B6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&lt;0.00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FF2C25" w14:textId="77777777" w:rsidR="004B680C" w:rsidRPr="00105096" w:rsidRDefault="004B680C" w:rsidP="004B6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0.999</w:t>
            </w:r>
          </w:p>
        </w:tc>
      </w:tr>
      <w:tr w:rsidR="004B680C" w:rsidRPr="00105096" w14:paraId="25F1D54C" w14:textId="77777777" w:rsidTr="004B680C">
        <w:trPr>
          <w:trHeight w:hRule="exact" w:val="227"/>
        </w:trPr>
        <w:tc>
          <w:tcPr>
            <w:tcW w:w="158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71F1A9" w14:textId="77777777" w:rsidR="004B680C" w:rsidRPr="00105096" w:rsidRDefault="004B680C" w:rsidP="004B6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0AB8B" w14:textId="77777777" w:rsidR="004B680C" w:rsidRPr="00105096" w:rsidRDefault="004B680C" w:rsidP="004B6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MEHHP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1FAD1" w14:textId="77777777" w:rsidR="004B680C" w:rsidRPr="00105096" w:rsidRDefault="004B680C" w:rsidP="004B6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984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FFF90" w14:textId="77777777" w:rsidR="004B680C" w:rsidRPr="00105096" w:rsidRDefault="004B680C" w:rsidP="004B6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0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C16C6" w14:textId="77777777" w:rsidR="004B680C" w:rsidRPr="00105096" w:rsidRDefault="004B680C" w:rsidP="004B6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&lt;0.00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126D23" w14:textId="77777777" w:rsidR="004B680C" w:rsidRPr="00105096" w:rsidRDefault="004B680C" w:rsidP="004B6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0.969</w:t>
            </w:r>
          </w:p>
        </w:tc>
      </w:tr>
      <w:tr w:rsidR="004B680C" w:rsidRPr="00105096" w14:paraId="6DC6A43E" w14:textId="77777777" w:rsidTr="004B680C">
        <w:trPr>
          <w:trHeight w:hRule="exact" w:val="227"/>
        </w:trPr>
        <w:tc>
          <w:tcPr>
            <w:tcW w:w="158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908892" w14:textId="77777777" w:rsidR="004B680C" w:rsidRPr="00105096" w:rsidRDefault="004B680C" w:rsidP="004B6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D41936" w14:textId="77777777" w:rsidR="004B680C" w:rsidRPr="00105096" w:rsidRDefault="004B680C" w:rsidP="004B6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MECPP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D81419" w14:textId="77777777" w:rsidR="004B680C" w:rsidRPr="00105096" w:rsidRDefault="004B680C" w:rsidP="004B6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941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87B0A3" w14:textId="77777777" w:rsidR="004B680C" w:rsidRPr="00105096" w:rsidRDefault="004B680C" w:rsidP="004B6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06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9047D7" w14:textId="77777777" w:rsidR="004B680C" w:rsidRPr="00105096" w:rsidRDefault="004B680C" w:rsidP="004B6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&lt;0.001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D20C8DC" w14:textId="77777777" w:rsidR="004B680C" w:rsidRPr="00105096" w:rsidRDefault="004B680C" w:rsidP="004B6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0.885</w:t>
            </w:r>
          </w:p>
        </w:tc>
      </w:tr>
    </w:tbl>
    <w:p w14:paraId="7897D655" w14:textId="77777777" w:rsidR="004B680C" w:rsidRPr="00105096" w:rsidRDefault="004B680C" w:rsidP="00BB3129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 w:rsidRPr="00105096">
        <w:rPr>
          <w:rFonts w:ascii="Times New Roman" w:hAnsi="Times New Roman" w:cs="Times New Roman"/>
          <w:sz w:val="20"/>
          <w:szCs w:val="20"/>
        </w:rPr>
        <w:t>Root Mean Square Error of Approximation (RMSEA): 0.048 (95% Confidence Interval (CI): 0.043; 0.053), Comparative Fit Index (CFI) = 0.930, Tucker-Lewis fit index (TLI) = 0.921</w:t>
      </w:r>
    </w:p>
    <w:p w14:paraId="740665CC" w14:textId="77777777" w:rsidR="004B680C" w:rsidRPr="00105096" w:rsidRDefault="004B680C" w:rsidP="00BB3129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 w:rsidRPr="00105096">
        <w:rPr>
          <w:rFonts w:ascii="Times New Roman" w:hAnsi="Times New Roman" w:cs="Times New Roman"/>
          <w:sz w:val="20"/>
          <w:szCs w:val="20"/>
        </w:rPr>
        <w:t xml:space="preserve">Abbreviations: SE: standard error, DEHP: </w:t>
      </w:r>
      <w:proofErr w:type="gramStart"/>
      <w:r w:rsidRPr="00105096">
        <w:rPr>
          <w:rFonts w:ascii="Times New Roman" w:hAnsi="Times New Roman" w:cs="Times New Roman"/>
          <w:sz w:val="20"/>
          <w:szCs w:val="20"/>
        </w:rPr>
        <w:t>di(</w:t>
      </w:r>
      <w:proofErr w:type="gramEnd"/>
      <w:r w:rsidRPr="00105096">
        <w:rPr>
          <w:rFonts w:ascii="Times New Roman" w:hAnsi="Times New Roman" w:cs="Times New Roman"/>
          <w:sz w:val="20"/>
          <w:szCs w:val="20"/>
        </w:rPr>
        <w:t xml:space="preserve">2-ethylhexyl) phthalate metabolites, </w:t>
      </w:r>
      <w:r w:rsidRPr="00105096">
        <w:rPr>
          <w:rFonts w:ascii="Times New Roman" w:eastAsia="Times New Roman" w:hAnsi="Times New Roman" w:cs="Times New Roman"/>
          <w:color w:val="000000"/>
          <w:sz w:val="20"/>
          <w:szCs w:val="20"/>
        </w:rPr>
        <w:t>MECPP</w:t>
      </w:r>
      <w:r w:rsidRPr="00105096">
        <w:rPr>
          <w:rFonts w:ascii="Times New Roman" w:hAnsi="Times New Roman" w:cs="Times New Roman"/>
          <w:sz w:val="20"/>
          <w:szCs w:val="20"/>
        </w:rPr>
        <w:t xml:space="preserve">: Mono(2-ethyl-5-carboxypentyl) phthalate, </w:t>
      </w:r>
      <w:r w:rsidRPr="00105096">
        <w:rPr>
          <w:rFonts w:ascii="Times New Roman" w:eastAsia="Times New Roman" w:hAnsi="Times New Roman" w:cs="Times New Roman"/>
          <w:color w:val="000000"/>
          <w:sz w:val="20"/>
          <w:szCs w:val="20"/>
        </w:rPr>
        <w:t>MEHHP</w:t>
      </w:r>
      <w:r w:rsidRPr="00105096">
        <w:rPr>
          <w:rFonts w:ascii="Times New Roman" w:hAnsi="Times New Roman" w:cs="Times New Roman"/>
          <w:sz w:val="20"/>
          <w:szCs w:val="20"/>
        </w:rPr>
        <w:t xml:space="preserve">: Mono(2-ethyl-5-hydroxyhexyl) phthalate, </w:t>
      </w:r>
      <w:r w:rsidRPr="00105096">
        <w:rPr>
          <w:rFonts w:ascii="Times New Roman" w:eastAsia="Times New Roman" w:hAnsi="Times New Roman" w:cs="Times New Roman"/>
          <w:color w:val="000000"/>
          <w:sz w:val="20"/>
          <w:szCs w:val="20"/>
        </w:rPr>
        <w:t>MEOHP</w:t>
      </w:r>
      <w:r w:rsidRPr="00105096">
        <w:rPr>
          <w:rFonts w:ascii="Times New Roman" w:hAnsi="Times New Roman" w:cs="Times New Roman"/>
          <w:sz w:val="20"/>
          <w:szCs w:val="20"/>
        </w:rPr>
        <w:t xml:space="preserve">: Mono(2-ethyl-5-oxohexyl) phthalate, </w:t>
      </w:r>
      <w:r w:rsidRPr="00105096">
        <w:rPr>
          <w:rFonts w:ascii="Times New Roman" w:eastAsia="Times New Roman" w:hAnsi="Times New Roman" w:cs="Times New Roman"/>
          <w:color w:val="000000"/>
          <w:sz w:val="20"/>
          <w:szCs w:val="20"/>
        </w:rPr>
        <w:t>MEHP</w:t>
      </w:r>
      <w:r w:rsidRPr="00105096">
        <w:rPr>
          <w:rFonts w:ascii="Times New Roman" w:hAnsi="Times New Roman" w:cs="Times New Roman"/>
          <w:sz w:val="20"/>
          <w:szCs w:val="20"/>
        </w:rPr>
        <w:t>: Mono(2-ethylhexyl) phthalate</w:t>
      </w:r>
    </w:p>
    <w:p w14:paraId="347C4B1B" w14:textId="77777777" w:rsidR="00FF432F" w:rsidRDefault="00FF432F" w:rsidP="00FF432F">
      <w:pPr>
        <w:rPr>
          <w:lang w:val="en-GB"/>
        </w:rPr>
      </w:pPr>
      <w:bookmarkStart w:id="3" w:name="_Toc374147845"/>
      <w:bookmarkStart w:id="4" w:name="_Toc500786444"/>
    </w:p>
    <w:p w14:paraId="1F5A185D" w14:textId="77777777" w:rsidR="00FF432F" w:rsidRDefault="00FF432F" w:rsidP="00FF432F">
      <w:pPr>
        <w:rPr>
          <w:lang w:val="en-GB"/>
        </w:rPr>
      </w:pPr>
    </w:p>
    <w:p w14:paraId="5E655B2F" w14:textId="77777777" w:rsidR="00FF432F" w:rsidRDefault="00FF432F" w:rsidP="00FF432F">
      <w:pPr>
        <w:rPr>
          <w:lang w:val="en-GB"/>
        </w:rPr>
      </w:pPr>
    </w:p>
    <w:p w14:paraId="71680B23" w14:textId="77777777" w:rsidR="00FF432F" w:rsidRDefault="00FF432F" w:rsidP="00FF432F">
      <w:pPr>
        <w:rPr>
          <w:lang w:val="en-GB"/>
        </w:rPr>
      </w:pPr>
    </w:p>
    <w:p w14:paraId="3F804197" w14:textId="77777777" w:rsidR="00FF432F" w:rsidRDefault="00FF432F" w:rsidP="00FF432F">
      <w:pPr>
        <w:rPr>
          <w:lang w:val="en-GB"/>
        </w:rPr>
      </w:pPr>
    </w:p>
    <w:p w14:paraId="36610BB5" w14:textId="77777777" w:rsidR="00815B0D" w:rsidRDefault="00815B0D" w:rsidP="00FF432F">
      <w:pPr>
        <w:rPr>
          <w:lang w:val="en-GB"/>
        </w:rPr>
      </w:pPr>
    </w:p>
    <w:p w14:paraId="440AEE07" w14:textId="77777777" w:rsidR="00815B0D" w:rsidRDefault="00815B0D" w:rsidP="00FF432F">
      <w:pPr>
        <w:rPr>
          <w:lang w:val="en-GB"/>
        </w:rPr>
      </w:pPr>
    </w:p>
    <w:p w14:paraId="725A631F" w14:textId="77777777" w:rsidR="00815B0D" w:rsidRDefault="00815B0D" w:rsidP="00FF432F">
      <w:pPr>
        <w:rPr>
          <w:lang w:val="en-GB"/>
        </w:rPr>
      </w:pPr>
    </w:p>
    <w:p w14:paraId="1099A1A3" w14:textId="77777777" w:rsidR="00815B0D" w:rsidRDefault="00815B0D" w:rsidP="00FF432F">
      <w:pPr>
        <w:rPr>
          <w:lang w:val="en-GB"/>
        </w:rPr>
      </w:pPr>
    </w:p>
    <w:p w14:paraId="70DAA9FA" w14:textId="77777777" w:rsidR="00815B0D" w:rsidRDefault="00815B0D" w:rsidP="00FF432F">
      <w:pPr>
        <w:rPr>
          <w:lang w:val="en-GB"/>
        </w:rPr>
      </w:pPr>
    </w:p>
    <w:p w14:paraId="0FB7CBC4" w14:textId="77777777" w:rsidR="00815B0D" w:rsidRDefault="00815B0D" w:rsidP="00FF432F">
      <w:pPr>
        <w:rPr>
          <w:lang w:val="en-GB"/>
        </w:rPr>
      </w:pPr>
    </w:p>
    <w:p w14:paraId="1910E011" w14:textId="77777777" w:rsidR="00815B0D" w:rsidRDefault="00815B0D" w:rsidP="00FF432F">
      <w:pPr>
        <w:rPr>
          <w:lang w:val="en-GB"/>
        </w:rPr>
      </w:pPr>
    </w:p>
    <w:p w14:paraId="3770B90E" w14:textId="77777777" w:rsidR="00815B0D" w:rsidRDefault="00815B0D" w:rsidP="00FF432F">
      <w:pPr>
        <w:rPr>
          <w:lang w:val="en-GB"/>
        </w:rPr>
      </w:pPr>
    </w:p>
    <w:p w14:paraId="7A780F7F" w14:textId="77777777" w:rsidR="00815B0D" w:rsidRDefault="00815B0D" w:rsidP="00FF432F">
      <w:pPr>
        <w:rPr>
          <w:lang w:val="en-GB"/>
        </w:rPr>
      </w:pPr>
    </w:p>
    <w:p w14:paraId="6AF76AED" w14:textId="64B912C7" w:rsidR="00351E76" w:rsidRPr="00FF432F" w:rsidRDefault="00105096" w:rsidP="00105096">
      <w:pPr>
        <w:pStyle w:val="Lgende"/>
        <w:rPr>
          <w:rFonts w:ascii="Times New Roman" w:hAnsi="Times New Roman" w:cs="Times New Roman"/>
          <w:b/>
          <w:i w:val="0"/>
          <w:color w:val="auto"/>
          <w:sz w:val="24"/>
          <w:szCs w:val="24"/>
        </w:rPr>
      </w:pPr>
      <w:bookmarkStart w:id="5" w:name="_Toc501626657"/>
      <w:r w:rsidRPr="00FF432F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lastRenderedPageBreak/>
        <w:t xml:space="preserve">Table </w:t>
      </w:r>
      <w:r w:rsidR="006B5FA1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S</w:t>
      </w:r>
      <w:r w:rsidR="00A9276E" w:rsidRPr="00FF432F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begin"/>
      </w:r>
      <w:r w:rsidRPr="00FF432F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instrText xml:space="preserve"> SEQ Table \* ARABIC </w:instrText>
      </w:r>
      <w:r w:rsidR="00A9276E" w:rsidRPr="00FF432F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separate"/>
      </w:r>
      <w:r w:rsidR="00BB0817">
        <w:rPr>
          <w:rFonts w:ascii="Times New Roman" w:hAnsi="Times New Roman" w:cs="Times New Roman"/>
          <w:b/>
          <w:i w:val="0"/>
          <w:noProof/>
          <w:color w:val="auto"/>
          <w:sz w:val="24"/>
          <w:szCs w:val="24"/>
        </w:rPr>
        <w:t>2</w:t>
      </w:r>
      <w:r w:rsidR="00A9276E" w:rsidRPr="00FF432F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end"/>
      </w:r>
      <w:r w:rsidR="00351E76" w:rsidRPr="00FF432F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: Associations between </w:t>
      </w:r>
      <w:r w:rsidR="00351E76" w:rsidRPr="00FF432F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 xml:space="preserve">the covariates included in our final model and boys’ IQ (N = </w:t>
      </w:r>
      <w:bookmarkStart w:id="6" w:name="_GoBack"/>
      <w:bookmarkEnd w:id="3"/>
      <w:bookmarkEnd w:id="4"/>
      <w:bookmarkEnd w:id="5"/>
      <w:bookmarkEnd w:id="6"/>
      <w:r w:rsidR="00414930" w:rsidRPr="00FF432F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452)</w:t>
      </w:r>
    </w:p>
    <w:tbl>
      <w:tblPr>
        <w:tblStyle w:val="Grille"/>
        <w:tblW w:w="11321" w:type="dxa"/>
        <w:tblInd w:w="-83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6"/>
        <w:gridCol w:w="987"/>
        <w:gridCol w:w="992"/>
        <w:gridCol w:w="850"/>
        <w:gridCol w:w="985"/>
        <w:gridCol w:w="244"/>
        <w:gridCol w:w="898"/>
        <w:gridCol w:w="992"/>
        <w:gridCol w:w="850"/>
        <w:gridCol w:w="993"/>
        <w:gridCol w:w="263"/>
      </w:tblGrid>
      <w:tr w:rsidR="00351E76" w:rsidRPr="00105096" w14:paraId="2305DBFC" w14:textId="77777777" w:rsidTr="00351E76">
        <w:trPr>
          <w:gridAfter w:val="1"/>
          <w:wAfter w:w="263" w:type="dxa"/>
          <w:trHeight w:val="20"/>
        </w:trPr>
        <w:tc>
          <w:tcPr>
            <w:tcW w:w="3261" w:type="dxa"/>
            <w:noWrap/>
            <w:hideMark/>
          </w:tcPr>
          <w:p w14:paraId="30CE069A" w14:textId="77777777" w:rsidR="00351E76" w:rsidRPr="00105096" w:rsidRDefault="00351E76" w:rsidP="00351E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0" w:type="dxa"/>
            <w:gridSpan w:val="5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AE00933" w14:textId="77777777" w:rsidR="00351E76" w:rsidRPr="00105096" w:rsidRDefault="00351E76" w:rsidP="00351E7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VERBAL IQ</w:t>
            </w:r>
          </w:p>
        </w:tc>
        <w:tc>
          <w:tcPr>
            <w:tcW w:w="244" w:type="dxa"/>
            <w:tcBorders>
              <w:bottom w:val="nil"/>
            </w:tcBorders>
            <w:noWrap/>
            <w:hideMark/>
          </w:tcPr>
          <w:p w14:paraId="2FCDDFC4" w14:textId="77777777" w:rsidR="00351E76" w:rsidRPr="00105096" w:rsidRDefault="00351E76" w:rsidP="00351E76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3733" w:type="dxa"/>
            <w:gridSpan w:val="4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80E2DF6" w14:textId="77777777" w:rsidR="00351E76" w:rsidRPr="00105096" w:rsidRDefault="00351E76" w:rsidP="00351E7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ERFOMANCE IQ</w:t>
            </w:r>
          </w:p>
        </w:tc>
      </w:tr>
      <w:tr w:rsidR="00351E76" w:rsidRPr="00105096" w14:paraId="52420D5A" w14:textId="77777777" w:rsidTr="00351E76">
        <w:trPr>
          <w:gridAfter w:val="1"/>
          <w:wAfter w:w="263" w:type="dxa"/>
          <w:trHeight w:val="20"/>
        </w:trPr>
        <w:tc>
          <w:tcPr>
            <w:tcW w:w="3261" w:type="dxa"/>
            <w:tcBorders>
              <w:bottom w:val="nil"/>
            </w:tcBorders>
            <w:hideMark/>
          </w:tcPr>
          <w:p w14:paraId="32D50D11" w14:textId="77777777" w:rsidR="00351E76" w:rsidRPr="00105096" w:rsidRDefault="00351E76" w:rsidP="00351E7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5" w:type="dxa"/>
            <w:gridSpan w:val="3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26319B2" w14:textId="77777777" w:rsidR="00351E76" w:rsidRPr="00105096" w:rsidRDefault="00351E76" w:rsidP="00351E7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Crude </w:t>
            </w:r>
          </w:p>
        </w:tc>
        <w:tc>
          <w:tcPr>
            <w:tcW w:w="1835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EDD974F" w14:textId="77777777" w:rsidR="00351E76" w:rsidRPr="00105096" w:rsidRDefault="00351E76" w:rsidP="00351E7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050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ultivariate</w:t>
            </w:r>
            <w:r w:rsidRPr="001050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  <w:r w:rsidRPr="001050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44" w:type="dxa"/>
            <w:tcBorders>
              <w:top w:val="nil"/>
              <w:bottom w:val="nil"/>
            </w:tcBorders>
            <w:hideMark/>
          </w:tcPr>
          <w:p w14:paraId="36027CC7" w14:textId="77777777" w:rsidR="00351E76" w:rsidRPr="00105096" w:rsidRDefault="00351E76" w:rsidP="00351E7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879B849" w14:textId="77777777" w:rsidR="00351E76" w:rsidRPr="00105096" w:rsidRDefault="00351E76" w:rsidP="00351E7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Crude 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09F81C5" w14:textId="77777777" w:rsidR="00351E76" w:rsidRPr="00105096" w:rsidRDefault="00351E76" w:rsidP="00351E7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Multivariate </w:t>
            </w:r>
          </w:p>
        </w:tc>
      </w:tr>
      <w:tr w:rsidR="00351E76" w:rsidRPr="00105096" w14:paraId="4A8A4B23" w14:textId="77777777" w:rsidTr="00351E76">
        <w:trPr>
          <w:gridAfter w:val="1"/>
          <w:wAfter w:w="263" w:type="dxa"/>
          <w:trHeight w:val="20"/>
        </w:trPr>
        <w:tc>
          <w:tcPr>
            <w:tcW w:w="3261" w:type="dxa"/>
            <w:tcBorders>
              <w:top w:val="nil"/>
              <w:bottom w:val="single" w:sz="4" w:space="0" w:color="auto"/>
            </w:tcBorders>
            <w:hideMark/>
          </w:tcPr>
          <w:p w14:paraId="4B0704AB" w14:textId="77777777" w:rsidR="00351E76" w:rsidRPr="00105096" w:rsidRDefault="00351E76" w:rsidP="00351E7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haracteristics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74AFF31" w14:textId="77777777" w:rsidR="00351E76" w:rsidRPr="00105096" w:rsidRDefault="00351E76" w:rsidP="00351E7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β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32CEA4B" w14:textId="77777777" w:rsidR="00351E76" w:rsidRPr="00105096" w:rsidRDefault="00351E76" w:rsidP="00351E7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-value 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hideMark/>
          </w:tcPr>
          <w:p w14:paraId="2D2523E0" w14:textId="77777777" w:rsidR="00351E76" w:rsidRPr="00105096" w:rsidRDefault="00351E76" w:rsidP="00351E7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β</w:t>
            </w:r>
          </w:p>
        </w:tc>
        <w:tc>
          <w:tcPr>
            <w:tcW w:w="985" w:type="dxa"/>
            <w:tcBorders>
              <w:top w:val="nil"/>
              <w:bottom w:val="single" w:sz="4" w:space="0" w:color="auto"/>
            </w:tcBorders>
            <w:hideMark/>
          </w:tcPr>
          <w:p w14:paraId="04DE200C" w14:textId="77777777" w:rsidR="00351E76" w:rsidRPr="00105096" w:rsidRDefault="00351E76" w:rsidP="00351E7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-value </w:t>
            </w:r>
          </w:p>
        </w:tc>
        <w:tc>
          <w:tcPr>
            <w:tcW w:w="244" w:type="dxa"/>
            <w:tcBorders>
              <w:top w:val="nil"/>
              <w:bottom w:val="single" w:sz="4" w:space="0" w:color="auto"/>
            </w:tcBorders>
            <w:hideMark/>
          </w:tcPr>
          <w:p w14:paraId="58800D67" w14:textId="77777777" w:rsidR="00351E76" w:rsidRPr="00105096" w:rsidRDefault="00351E76" w:rsidP="00351E7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38F063A" w14:textId="77777777" w:rsidR="00351E76" w:rsidRPr="00105096" w:rsidRDefault="00351E76" w:rsidP="00351E7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β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0EEC8CB" w14:textId="77777777" w:rsidR="00351E76" w:rsidRPr="00105096" w:rsidRDefault="00351E76" w:rsidP="00351E7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-value 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399F8E6" w14:textId="77777777" w:rsidR="00351E76" w:rsidRPr="00105096" w:rsidRDefault="00351E76" w:rsidP="00351E7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β 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4EE71A4" w14:textId="77777777" w:rsidR="00351E76" w:rsidRPr="00105096" w:rsidRDefault="00351E76" w:rsidP="00351E7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-value </w:t>
            </w:r>
          </w:p>
        </w:tc>
      </w:tr>
      <w:tr w:rsidR="00351E76" w:rsidRPr="00105096" w14:paraId="0023D5A3" w14:textId="77777777" w:rsidTr="00351E76">
        <w:trPr>
          <w:gridAfter w:val="1"/>
          <w:wAfter w:w="263" w:type="dxa"/>
          <w:trHeight w:val="20"/>
        </w:trPr>
        <w:tc>
          <w:tcPr>
            <w:tcW w:w="3261" w:type="dxa"/>
            <w:tcBorders>
              <w:top w:val="single" w:sz="4" w:space="0" w:color="auto"/>
            </w:tcBorders>
            <w:noWrap/>
            <w:hideMark/>
          </w:tcPr>
          <w:p w14:paraId="36715E26" w14:textId="77777777" w:rsidR="00351E76" w:rsidRPr="00105096" w:rsidRDefault="00351E76" w:rsidP="00351E7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Recruitment center </w:t>
            </w:r>
          </w:p>
          <w:p w14:paraId="3635A8E1" w14:textId="77777777" w:rsidR="00351E76" w:rsidRPr="00105096" w:rsidRDefault="00351E76" w:rsidP="00351E76">
            <w:pPr>
              <w:ind w:firstLineChars="100" w:firstLine="20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oitiers </w:t>
            </w:r>
          </w:p>
          <w:p w14:paraId="439C87BF" w14:textId="77777777" w:rsidR="00351E76" w:rsidRPr="00105096" w:rsidRDefault="00351E76" w:rsidP="00351E76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ncy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</w:tcBorders>
            <w:hideMark/>
          </w:tcPr>
          <w:p w14:paraId="67107337" w14:textId="77777777" w:rsidR="00351E76" w:rsidRPr="00105096" w:rsidRDefault="00351E76" w:rsidP="00351E76">
            <w:pPr>
              <w:tabs>
                <w:tab w:val="left" w:pos="245"/>
                <w:tab w:val="right" w:pos="543"/>
              </w:tabs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</w:r>
          </w:p>
          <w:p w14:paraId="7D20F419" w14:textId="77777777" w:rsidR="00351E76" w:rsidRPr="00105096" w:rsidRDefault="00351E76" w:rsidP="00351E76">
            <w:pPr>
              <w:tabs>
                <w:tab w:val="left" w:pos="245"/>
                <w:tab w:val="right" w:pos="543"/>
              </w:tabs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  <w:t xml:space="preserve">ref </w:t>
            </w:r>
          </w:p>
          <w:p w14:paraId="74414B3B" w14:textId="77777777" w:rsidR="00351E76" w:rsidRPr="00105096" w:rsidRDefault="00351E76" w:rsidP="00351E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hideMark/>
          </w:tcPr>
          <w:p w14:paraId="07F002DC" w14:textId="77777777" w:rsidR="00351E76" w:rsidRPr="00105096" w:rsidRDefault="00351E76" w:rsidP="00351E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DAA5F1B" w14:textId="77777777" w:rsidR="00351E76" w:rsidRPr="00105096" w:rsidRDefault="00351E76" w:rsidP="00351E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C0F5697" w14:textId="77777777" w:rsidR="00351E76" w:rsidRPr="00105096" w:rsidRDefault="00351E76" w:rsidP="00351E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hideMark/>
          </w:tcPr>
          <w:p w14:paraId="6379B924" w14:textId="77777777" w:rsidR="00351E76" w:rsidRPr="00105096" w:rsidRDefault="00351E76" w:rsidP="00351E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4FC0958F" w14:textId="77777777" w:rsidR="00351E76" w:rsidRPr="00105096" w:rsidRDefault="00351E76" w:rsidP="00351E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A3675FA" w14:textId="77777777" w:rsidR="00351E76" w:rsidRPr="00105096" w:rsidRDefault="00351E76" w:rsidP="00351E7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985" w:type="dxa"/>
            <w:tcBorders>
              <w:top w:val="single" w:sz="4" w:space="0" w:color="auto"/>
            </w:tcBorders>
            <w:hideMark/>
          </w:tcPr>
          <w:p w14:paraId="0658C84C" w14:textId="77777777" w:rsidR="00351E76" w:rsidRPr="00105096" w:rsidRDefault="00351E76" w:rsidP="00351E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708C23C" w14:textId="77777777" w:rsidR="00351E76" w:rsidRPr="00105096" w:rsidRDefault="00351E76" w:rsidP="00351E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46103B3B" w14:textId="77777777" w:rsidR="00351E76" w:rsidRPr="00105096" w:rsidRDefault="00351E76" w:rsidP="00351E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244" w:type="dxa"/>
            <w:tcBorders>
              <w:top w:val="single" w:sz="4" w:space="0" w:color="auto"/>
            </w:tcBorders>
            <w:hideMark/>
          </w:tcPr>
          <w:p w14:paraId="77BD328D" w14:textId="77777777" w:rsidR="00351E76" w:rsidRPr="00105096" w:rsidRDefault="00351E76" w:rsidP="00351E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8" w:type="dxa"/>
            <w:tcBorders>
              <w:top w:val="single" w:sz="4" w:space="0" w:color="auto"/>
            </w:tcBorders>
            <w:hideMark/>
          </w:tcPr>
          <w:p w14:paraId="30494F8C" w14:textId="77777777" w:rsidR="00351E76" w:rsidRPr="00105096" w:rsidRDefault="00351E76" w:rsidP="00351E76">
            <w:pPr>
              <w:tabs>
                <w:tab w:val="left" w:pos="285"/>
                <w:tab w:val="right" w:pos="582"/>
              </w:tabs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</w:r>
          </w:p>
          <w:p w14:paraId="077D7F4F" w14:textId="77777777" w:rsidR="00351E76" w:rsidRPr="00105096" w:rsidRDefault="00351E76" w:rsidP="00351E76">
            <w:pPr>
              <w:tabs>
                <w:tab w:val="left" w:pos="285"/>
                <w:tab w:val="right" w:pos="582"/>
              </w:tabs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f </w:t>
            </w:r>
          </w:p>
          <w:p w14:paraId="7489BE2E" w14:textId="77777777" w:rsidR="00351E76" w:rsidRPr="00105096" w:rsidRDefault="00351E76" w:rsidP="00351E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hideMark/>
          </w:tcPr>
          <w:p w14:paraId="6351EBA9" w14:textId="77777777" w:rsidR="00351E76" w:rsidRPr="00105096" w:rsidRDefault="00351E76" w:rsidP="00351E76">
            <w:pPr>
              <w:tabs>
                <w:tab w:val="left" w:pos="204"/>
                <w:tab w:val="right" w:pos="601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</w:r>
          </w:p>
          <w:p w14:paraId="58CAA376" w14:textId="77777777" w:rsidR="00351E76" w:rsidRPr="00105096" w:rsidRDefault="00351E76" w:rsidP="00351E76">
            <w:pPr>
              <w:tabs>
                <w:tab w:val="left" w:pos="204"/>
                <w:tab w:val="right" w:pos="601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0EDC360" w14:textId="77777777" w:rsidR="00351E76" w:rsidRPr="00105096" w:rsidRDefault="00351E76" w:rsidP="00351E76">
            <w:pPr>
              <w:tabs>
                <w:tab w:val="left" w:pos="204"/>
                <w:tab w:val="right" w:pos="601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14:paraId="6C6D2E16" w14:textId="77777777" w:rsidR="00351E76" w:rsidRPr="00105096" w:rsidRDefault="00351E76" w:rsidP="00351E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38DF7B5" w14:textId="77777777" w:rsidR="00351E76" w:rsidRPr="00105096" w:rsidRDefault="00351E76" w:rsidP="00351E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8649C04" w14:textId="77777777" w:rsidR="00351E76" w:rsidRPr="00105096" w:rsidRDefault="00351E76" w:rsidP="00351E7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hideMark/>
          </w:tcPr>
          <w:p w14:paraId="76C2274E" w14:textId="77777777" w:rsidR="00351E76" w:rsidRPr="00105096" w:rsidRDefault="00351E76" w:rsidP="00351E76">
            <w:pPr>
              <w:tabs>
                <w:tab w:val="left" w:pos="245"/>
                <w:tab w:val="right" w:pos="601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16AE415" w14:textId="77777777" w:rsidR="00351E76" w:rsidRPr="00105096" w:rsidRDefault="00351E76" w:rsidP="00351E76">
            <w:pPr>
              <w:tabs>
                <w:tab w:val="left" w:pos="245"/>
                <w:tab w:val="right" w:pos="601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4CBCC023" w14:textId="77777777" w:rsidR="00351E76" w:rsidRPr="00105096" w:rsidRDefault="00351E76" w:rsidP="00351E76">
            <w:pPr>
              <w:tabs>
                <w:tab w:val="left" w:pos="245"/>
                <w:tab w:val="right" w:pos="601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</w:tr>
      <w:tr w:rsidR="00351E76" w:rsidRPr="00105096" w14:paraId="6053DB44" w14:textId="77777777" w:rsidTr="00351E76">
        <w:trPr>
          <w:gridAfter w:val="1"/>
          <w:wAfter w:w="263" w:type="dxa"/>
          <w:trHeight w:val="20"/>
        </w:trPr>
        <w:tc>
          <w:tcPr>
            <w:tcW w:w="3261" w:type="dxa"/>
            <w:hideMark/>
          </w:tcPr>
          <w:p w14:paraId="79C7764C" w14:textId="77777777" w:rsidR="00351E76" w:rsidRPr="00105096" w:rsidRDefault="00351E76" w:rsidP="00351E76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arity</w:t>
            </w:r>
          </w:p>
          <w:p w14:paraId="741248A1" w14:textId="77777777" w:rsidR="00351E76" w:rsidRPr="00105096" w:rsidRDefault="00351E76" w:rsidP="00351E76">
            <w:pPr>
              <w:ind w:firstLineChars="100" w:firstLine="20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ulliparous </w:t>
            </w:r>
          </w:p>
          <w:p w14:paraId="7C793CD9" w14:textId="77777777" w:rsidR="00351E76" w:rsidRPr="00105096" w:rsidRDefault="00351E76" w:rsidP="00351E76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≥1 child</w:t>
            </w:r>
          </w:p>
        </w:tc>
        <w:tc>
          <w:tcPr>
            <w:tcW w:w="993" w:type="dxa"/>
            <w:gridSpan w:val="2"/>
            <w:hideMark/>
          </w:tcPr>
          <w:p w14:paraId="5220547B" w14:textId="77777777" w:rsidR="00351E76" w:rsidRPr="00105096" w:rsidRDefault="00351E76" w:rsidP="00351E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D55D211" w14:textId="77777777" w:rsidR="00351E76" w:rsidRPr="00105096" w:rsidRDefault="00351E76" w:rsidP="00351E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  <w:p w14:paraId="2068B8C9" w14:textId="77777777" w:rsidR="00351E76" w:rsidRPr="00105096" w:rsidRDefault="00351E76" w:rsidP="00351E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992" w:type="dxa"/>
            <w:hideMark/>
          </w:tcPr>
          <w:p w14:paraId="6C85ABFE" w14:textId="77777777" w:rsidR="00351E76" w:rsidRPr="00105096" w:rsidRDefault="00351E76" w:rsidP="00351E76">
            <w:pPr>
              <w:tabs>
                <w:tab w:val="center" w:pos="388"/>
                <w:tab w:val="right" w:pos="77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</w:r>
          </w:p>
          <w:p w14:paraId="5F241938" w14:textId="77777777" w:rsidR="00351E76" w:rsidRPr="00105096" w:rsidRDefault="00351E76" w:rsidP="00351E76">
            <w:pPr>
              <w:tabs>
                <w:tab w:val="center" w:pos="388"/>
                <w:tab w:val="right" w:pos="77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</w:r>
          </w:p>
          <w:p w14:paraId="06E8738E" w14:textId="77777777" w:rsidR="00351E76" w:rsidRPr="00105096" w:rsidRDefault="00351E76" w:rsidP="00351E76">
            <w:pPr>
              <w:tabs>
                <w:tab w:val="center" w:pos="388"/>
                <w:tab w:val="right" w:pos="77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50" w:type="dxa"/>
            <w:hideMark/>
          </w:tcPr>
          <w:p w14:paraId="1EA5CBE1" w14:textId="77777777" w:rsidR="00351E76" w:rsidRPr="00105096" w:rsidRDefault="00351E76" w:rsidP="00351E76">
            <w:pPr>
              <w:tabs>
                <w:tab w:val="right" w:pos="634"/>
              </w:tabs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98B408B" w14:textId="77777777" w:rsidR="00351E76" w:rsidRPr="00105096" w:rsidRDefault="00351E76" w:rsidP="00351E76">
            <w:pPr>
              <w:tabs>
                <w:tab w:val="right" w:pos="634"/>
              </w:tabs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4E37EB1D" w14:textId="77777777" w:rsidR="00351E76" w:rsidRPr="00105096" w:rsidRDefault="00351E76" w:rsidP="00351E76">
            <w:pPr>
              <w:tabs>
                <w:tab w:val="right" w:pos="634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985" w:type="dxa"/>
            <w:hideMark/>
          </w:tcPr>
          <w:p w14:paraId="52439079" w14:textId="77777777" w:rsidR="00351E76" w:rsidRPr="00105096" w:rsidRDefault="00351E76" w:rsidP="00351E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50A631A" w14:textId="77777777" w:rsidR="00351E76" w:rsidRPr="00105096" w:rsidRDefault="00351E76" w:rsidP="00351E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A889A8F" w14:textId="77777777" w:rsidR="00351E76" w:rsidRPr="00105096" w:rsidRDefault="00351E76" w:rsidP="00351E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244" w:type="dxa"/>
            <w:hideMark/>
          </w:tcPr>
          <w:p w14:paraId="659E500A" w14:textId="77777777" w:rsidR="00351E76" w:rsidRPr="00105096" w:rsidRDefault="00351E76" w:rsidP="00351E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8" w:type="dxa"/>
            <w:hideMark/>
          </w:tcPr>
          <w:p w14:paraId="057185A6" w14:textId="77777777" w:rsidR="00351E76" w:rsidRPr="00105096" w:rsidRDefault="00351E76" w:rsidP="00351E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F20E800" w14:textId="77777777" w:rsidR="00351E76" w:rsidRPr="00105096" w:rsidRDefault="00351E76" w:rsidP="00351E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f </w:t>
            </w:r>
          </w:p>
          <w:p w14:paraId="5C7138C4" w14:textId="77777777" w:rsidR="00351E76" w:rsidRPr="00105096" w:rsidRDefault="00351E76" w:rsidP="00351E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992" w:type="dxa"/>
            <w:hideMark/>
          </w:tcPr>
          <w:p w14:paraId="7E9B9F46" w14:textId="77777777" w:rsidR="00351E76" w:rsidRPr="00105096" w:rsidRDefault="00351E76" w:rsidP="00351E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33A4C19" w14:textId="77777777" w:rsidR="00351E76" w:rsidRPr="00105096" w:rsidRDefault="00351E76" w:rsidP="00351E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E8624BC" w14:textId="77777777" w:rsidR="00351E76" w:rsidRPr="00105096" w:rsidRDefault="00351E76" w:rsidP="00351E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50" w:type="dxa"/>
            <w:noWrap/>
            <w:hideMark/>
          </w:tcPr>
          <w:p w14:paraId="5B3C2F57" w14:textId="77777777" w:rsidR="00351E76" w:rsidRPr="00105096" w:rsidRDefault="00351E76" w:rsidP="00351E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EF0FDCA" w14:textId="77777777" w:rsidR="00351E76" w:rsidRPr="00105096" w:rsidRDefault="00351E76" w:rsidP="00351E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E44F869" w14:textId="77777777" w:rsidR="00351E76" w:rsidRPr="00105096" w:rsidRDefault="00351E76" w:rsidP="00351E7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993" w:type="dxa"/>
            <w:noWrap/>
            <w:hideMark/>
          </w:tcPr>
          <w:p w14:paraId="66FABFAA" w14:textId="77777777" w:rsidR="00351E76" w:rsidRPr="00105096" w:rsidRDefault="00351E76" w:rsidP="00351E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C97CFC6" w14:textId="77777777" w:rsidR="00351E76" w:rsidRPr="00105096" w:rsidRDefault="00351E76" w:rsidP="00351E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70AB1CD" w14:textId="77777777" w:rsidR="00351E76" w:rsidRPr="00105096" w:rsidRDefault="00351E76" w:rsidP="00351E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</w:tr>
      <w:tr w:rsidR="00351E76" w:rsidRPr="00105096" w14:paraId="19F67397" w14:textId="77777777" w:rsidTr="00351E76">
        <w:trPr>
          <w:gridAfter w:val="1"/>
          <w:wAfter w:w="263" w:type="dxa"/>
          <w:trHeight w:val="20"/>
        </w:trPr>
        <w:tc>
          <w:tcPr>
            <w:tcW w:w="3261" w:type="dxa"/>
            <w:noWrap/>
            <w:hideMark/>
          </w:tcPr>
          <w:p w14:paraId="0C0F98B9" w14:textId="77777777" w:rsidR="00351E76" w:rsidRPr="00105096" w:rsidRDefault="00351E76" w:rsidP="00351E76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ousehold monthly revenue (euros)</w:t>
            </w:r>
          </w:p>
          <w:p w14:paraId="4D629C97" w14:textId="77777777" w:rsidR="00351E76" w:rsidRPr="00105096" w:rsidRDefault="00351E76" w:rsidP="00351E7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≤ 1500</w:t>
            </w:r>
          </w:p>
          <w:p w14:paraId="5B1E2D36" w14:textId="77777777" w:rsidR="00351E76" w:rsidRPr="00105096" w:rsidRDefault="00351E76" w:rsidP="00351E76">
            <w:pPr>
              <w:ind w:firstLineChars="100" w:firstLine="20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0 - 3000</w:t>
            </w:r>
          </w:p>
          <w:p w14:paraId="2FB96116" w14:textId="77777777" w:rsidR="00351E76" w:rsidRPr="00105096" w:rsidRDefault="00351E76" w:rsidP="00351E76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≥ 3000</w:t>
            </w:r>
          </w:p>
        </w:tc>
        <w:tc>
          <w:tcPr>
            <w:tcW w:w="993" w:type="dxa"/>
            <w:gridSpan w:val="2"/>
          </w:tcPr>
          <w:p w14:paraId="75CE551E" w14:textId="77777777" w:rsidR="00351E76" w:rsidRPr="00105096" w:rsidRDefault="00351E76" w:rsidP="00351E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</w:t>
            </w:r>
          </w:p>
          <w:p w14:paraId="07A44EB9" w14:textId="77777777" w:rsidR="00351E76" w:rsidRPr="00105096" w:rsidRDefault="00351E76" w:rsidP="00351E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456CB532" w14:textId="77777777" w:rsidR="00351E76" w:rsidRPr="00105096" w:rsidRDefault="00351E76" w:rsidP="00351E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  <w:p w14:paraId="76701C86" w14:textId="77777777" w:rsidR="00351E76" w:rsidRPr="00105096" w:rsidRDefault="00351E76" w:rsidP="00351E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  <w:p w14:paraId="460326F5" w14:textId="77777777" w:rsidR="00351E76" w:rsidRPr="00105096" w:rsidRDefault="00351E76" w:rsidP="00351E7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992" w:type="dxa"/>
            <w:hideMark/>
          </w:tcPr>
          <w:p w14:paraId="01FA5C99" w14:textId="77777777" w:rsidR="00351E76" w:rsidRPr="00105096" w:rsidRDefault="00351E76" w:rsidP="00351E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CBF1A04" w14:textId="77777777" w:rsidR="00351E76" w:rsidRPr="00105096" w:rsidRDefault="00351E76" w:rsidP="00351E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4A5613C0" w14:textId="77777777" w:rsidR="00351E76" w:rsidRPr="00105096" w:rsidRDefault="00351E76" w:rsidP="00351E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34086BD" w14:textId="77777777" w:rsidR="00351E76" w:rsidRPr="00105096" w:rsidRDefault="00351E76" w:rsidP="00351E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  <w:p w14:paraId="3D7DE045" w14:textId="77777777" w:rsidR="00351E76" w:rsidRPr="00105096" w:rsidRDefault="00351E76" w:rsidP="00351E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50" w:type="dxa"/>
            <w:hideMark/>
          </w:tcPr>
          <w:p w14:paraId="21118837" w14:textId="77777777" w:rsidR="00351E76" w:rsidRPr="00105096" w:rsidRDefault="00351E76" w:rsidP="00351E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8A374F5" w14:textId="77777777" w:rsidR="00351E76" w:rsidRPr="00105096" w:rsidRDefault="00351E76" w:rsidP="00351E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1CA9FB6" w14:textId="77777777" w:rsidR="00351E76" w:rsidRPr="00105096" w:rsidRDefault="00351E76" w:rsidP="00351E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55DF89D" w14:textId="77777777" w:rsidR="00351E76" w:rsidRPr="00105096" w:rsidRDefault="00351E76" w:rsidP="00351E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  <w:p w14:paraId="01175D4E" w14:textId="77777777" w:rsidR="00351E76" w:rsidRPr="00105096" w:rsidRDefault="00351E76" w:rsidP="00351E7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985" w:type="dxa"/>
            <w:hideMark/>
          </w:tcPr>
          <w:p w14:paraId="78632AA3" w14:textId="77777777" w:rsidR="00351E76" w:rsidRPr="00105096" w:rsidRDefault="00351E76" w:rsidP="00351E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F679CFD" w14:textId="77777777" w:rsidR="00351E76" w:rsidRPr="00105096" w:rsidRDefault="00351E76" w:rsidP="00351E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4FE58F9" w14:textId="77777777" w:rsidR="00351E76" w:rsidRPr="00105096" w:rsidRDefault="00351E76" w:rsidP="00351E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CA811BC" w14:textId="77777777" w:rsidR="00351E76" w:rsidRPr="00105096" w:rsidRDefault="00351E76" w:rsidP="00351E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  <w:p w14:paraId="56BD4BDC" w14:textId="77777777" w:rsidR="00351E76" w:rsidRPr="00105096" w:rsidRDefault="00351E76" w:rsidP="00351E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244" w:type="dxa"/>
            <w:hideMark/>
          </w:tcPr>
          <w:p w14:paraId="37142CC9" w14:textId="77777777" w:rsidR="00351E76" w:rsidRPr="00105096" w:rsidRDefault="00351E76" w:rsidP="00351E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8" w:type="dxa"/>
            <w:hideMark/>
          </w:tcPr>
          <w:p w14:paraId="1C06EA25" w14:textId="77777777" w:rsidR="00351E76" w:rsidRPr="00105096" w:rsidRDefault="00351E76" w:rsidP="00351E76">
            <w:pPr>
              <w:tabs>
                <w:tab w:val="left" w:pos="272"/>
                <w:tab w:val="right" w:pos="682"/>
              </w:tabs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</w:r>
          </w:p>
          <w:p w14:paraId="50516016" w14:textId="77777777" w:rsidR="00351E76" w:rsidRPr="00105096" w:rsidRDefault="00351E76" w:rsidP="00351E76">
            <w:pPr>
              <w:tabs>
                <w:tab w:val="left" w:pos="272"/>
                <w:tab w:val="right" w:pos="682"/>
              </w:tabs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CE0133E" w14:textId="77777777" w:rsidR="00351E76" w:rsidRPr="00105096" w:rsidRDefault="00351E76" w:rsidP="00351E76">
            <w:pPr>
              <w:tabs>
                <w:tab w:val="left" w:pos="272"/>
                <w:tab w:val="right" w:pos="682"/>
              </w:tabs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</w:r>
          </w:p>
          <w:p w14:paraId="1B4F16E7" w14:textId="77777777" w:rsidR="00351E76" w:rsidRPr="00105096" w:rsidRDefault="00351E76" w:rsidP="00351E76">
            <w:pPr>
              <w:tabs>
                <w:tab w:val="left" w:pos="272"/>
                <w:tab w:val="right" w:pos="682"/>
              </w:tabs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  <w:p w14:paraId="442E6C8A" w14:textId="77777777" w:rsidR="00351E76" w:rsidRPr="00105096" w:rsidRDefault="00351E76" w:rsidP="00351E7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992" w:type="dxa"/>
            <w:hideMark/>
          </w:tcPr>
          <w:p w14:paraId="4406D50E" w14:textId="77777777" w:rsidR="00351E76" w:rsidRPr="00105096" w:rsidRDefault="00351E76" w:rsidP="00351E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5285BA4" w14:textId="77777777" w:rsidR="00351E76" w:rsidRPr="00105096" w:rsidRDefault="00351E76" w:rsidP="00351E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8508F74" w14:textId="77777777" w:rsidR="00351E76" w:rsidRPr="00105096" w:rsidRDefault="00351E76" w:rsidP="00351E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59C05B2" w14:textId="77777777" w:rsidR="00351E76" w:rsidRPr="00105096" w:rsidRDefault="00351E76" w:rsidP="00351E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  <w:p w14:paraId="1D934C1E" w14:textId="77777777" w:rsidR="00351E76" w:rsidRPr="00105096" w:rsidRDefault="00351E76" w:rsidP="00351E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50" w:type="dxa"/>
            <w:noWrap/>
            <w:hideMark/>
          </w:tcPr>
          <w:p w14:paraId="36DBD532" w14:textId="77777777" w:rsidR="00351E76" w:rsidRPr="00105096" w:rsidRDefault="00351E76" w:rsidP="00351E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A8E9EC8" w14:textId="77777777" w:rsidR="00351E76" w:rsidRPr="00105096" w:rsidRDefault="00351E76" w:rsidP="00351E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C6E1A4D" w14:textId="77777777" w:rsidR="00351E76" w:rsidRPr="00105096" w:rsidRDefault="00351E76" w:rsidP="00351E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6F3C5ED" w14:textId="77777777" w:rsidR="00351E76" w:rsidRPr="00105096" w:rsidRDefault="00351E76" w:rsidP="00351E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  <w:p w14:paraId="30FCF9A7" w14:textId="77777777" w:rsidR="00351E76" w:rsidRPr="00105096" w:rsidRDefault="00351E76" w:rsidP="00351E7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993" w:type="dxa"/>
            <w:noWrap/>
            <w:hideMark/>
          </w:tcPr>
          <w:p w14:paraId="74024C5D" w14:textId="77777777" w:rsidR="00351E76" w:rsidRPr="00105096" w:rsidRDefault="00351E76" w:rsidP="00351E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7387DAE" w14:textId="77777777" w:rsidR="00351E76" w:rsidRPr="00105096" w:rsidRDefault="00351E76" w:rsidP="00351E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D3A3348" w14:textId="77777777" w:rsidR="00351E76" w:rsidRPr="00105096" w:rsidRDefault="00351E76" w:rsidP="00351E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CCE3E66" w14:textId="77777777" w:rsidR="00351E76" w:rsidRPr="00105096" w:rsidRDefault="00351E76" w:rsidP="00351E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  <w:p w14:paraId="3F3CC8F7" w14:textId="77777777" w:rsidR="00351E76" w:rsidRPr="00105096" w:rsidRDefault="00351E76" w:rsidP="00351E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</w:tr>
      <w:tr w:rsidR="00351E76" w:rsidRPr="00105096" w14:paraId="18A39056" w14:textId="77777777" w:rsidTr="00351E76">
        <w:trPr>
          <w:gridAfter w:val="1"/>
          <w:wAfter w:w="263" w:type="dxa"/>
          <w:trHeight w:val="20"/>
        </w:trPr>
        <w:tc>
          <w:tcPr>
            <w:tcW w:w="3261" w:type="dxa"/>
            <w:noWrap/>
            <w:hideMark/>
          </w:tcPr>
          <w:p w14:paraId="1EBD22C0" w14:textId="77777777" w:rsidR="00351E76" w:rsidRPr="00105096" w:rsidRDefault="00351E76" w:rsidP="00351E7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Smoking during pregnancy </w:t>
            </w:r>
          </w:p>
          <w:p w14:paraId="58EAF0BF" w14:textId="77777777" w:rsidR="00351E76" w:rsidRPr="00105096" w:rsidRDefault="00351E76" w:rsidP="00351E76">
            <w:pPr>
              <w:ind w:left="32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No</w:t>
            </w:r>
          </w:p>
          <w:p w14:paraId="4822B6CA" w14:textId="77777777" w:rsidR="00351E76" w:rsidRPr="00105096" w:rsidRDefault="00351E76" w:rsidP="00351E76">
            <w:pPr>
              <w:ind w:left="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Yes</w:t>
            </w:r>
          </w:p>
        </w:tc>
        <w:tc>
          <w:tcPr>
            <w:tcW w:w="993" w:type="dxa"/>
            <w:gridSpan w:val="2"/>
            <w:hideMark/>
          </w:tcPr>
          <w:p w14:paraId="76CB3055" w14:textId="77777777" w:rsidR="00351E76" w:rsidRPr="00105096" w:rsidRDefault="00351E76" w:rsidP="00351E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C0A1B9F" w14:textId="77777777" w:rsidR="00351E76" w:rsidRPr="00105096" w:rsidRDefault="00351E76" w:rsidP="00351E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f </w:t>
            </w:r>
          </w:p>
          <w:p w14:paraId="5AD28E95" w14:textId="77777777" w:rsidR="00351E76" w:rsidRPr="00105096" w:rsidRDefault="00351E76" w:rsidP="00351E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992" w:type="dxa"/>
            <w:hideMark/>
          </w:tcPr>
          <w:p w14:paraId="5AB4D2A7" w14:textId="77777777" w:rsidR="00351E76" w:rsidRPr="00105096" w:rsidRDefault="00351E76" w:rsidP="00351E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602396A" w14:textId="77777777" w:rsidR="00351E76" w:rsidRPr="00105096" w:rsidRDefault="00351E76" w:rsidP="00351E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E619529" w14:textId="77777777" w:rsidR="00351E76" w:rsidRPr="00105096" w:rsidRDefault="00351E76" w:rsidP="00351E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850" w:type="dxa"/>
            <w:hideMark/>
          </w:tcPr>
          <w:p w14:paraId="00A43731" w14:textId="77777777" w:rsidR="00351E76" w:rsidRPr="00105096" w:rsidRDefault="00351E76" w:rsidP="00351E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6E5F87E" w14:textId="77777777" w:rsidR="00351E76" w:rsidRPr="00105096" w:rsidRDefault="00351E76" w:rsidP="00351E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F7ABB43" w14:textId="77777777" w:rsidR="00351E76" w:rsidRPr="00105096" w:rsidRDefault="00351E76" w:rsidP="00351E7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85" w:type="dxa"/>
            <w:hideMark/>
          </w:tcPr>
          <w:p w14:paraId="126ED534" w14:textId="77777777" w:rsidR="00351E76" w:rsidRPr="00105096" w:rsidRDefault="00351E76" w:rsidP="00351E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40F5F9E4" w14:textId="77777777" w:rsidR="00351E76" w:rsidRPr="00105096" w:rsidRDefault="00351E76" w:rsidP="00351E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7807D0A" w14:textId="77777777" w:rsidR="00351E76" w:rsidRPr="00105096" w:rsidRDefault="00351E76" w:rsidP="00351E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244" w:type="dxa"/>
            <w:hideMark/>
          </w:tcPr>
          <w:p w14:paraId="5749C0F9" w14:textId="77777777" w:rsidR="00351E76" w:rsidRPr="00105096" w:rsidRDefault="00351E76" w:rsidP="00351E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8" w:type="dxa"/>
            <w:hideMark/>
          </w:tcPr>
          <w:p w14:paraId="437CF037" w14:textId="77777777" w:rsidR="00351E76" w:rsidRPr="00105096" w:rsidRDefault="00351E76" w:rsidP="00351E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B184D11" w14:textId="77777777" w:rsidR="00351E76" w:rsidRPr="00105096" w:rsidRDefault="00351E76" w:rsidP="00351E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f </w:t>
            </w:r>
          </w:p>
          <w:p w14:paraId="5E514BE8" w14:textId="77777777" w:rsidR="00351E76" w:rsidRPr="00105096" w:rsidRDefault="00351E76" w:rsidP="00351E7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992" w:type="dxa"/>
            <w:hideMark/>
          </w:tcPr>
          <w:p w14:paraId="6FD9EF1A" w14:textId="77777777" w:rsidR="00351E76" w:rsidRPr="00105096" w:rsidRDefault="00351E76" w:rsidP="00351E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6B6A0E6" w14:textId="77777777" w:rsidR="00351E76" w:rsidRPr="00105096" w:rsidRDefault="00351E76" w:rsidP="00351E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747531F" w14:textId="77777777" w:rsidR="00351E76" w:rsidRPr="00105096" w:rsidRDefault="00351E76" w:rsidP="00351E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850" w:type="dxa"/>
            <w:noWrap/>
            <w:hideMark/>
          </w:tcPr>
          <w:p w14:paraId="064CB59D" w14:textId="77777777" w:rsidR="00351E76" w:rsidRPr="00105096" w:rsidRDefault="00351E76" w:rsidP="00351E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47E00A7F" w14:textId="77777777" w:rsidR="00351E76" w:rsidRPr="00105096" w:rsidRDefault="00351E76" w:rsidP="00351E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8FF8865" w14:textId="77777777" w:rsidR="00351E76" w:rsidRPr="00105096" w:rsidRDefault="00351E76" w:rsidP="00351E7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993" w:type="dxa"/>
            <w:noWrap/>
            <w:hideMark/>
          </w:tcPr>
          <w:p w14:paraId="7E2077DC" w14:textId="77777777" w:rsidR="00351E76" w:rsidRPr="00105096" w:rsidRDefault="00351E76" w:rsidP="00351E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EA325CA" w14:textId="77777777" w:rsidR="00351E76" w:rsidRPr="00105096" w:rsidRDefault="00351E76" w:rsidP="00351E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3ED7B65" w14:textId="77777777" w:rsidR="00351E76" w:rsidRPr="00105096" w:rsidRDefault="00351E76" w:rsidP="00351E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</w:tr>
      <w:tr w:rsidR="00351E76" w:rsidRPr="00105096" w14:paraId="2B2543EC" w14:textId="77777777" w:rsidTr="00351E76">
        <w:trPr>
          <w:trHeight w:val="20"/>
        </w:trPr>
        <w:tc>
          <w:tcPr>
            <w:tcW w:w="3267" w:type="dxa"/>
            <w:gridSpan w:val="2"/>
            <w:noWrap/>
          </w:tcPr>
          <w:p w14:paraId="55E4E106" w14:textId="77777777" w:rsidR="00351E76" w:rsidRPr="00105096" w:rsidRDefault="00351E76" w:rsidP="00351E76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aternal psychological difficulties</w:t>
            </w:r>
          </w:p>
          <w:p w14:paraId="48997C58" w14:textId="77777777" w:rsidR="00351E76" w:rsidRPr="00105096" w:rsidRDefault="00351E76" w:rsidP="00351E76">
            <w:pPr>
              <w:ind w:left="17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 </w:t>
            </w:r>
          </w:p>
          <w:p w14:paraId="43441BA7" w14:textId="77777777" w:rsidR="00351E76" w:rsidRPr="00105096" w:rsidRDefault="00351E76" w:rsidP="00351E76">
            <w:pPr>
              <w:ind w:left="17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87" w:type="dxa"/>
          </w:tcPr>
          <w:p w14:paraId="26E5ADC9" w14:textId="77777777" w:rsidR="00351E76" w:rsidRPr="00105096" w:rsidRDefault="00351E76" w:rsidP="00351E7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14:paraId="5448C2DF" w14:textId="77777777" w:rsidR="00351E76" w:rsidRPr="00105096" w:rsidRDefault="00351E76" w:rsidP="00351E76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ref </w:t>
            </w:r>
          </w:p>
          <w:p w14:paraId="0668D076" w14:textId="77777777" w:rsidR="00351E76" w:rsidRPr="00105096" w:rsidRDefault="00351E76" w:rsidP="00351E7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992" w:type="dxa"/>
          </w:tcPr>
          <w:p w14:paraId="7E120479" w14:textId="77777777" w:rsidR="00351E76" w:rsidRPr="00105096" w:rsidRDefault="00351E76" w:rsidP="00351E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4428C59" w14:textId="77777777" w:rsidR="00351E76" w:rsidRPr="00105096" w:rsidRDefault="00351E76" w:rsidP="00351E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80EE582" w14:textId="77777777" w:rsidR="00351E76" w:rsidRPr="00105096" w:rsidRDefault="00351E76" w:rsidP="00351E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50" w:type="dxa"/>
          </w:tcPr>
          <w:p w14:paraId="4E878863" w14:textId="77777777" w:rsidR="00351E76" w:rsidRPr="00105096" w:rsidRDefault="00351E76" w:rsidP="00351E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408827D7" w14:textId="77777777" w:rsidR="00351E76" w:rsidRPr="00105096" w:rsidRDefault="00351E76" w:rsidP="00351E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426D2FD5" w14:textId="77777777" w:rsidR="00351E76" w:rsidRPr="00105096" w:rsidRDefault="00351E76" w:rsidP="00351E7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985" w:type="dxa"/>
          </w:tcPr>
          <w:p w14:paraId="71D0D837" w14:textId="77777777" w:rsidR="00351E76" w:rsidRPr="00105096" w:rsidRDefault="00351E76" w:rsidP="00351E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403AE03" w14:textId="77777777" w:rsidR="00351E76" w:rsidRPr="00105096" w:rsidRDefault="00351E76" w:rsidP="00351E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4C37A8FE" w14:textId="77777777" w:rsidR="00351E76" w:rsidRPr="00105096" w:rsidRDefault="00351E76" w:rsidP="00351E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244" w:type="dxa"/>
          </w:tcPr>
          <w:p w14:paraId="0E5AF483" w14:textId="77777777" w:rsidR="00351E76" w:rsidRPr="00105096" w:rsidRDefault="00351E76" w:rsidP="00351E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8" w:type="dxa"/>
          </w:tcPr>
          <w:p w14:paraId="52631011" w14:textId="77777777" w:rsidR="00351E76" w:rsidRPr="00105096" w:rsidRDefault="00351E76" w:rsidP="00351E7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D6C4B25" w14:textId="77777777" w:rsidR="00351E76" w:rsidRPr="00105096" w:rsidRDefault="00351E76" w:rsidP="00351E76">
            <w:pPr>
              <w:tabs>
                <w:tab w:val="right" w:pos="682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 xml:space="preserve">ref  </w:t>
            </w:r>
          </w:p>
          <w:p w14:paraId="7E8BA4A7" w14:textId="77777777" w:rsidR="00351E76" w:rsidRPr="00105096" w:rsidRDefault="00351E76" w:rsidP="00351E7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-0.13</w:t>
            </w:r>
          </w:p>
        </w:tc>
        <w:tc>
          <w:tcPr>
            <w:tcW w:w="992" w:type="dxa"/>
          </w:tcPr>
          <w:p w14:paraId="4E388F2E" w14:textId="77777777" w:rsidR="00351E76" w:rsidRPr="00105096" w:rsidRDefault="00351E76" w:rsidP="00351E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AD9C2EE" w14:textId="77777777" w:rsidR="00351E76" w:rsidRPr="00105096" w:rsidRDefault="00351E76" w:rsidP="00351E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F1821E4" w14:textId="77777777" w:rsidR="00351E76" w:rsidRPr="00105096" w:rsidRDefault="00351E76" w:rsidP="00351E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50" w:type="dxa"/>
            <w:noWrap/>
          </w:tcPr>
          <w:p w14:paraId="1BD9045E" w14:textId="77777777" w:rsidR="00351E76" w:rsidRPr="00105096" w:rsidRDefault="00351E76" w:rsidP="00351E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F894A22" w14:textId="77777777" w:rsidR="00351E76" w:rsidRPr="00105096" w:rsidRDefault="00351E76" w:rsidP="00351E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0EDFF34" w14:textId="77777777" w:rsidR="00351E76" w:rsidRPr="00105096" w:rsidRDefault="00351E76" w:rsidP="00351E7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1256" w:type="dxa"/>
            <w:gridSpan w:val="2"/>
            <w:noWrap/>
          </w:tcPr>
          <w:p w14:paraId="45642351" w14:textId="77777777" w:rsidR="00351E76" w:rsidRPr="00105096" w:rsidRDefault="00351E76" w:rsidP="00351E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DABA176" w14:textId="77777777" w:rsidR="00351E76" w:rsidRPr="00105096" w:rsidRDefault="00351E76" w:rsidP="00351E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C5DF24D" w14:textId="77777777" w:rsidR="00351E76" w:rsidRPr="00105096" w:rsidRDefault="00351E76" w:rsidP="00351E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0.18</w:t>
            </w:r>
          </w:p>
        </w:tc>
      </w:tr>
      <w:tr w:rsidR="00351E76" w:rsidRPr="00105096" w14:paraId="2788B5F7" w14:textId="77777777" w:rsidTr="00351E76">
        <w:trPr>
          <w:gridAfter w:val="1"/>
          <w:wAfter w:w="263" w:type="dxa"/>
          <w:trHeight w:val="20"/>
        </w:trPr>
        <w:tc>
          <w:tcPr>
            <w:tcW w:w="3261" w:type="dxa"/>
            <w:noWrap/>
            <w:hideMark/>
          </w:tcPr>
          <w:p w14:paraId="4FAB874E" w14:textId="77777777" w:rsidR="00351E76" w:rsidRPr="00105096" w:rsidRDefault="00351E76" w:rsidP="00351E7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Was breastfeed </w:t>
            </w:r>
          </w:p>
          <w:p w14:paraId="02729B9F" w14:textId="77777777" w:rsidR="00351E76" w:rsidRPr="00105096" w:rsidRDefault="00351E76" w:rsidP="00351E7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Never </w:t>
            </w:r>
          </w:p>
          <w:p w14:paraId="01C8E5E7" w14:textId="77777777" w:rsidR="00351E76" w:rsidRPr="00105096" w:rsidRDefault="00351E76" w:rsidP="00351E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Yes </w:t>
            </w:r>
          </w:p>
        </w:tc>
        <w:tc>
          <w:tcPr>
            <w:tcW w:w="993" w:type="dxa"/>
            <w:gridSpan w:val="2"/>
            <w:hideMark/>
          </w:tcPr>
          <w:p w14:paraId="132878CF" w14:textId="77777777" w:rsidR="00351E76" w:rsidRPr="00105096" w:rsidRDefault="00351E76" w:rsidP="00351E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2AF55EB" w14:textId="77777777" w:rsidR="00351E76" w:rsidRPr="00105096" w:rsidRDefault="00351E76" w:rsidP="00351E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  <w:p w14:paraId="6B7FD77A" w14:textId="77777777" w:rsidR="00351E76" w:rsidRPr="00105096" w:rsidRDefault="00351E76" w:rsidP="00351E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92" w:type="dxa"/>
            <w:hideMark/>
          </w:tcPr>
          <w:p w14:paraId="227A596E" w14:textId="77777777" w:rsidR="00351E76" w:rsidRPr="00105096" w:rsidRDefault="00351E76" w:rsidP="00351E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4AC586D6" w14:textId="77777777" w:rsidR="00351E76" w:rsidRPr="00105096" w:rsidRDefault="00351E76" w:rsidP="00351E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6D28A39" w14:textId="77777777" w:rsidR="00351E76" w:rsidRPr="00105096" w:rsidRDefault="00351E76" w:rsidP="00351E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50" w:type="dxa"/>
            <w:hideMark/>
          </w:tcPr>
          <w:p w14:paraId="260D7551" w14:textId="77777777" w:rsidR="00351E76" w:rsidRPr="00105096" w:rsidRDefault="00351E76" w:rsidP="00351E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D5A5846" w14:textId="77777777" w:rsidR="00351E76" w:rsidRPr="00105096" w:rsidRDefault="00351E76" w:rsidP="00351E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DF969F2" w14:textId="77777777" w:rsidR="00351E76" w:rsidRPr="00105096" w:rsidRDefault="00351E76" w:rsidP="00351E7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985" w:type="dxa"/>
            <w:hideMark/>
          </w:tcPr>
          <w:p w14:paraId="24622DC6" w14:textId="77777777" w:rsidR="00351E76" w:rsidRPr="00105096" w:rsidRDefault="00351E76" w:rsidP="00351E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582DBFF" w14:textId="77777777" w:rsidR="00351E76" w:rsidRPr="00105096" w:rsidRDefault="00351E76" w:rsidP="00351E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83EA205" w14:textId="77777777" w:rsidR="00351E76" w:rsidRPr="00105096" w:rsidRDefault="00351E76" w:rsidP="00351E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244" w:type="dxa"/>
            <w:hideMark/>
          </w:tcPr>
          <w:p w14:paraId="45DA9898" w14:textId="77777777" w:rsidR="00351E76" w:rsidRPr="00105096" w:rsidRDefault="00351E76" w:rsidP="00351E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8" w:type="dxa"/>
            <w:hideMark/>
          </w:tcPr>
          <w:p w14:paraId="6E1CE5F1" w14:textId="77777777" w:rsidR="00351E76" w:rsidRPr="00105096" w:rsidRDefault="00351E76" w:rsidP="00351E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5AE4FE0" w14:textId="77777777" w:rsidR="00351E76" w:rsidRPr="00105096" w:rsidRDefault="00351E76" w:rsidP="00351E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  <w:p w14:paraId="6B3B31FE" w14:textId="77777777" w:rsidR="00351E76" w:rsidRPr="00105096" w:rsidRDefault="00351E76" w:rsidP="00351E7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992" w:type="dxa"/>
            <w:hideMark/>
          </w:tcPr>
          <w:p w14:paraId="58F9D382" w14:textId="77777777" w:rsidR="00351E76" w:rsidRPr="00105096" w:rsidRDefault="00351E76" w:rsidP="00351E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3341459" w14:textId="77777777" w:rsidR="00351E76" w:rsidRPr="00105096" w:rsidRDefault="00351E76" w:rsidP="00351E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FFD3FF1" w14:textId="77777777" w:rsidR="00351E76" w:rsidRPr="00105096" w:rsidRDefault="00351E76" w:rsidP="00351E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50" w:type="dxa"/>
            <w:noWrap/>
            <w:hideMark/>
          </w:tcPr>
          <w:p w14:paraId="318B07CD" w14:textId="77777777" w:rsidR="00351E76" w:rsidRPr="00105096" w:rsidRDefault="00351E76" w:rsidP="00351E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DB708A2" w14:textId="77777777" w:rsidR="00351E76" w:rsidRPr="00105096" w:rsidRDefault="00351E76" w:rsidP="00351E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1D2FB6E" w14:textId="77777777" w:rsidR="00351E76" w:rsidRPr="00105096" w:rsidRDefault="00351E76" w:rsidP="00351E7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993" w:type="dxa"/>
            <w:noWrap/>
            <w:hideMark/>
          </w:tcPr>
          <w:p w14:paraId="060476DE" w14:textId="77777777" w:rsidR="00351E76" w:rsidRPr="00105096" w:rsidRDefault="00351E76" w:rsidP="00351E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450D632" w14:textId="77777777" w:rsidR="00351E76" w:rsidRPr="00105096" w:rsidRDefault="00351E76" w:rsidP="00351E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C363B2B" w14:textId="77777777" w:rsidR="00351E76" w:rsidRPr="00105096" w:rsidRDefault="00351E76" w:rsidP="00351E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</w:tr>
      <w:tr w:rsidR="00351E76" w:rsidRPr="00105096" w14:paraId="47579F42" w14:textId="77777777" w:rsidTr="00351E76">
        <w:trPr>
          <w:gridAfter w:val="1"/>
          <w:wAfter w:w="263" w:type="dxa"/>
          <w:trHeight w:val="20"/>
        </w:trPr>
        <w:tc>
          <w:tcPr>
            <w:tcW w:w="3261" w:type="dxa"/>
            <w:noWrap/>
            <w:hideMark/>
          </w:tcPr>
          <w:p w14:paraId="42B99A4C" w14:textId="77777777" w:rsidR="00351E76" w:rsidRPr="00105096" w:rsidRDefault="00351E76" w:rsidP="00351E76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Maternal age at pregnancy </w:t>
            </w:r>
          </w:p>
        </w:tc>
        <w:tc>
          <w:tcPr>
            <w:tcW w:w="993" w:type="dxa"/>
            <w:gridSpan w:val="2"/>
            <w:hideMark/>
          </w:tcPr>
          <w:p w14:paraId="65614015" w14:textId="77777777" w:rsidR="00351E76" w:rsidRPr="00105096" w:rsidRDefault="00351E76" w:rsidP="00351E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992" w:type="dxa"/>
            <w:hideMark/>
          </w:tcPr>
          <w:p w14:paraId="5EE443BD" w14:textId="77777777" w:rsidR="00351E76" w:rsidRPr="00105096" w:rsidRDefault="00351E76" w:rsidP="00351E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50" w:type="dxa"/>
            <w:hideMark/>
          </w:tcPr>
          <w:p w14:paraId="760788E4" w14:textId="77777777" w:rsidR="00351E76" w:rsidRPr="00105096" w:rsidRDefault="00351E76" w:rsidP="00351E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985" w:type="dxa"/>
            <w:hideMark/>
          </w:tcPr>
          <w:p w14:paraId="1A1B8DDD" w14:textId="77777777" w:rsidR="00351E76" w:rsidRPr="00105096" w:rsidRDefault="00351E76" w:rsidP="00351E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244" w:type="dxa"/>
            <w:hideMark/>
          </w:tcPr>
          <w:p w14:paraId="2E1E14A7" w14:textId="77777777" w:rsidR="00351E76" w:rsidRPr="00105096" w:rsidRDefault="00351E76" w:rsidP="00351E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hideMark/>
          </w:tcPr>
          <w:p w14:paraId="530B1B71" w14:textId="77777777" w:rsidR="00351E76" w:rsidRPr="00105096" w:rsidRDefault="00351E76" w:rsidP="00351E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92" w:type="dxa"/>
            <w:hideMark/>
          </w:tcPr>
          <w:p w14:paraId="6C28908B" w14:textId="77777777" w:rsidR="00351E76" w:rsidRPr="00105096" w:rsidRDefault="00351E76" w:rsidP="00351E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850" w:type="dxa"/>
            <w:hideMark/>
          </w:tcPr>
          <w:p w14:paraId="6B3E242C" w14:textId="77777777" w:rsidR="00351E76" w:rsidRPr="00105096" w:rsidRDefault="00351E76" w:rsidP="00351E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93" w:type="dxa"/>
            <w:hideMark/>
          </w:tcPr>
          <w:p w14:paraId="49FE999B" w14:textId="77777777" w:rsidR="00351E76" w:rsidRPr="00105096" w:rsidRDefault="00351E76" w:rsidP="00351E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</w:tr>
      <w:tr w:rsidR="00351E76" w:rsidRPr="00105096" w14:paraId="64E3220C" w14:textId="77777777" w:rsidTr="00351E76">
        <w:trPr>
          <w:gridAfter w:val="1"/>
          <w:wAfter w:w="263" w:type="dxa"/>
          <w:trHeight w:val="20"/>
        </w:trPr>
        <w:tc>
          <w:tcPr>
            <w:tcW w:w="3261" w:type="dxa"/>
            <w:noWrap/>
            <w:hideMark/>
          </w:tcPr>
          <w:p w14:paraId="0785798D" w14:textId="77777777" w:rsidR="00351E76" w:rsidRPr="00105096" w:rsidRDefault="00351E76" w:rsidP="00351E76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Total HOME score at 5 years </w:t>
            </w:r>
          </w:p>
        </w:tc>
        <w:tc>
          <w:tcPr>
            <w:tcW w:w="993" w:type="dxa"/>
            <w:gridSpan w:val="2"/>
            <w:hideMark/>
          </w:tcPr>
          <w:p w14:paraId="2694D025" w14:textId="77777777" w:rsidR="00351E76" w:rsidRPr="00105096" w:rsidRDefault="00351E76" w:rsidP="00351E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992" w:type="dxa"/>
            <w:hideMark/>
          </w:tcPr>
          <w:p w14:paraId="3601DE94" w14:textId="77777777" w:rsidR="00351E76" w:rsidRPr="00105096" w:rsidRDefault="00351E76" w:rsidP="00351E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850" w:type="dxa"/>
            <w:hideMark/>
          </w:tcPr>
          <w:p w14:paraId="00C4A405" w14:textId="77777777" w:rsidR="00351E76" w:rsidRPr="00105096" w:rsidRDefault="00351E76" w:rsidP="00351E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985" w:type="dxa"/>
            <w:hideMark/>
          </w:tcPr>
          <w:p w14:paraId="12D4F58A" w14:textId="77777777" w:rsidR="00351E76" w:rsidRPr="00105096" w:rsidRDefault="00351E76" w:rsidP="00351E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244" w:type="dxa"/>
            <w:hideMark/>
          </w:tcPr>
          <w:p w14:paraId="0EDC5893" w14:textId="77777777" w:rsidR="00351E76" w:rsidRPr="00105096" w:rsidRDefault="00351E76" w:rsidP="00351E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hideMark/>
          </w:tcPr>
          <w:p w14:paraId="363EA92D" w14:textId="77777777" w:rsidR="00351E76" w:rsidRPr="00105096" w:rsidRDefault="00351E76" w:rsidP="00351E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992" w:type="dxa"/>
            <w:hideMark/>
          </w:tcPr>
          <w:p w14:paraId="1CECF429" w14:textId="77777777" w:rsidR="00351E76" w:rsidRPr="00105096" w:rsidRDefault="00351E76" w:rsidP="00351E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50" w:type="dxa"/>
            <w:hideMark/>
          </w:tcPr>
          <w:p w14:paraId="495F8BBB" w14:textId="77777777" w:rsidR="00351E76" w:rsidRPr="00105096" w:rsidRDefault="00351E76" w:rsidP="00351E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93" w:type="dxa"/>
            <w:hideMark/>
          </w:tcPr>
          <w:p w14:paraId="71805FAB" w14:textId="77777777" w:rsidR="00351E76" w:rsidRPr="00105096" w:rsidRDefault="00351E76" w:rsidP="00351E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</w:tr>
      <w:tr w:rsidR="00351E76" w:rsidRPr="00105096" w14:paraId="37250EC4" w14:textId="77777777" w:rsidTr="00351E76">
        <w:trPr>
          <w:gridAfter w:val="1"/>
          <w:wAfter w:w="263" w:type="dxa"/>
          <w:trHeight w:val="20"/>
        </w:trPr>
        <w:tc>
          <w:tcPr>
            <w:tcW w:w="3261" w:type="dxa"/>
            <w:noWrap/>
            <w:hideMark/>
          </w:tcPr>
          <w:p w14:paraId="789E1B2B" w14:textId="77777777" w:rsidR="00351E76" w:rsidRPr="00105096" w:rsidRDefault="00351E76" w:rsidP="00351E76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aternal Body Mass Index (kg/m</w:t>
            </w:r>
            <w:r w:rsidRPr="001050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 w:rsidRPr="0010509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993" w:type="dxa"/>
            <w:gridSpan w:val="2"/>
            <w:hideMark/>
          </w:tcPr>
          <w:p w14:paraId="648547A4" w14:textId="77777777" w:rsidR="00351E76" w:rsidRPr="00105096" w:rsidRDefault="00351E76" w:rsidP="00351E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992" w:type="dxa"/>
            <w:hideMark/>
          </w:tcPr>
          <w:p w14:paraId="681A44B4" w14:textId="77777777" w:rsidR="00351E76" w:rsidRPr="00105096" w:rsidRDefault="00351E76" w:rsidP="00351E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50" w:type="dxa"/>
            <w:hideMark/>
          </w:tcPr>
          <w:p w14:paraId="52CA9D55" w14:textId="77777777" w:rsidR="00351E76" w:rsidRPr="00105096" w:rsidRDefault="00351E76" w:rsidP="00351E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985" w:type="dxa"/>
            <w:hideMark/>
          </w:tcPr>
          <w:p w14:paraId="4202ADF4" w14:textId="77777777" w:rsidR="00351E76" w:rsidRPr="00105096" w:rsidRDefault="00351E76" w:rsidP="00351E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244" w:type="dxa"/>
            <w:hideMark/>
          </w:tcPr>
          <w:p w14:paraId="7BD84EF1" w14:textId="77777777" w:rsidR="00351E76" w:rsidRPr="00105096" w:rsidRDefault="00351E76" w:rsidP="00351E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hideMark/>
          </w:tcPr>
          <w:p w14:paraId="34596392" w14:textId="77777777" w:rsidR="00351E76" w:rsidRPr="00105096" w:rsidRDefault="00351E76" w:rsidP="00351E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992" w:type="dxa"/>
            <w:hideMark/>
          </w:tcPr>
          <w:p w14:paraId="644DA0CB" w14:textId="77777777" w:rsidR="00351E76" w:rsidRPr="00105096" w:rsidRDefault="00351E76" w:rsidP="00351E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50" w:type="dxa"/>
            <w:hideMark/>
          </w:tcPr>
          <w:p w14:paraId="111E73E6" w14:textId="77777777" w:rsidR="00351E76" w:rsidRPr="00105096" w:rsidRDefault="00351E76" w:rsidP="00351E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993" w:type="dxa"/>
            <w:hideMark/>
          </w:tcPr>
          <w:p w14:paraId="58510476" w14:textId="77777777" w:rsidR="00351E76" w:rsidRPr="00105096" w:rsidRDefault="00351E76" w:rsidP="00351E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</w:tr>
      <w:tr w:rsidR="00351E76" w:rsidRPr="00105096" w14:paraId="694A5FB7" w14:textId="77777777" w:rsidTr="00351E76">
        <w:trPr>
          <w:gridAfter w:val="1"/>
          <w:wAfter w:w="263" w:type="dxa"/>
          <w:trHeight w:val="20"/>
        </w:trPr>
        <w:tc>
          <w:tcPr>
            <w:tcW w:w="3261" w:type="dxa"/>
            <w:noWrap/>
            <w:hideMark/>
          </w:tcPr>
          <w:p w14:paraId="23B43E43" w14:textId="77777777" w:rsidR="00351E76" w:rsidRPr="00105096" w:rsidRDefault="00351E76" w:rsidP="00351E76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Child age at IQ assessment </w:t>
            </w:r>
          </w:p>
        </w:tc>
        <w:tc>
          <w:tcPr>
            <w:tcW w:w="993" w:type="dxa"/>
            <w:gridSpan w:val="2"/>
            <w:hideMark/>
          </w:tcPr>
          <w:p w14:paraId="54C547A3" w14:textId="77777777" w:rsidR="00351E76" w:rsidRPr="00105096" w:rsidRDefault="00351E76" w:rsidP="00351E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992" w:type="dxa"/>
            <w:hideMark/>
          </w:tcPr>
          <w:p w14:paraId="2F5A1401" w14:textId="77777777" w:rsidR="00351E76" w:rsidRPr="00105096" w:rsidRDefault="00351E76" w:rsidP="00351E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850" w:type="dxa"/>
            <w:hideMark/>
          </w:tcPr>
          <w:p w14:paraId="2DBE3166" w14:textId="77777777" w:rsidR="00351E76" w:rsidRPr="00105096" w:rsidRDefault="00351E76" w:rsidP="00351E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985" w:type="dxa"/>
            <w:hideMark/>
          </w:tcPr>
          <w:p w14:paraId="7479D105" w14:textId="77777777" w:rsidR="00351E76" w:rsidRPr="00105096" w:rsidRDefault="00351E76" w:rsidP="00351E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244" w:type="dxa"/>
            <w:hideMark/>
          </w:tcPr>
          <w:p w14:paraId="0054AB26" w14:textId="77777777" w:rsidR="00351E76" w:rsidRPr="00105096" w:rsidRDefault="00351E76" w:rsidP="00351E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8" w:type="dxa"/>
            <w:hideMark/>
          </w:tcPr>
          <w:p w14:paraId="4B368DDF" w14:textId="77777777" w:rsidR="00351E76" w:rsidRPr="00105096" w:rsidRDefault="00351E76" w:rsidP="00351E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92" w:type="dxa"/>
            <w:hideMark/>
          </w:tcPr>
          <w:p w14:paraId="06ED7F48" w14:textId="77777777" w:rsidR="00351E76" w:rsidRPr="00105096" w:rsidRDefault="00351E76" w:rsidP="00351E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850" w:type="dxa"/>
            <w:hideMark/>
          </w:tcPr>
          <w:p w14:paraId="603891CB" w14:textId="77777777" w:rsidR="00351E76" w:rsidRPr="00105096" w:rsidRDefault="00351E76" w:rsidP="00351E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93" w:type="dxa"/>
            <w:hideMark/>
          </w:tcPr>
          <w:p w14:paraId="753E1221" w14:textId="77777777" w:rsidR="00351E76" w:rsidRPr="00105096" w:rsidRDefault="00351E76" w:rsidP="00351E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</w:tr>
      <w:tr w:rsidR="00351E76" w:rsidRPr="00105096" w14:paraId="735255F3" w14:textId="77777777" w:rsidTr="00351E76">
        <w:trPr>
          <w:gridAfter w:val="1"/>
          <w:wAfter w:w="263" w:type="dxa"/>
          <w:trHeight w:val="20"/>
        </w:trPr>
        <w:tc>
          <w:tcPr>
            <w:tcW w:w="3261" w:type="dxa"/>
            <w:noWrap/>
            <w:hideMark/>
          </w:tcPr>
          <w:p w14:paraId="6546E6B0" w14:textId="77777777" w:rsidR="00351E76" w:rsidRPr="00105096" w:rsidRDefault="00351E76" w:rsidP="00351E76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Parental </w:t>
            </w:r>
            <w:proofErr w:type="spellStart"/>
            <w:r w:rsidRPr="0010509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education</w:t>
            </w:r>
            <w:r w:rsidRPr="0010509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993" w:type="dxa"/>
            <w:gridSpan w:val="2"/>
            <w:noWrap/>
            <w:hideMark/>
          </w:tcPr>
          <w:p w14:paraId="6C0CEDC3" w14:textId="77777777" w:rsidR="00351E76" w:rsidRPr="00105096" w:rsidRDefault="00351E76" w:rsidP="00351E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992" w:type="dxa"/>
            <w:hideMark/>
          </w:tcPr>
          <w:p w14:paraId="470A4D66" w14:textId="77777777" w:rsidR="00351E76" w:rsidRPr="00105096" w:rsidRDefault="00351E76" w:rsidP="00351E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50" w:type="dxa"/>
            <w:hideMark/>
          </w:tcPr>
          <w:p w14:paraId="714809C2" w14:textId="77777777" w:rsidR="00351E76" w:rsidRPr="00105096" w:rsidRDefault="00351E76" w:rsidP="00351E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985" w:type="dxa"/>
            <w:hideMark/>
          </w:tcPr>
          <w:p w14:paraId="73AB5128" w14:textId="77777777" w:rsidR="00351E76" w:rsidRPr="00105096" w:rsidRDefault="00351E76" w:rsidP="00351E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44" w:type="dxa"/>
            <w:noWrap/>
            <w:hideMark/>
          </w:tcPr>
          <w:p w14:paraId="0E556B23" w14:textId="77777777" w:rsidR="00351E76" w:rsidRPr="00105096" w:rsidRDefault="00351E76" w:rsidP="00351E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noWrap/>
            <w:hideMark/>
          </w:tcPr>
          <w:p w14:paraId="7DFBDE13" w14:textId="77777777" w:rsidR="00351E76" w:rsidRPr="00105096" w:rsidRDefault="00351E76" w:rsidP="00351E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992" w:type="dxa"/>
            <w:hideMark/>
          </w:tcPr>
          <w:p w14:paraId="4283803B" w14:textId="77777777" w:rsidR="00351E76" w:rsidRPr="00105096" w:rsidRDefault="00351E76" w:rsidP="00351E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50" w:type="dxa"/>
            <w:hideMark/>
          </w:tcPr>
          <w:p w14:paraId="49DB1EB1" w14:textId="77777777" w:rsidR="00351E76" w:rsidRPr="00105096" w:rsidRDefault="00351E76" w:rsidP="00351E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993" w:type="dxa"/>
            <w:hideMark/>
          </w:tcPr>
          <w:p w14:paraId="76353C2C" w14:textId="77777777" w:rsidR="00351E76" w:rsidRPr="00105096" w:rsidRDefault="00351E76" w:rsidP="00351E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</w:tbl>
    <w:p w14:paraId="38B82FC2" w14:textId="77777777" w:rsidR="00351E76" w:rsidRPr="00105096" w:rsidRDefault="00351E76" w:rsidP="00351E76">
      <w:pPr>
        <w:spacing w:after="0"/>
        <w:rPr>
          <w:rFonts w:ascii="Times New Roman" w:hAnsi="Times New Roman" w:cs="Times New Roman"/>
          <w:sz w:val="20"/>
          <w:szCs w:val="20"/>
          <w:vertAlign w:val="superscript"/>
        </w:rPr>
      </w:pPr>
      <w:proofErr w:type="gramStart"/>
      <w:r w:rsidRPr="00105096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gramEnd"/>
      <w:r w:rsidRPr="00105096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105096">
        <w:rPr>
          <w:rFonts w:ascii="Times New Roman" w:hAnsi="Times New Roman" w:cs="Times New Roman"/>
          <w:sz w:val="20"/>
          <w:szCs w:val="20"/>
        </w:rPr>
        <w:t>Model simultaneously adjusted for all</w:t>
      </w:r>
      <w:r w:rsidR="006D4F5F">
        <w:rPr>
          <w:rFonts w:ascii="Times New Roman" w:hAnsi="Times New Roman" w:cs="Times New Roman"/>
          <w:sz w:val="20"/>
          <w:szCs w:val="20"/>
        </w:rPr>
        <w:t xml:space="preserve"> exposures and </w:t>
      </w:r>
      <w:r w:rsidRPr="00105096">
        <w:rPr>
          <w:rFonts w:ascii="Times New Roman" w:hAnsi="Times New Roman" w:cs="Times New Roman"/>
          <w:sz w:val="20"/>
          <w:szCs w:val="20"/>
        </w:rPr>
        <w:t>covariates mentioned in the table</w:t>
      </w:r>
    </w:p>
    <w:p w14:paraId="0D0CEF49" w14:textId="77777777" w:rsidR="00351E76" w:rsidRPr="00105096" w:rsidRDefault="00351E76" w:rsidP="00351E76">
      <w:pPr>
        <w:spacing w:after="0"/>
        <w:rPr>
          <w:rFonts w:ascii="Times New Roman" w:hAnsi="Times New Roman" w:cs="Times New Roman"/>
          <w:sz w:val="20"/>
          <w:szCs w:val="20"/>
        </w:rPr>
      </w:pPr>
      <w:proofErr w:type="gramStart"/>
      <w:r w:rsidRPr="00105096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proofErr w:type="gramEnd"/>
      <w:r w:rsidRPr="00105096">
        <w:rPr>
          <w:rFonts w:ascii="Times New Roman" w:hAnsi="Times New Roman" w:cs="Times New Roman"/>
          <w:sz w:val="20"/>
          <w:szCs w:val="20"/>
        </w:rPr>
        <w:t xml:space="preserve"> </w:t>
      </w:r>
      <w:r w:rsidRPr="00105096">
        <w:rPr>
          <w:rFonts w:ascii="Times New Roman" w:eastAsia="Times New Roman" w:hAnsi="Times New Roman" w:cs="Times New Roman"/>
          <w:color w:val="000000"/>
          <w:sz w:val="20"/>
          <w:szCs w:val="20"/>
        </w:rPr>
        <w:t>Number of years spent in school</w:t>
      </w:r>
      <w:r w:rsidRPr="00105096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 xml:space="preserve"> </w:t>
      </w:r>
      <w:r w:rsidRPr="00105096">
        <w:rPr>
          <w:rFonts w:ascii="Times New Roman" w:hAnsi="Times New Roman" w:cs="Times New Roman"/>
          <w:sz w:val="20"/>
          <w:szCs w:val="20"/>
        </w:rPr>
        <w:t xml:space="preserve">(mean of maternal and paternal education duration in years) </w:t>
      </w:r>
    </w:p>
    <w:p w14:paraId="444473C6" w14:textId="77777777" w:rsidR="00351E76" w:rsidRPr="00105096" w:rsidRDefault="00351E76" w:rsidP="00351E76">
      <w:pPr>
        <w:spacing w:after="0"/>
        <w:rPr>
          <w:rFonts w:ascii="Times New Roman" w:hAnsi="Times New Roman" w:cs="Times New Roman"/>
          <w:sz w:val="20"/>
          <w:szCs w:val="20"/>
        </w:rPr>
      </w:pPr>
      <w:r w:rsidRPr="00105096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 xml:space="preserve">β = </w:t>
      </w:r>
      <w:r w:rsidRPr="00105096">
        <w:rPr>
          <w:rFonts w:ascii="Times New Roman" w:hAnsi="Times New Roman" w:cs="Times New Roman"/>
          <w:sz w:val="20"/>
          <w:szCs w:val="20"/>
        </w:rPr>
        <w:t xml:space="preserve">change in SD of IQ scores associated with a 1-SD increase in the covariates </w:t>
      </w:r>
    </w:p>
    <w:p w14:paraId="111A4BDF" w14:textId="77777777" w:rsidR="00351E76" w:rsidRPr="00105096" w:rsidRDefault="00351E76" w:rsidP="00351E76">
      <w:pPr>
        <w:pStyle w:val="Lgende"/>
        <w:rPr>
          <w:rFonts w:ascii="Times New Roman" w:hAnsi="Times New Roman" w:cs="Times New Roman"/>
          <w:b/>
          <w:i w:val="0"/>
          <w:color w:val="auto"/>
          <w:sz w:val="24"/>
          <w:szCs w:val="24"/>
        </w:rPr>
      </w:pPr>
    </w:p>
    <w:p w14:paraId="38DD74CA" w14:textId="77777777" w:rsidR="00351E76" w:rsidRPr="00105096" w:rsidRDefault="00351E76" w:rsidP="00BB3129">
      <w:pPr>
        <w:spacing w:after="0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22D64DDD" w14:textId="77777777" w:rsidR="004B680C" w:rsidRPr="00105096" w:rsidRDefault="004B680C" w:rsidP="004B680C">
      <w:pPr>
        <w:jc w:val="both"/>
        <w:rPr>
          <w:rFonts w:ascii="Times New Roman" w:hAnsi="Times New Roman" w:cs="Times New Roman"/>
        </w:rPr>
      </w:pPr>
    </w:p>
    <w:p w14:paraId="1275E105" w14:textId="77777777" w:rsidR="00BB3129" w:rsidRPr="00105096" w:rsidRDefault="00BB3129" w:rsidP="0098438B">
      <w:pPr>
        <w:keepNext/>
        <w:rPr>
          <w:rFonts w:ascii="Times New Roman" w:hAnsi="Times New Roman" w:cs="Times New Roman"/>
        </w:rPr>
      </w:pPr>
    </w:p>
    <w:p w14:paraId="4F46261A" w14:textId="77777777" w:rsidR="00351E76" w:rsidRPr="00105096" w:rsidRDefault="00351E76" w:rsidP="0098438B">
      <w:pPr>
        <w:keepNext/>
        <w:rPr>
          <w:rFonts w:ascii="Times New Roman" w:hAnsi="Times New Roman" w:cs="Times New Roman"/>
        </w:rPr>
      </w:pPr>
    </w:p>
    <w:p w14:paraId="51309081" w14:textId="77777777" w:rsidR="00BB3129" w:rsidRPr="00105096" w:rsidRDefault="00BB3129" w:rsidP="00BB3129">
      <w:pPr>
        <w:spacing w:after="0"/>
        <w:rPr>
          <w:rFonts w:ascii="Times New Roman" w:hAnsi="Times New Roman" w:cs="Times New Roman"/>
          <w:sz w:val="20"/>
          <w:szCs w:val="20"/>
        </w:rPr>
      </w:pPr>
      <w:r w:rsidRPr="00105096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4F2495A1" w14:textId="77777777" w:rsidR="00BB3129" w:rsidRPr="00105096" w:rsidRDefault="00BB3129" w:rsidP="00BB3129">
      <w:pPr>
        <w:pStyle w:val="Lgende"/>
        <w:rPr>
          <w:rFonts w:ascii="Times New Roman" w:hAnsi="Times New Roman" w:cs="Times New Roman"/>
          <w:b/>
          <w:i w:val="0"/>
          <w:color w:val="auto"/>
          <w:sz w:val="24"/>
          <w:szCs w:val="24"/>
        </w:rPr>
      </w:pPr>
    </w:p>
    <w:p w14:paraId="498D297D" w14:textId="77777777" w:rsidR="00BB3129" w:rsidRPr="00105096" w:rsidRDefault="00BB3129" w:rsidP="00BB3129">
      <w:pPr>
        <w:pStyle w:val="Lgende"/>
        <w:rPr>
          <w:rFonts w:ascii="Times New Roman" w:hAnsi="Times New Roman" w:cs="Times New Roman"/>
          <w:b/>
          <w:i w:val="0"/>
          <w:color w:val="auto"/>
          <w:sz w:val="24"/>
          <w:szCs w:val="24"/>
        </w:rPr>
      </w:pPr>
    </w:p>
    <w:p w14:paraId="477D7EBF" w14:textId="77777777" w:rsidR="00BB3129" w:rsidRPr="00105096" w:rsidRDefault="00BB3129" w:rsidP="00BB3129">
      <w:pPr>
        <w:pStyle w:val="Lgende"/>
        <w:rPr>
          <w:rFonts w:ascii="Times New Roman" w:hAnsi="Times New Roman" w:cs="Times New Roman"/>
          <w:b/>
          <w:i w:val="0"/>
          <w:color w:val="auto"/>
          <w:sz w:val="24"/>
          <w:szCs w:val="24"/>
        </w:rPr>
      </w:pPr>
    </w:p>
    <w:p w14:paraId="3474332A" w14:textId="77777777" w:rsidR="00BB3129" w:rsidRPr="00105096" w:rsidRDefault="00BB3129" w:rsidP="0098438B">
      <w:pPr>
        <w:keepNext/>
        <w:rPr>
          <w:rFonts w:ascii="Times New Roman" w:hAnsi="Times New Roman" w:cs="Times New Roman"/>
        </w:rPr>
        <w:sectPr w:rsidR="00BB3129" w:rsidRPr="00105096" w:rsidSect="006C5A4C">
          <w:footerReference w:type="default" r:id="rId9"/>
          <w:pgSz w:w="12240" w:h="15840"/>
          <w:pgMar w:top="1418" w:right="1418" w:bottom="1418" w:left="1418" w:header="709" w:footer="709" w:gutter="0"/>
          <w:cols w:space="708"/>
          <w:docGrid w:linePitch="360"/>
        </w:sectPr>
      </w:pPr>
    </w:p>
    <w:p w14:paraId="68DB9A90" w14:textId="77777777" w:rsidR="0098438B" w:rsidRPr="00FF432F" w:rsidRDefault="00105096" w:rsidP="00105096">
      <w:pPr>
        <w:pStyle w:val="Lgende"/>
        <w:rPr>
          <w:rFonts w:ascii="Times New Roman" w:hAnsi="Times New Roman" w:cs="Times New Roman"/>
          <w:b/>
          <w:i w:val="0"/>
          <w:color w:val="auto"/>
          <w:sz w:val="24"/>
          <w:szCs w:val="24"/>
        </w:rPr>
      </w:pPr>
      <w:bookmarkStart w:id="7" w:name="_Toc487110877"/>
      <w:bookmarkStart w:id="8" w:name="_Toc374147844"/>
      <w:bookmarkStart w:id="9" w:name="_Toc500786443"/>
      <w:bookmarkStart w:id="10" w:name="_Toc501626658"/>
      <w:r w:rsidRPr="00FF432F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lastRenderedPageBreak/>
        <w:t xml:space="preserve">Table </w:t>
      </w:r>
      <w:r w:rsidR="006B5FA1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S</w:t>
      </w:r>
      <w:r w:rsidR="00A9276E" w:rsidRPr="00FF432F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begin"/>
      </w:r>
      <w:r w:rsidRPr="00FF432F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instrText xml:space="preserve"> SEQ Table \* ARABIC </w:instrText>
      </w:r>
      <w:r w:rsidR="00A9276E" w:rsidRPr="00FF432F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separate"/>
      </w:r>
      <w:r w:rsidR="00BB0817">
        <w:rPr>
          <w:rFonts w:ascii="Times New Roman" w:hAnsi="Times New Roman" w:cs="Times New Roman"/>
          <w:b/>
          <w:i w:val="0"/>
          <w:noProof/>
          <w:color w:val="auto"/>
          <w:sz w:val="24"/>
          <w:szCs w:val="24"/>
        </w:rPr>
        <w:t>3</w:t>
      </w:r>
      <w:r w:rsidR="00A9276E" w:rsidRPr="00FF432F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end"/>
      </w:r>
      <w:r w:rsidRPr="00FF432F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:</w:t>
      </w:r>
      <w:r w:rsidR="0098438B" w:rsidRPr="00FF432F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Spearman correlation coefficients between biomarker concentrations measured in maternal urine concentrations (n = 452</w:t>
      </w:r>
      <w:r w:rsidR="0098438B" w:rsidRPr="00FF432F">
        <w:rPr>
          <w:rFonts w:ascii="Times New Roman" w:hAnsi="Times New Roman" w:cs="Times New Roman"/>
          <w:b/>
          <w:i w:val="0"/>
          <w:color w:val="auto"/>
          <w:sz w:val="24"/>
          <w:szCs w:val="24"/>
          <w:vertAlign w:val="superscript"/>
          <w:lang w:val="en-US"/>
        </w:rPr>
        <w:t>a</w:t>
      </w:r>
      <w:r w:rsidR="0098438B" w:rsidRPr="00FF432F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)</w:t>
      </w:r>
      <w:bookmarkEnd w:id="7"/>
      <w:bookmarkEnd w:id="8"/>
      <w:bookmarkEnd w:id="9"/>
      <w:bookmarkEnd w:id="10"/>
      <w:r w:rsidR="0098438B" w:rsidRPr="00FF432F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 xml:space="preserve">  </w:t>
      </w:r>
    </w:p>
    <w:tbl>
      <w:tblPr>
        <w:tblW w:w="14555" w:type="dxa"/>
        <w:tblInd w:w="-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96"/>
        <w:gridCol w:w="600"/>
        <w:gridCol w:w="600"/>
        <w:gridCol w:w="600"/>
        <w:gridCol w:w="600"/>
        <w:gridCol w:w="600"/>
        <w:gridCol w:w="620"/>
        <w:gridCol w:w="620"/>
        <w:gridCol w:w="620"/>
        <w:gridCol w:w="620"/>
        <w:gridCol w:w="660"/>
        <w:gridCol w:w="600"/>
        <w:gridCol w:w="640"/>
        <w:gridCol w:w="718"/>
        <w:gridCol w:w="674"/>
        <w:gridCol w:w="740"/>
        <w:gridCol w:w="900"/>
        <w:gridCol w:w="896"/>
        <w:gridCol w:w="851"/>
        <w:gridCol w:w="760"/>
        <w:gridCol w:w="740"/>
      </w:tblGrid>
      <w:tr w:rsidR="0098438B" w:rsidRPr="00105096" w14:paraId="64CAD558" w14:textId="77777777" w:rsidTr="0098438B">
        <w:trPr>
          <w:trHeight w:hRule="exact" w:val="283"/>
        </w:trPr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C56B04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A75716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DC4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C4D0A5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DC5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8501E9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BPA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A73BC9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BP3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AD6D68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TCS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4AEB06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MP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272085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EP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1751E8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PP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ADDE9E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BP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4202C1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MEP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70782A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MBP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BE92C4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1050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MiBP</w:t>
            </w:r>
            <w:proofErr w:type="spellEnd"/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1122D3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MCPP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71C647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1050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MBzP</w:t>
            </w:r>
            <w:proofErr w:type="spellEnd"/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D07E08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MEHP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7FA7E2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MEOHP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588508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MEHHP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F46E62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MECPP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3B5D59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MCOP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78FE91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MCNP</w:t>
            </w:r>
          </w:p>
        </w:tc>
      </w:tr>
      <w:tr w:rsidR="0098438B" w:rsidRPr="00105096" w14:paraId="0E991ED9" w14:textId="77777777" w:rsidTr="0098438B">
        <w:trPr>
          <w:trHeight w:hRule="exact" w:val="283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7748C" w14:textId="77777777" w:rsidR="0098438B" w:rsidRPr="00105096" w:rsidRDefault="0098438B" w:rsidP="006C5A4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DC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F0810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50230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1C401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928AA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9D47A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93A8A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7A163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74A53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B398E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BC989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F7B83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23C6A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47098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05900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3307C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7FCEE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F2847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90256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B6F36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65FE2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98438B" w:rsidRPr="00105096" w14:paraId="3A3DCE3A" w14:textId="77777777" w:rsidTr="0098438B">
        <w:trPr>
          <w:trHeight w:hRule="exact" w:val="283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111B9" w14:textId="77777777" w:rsidR="0098438B" w:rsidRPr="00105096" w:rsidRDefault="0098438B" w:rsidP="006C5A4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DC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1A41A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12E45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8E913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28035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D1FEE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EF3E1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EF9D8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3BE18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06468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89A6A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88391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C07D8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5F62F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25EA3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56CD4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CE425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94531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05C44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07305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96A3F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98438B" w:rsidRPr="00105096" w14:paraId="34E309F0" w14:textId="77777777" w:rsidTr="0098438B">
        <w:trPr>
          <w:trHeight w:hRule="exact" w:val="283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D4AA7" w14:textId="77777777" w:rsidR="0098438B" w:rsidRPr="00105096" w:rsidRDefault="0098438B" w:rsidP="006C5A4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BPA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5E2BA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7CF5C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AFBCC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AB939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079C7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C985E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E1629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4C55C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4498A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61B49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1856E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8927F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8DB32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DC477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6BEA7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CFA10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21925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B7869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71110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66023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98438B" w:rsidRPr="00105096" w14:paraId="698B880B" w14:textId="77777777" w:rsidTr="0098438B">
        <w:trPr>
          <w:trHeight w:hRule="exact" w:val="283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11342" w14:textId="77777777" w:rsidR="0098438B" w:rsidRPr="00105096" w:rsidRDefault="0098438B" w:rsidP="006C5A4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BP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C8101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DB56B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58A3C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4FAC3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4D1F3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71937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F26D3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1504E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2B082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A1B8E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FF67E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02CCB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34C9A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E7628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79794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EC157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BDF67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6401E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6A69A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22469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98438B" w:rsidRPr="00105096" w14:paraId="5D97F28B" w14:textId="77777777" w:rsidTr="0098438B">
        <w:trPr>
          <w:trHeight w:hRule="exact" w:val="283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EEBCC" w14:textId="77777777" w:rsidR="0098438B" w:rsidRPr="00105096" w:rsidRDefault="0098438B" w:rsidP="006C5A4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TCS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8CB8C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59CEA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19BF2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-0.0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84BB6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D52D2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F03A0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AF9F3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3BD9D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DFDD1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EDCDF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C155B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BFC54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C0C2A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B8597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0E5FE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43019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5D4FE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91108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F2405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58B91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98438B" w:rsidRPr="00105096" w14:paraId="349AB4BE" w14:textId="77777777" w:rsidTr="0098438B">
        <w:trPr>
          <w:trHeight w:hRule="exact" w:val="283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0B988" w14:textId="77777777" w:rsidR="0098438B" w:rsidRPr="00105096" w:rsidRDefault="0098438B" w:rsidP="006C5A4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MP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A53A0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6E3F7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42F1A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FF761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1EC2D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E4D11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F7366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ACAF2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89D47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67C37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83881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C5D44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2E094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E76BE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E1CEE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8C25C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50C7A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C81FB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355F8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5F87D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98438B" w:rsidRPr="00105096" w14:paraId="496296C9" w14:textId="77777777" w:rsidTr="0098438B">
        <w:trPr>
          <w:trHeight w:hRule="exact" w:val="283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4B4FE" w14:textId="77777777" w:rsidR="0098438B" w:rsidRPr="00105096" w:rsidRDefault="0098438B" w:rsidP="006C5A4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EP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03130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BF220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4A0D9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B7BE5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D02F2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6B00B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C5D55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5365C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32EE8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B38B3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AEA44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A183C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06DFF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88BF4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DF1F2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7B6BE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A6B18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B49EA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F79CF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0F84D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98438B" w:rsidRPr="00105096" w14:paraId="0F281D81" w14:textId="77777777" w:rsidTr="0098438B">
        <w:trPr>
          <w:trHeight w:hRule="exact" w:val="283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F7DAD" w14:textId="77777777" w:rsidR="0098438B" w:rsidRPr="00105096" w:rsidRDefault="0098438B" w:rsidP="006C5A4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PP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53BD4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4EFA9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AF059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-0.0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36AE2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8572B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4B1CA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54976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FEB61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5C9AF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70DDA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B1E6B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AA784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96494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45276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C6AC2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871E9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6E4E4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7D23A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8B4EB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15789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98438B" w:rsidRPr="00105096" w14:paraId="6662625B" w14:textId="77777777" w:rsidTr="0098438B">
        <w:trPr>
          <w:trHeight w:hRule="exact" w:val="283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0A5B9" w14:textId="77777777" w:rsidR="0098438B" w:rsidRPr="00105096" w:rsidRDefault="0098438B" w:rsidP="006C5A4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BP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26519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D6771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64173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9CC18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77D2C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9F39F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41785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70D5B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80CD7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15119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10060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849FA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AD342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78A34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DD737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62928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5A4A5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A21DC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1DF8C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9C39E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98438B" w:rsidRPr="00105096" w14:paraId="25C34128" w14:textId="77777777" w:rsidTr="0098438B">
        <w:trPr>
          <w:trHeight w:hRule="exact" w:val="283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434B8" w14:textId="77777777" w:rsidR="0098438B" w:rsidRPr="00105096" w:rsidRDefault="0098438B" w:rsidP="006C5A4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MEP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753C2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4F5F1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C0ECB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05F7A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BD471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1B61C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43FD1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10148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ADE27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96473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F4C65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29682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4CE92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58C9B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000C8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AD6D7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0DC4F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09340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DBBD7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C0CC9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98438B" w:rsidRPr="00105096" w14:paraId="1591C06A" w14:textId="77777777" w:rsidTr="0098438B">
        <w:trPr>
          <w:trHeight w:hRule="exact" w:val="283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74F9B" w14:textId="77777777" w:rsidR="0098438B" w:rsidRPr="00105096" w:rsidRDefault="0098438B" w:rsidP="006C5A4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MBP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5D05E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75E93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3D842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C5848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3A91D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-0.0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B60D4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E6DB3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326D8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61CDD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E0F73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354FF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0602D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67843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07AFB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AC474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F64BF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89541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2BC59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08517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E8645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98438B" w:rsidRPr="00105096" w14:paraId="26B8C7CF" w14:textId="77777777" w:rsidTr="0098438B">
        <w:trPr>
          <w:trHeight w:hRule="exact" w:val="283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F5097" w14:textId="77777777" w:rsidR="0098438B" w:rsidRPr="00105096" w:rsidRDefault="0098438B" w:rsidP="006C5A4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1050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MiBP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37F87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-0.0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0539C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43AFF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832BC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F37EE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-0.0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172EF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333FB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E1973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30E99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3B171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B0CD1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77123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C22EF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4EEC9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96532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BF048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DA7B7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7DBBD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5CDB5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16FBF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98438B" w:rsidRPr="00105096" w14:paraId="32D38F95" w14:textId="77777777" w:rsidTr="0098438B">
        <w:trPr>
          <w:trHeight w:hRule="exact" w:val="283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60660" w14:textId="77777777" w:rsidR="0098438B" w:rsidRPr="00105096" w:rsidRDefault="0098438B" w:rsidP="006C5A4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MCPP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F50DD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E0CC5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CBD48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63338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7D0CD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-0.0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1F9B4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52ED5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25CF2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49943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88803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6D1C7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A8E57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391A5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75250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DAC11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EDC53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70EF3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58652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EF658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D5FDE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98438B" w:rsidRPr="00105096" w14:paraId="5BEE0A5F" w14:textId="77777777" w:rsidTr="0098438B">
        <w:trPr>
          <w:trHeight w:hRule="exact" w:val="283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808FD" w14:textId="77777777" w:rsidR="0098438B" w:rsidRPr="00105096" w:rsidRDefault="0098438B" w:rsidP="006C5A4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1050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MBzP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DC526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12ABC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11F60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D7EBE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402D6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-0.0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D8DFB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C9F8B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1444D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62FA3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-0.0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E6F1C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9586B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1D325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DF6DB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3DCD2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B0CAD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21F04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CC055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B5B97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57A1D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A5E3D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98438B" w:rsidRPr="00105096" w14:paraId="0F695344" w14:textId="77777777" w:rsidTr="0098438B">
        <w:trPr>
          <w:trHeight w:hRule="exact" w:val="283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0D1E6" w14:textId="77777777" w:rsidR="0098438B" w:rsidRPr="00105096" w:rsidRDefault="0098438B" w:rsidP="006C5A4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MEHP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15A44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0CA40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BFA81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5E714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EB74A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A8799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0B9C5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39575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969A4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-0.0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6A501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4C479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216C5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061F9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B8891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2E6EF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24ADF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F2428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ACF85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81BF9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606A3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98438B" w:rsidRPr="00105096" w14:paraId="553736C3" w14:textId="77777777" w:rsidTr="0098438B">
        <w:trPr>
          <w:trHeight w:hRule="exact" w:val="283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C0615" w14:textId="77777777" w:rsidR="0098438B" w:rsidRPr="00105096" w:rsidRDefault="0098438B" w:rsidP="006C5A4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MEOHP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23E2E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8296D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A15B5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FBC2A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25106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B551B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CC574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FA20C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-0.0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874F6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-0.0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BD51A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B0C78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A1466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D631D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0076E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9F422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788DA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9FE7F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505CE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CAE77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DE42B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98438B" w:rsidRPr="00105096" w14:paraId="76B750C3" w14:textId="77777777" w:rsidTr="0098438B">
        <w:trPr>
          <w:trHeight w:hRule="exact" w:val="283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CBB52" w14:textId="77777777" w:rsidR="0098438B" w:rsidRPr="00105096" w:rsidRDefault="0098438B" w:rsidP="006C5A4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MEHHP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B0285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C77F8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31BCB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E0527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86ACE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63F2C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248C2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E2925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-0.0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D5525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-0.0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84B14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5018C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95C69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AE80F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55EF7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90990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0BF71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D1BA1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9D790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F949D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53B0E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98438B" w:rsidRPr="00105096" w14:paraId="3FEF15A1" w14:textId="77777777" w:rsidTr="0098438B">
        <w:trPr>
          <w:trHeight w:hRule="exact" w:val="283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25062" w14:textId="77777777" w:rsidR="0098438B" w:rsidRPr="00105096" w:rsidRDefault="0098438B" w:rsidP="006C5A4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MECPP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2B011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96EBE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A3E86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D69CD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0D67B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113EF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-0.0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69D35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9A483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-0.0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92082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-0.1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12339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10F41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330BE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1B3E1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E83D3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3FB43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B095D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30E52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96250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D8116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E03A9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98438B" w:rsidRPr="00105096" w14:paraId="22BF6846" w14:textId="77777777" w:rsidTr="0098438B">
        <w:trPr>
          <w:trHeight w:hRule="exact" w:val="283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D93E9" w14:textId="77777777" w:rsidR="0098438B" w:rsidRPr="00105096" w:rsidRDefault="0098438B" w:rsidP="006C5A4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MCOP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023FD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192A8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3E02B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BA0BE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29209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9243B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FD7C7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5E029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549D4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E280D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352FE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38CB4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9923B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BCE27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09D83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78148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78710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55DD6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D993C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C5902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98438B" w:rsidRPr="00105096" w14:paraId="19757ED7" w14:textId="77777777" w:rsidTr="0098438B">
        <w:trPr>
          <w:trHeight w:hRule="exact" w:val="283"/>
        </w:trPr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100CA7" w14:textId="77777777" w:rsidR="0098438B" w:rsidRPr="00105096" w:rsidRDefault="0098438B" w:rsidP="006C5A4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MCNP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C21BE1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B44139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36E590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1189D6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E1A1A3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029F9B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B1ADAC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60960F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699543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90270C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36CD00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636A70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F74B32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0C5E10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813554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E793BF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1BF8D6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25D7D2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D58854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DBCDDD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</w:tbl>
    <w:p w14:paraId="4B8FB2A1" w14:textId="77777777" w:rsidR="0098438B" w:rsidRPr="00105096" w:rsidRDefault="0098438B" w:rsidP="0098438B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10509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bbreviations: BP: </w:t>
      </w:r>
      <w:proofErr w:type="spellStart"/>
      <w:r w:rsidRPr="00105096">
        <w:rPr>
          <w:rFonts w:ascii="Times New Roman" w:hAnsi="Times New Roman" w:cs="Times New Roman"/>
          <w:color w:val="000000" w:themeColor="text1"/>
          <w:sz w:val="20"/>
          <w:szCs w:val="20"/>
        </w:rPr>
        <w:t>butylparaben</w:t>
      </w:r>
      <w:proofErr w:type="spellEnd"/>
      <w:r w:rsidRPr="0010509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BPA: </w:t>
      </w:r>
      <w:proofErr w:type="spellStart"/>
      <w:r w:rsidRPr="00105096">
        <w:rPr>
          <w:rFonts w:ascii="Times New Roman" w:hAnsi="Times New Roman" w:cs="Times New Roman"/>
          <w:color w:val="000000" w:themeColor="text1"/>
          <w:sz w:val="20"/>
          <w:szCs w:val="20"/>
        </w:rPr>
        <w:t>bisphenol</w:t>
      </w:r>
      <w:proofErr w:type="spellEnd"/>
      <w:r w:rsidRPr="0010509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, BP3: benzophenone-3, DCP: </w:t>
      </w:r>
      <w:proofErr w:type="spellStart"/>
      <w:r w:rsidRPr="00105096">
        <w:rPr>
          <w:rFonts w:ascii="Times New Roman" w:hAnsi="Times New Roman" w:cs="Times New Roman"/>
          <w:color w:val="000000" w:themeColor="text1"/>
          <w:sz w:val="20"/>
          <w:szCs w:val="20"/>
        </w:rPr>
        <w:t>dichlorophenol</w:t>
      </w:r>
      <w:proofErr w:type="spellEnd"/>
      <w:r w:rsidRPr="0010509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EP: </w:t>
      </w:r>
      <w:proofErr w:type="spellStart"/>
      <w:r w:rsidRPr="00105096">
        <w:rPr>
          <w:rFonts w:ascii="Times New Roman" w:hAnsi="Times New Roman" w:cs="Times New Roman"/>
          <w:color w:val="000000" w:themeColor="text1"/>
          <w:sz w:val="20"/>
          <w:szCs w:val="20"/>
        </w:rPr>
        <w:t>ethylparaben</w:t>
      </w:r>
      <w:proofErr w:type="spellEnd"/>
      <w:r w:rsidRPr="0010509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MBP: mono-n-butyl phthalate, </w:t>
      </w:r>
      <w:proofErr w:type="spellStart"/>
      <w:r w:rsidRPr="00105096">
        <w:rPr>
          <w:rFonts w:ascii="Times New Roman" w:hAnsi="Times New Roman" w:cs="Times New Roman"/>
          <w:color w:val="000000" w:themeColor="text1"/>
          <w:sz w:val="20"/>
          <w:szCs w:val="20"/>
        </w:rPr>
        <w:t>MBzP</w:t>
      </w:r>
      <w:proofErr w:type="spellEnd"/>
      <w:r w:rsidRPr="0010509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: </w:t>
      </w:r>
      <w:proofErr w:type="spellStart"/>
      <w:r w:rsidRPr="00105096">
        <w:rPr>
          <w:rFonts w:ascii="Times New Roman" w:hAnsi="Times New Roman" w:cs="Times New Roman"/>
          <w:color w:val="000000" w:themeColor="text1"/>
          <w:sz w:val="20"/>
          <w:szCs w:val="20"/>
        </w:rPr>
        <w:t>monobenzyl</w:t>
      </w:r>
      <w:proofErr w:type="spellEnd"/>
      <w:r w:rsidRPr="0010509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phthalate, MCNP: </w:t>
      </w:r>
      <w:proofErr w:type="spellStart"/>
      <w:r w:rsidRPr="00105096">
        <w:rPr>
          <w:rFonts w:ascii="Times New Roman" w:hAnsi="Times New Roman" w:cs="Times New Roman"/>
          <w:color w:val="000000" w:themeColor="text1"/>
          <w:sz w:val="20"/>
          <w:szCs w:val="20"/>
        </w:rPr>
        <w:t>monocarboxy-isononyl</w:t>
      </w:r>
      <w:proofErr w:type="spellEnd"/>
      <w:r w:rsidRPr="0010509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phthalate, MCOP: </w:t>
      </w:r>
      <w:proofErr w:type="spellStart"/>
      <w:r w:rsidRPr="00105096">
        <w:rPr>
          <w:rFonts w:ascii="Times New Roman" w:hAnsi="Times New Roman" w:cs="Times New Roman"/>
          <w:color w:val="000000" w:themeColor="text1"/>
          <w:sz w:val="20"/>
          <w:szCs w:val="20"/>
        </w:rPr>
        <w:t>monocarboxy-isooctyl</w:t>
      </w:r>
      <w:proofErr w:type="spellEnd"/>
      <w:r w:rsidRPr="0010509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phthalate, MCPP: mono(3-carboxypropyl) phthalate, MECPP: mono(2-ethyl-5-carboxypentyl) phthalate, MEHHP: mono(2-ethyl-5-hydroxyhexyl) phthalate, MEHP: mono(2-ethylhexyl) phthalate, MEOHP: mono(2-ethyl-5-oxohexyl) phthalate, </w:t>
      </w:r>
      <w:proofErr w:type="spellStart"/>
      <w:r w:rsidRPr="00105096">
        <w:rPr>
          <w:rFonts w:ascii="Times New Roman" w:hAnsi="Times New Roman" w:cs="Times New Roman"/>
          <w:color w:val="000000" w:themeColor="text1"/>
          <w:sz w:val="20"/>
          <w:szCs w:val="20"/>
        </w:rPr>
        <w:t>MEP:monoethyl</w:t>
      </w:r>
      <w:proofErr w:type="spellEnd"/>
      <w:r w:rsidRPr="0010509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phthalate, </w:t>
      </w:r>
      <w:proofErr w:type="spellStart"/>
      <w:r w:rsidRPr="00105096">
        <w:rPr>
          <w:rFonts w:ascii="Times New Roman" w:hAnsi="Times New Roman" w:cs="Times New Roman"/>
          <w:color w:val="000000" w:themeColor="text1"/>
          <w:sz w:val="20"/>
          <w:szCs w:val="20"/>
        </w:rPr>
        <w:t>MiBP</w:t>
      </w:r>
      <w:proofErr w:type="spellEnd"/>
      <w:r w:rsidRPr="0010509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: mono-isobutyl phthalate, MP: </w:t>
      </w:r>
      <w:proofErr w:type="spellStart"/>
      <w:r w:rsidRPr="00105096">
        <w:rPr>
          <w:rFonts w:ascii="Times New Roman" w:hAnsi="Times New Roman" w:cs="Times New Roman"/>
          <w:color w:val="000000" w:themeColor="text1"/>
          <w:sz w:val="20"/>
          <w:szCs w:val="20"/>
        </w:rPr>
        <w:t>methylparaben</w:t>
      </w:r>
      <w:proofErr w:type="spellEnd"/>
      <w:r w:rsidRPr="0010509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PP: </w:t>
      </w:r>
      <w:proofErr w:type="spellStart"/>
      <w:r w:rsidRPr="00105096">
        <w:rPr>
          <w:rFonts w:ascii="Times New Roman" w:hAnsi="Times New Roman" w:cs="Times New Roman"/>
          <w:color w:val="000000" w:themeColor="text1"/>
          <w:sz w:val="20"/>
          <w:szCs w:val="20"/>
        </w:rPr>
        <w:t>propylparaben</w:t>
      </w:r>
      <w:proofErr w:type="spellEnd"/>
      <w:r w:rsidRPr="0010509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TCS: </w:t>
      </w:r>
      <w:proofErr w:type="spellStart"/>
      <w:r w:rsidRPr="00105096">
        <w:rPr>
          <w:rFonts w:ascii="Times New Roman" w:hAnsi="Times New Roman" w:cs="Times New Roman"/>
          <w:color w:val="000000" w:themeColor="text1"/>
          <w:sz w:val="20"/>
          <w:szCs w:val="20"/>
        </w:rPr>
        <w:t>triclosan</w:t>
      </w:r>
      <w:proofErr w:type="spellEnd"/>
      <w:r w:rsidRPr="00105096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p w14:paraId="62C4B0FD" w14:textId="77777777" w:rsidR="0098438B" w:rsidRPr="00105096" w:rsidRDefault="0098438B" w:rsidP="0098438B">
      <w:pPr>
        <w:jc w:val="both"/>
        <w:rPr>
          <w:rFonts w:ascii="Times New Roman" w:hAnsi="Times New Roman" w:cs="Times New Roman"/>
          <w:b/>
        </w:rPr>
      </w:pPr>
      <w:proofErr w:type="spellStart"/>
      <w:proofErr w:type="gramStart"/>
      <w:r w:rsidRPr="00105096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a</w:t>
      </w:r>
      <w:r w:rsidRPr="00105096">
        <w:rPr>
          <w:rFonts w:ascii="Times New Roman" w:hAnsi="Times New Roman" w:cs="Times New Roman"/>
          <w:color w:val="000000" w:themeColor="text1"/>
          <w:sz w:val="20"/>
          <w:szCs w:val="20"/>
        </w:rPr>
        <w:t>Mother</w:t>
      </w:r>
      <w:proofErr w:type="spellEnd"/>
      <w:proofErr w:type="gramEnd"/>
      <w:r w:rsidRPr="0010509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-son pairs with IQ scores and biomarker concentration assessment. </w:t>
      </w:r>
    </w:p>
    <w:p w14:paraId="2EC6C655" w14:textId="77777777" w:rsidR="0098438B" w:rsidRPr="00105096" w:rsidRDefault="0098438B" w:rsidP="0098438B">
      <w:pPr>
        <w:rPr>
          <w:rFonts w:ascii="Times New Roman" w:hAnsi="Times New Roman" w:cs="Times New Roman"/>
        </w:rPr>
      </w:pPr>
    </w:p>
    <w:p w14:paraId="1AB37E5A" w14:textId="77777777" w:rsidR="0098438B" w:rsidRPr="00105096" w:rsidRDefault="0098438B" w:rsidP="0098438B">
      <w:pPr>
        <w:rPr>
          <w:rFonts w:ascii="Times New Roman" w:hAnsi="Times New Roman" w:cs="Times New Roman"/>
        </w:rPr>
      </w:pPr>
    </w:p>
    <w:p w14:paraId="73030381" w14:textId="77777777" w:rsidR="0098438B" w:rsidRPr="00105096" w:rsidRDefault="0098438B" w:rsidP="0098438B">
      <w:pPr>
        <w:ind w:firstLine="720"/>
        <w:rPr>
          <w:rFonts w:ascii="Times New Roman" w:hAnsi="Times New Roman" w:cs="Times New Roman"/>
          <w:b/>
        </w:rPr>
      </w:pPr>
    </w:p>
    <w:p w14:paraId="55AA70A3" w14:textId="77777777" w:rsidR="0098438B" w:rsidRPr="00105096" w:rsidRDefault="0098438B" w:rsidP="0098438B">
      <w:pPr>
        <w:tabs>
          <w:tab w:val="left" w:pos="557"/>
        </w:tabs>
        <w:rPr>
          <w:rFonts w:ascii="Times New Roman" w:hAnsi="Times New Roman" w:cs="Times New Roman"/>
        </w:rPr>
        <w:sectPr w:rsidR="0098438B" w:rsidRPr="00105096" w:rsidSect="006C5A4C">
          <w:pgSz w:w="15840" w:h="12240" w:orient="landscape"/>
          <w:pgMar w:top="1440" w:right="1080" w:bottom="1440" w:left="1080" w:header="708" w:footer="708" w:gutter="0"/>
          <w:cols w:space="708"/>
          <w:docGrid w:linePitch="360"/>
        </w:sectPr>
      </w:pPr>
    </w:p>
    <w:p w14:paraId="06AFF1F6" w14:textId="77777777" w:rsidR="0098438B" w:rsidRPr="00FF432F" w:rsidRDefault="00105096" w:rsidP="00105096">
      <w:pPr>
        <w:pStyle w:val="Lgende"/>
        <w:rPr>
          <w:rFonts w:ascii="Times New Roman" w:hAnsi="Times New Roman" w:cs="Times New Roman"/>
          <w:b/>
          <w:i w:val="0"/>
          <w:color w:val="auto"/>
          <w:sz w:val="24"/>
          <w:szCs w:val="24"/>
        </w:rPr>
      </w:pPr>
      <w:bookmarkStart w:id="11" w:name="_Toc500786446"/>
      <w:bookmarkStart w:id="12" w:name="_Toc501626659"/>
      <w:r w:rsidRPr="00FF432F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lastRenderedPageBreak/>
        <w:t xml:space="preserve">Table </w:t>
      </w:r>
      <w:r w:rsidR="006B5FA1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S</w:t>
      </w:r>
      <w:r w:rsidR="00A9276E" w:rsidRPr="00FF432F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begin"/>
      </w:r>
      <w:r w:rsidRPr="00FF432F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instrText xml:space="preserve"> SEQ Table \* ARABIC </w:instrText>
      </w:r>
      <w:r w:rsidR="00A9276E" w:rsidRPr="00FF432F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separate"/>
      </w:r>
      <w:r w:rsidR="00BB0817">
        <w:rPr>
          <w:rFonts w:ascii="Times New Roman" w:hAnsi="Times New Roman" w:cs="Times New Roman"/>
          <w:b/>
          <w:i w:val="0"/>
          <w:noProof/>
          <w:color w:val="auto"/>
          <w:sz w:val="24"/>
          <w:szCs w:val="24"/>
        </w:rPr>
        <w:t>4</w:t>
      </w:r>
      <w:r w:rsidR="00A9276E" w:rsidRPr="00FF432F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end"/>
      </w:r>
      <w:r w:rsidRPr="00FF432F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:</w:t>
      </w:r>
      <w:r w:rsidR="0098438B" w:rsidRPr="00FF432F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Adjusted associations between phenols, phthalate metabolites and Full Scale IQ of boys at 5 years using SEM (N= 452)</w:t>
      </w:r>
      <w:bookmarkEnd w:id="11"/>
      <w:bookmarkEnd w:id="12"/>
    </w:p>
    <w:tbl>
      <w:tblPr>
        <w:tblStyle w:val="Tableausimple11"/>
        <w:tblW w:w="0" w:type="auto"/>
        <w:tblInd w:w="1327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0"/>
        <w:gridCol w:w="733"/>
        <w:gridCol w:w="1422"/>
        <w:gridCol w:w="861"/>
        <w:gridCol w:w="1083"/>
      </w:tblGrid>
      <w:tr w:rsidR="0098438B" w:rsidRPr="00105096" w14:paraId="0872D4C9" w14:textId="77777777" w:rsidTr="00E369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6E22E8E" w14:textId="77777777" w:rsidR="0098438B" w:rsidRPr="00105096" w:rsidRDefault="0098438B" w:rsidP="006C5A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E20BC4D" w14:textId="77777777" w:rsidR="0098438B" w:rsidRPr="00105096" w:rsidRDefault="0098438B" w:rsidP="00E369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β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8E4B116" w14:textId="77777777" w:rsidR="0098438B" w:rsidRPr="00105096" w:rsidRDefault="0098438B" w:rsidP="00E369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86A6E09" w14:textId="77777777" w:rsidR="0098438B" w:rsidRPr="00105096" w:rsidRDefault="0098438B" w:rsidP="006C5A4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0C2F55" w14:textId="77777777" w:rsidR="0098438B" w:rsidRPr="00105096" w:rsidRDefault="0098438B" w:rsidP="00E369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val="fr-FR"/>
              </w:rPr>
            </w:pPr>
            <w:proofErr w:type="spellStart"/>
            <w:r w:rsidRPr="00105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Corrected</w:t>
            </w:r>
            <w:proofErr w:type="spellEnd"/>
          </w:p>
          <w:p w14:paraId="1C807E1D" w14:textId="77777777" w:rsidR="0098438B" w:rsidRPr="00105096" w:rsidRDefault="0098438B" w:rsidP="00E369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val="fr-FR"/>
              </w:rPr>
            </w:pPr>
            <w:r w:rsidRPr="00105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P-</w:t>
            </w:r>
            <w:proofErr w:type="spellStart"/>
            <w:r w:rsidRPr="00105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value</w:t>
            </w:r>
            <w:r w:rsidRPr="00105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fr-FR"/>
              </w:rPr>
              <w:t>c</w:t>
            </w:r>
            <w:proofErr w:type="spellEnd"/>
          </w:p>
        </w:tc>
      </w:tr>
      <w:tr w:rsidR="0098438B" w:rsidRPr="00105096" w14:paraId="6C71F62E" w14:textId="77777777" w:rsidTr="00E369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3859E9FA" w14:textId="77777777" w:rsidR="0098438B" w:rsidRPr="00105096" w:rsidRDefault="0098438B" w:rsidP="006C5A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enols</w:t>
            </w:r>
          </w:p>
        </w:tc>
      </w:tr>
      <w:tr w:rsidR="0098438B" w:rsidRPr="00105096" w14:paraId="0ED8BE68" w14:textId="77777777" w:rsidTr="00E369A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6AFE4529" w14:textId="77777777" w:rsidR="0098438B" w:rsidRPr="00105096" w:rsidRDefault="0098438B" w:rsidP="00E369AA">
            <w:pPr>
              <w:ind w:left="240" w:hanging="142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spellStart"/>
            <w:r w:rsidRPr="00105096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Parabens</w:t>
            </w:r>
            <w:r w:rsidRPr="00105096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37B018E0" w14:textId="77777777" w:rsidR="0098438B" w:rsidRPr="00105096" w:rsidRDefault="0098438B" w:rsidP="006C5A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79B72143" w14:textId="77777777" w:rsidR="0098438B" w:rsidRPr="00105096" w:rsidRDefault="0098438B" w:rsidP="006C5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-0.130; 0.084]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01840A05" w14:textId="77777777" w:rsidR="0098438B" w:rsidRPr="00105096" w:rsidRDefault="0098438B" w:rsidP="00E369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41810CE7" w14:textId="77777777" w:rsidR="0098438B" w:rsidRPr="00105096" w:rsidRDefault="0098438B" w:rsidP="00E369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</w:tr>
      <w:tr w:rsidR="0098438B" w:rsidRPr="00105096" w14:paraId="25DB66DC" w14:textId="77777777" w:rsidTr="006C5A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2C0D5B79" w14:textId="77777777" w:rsidR="0098438B" w:rsidRPr="00105096" w:rsidRDefault="005C0FD6" w:rsidP="00E369AA">
            <w:pPr>
              <w:ind w:left="240" w:hanging="142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2,</w:t>
            </w:r>
            <w:r w:rsidR="0098438B" w:rsidRPr="00105096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5 </w:t>
            </w:r>
            <w:proofErr w:type="spellStart"/>
            <w:r w:rsidR="0098438B" w:rsidRPr="00105096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Dichlorophenol</w:t>
            </w:r>
            <w:proofErr w:type="spellEnd"/>
            <w:r w:rsidR="0098438B" w:rsidRPr="00105096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77AF392" w14:textId="77777777" w:rsidR="0098438B" w:rsidRPr="00105096" w:rsidRDefault="0098438B" w:rsidP="006C5A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2DEEDDF" w14:textId="77777777" w:rsidR="0098438B" w:rsidRPr="00105096" w:rsidRDefault="0098438B" w:rsidP="006C5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-0.070; 0.104]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D5868F1" w14:textId="77777777" w:rsidR="0098438B" w:rsidRPr="00105096" w:rsidRDefault="0098438B" w:rsidP="00E36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0" w:type="auto"/>
            <w:shd w:val="clear" w:color="auto" w:fill="auto"/>
          </w:tcPr>
          <w:p w14:paraId="63BEB2BA" w14:textId="77777777" w:rsidR="0098438B" w:rsidRPr="00105096" w:rsidRDefault="0098438B" w:rsidP="00E36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</w:tr>
      <w:tr w:rsidR="0098438B" w:rsidRPr="00105096" w14:paraId="119EA4A0" w14:textId="77777777" w:rsidTr="006C5A4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6D05BEDD" w14:textId="77777777" w:rsidR="0098438B" w:rsidRPr="00105096" w:rsidRDefault="0098438B" w:rsidP="00E369AA">
            <w:pPr>
              <w:ind w:left="240" w:hanging="142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Benzophenone-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078264A" w14:textId="77777777" w:rsidR="0098438B" w:rsidRPr="00105096" w:rsidRDefault="0098438B" w:rsidP="006C5A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C619E0D" w14:textId="77777777" w:rsidR="0098438B" w:rsidRPr="00105096" w:rsidRDefault="0098438B" w:rsidP="006C5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-0.030; 0.149]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7F94943" w14:textId="77777777" w:rsidR="0098438B" w:rsidRPr="00105096" w:rsidRDefault="0098438B" w:rsidP="00E369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0" w:type="auto"/>
            <w:shd w:val="clear" w:color="auto" w:fill="auto"/>
          </w:tcPr>
          <w:p w14:paraId="317C88F3" w14:textId="77777777" w:rsidR="0098438B" w:rsidRPr="00105096" w:rsidRDefault="0098438B" w:rsidP="00E369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</w:tr>
      <w:tr w:rsidR="0098438B" w:rsidRPr="00105096" w14:paraId="0FA527BC" w14:textId="77777777" w:rsidTr="006C5A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0E1E5982" w14:textId="77777777" w:rsidR="0098438B" w:rsidRPr="00105096" w:rsidRDefault="0098438B" w:rsidP="00E369AA">
            <w:pPr>
              <w:ind w:left="240" w:hanging="142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spellStart"/>
            <w:r w:rsidRPr="00105096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Bisphenol</w:t>
            </w:r>
            <w:proofErr w:type="spellEnd"/>
            <w:r w:rsidRPr="00105096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D5C795D" w14:textId="77777777" w:rsidR="0098438B" w:rsidRPr="00105096" w:rsidRDefault="0098438B" w:rsidP="006C5A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FA8B3E9" w14:textId="77777777" w:rsidR="0098438B" w:rsidRPr="00105096" w:rsidRDefault="0098438B" w:rsidP="006C5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-0.140; 0.043]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60AC44B" w14:textId="77777777" w:rsidR="0098438B" w:rsidRPr="00105096" w:rsidRDefault="0098438B" w:rsidP="00E36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0" w:type="auto"/>
            <w:shd w:val="clear" w:color="auto" w:fill="auto"/>
          </w:tcPr>
          <w:p w14:paraId="06193223" w14:textId="77777777" w:rsidR="0098438B" w:rsidRPr="00105096" w:rsidRDefault="0098438B" w:rsidP="00E36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</w:tr>
      <w:tr w:rsidR="0098438B" w:rsidRPr="00105096" w14:paraId="15CB30D2" w14:textId="77777777" w:rsidTr="006C5A4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4DF2018E" w14:textId="77777777" w:rsidR="0098438B" w:rsidRPr="00105096" w:rsidRDefault="0098438B" w:rsidP="00E369AA">
            <w:pPr>
              <w:ind w:left="240" w:hanging="142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spellStart"/>
            <w:r w:rsidRPr="00105096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Triclosa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58328F82" w14:textId="77777777" w:rsidR="0098438B" w:rsidRPr="00105096" w:rsidRDefault="0098438B" w:rsidP="006C5A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6B84FC9" w14:textId="77777777" w:rsidR="0098438B" w:rsidRPr="00105096" w:rsidRDefault="0098438B" w:rsidP="006C5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-0.020; 0.159]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7D99888" w14:textId="77777777" w:rsidR="0098438B" w:rsidRPr="00105096" w:rsidRDefault="0098438B" w:rsidP="00E369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0" w:type="auto"/>
            <w:shd w:val="clear" w:color="auto" w:fill="auto"/>
          </w:tcPr>
          <w:p w14:paraId="41BD49F6" w14:textId="77777777" w:rsidR="0098438B" w:rsidRPr="00105096" w:rsidRDefault="0098438B" w:rsidP="00E369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</w:tr>
      <w:tr w:rsidR="0098438B" w:rsidRPr="00105096" w14:paraId="7896141A" w14:textId="77777777" w:rsidTr="006C5A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shd w:val="clear" w:color="auto" w:fill="auto"/>
            <w:noWrap/>
          </w:tcPr>
          <w:p w14:paraId="2F1CA296" w14:textId="77777777" w:rsidR="0098438B" w:rsidRPr="00105096" w:rsidRDefault="0098438B" w:rsidP="00140E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thalates</w:t>
            </w:r>
          </w:p>
        </w:tc>
      </w:tr>
      <w:tr w:rsidR="0098438B" w:rsidRPr="00105096" w14:paraId="7FECE87C" w14:textId="77777777" w:rsidTr="006C5A4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308E31D1" w14:textId="77777777" w:rsidR="0098438B" w:rsidRPr="00105096" w:rsidRDefault="0098438B" w:rsidP="00E369AA">
            <w:pPr>
              <w:ind w:left="240" w:hanging="142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ME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A19E8E1" w14:textId="77777777" w:rsidR="0098438B" w:rsidRPr="00105096" w:rsidRDefault="0098438B" w:rsidP="006C5A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F07E44B" w14:textId="77777777" w:rsidR="0098438B" w:rsidRPr="00105096" w:rsidRDefault="0098438B" w:rsidP="006C5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-0.150; 0.044]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CCDE1F1" w14:textId="77777777" w:rsidR="0098438B" w:rsidRPr="00105096" w:rsidRDefault="0098438B" w:rsidP="00E369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0" w:type="auto"/>
            <w:shd w:val="clear" w:color="auto" w:fill="auto"/>
          </w:tcPr>
          <w:p w14:paraId="6161CC71" w14:textId="77777777" w:rsidR="0098438B" w:rsidRPr="00105096" w:rsidRDefault="0098438B" w:rsidP="00E369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</w:tr>
      <w:tr w:rsidR="0098438B" w:rsidRPr="00105096" w14:paraId="5F8858A9" w14:textId="77777777" w:rsidTr="006C5A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3E9FCA4B" w14:textId="77777777" w:rsidR="0098438B" w:rsidRPr="00105096" w:rsidRDefault="0098438B" w:rsidP="00E369AA">
            <w:pPr>
              <w:ind w:left="240" w:hanging="142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MB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32072CB" w14:textId="77777777" w:rsidR="0098438B" w:rsidRPr="00105096" w:rsidRDefault="0098438B" w:rsidP="006C5A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9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EE09D87" w14:textId="77777777" w:rsidR="0098438B" w:rsidRPr="00105096" w:rsidRDefault="0098438B" w:rsidP="006C5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-0.230; 0.038]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A081E54" w14:textId="77777777" w:rsidR="0098438B" w:rsidRPr="00105096" w:rsidRDefault="0098438B" w:rsidP="00E36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0" w:type="auto"/>
            <w:shd w:val="clear" w:color="auto" w:fill="auto"/>
          </w:tcPr>
          <w:p w14:paraId="548077FF" w14:textId="77777777" w:rsidR="0098438B" w:rsidRPr="00105096" w:rsidRDefault="0098438B" w:rsidP="00E36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</w:tr>
      <w:tr w:rsidR="0098438B" w:rsidRPr="00105096" w14:paraId="4A1BA258" w14:textId="77777777" w:rsidTr="006C5A4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0CBE423C" w14:textId="77777777" w:rsidR="0098438B" w:rsidRPr="00105096" w:rsidRDefault="0098438B" w:rsidP="00E369AA">
            <w:pPr>
              <w:ind w:left="240" w:hanging="142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MIB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9FFAE6B" w14:textId="77777777" w:rsidR="0098438B" w:rsidRPr="00105096" w:rsidRDefault="0098438B" w:rsidP="006C5A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0D328AB" w14:textId="77777777" w:rsidR="0098438B" w:rsidRPr="00105096" w:rsidRDefault="0098438B" w:rsidP="006C5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-0.053; 0.150]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FCC143F" w14:textId="77777777" w:rsidR="0098438B" w:rsidRPr="00105096" w:rsidRDefault="0098438B" w:rsidP="00E369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0" w:type="auto"/>
            <w:shd w:val="clear" w:color="auto" w:fill="auto"/>
          </w:tcPr>
          <w:p w14:paraId="73316C7B" w14:textId="77777777" w:rsidR="0098438B" w:rsidRPr="00105096" w:rsidRDefault="0098438B" w:rsidP="00E369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</w:tr>
      <w:tr w:rsidR="0098438B" w:rsidRPr="00105096" w14:paraId="0876D9B7" w14:textId="77777777" w:rsidTr="006C5A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</w:tcPr>
          <w:p w14:paraId="212FE6F5" w14:textId="77777777" w:rsidR="0098438B" w:rsidRPr="00105096" w:rsidRDefault="0098438B" w:rsidP="00E369AA">
            <w:pPr>
              <w:ind w:left="240" w:hanging="142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MCPP</w:t>
            </w:r>
          </w:p>
        </w:tc>
        <w:tc>
          <w:tcPr>
            <w:tcW w:w="0" w:type="auto"/>
            <w:shd w:val="clear" w:color="auto" w:fill="auto"/>
            <w:noWrap/>
          </w:tcPr>
          <w:p w14:paraId="45BC0870" w14:textId="77777777" w:rsidR="0098438B" w:rsidRPr="00105096" w:rsidRDefault="0098438B" w:rsidP="006C5A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5</w:t>
            </w:r>
          </w:p>
        </w:tc>
        <w:tc>
          <w:tcPr>
            <w:tcW w:w="0" w:type="auto"/>
            <w:shd w:val="clear" w:color="auto" w:fill="auto"/>
            <w:noWrap/>
          </w:tcPr>
          <w:p w14:paraId="599C9CCF" w14:textId="77777777" w:rsidR="0098438B" w:rsidRPr="00105096" w:rsidRDefault="0098438B" w:rsidP="006C5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009; 0.268]</w:t>
            </w:r>
          </w:p>
        </w:tc>
        <w:tc>
          <w:tcPr>
            <w:tcW w:w="0" w:type="auto"/>
            <w:shd w:val="clear" w:color="auto" w:fill="auto"/>
            <w:noWrap/>
          </w:tcPr>
          <w:p w14:paraId="68388F28" w14:textId="77777777" w:rsidR="0098438B" w:rsidRPr="00105096" w:rsidRDefault="0098438B" w:rsidP="00E36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0" w:type="auto"/>
            <w:shd w:val="clear" w:color="auto" w:fill="auto"/>
          </w:tcPr>
          <w:p w14:paraId="5CD8E931" w14:textId="77777777" w:rsidR="0098438B" w:rsidRPr="00105096" w:rsidRDefault="0098438B" w:rsidP="00E36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</w:tr>
      <w:tr w:rsidR="0098438B" w:rsidRPr="00105096" w14:paraId="775A04AA" w14:textId="77777777" w:rsidTr="006C5A4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528AFDF2" w14:textId="77777777" w:rsidR="0098438B" w:rsidRPr="00105096" w:rsidRDefault="0098438B" w:rsidP="00E369AA">
            <w:pPr>
              <w:ind w:left="240" w:hanging="142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MBZ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93D1D28" w14:textId="77777777" w:rsidR="0098438B" w:rsidRPr="00105096" w:rsidRDefault="0098438B" w:rsidP="006C5A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894651D" w14:textId="77777777" w:rsidR="0098438B" w:rsidRPr="00105096" w:rsidRDefault="0098438B" w:rsidP="006C5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-0.086; 0.118]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FF804B7" w14:textId="77777777" w:rsidR="0098438B" w:rsidRPr="00105096" w:rsidRDefault="0098438B" w:rsidP="00E369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0" w:type="auto"/>
            <w:shd w:val="clear" w:color="auto" w:fill="auto"/>
          </w:tcPr>
          <w:p w14:paraId="18D9D200" w14:textId="77777777" w:rsidR="0098438B" w:rsidRPr="00105096" w:rsidRDefault="0098438B" w:rsidP="00E369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</w:tr>
      <w:tr w:rsidR="0098438B" w:rsidRPr="00105096" w14:paraId="0EFBA6BB" w14:textId="77777777" w:rsidTr="006C5A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5371F693" w14:textId="77777777" w:rsidR="0098438B" w:rsidRPr="00105096" w:rsidRDefault="0098438B" w:rsidP="00E369AA">
            <w:pPr>
              <w:ind w:left="240" w:hanging="142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MCO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60D5951" w14:textId="77777777" w:rsidR="0098438B" w:rsidRPr="00105096" w:rsidRDefault="0098438B" w:rsidP="006C5A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7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9285230" w14:textId="77777777" w:rsidR="0098438B" w:rsidRPr="00105096" w:rsidRDefault="0098438B" w:rsidP="006C5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-0.179; 0.024]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AE5EC80" w14:textId="77777777" w:rsidR="0098438B" w:rsidRPr="00105096" w:rsidRDefault="0098438B" w:rsidP="00E36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0" w:type="auto"/>
            <w:shd w:val="clear" w:color="auto" w:fill="auto"/>
          </w:tcPr>
          <w:p w14:paraId="61AEEE5F" w14:textId="77777777" w:rsidR="0098438B" w:rsidRPr="00105096" w:rsidRDefault="0098438B" w:rsidP="00E36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</w:tr>
      <w:tr w:rsidR="0098438B" w:rsidRPr="00105096" w14:paraId="63B71367" w14:textId="77777777" w:rsidTr="006C5A4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6737FCD8" w14:textId="77777777" w:rsidR="0098438B" w:rsidRPr="00105096" w:rsidRDefault="0098438B" w:rsidP="00E369AA">
            <w:pPr>
              <w:ind w:left="240" w:hanging="142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MCN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9EBCB0D" w14:textId="77777777" w:rsidR="0098438B" w:rsidRPr="00105096" w:rsidRDefault="0098438B" w:rsidP="006C5A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5D990BC" w14:textId="77777777" w:rsidR="0098438B" w:rsidRPr="00105096" w:rsidRDefault="0098438B" w:rsidP="006C5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-0.079; 0.124]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6923C0F" w14:textId="77777777" w:rsidR="0098438B" w:rsidRPr="00105096" w:rsidRDefault="0098438B" w:rsidP="00E369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0" w:type="auto"/>
            <w:shd w:val="clear" w:color="auto" w:fill="auto"/>
          </w:tcPr>
          <w:p w14:paraId="4316FB64" w14:textId="77777777" w:rsidR="0098438B" w:rsidRPr="00105096" w:rsidRDefault="0098438B" w:rsidP="00E369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</w:tr>
      <w:tr w:rsidR="0098438B" w:rsidRPr="00105096" w14:paraId="51BE1FCE" w14:textId="77777777" w:rsidTr="006C5A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01703BBA" w14:textId="77777777" w:rsidR="0098438B" w:rsidRPr="00105096" w:rsidRDefault="0098438B" w:rsidP="00E369AA">
            <w:pPr>
              <w:ind w:left="240" w:hanging="142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spellStart"/>
            <w:r w:rsidRPr="00105096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DEHP</w:t>
            </w:r>
            <w:r w:rsidRPr="00105096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49AFF1DC" w14:textId="77777777" w:rsidR="0098438B" w:rsidRPr="00105096" w:rsidRDefault="0098438B" w:rsidP="006C5A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DDE73F7" w14:textId="77777777" w:rsidR="0098438B" w:rsidRPr="00105096" w:rsidRDefault="0098438B" w:rsidP="006C5A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-0.144  0.056]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A13B760" w14:textId="77777777" w:rsidR="0098438B" w:rsidRPr="00105096" w:rsidRDefault="0098438B" w:rsidP="00E36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0" w:type="auto"/>
            <w:shd w:val="clear" w:color="auto" w:fill="auto"/>
          </w:tcPr>
          <w:p w14:paraId="416EC666" w14:textId="77777777" w:rsidR="0098438B" w:rsidRPr="00105096" w:rsidRDefault="0098438B" w:rsidP="00E36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</w:tr>
    </w:tbl>
    <w:p w14:paraId="05D6F922" w14:textId="77777777" w:rsidR="0098438B" w:rsidRPr="00105096" w:rsidRDefault="0098438B" w:rsidP="00E369AA">
      <w:pPr>
        <w:spacing w:after="0"/>
        <w:ind w:left="720"/>
        <w:jc w:val="both"/>
        <w:rPr>
          <w:rFonts w:ascii="Times New Roman" w:hAnsi="Times New Roman" w:cs="Times New Roman"/>
          <w:sz w:val="18"/>
          <w:szCs w:val="18"/>
        </w:rPr>
      </w:pPr>
      <w:r w:rsidRPr="00105096">
        <w:rPr>
          <w:rFonts w:ascii="Times New Roman" w:hAnsi="Times New Roman" w:cs="Times New Roman"/>
          <w:sz w:val="18"/>
          <w:szCs w:val="18"/>
        </w:rPr>
        <w:t xml:space="preserve">Root Mean Square Error of Approximation (RMSEA): 0.05 (95% Confidence Interval (CI): 0.046; 0.055), Comparative Fit Index (CFI) = 0.912, Tucker-Lewis fit index (TLI) = 0.907. Abbreviations: CI: confidence interval, MBP: mono-n-butyl phthalate, MBZP: </w:t>
      </w:r>
      <w:proofErr w:type="spellStart"/>
      <w:r w:rsidRPr="00105096">
        <w:rPr>
          <w:rFonts w:ascii="Times New Roman" w:hAnsi="Times New Roman" w:cs="Times New Roman"/>
          <w:sz w:val="18"/>
          <w:szCs w:val="18"/>
        </w:rPr>
        <w:t>monobenzyl</w:t>
      </w:r>
      <w:proofErr w:type="spellEnd"/>
      <w:r w:rsidRPr="00105096">
        <w:rPr>
          <w:rFonts w:ascii="Times New Roman" w:hAnsi="Times New Roman" w:cs="Times New Roman"/>
          <w:sz w:val="18"/>
          <w:szCs w:val="18"/>
        </w:rPr>
        <w:t xml:space="preserve"> phthalate, MCNP: </w:t>
      </w:r>
      <w:proofErr w:type="spellStart"/>
      <w:r w:rsidRPr="00105096">
        <w:rPr>
          <w:rFonts w:ascii="Times New Roman" w:hAnsi="Times New Roman" w:cs="Times New Roman"/>
          <w:sz w:val="18"/>
          <w:szCs w:val="18"/>
        </w:rPr>
        <w:t>monocarboxy-isononyl</w:t>
      </w:r>
      <w:proofErr w:type="spellEnd"/>
      <w:r w:rsidRPr="00105096">
        <w:rPr>
          <w:rFonts w:ascii="Times New Roman" w:hAnsi="Times New Roman" w:cs="Times New Roman"/>
          <w:sz w:val="18"/>
          <w:szCs w:val="18"/>
        </w:rPr>
        <w:t xml:space="preserve"> phthalate, MCOP: </w:t>
      </w:r>
      <w:proofErr w:type="spellStart"/>
      <w:r w:rsidRPr="00105096">
        <w:rPr>
          <w:rFonts w:ascii="Times New Roman" w:hAnsi="Times New Roman" w:cs="Times New Roman"/>
          <w:sz w:val="18"/>
          <w:szCs w:val="18"/>
        </w:rPr>
        <w:t>monocarboxy-isooctyl</w:t>
      </w:r>
      <w:proofErr w:type="spellEnd"/>
      <w:r w:rsidRPr="00105096">
        <w:rPr>
          <w:rFonts w:ascii="Times New Roman" w:hAnsi="Times New Roman" w:cs="Times New Roman"/>
          <w:sz w:val="18"/>
          <w:szCs w:val="18"/>
        </w:rPr>
        <w:t xml:space="preserve"> phthalate, MCPP: </w:t>
      </w:r>
      <w:proofErr w:type="gramStart"/>
      <w:r w:rsidRPr="00105096">
        <w:rPr>
          <w:rFonts w:ascii="Times New Roman" w:hAnsi="Times New Roman" w:cs="Times New Roman"/>
          <w:sz w:val="18"/>
          <w:szCs w:val="18"/>
        </w:rPr>
        <w:t>mono(</w:t>
      </w:r>
      <w:proofErr w:type="gramEnd"/>
      <w:r w:rsidRPr="00105096">
        <w:rPr>
          <w:rFonts w:ascii="Times New Roman" w:hAnsi="Times New Roman" w:cs="Times New Roman"/>
          <w:sz w:val="18"/>
          <w:szCs w:val="18"/>
        </w:rPr>
        <w:t xml:space="preserve">3-carboxypropyl) phthalate, MEP: </w:t>
      </w:r>
      <w:proofErr w:type="spellStart"/>
      <w:r w:rsidRPr="00105096">
        <w:rPr>
          <w:rFonts w:ascii="Times New Roman" w:hAnsi="Times New Roman" w:cs="Times New Roman"/>
          <w:sz w:val="18"/>
          <w:szCs w:val="18"/>
        </w:rPr>
        <w:t>monoethyl</w:t>
      </w:r>
      <w:proofErr w:type="spellEnd"/>
      <w:r w:rsidRPr="00105096">
        <w:rPr>
          <w:rFonts w:ascii="Times New Roman" w:hAnsi="Times New Roman" w:cs="Times New Roman"/>
          <w:sz w:val="18"/>
          <w:szCs w:val="18"/>
        </w:rPr>
        <w:t xml:space="preserve"> phthalate and MIBP: mono-isobutyl phthalate. </w:t>
      </w:r>
    </w:p>
    <w:p w14:paraId="232031EB" w14:textId="77777777" w:rsidR="00E369AA" w:rsidRPr="00105096" w:rsidRDefault="0098438B" w:rsidP="00E369AA">
      <w:pPr>
        <w:spacing w:after="0"/>
        <w:ind w:left="720"/>
        <w:jc w:val="both"/>
        <w:rPr>
          <w:rFonts w:ascii="Times New Roman" w:hAnsi="Times New Roman" w:cs="Times New Roman"/>
          <w:sz w:val="18"/>
          <w:szCs w:val="18"/>
        </w:rPr>
      </w:pPr>
      <w:proofErr w:type="spellStart"/>
      <w:proofErr w:type="gramStart"/>
      <w:r w:rsidRPr="00105096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 w:rsidRPr="00105096">
        <w:rPr>
          <w:rFonts w:ascii="Times New Roman" w:hAnsi="Times New Roman" w:cs="Times New Roman"/>
          <w:sz w:val="18"/>
          <w:szCs w:val="18"/>
        </w:rPr>
        <w:t>Latent</w:t>
      </w:r>
      <w:proofErr w:type="spellEnd"/>
      <w:proofErr w:type="gramEnd"/>
      <w:r w:rsidRPr="00105096">
        <w:rPr>
          <w:rFonts w:ascii="Times New Roman" w:hAnsi="Times New Roman" w:cs="Times New Roman"/>
          <w:sz w:val="18"/>
          <w:szCs w:val="18"/>
        </w:rPr>
        <w:t xml:space="preserve"> variable of methyl, ethyl, propyl and butyl parabens </w:t>
      </w:r>
    </w:p>
    <w:p w14:paraId="2527D06D" w14:textId="77777777" w:rsidR="00E369AA" w:rsidRPr="00105096" w:rsidRDefault="00E369AA" w:rsidP="00E369AA">
      <w:pPr>
        <w:spacing w:after="0"/>
        <w:ind w:left="720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105096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105096">
        <w:rPr>
          <w:rFonts w:ascii="Times New Roman" w:hAnsi="Times New Roman" w:cs="Times New Roman"/>
          <w:sz w:val="20"/>
          <w:szCs w:val="20"/>
        </w:rPr>
        <w:t>Latent</w:t>
      </w:r>
      <w:proofErr w:type="spellEnd"/>
      <w:proofErr w:type="gramEnd"/>
      <w:r w:rsidRPr="00105096">
        <w:rPr>
          <w:rFonts w:ascii="Times New Roman" w:hAnsi="Times New Roman" w:cs="Times New Roman"/>
          <w:sz w:val="20"/>
          <w:szCs w:val="20"/>
        </w:rPr>
        <w:t xml:space="preserve"> variable of di(2-ethylhexyl) phthalate metabolites: Mono(2-ethyl-5-carboxypentyl) phthalate, Mono(2-ethyl-5-hydroxyhexyl) phthalate, Mono(2-ethyl-5-oxohexyl) phthalate and Mono(2-ethylhexyl) phthalate. </w:t>
      </w:r>
    </w:p>
    <w:p w14:paraId="0373A717" w14:textId="77777777" w:rsidR="00E369AA" w:rsidRPr="00105096" w:rsidRDefault="00E369AA" w:rsidP="00E369AA">
      <w:pPr>
        <w:spacing w:after="0"/>
        <w:ind w:left="720"/>
        <w:jc w:val="both"/>
        <w:rPr>
          <w:rFonts w:ascii="Times New Roman" w:hAnsi="Times New Roman" w:cs="Times New Roman"/>
          <w:sz w:val="20"/>
          <w:szCs w:val="20"/>
        </w:rPr>
      </w:pPr>
      <w:proofErr w:type="gramStart"/>
      <w:r w:rsidRPr="00105096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proofErr w:type="gramEnd"/>
      <w:r w:rsidRPr="00105096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105096">
        <w:rPr>
          <w:rFonts w:ascii="Times New Roman" w:hAnsi="Times New Roman" w:cs="Times New Roman"/>
          <w:sz w:val="20"/>
          <w:szCs w:val="20"/>
        </w:rPr>
        <w:t xml:space="preserve">P-values corrected for multiple comparisons using the </w:t>
      </w:r>
      <w:proofErr w:type="spellStart"/>
      <w:r w:rsidRPr="00105096">
        <w:rPr>
          <w:rFonts w:ascii="Times New Roman" w:hAnsi="Times New Roman" w:cs="Times New Roman"/>
          <w:sz w:val="20"/>
          <w:szCs w:val="20"/>
        </w:rPr>
        <w:t>Benjamini</w:t>
      </w:r>
      <w:proofErr w:type="spellEnd"/>
      <w:r w:rsidRPr="00105096">
        <w:rPr>
          <w:rFonts w:ascii="Times New Roman" w:hAnsi="Times New Roman" w:cs="Times New Roman"/>
          <w:sz w:val="20"/>
          <w:szCs w:val="20"/>
        </w:rPr>
        <w:t xml:space="preserve"> and Hochberg false discovery rate method.</w:t>
      </w:r>
    </w:p>
    <w:p w14:paraId="06DDC765" w14:textId="77777777" w:rsidR="00E369AA" w:rsidRPr="00105096" w:rsidRDefault="00E369AA" w:rsidP="00E369AA">
      <w:pPr>
        <w:rPr>
          <w:rFonts w:ascii="Times New Roman" w:hAnsi="Times New Roman" w:cs="Times New Roman"/>
          <w:b/>
        </w:rPr>
      </w:pPr>
    </w:p>
    <w:p w14:paraId="05371D5A" w14:textId="77777777" w:rsidR="0098438B" w:rsidRPr="00105096" w:rsidRDefault="0098438B" w:rsidP="0098438B">
      <w:pPr>
        <w:jc w:val="both"/>
        <w:rPr>
          <w:rFonts w:ascii="Times New Roman" w:hAnsi="Times New Roman" w:cs="Times New Roman"/>
          <w:b/>
        </w:rPr>
      </w:pPr>
    </w:p>
    <w:p w14:paraId="2E6DA6E4" w14:textId="77777777" w:rsidR="0098438B" w:rsidRPr="00105096" w:rsidRDefault="0098438B" w:rsidP="0098438B">
      <w:pPr>
        <w:jc w:val="both"/>
        <w:rPr>
          <w:rFonts w:ascii="Times New Roman" w:hAnsi="Times New Roman" w:cs="Times New Roman"/>
          <w:b/>
        </w:rPr>
      </w:pPr>
    </w:p>
    <w:p w14:paraId="3FA83E36" w14:textId="77777777" w:rsidR="0098438B" w:rsidRPr="00105096" w:rsidRDefault="0098438B" w:rsidP="0098438B">
      <w:pPr>
        <w:jc w:val="both"/>
        <w:rPr>
          <w:rFonts w:ascii="Times New Roman" w:hAnsi="Times New Roman" w:cs="Times New Roman"/>
          <w:b/>
        </w:rPr>
      </w:pPr>
    </w:p>
    <w:p w14:paraId="34677F1A" w14:textId="77777777" w:rsidR="0098438B" w:rsidRPr="00105096" w:rsidRDefault="0098438B" w:rsidP="0098438B">
      <w:pPr>
        <w:jc w:val="both"/>
        <w:rPr>
          <w:rFonts w:ascii="Times New Roman" w:hAnsi="Times New Roman" w:cs="Times New Roman"/>
          <w:b/>
        </w:rPr>
      </w:pPr>
    </w:p>
    <w:p w14:paraId="0183C7FD" w14:textId="77777777" w:rsidR="00351E76" w:rsidRPr="00105096" w:rsidRDefault="00351E76" w:rsidP="0098438B">
      <w:pPr>
        <w:jc w:val="both"/>
        <w:rPr>
          <w:rFonts w:ascii="Times New Roman" w:hAnsi="Times New Roman" w:cs="Times New Roman"/>
          <w:b/>
        </w:rPr>
      </w:pPr>
    </w:p>
    <w:p w14:paraId="379BE996" w14:textId="77777777" w:rsidR="00351E76" w:rsidRPr="00105096" w:rsidRDefault="00351E76" w:rsidP="0098438B">
      <w:pPr>
        <w:jc w:val="both"/>
        <w:rPr>
          <w:rFonts w:ascii="Times New Roman" w:hAnsi="Times New Roman" w:cs="Times New Roman"/>
          <w:b/>
        </w:rPr>
      </w:pPr>
    </w:p>
    <w:p w14:paraId="735CED91" w14:textId="77777777" w:rsidR="00351E76" w:rsidRPr="00105096" w:rsidRDefault="00351E76" w:rsidP="0098438B">
      <w:pPr>
        <w:jc w:val="both"/>
        <w:rPr>
          <w:rFonts w:ascii="Times New Roman" w:hAnsi="Times New Roman" w:cs="Times New Roman"/>
          <w:b/>
        </w:rPr>
      </w:pPr>
    </w:p>
    <w:p w14:paraId="4F12C351" w14:textId="77777777" w:rsidR="00351E76" w:rsidRPr="00105096" w:rsidRDefault="00351E76" w:rsidP="0098438B">
      <w:pPr>
        <w:jc w:val="both"/>
        <w:rPr>
          <w:rFonts w:ascii="Times New Roman" w:hAnsi="Times New Roman" w:cs="Times New Roman"/>
          <w:b/>
        </w:rPr>
      </w:pPr>
    </w:p>
    <w:p w14:paraId="1DDBED25" w14:textId="77777777" w:rsidR="00351E76" w:rsidRPr="00105096" w:rsidRDefault="00351E76" w:rsidP="0098438B">
      <w:pPr>
        <w:jc w:val="both"/>
        <w:rPr>
          <w:rFonts w:ascii="Times New Roman" w:hAnsi="Times New Roman" w:cs="Times New Roman"/>
          <w:b/>
        </w:rPr>
      </w:pPr>
    </w:p>
    <w:p w14:paraId="19255B71" w14:textId="77777777" w:rsidR="00351E76" w:rsidRPr="00105096" w:rsidRDefault="00351E76" w:rsidP="0098438B">
      <w:pPr>
        <w:jc w:val="both"/>
        <w:rPr>
          <w:rFonts w:ascii="Times New Roman" w:hAnsi="Times New Roman" w:cs="Times New Roman"/>
          <w:b/>
        </w:rPr>
      </w:pPr>
    </w:p>
    <w:p w14:paraId="4931BDF7" w14:textId="77777777" w:rsidR="00351E76" w:rsidRPr="00105096" w:rsidRDefault="00351E76" w:rsidP="0098438B">
      <w:pPr>
        <w:jc w:val="both"/>
        <w:rPr>
          <w:rFonts w:ascii="Times New Roman" w:hAnsi="Times New Roman" w:cs="Times New Roman"/>
          <w:b/>
        </w:rPr>
      </w:pPr>
    </w:p>
    <w:p w14:paraId="14518440" w14:textId="77777777" w:rsidR="00351E76" w:rsidRPr="00105096" w:rsidRDefault="00351E76" w:rsidP="0098438B">
      <w:pPr>
        <w:jc w:val="both"/>
        <w:rPr>
          <w:rFonts w:ascii="Times New Roman" w:hAnsi="Times New Roman" w:cs="Times New Roman"/>
          <w:b/>
        </w:rPr>
      </w:pPr>
    </w:p>
    <w:p w14:paraId="164B44B9" w14:textId="77777777" w:rsidR="008B3B13" w:rsidRDefault="008B3B13" w:rsidP="00105096">
      <w:pPr>
        <w:pStyle w:val="Lgende"/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sectPr w:rsidR="008B3B13" w:rsidSect="006C5A4C">
          <w:pgSz w:w="12240" w:h="15840"/>
          <w:pgMar w:top="1417" w:right="1417" w:bottom="1417" w:left="1417" w:header="708" w:footer="708" w:gutter="0"/>
          <w:cols w:space="708"/>
          <w:docGrid w:linePitch="360"/>
        </w:sectPr>
      </w:pPr>
    </w:p>
    <w:p w14:paraId="60982CE5" w14:textId="77777777" w:rsidR="007C23F3" w:rsidRPr="00FF432F" w:rsidRDefault="00105096" w:rsidP="00105096">
      <w:pPr>
        <w:pStyle w:val="Lgende"/>
        <w:rPr>
          <w:rFonts w:ascii="Times New Roman" w:hAnsi="Times New Roman" w:cs="Times New Roman"/>
          <w:b/>
          <w:i w:val="0"/>
          <w:color w:val="auto"/>
          <w:sz w:val="24"/>
          <w:szCs w:val="24"/>
        </w:rPr>
      </w:pPr>
      <w:bookmarkStart w:id="13" w:name="_Toc501626660"/>
      <w:r w:rsidRPr="00FF432F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lastRenderedPageBreak/>
        <w:t xml:space="preserve">Table </w:t>
      </w:r>
      <w:r w:rsidR="006B5FA1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S</w:t>
      </w:r>
      <w:r w:rsidR="00A9276E" w:rsidRPr="00FF432F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begin"/>
      </w:r>
      <w:r w:rsidRPr="00FF432F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instrText xml:space="preserve"> SEQ Table \* ARABIC </w:instrText>
      </w:r>
      <w:r w:rsidR="00A9276E" w:rsidRPr="00FF432F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separate"/>
      </w:r>
      <w:r w:rsidR="00BB0817">
        <w:rPr>
          <w:rFonts w:ascii="Times New Roman" w:hAnsi="Times New Roman" w:cs="Times New Roman"/>
          <w:b/>
          <w:i w:val="0"/>
          <w:noProof/>
          <w:color w:val="auto"/>
          <w:sz w:val="24"/>
          <w:szCs w:val="24"/>
        </w:rPr>
        <w:t>5</w:t>
      </w:r>
      <w:r w:rsidR="00A9276E" w:rsidRPr="00FF432F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end"/>
      </w:r>
      <w:r w:rsidRPr="00FF432F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:</w:t>
      </w:r>
      <w:r w:rsidR="007C23F3" w:rsidRPr="00FF432F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Adjusted associations between phenols, phthalate metabolites and IQ (Manual based scales) of boys at 5 years in the EDEN cohort, using multiple linear </w:t>
      </w:r>
      <w:proofErr w:type="gramStart"/>
      <w:r w:rsidR="007C23F3" w:rsidRPr="00FF432F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regression</w:t>
      </w:r>
      <w:proofErr w:type="gramEnd"/>
      <w:r w:rsidR="007C23F3" w:rsidRPr="00FF432F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(N= 452)</w:t>
      </w:r>
      <w:bookmarkEnd w:id="13"/>
    </w:p>
    <w:p w14:paraId="48FF362A" w14:textId="77777777" w:rsidR="00E369AA" w:rsidRPr="00105096" w:rsidRDefault="00E369AA" w:rsidP="00E369AA">
      <w:pPr>
        <w:rPr>
          <w:rFonts w:ascii="Times New Roman" w:hAnsi="Times New Roman" w:cs="Times New Roman"/>
          <w:lang w:val="en-GB"/>
        </w:rPr>
      </w:pPr>
    </w:p>
    <w:tbl>
      <w:tblPr>
        <w:tblStyle w:val="Grille"/>
        <w:tblW w:w="121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28"/>
        <w:gridCol w:w="772"/>
        <w:gridCol w:w="1440"/>
        <w:gridCol w:w="990"/>
        <w:gridCol w:w="360"/>
        <w:gridCol w:w="900"/>
        <w:gridCol w:w="1440"/>
        <w:gridCol w:w="990"/>
        <w:gridCol w:w="360"/>
        <w:gridCol w:w="720"/>
        <w:gridCol w:w="1440"/>
        <w:gridCol w:w="810"/>
      </w:tblGrid>
      <w:tr w:rsidR="007C23F3" w:rsidRPr="00105096" w14:paraId="0ECC79C8" w14:textId="77777777" w:rsidTr="00E369AA">
        <w:trPr>
          <w:trHeight w:val="20"/>
        </w:trPr>
        <w:tc>
          <w:tcPr>
            <w:tcW w:w="1928" w:type="dxa"/>
            <w:tcBorders>
              <w:top w:val="single" w:sz="4" w:space="0" w:color="auto"/>
              <w:bottom w:val="nil"/>
            </w:tcBorders>
            <w:noWrap/>
          </w:tcPr>
          <w:p w14:paraId="01CDD575" w14:textId="77777777" w:rsidR="007C23F3" w:rsidRPr="00105096" w:rsidRDefault="007C23F3" w:rsidP="00E36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2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082A811" w14:textId="77777777" w:rsidR="007C23F3" w:rsidRPr="00105096" w:rsidRDefault="007C23F3" w:rsidP="007C23F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050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ull Scale IQ</w:t>
            </w:r>
          </w:p>
        </w:tc>
        <w:tc>
          <w:tcPr>
            <w:tcW w:w="360" w:type="dxa"/>
            <w:tcBorders>
              <w:top w:val="single" w:sz="4" w:space="0" w:color="auto"/>
              <w:bottom w:val="nil"/>
            </w:tcBorders>
            <w:noWrap/>
          </w:tcPr>
          <w:p w14:paraId="3F7687B8" w14:textId="77777777" w:rsidR="007C23F3" w:rsidRPr="00105096" w:rsidRDefault="007C23F3" w:rsidP="00E36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0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1416BC5" w14:textId="77777777" w:rsidR="007C23F3" w:rsidRPr="00105096" w:rsidRDefault="007C23F3" w:rsidP="007C23F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050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erbal IQ</w:t>
            </w:r>
          </w:p>
        </w:tc>
        <w:tc>
          <w:tcPr>
            <w:tcW w:w="360" w:type="dxa"/>
            <w:tcBorders>
              <w:top w:val="single" w:sz="4" w:space="0" w:color="auto"/>
              <w:bottom w:val="nil"/>
            </w:tcBorders>
            <w:noWrap/>
          </w:tcPr>
          <w:p w14:paraId="05D03AD0" w14:textId="77777777" w:rsidR="007C23F3" w:rsidRPr="00105096" w:rsidRDefault="007C23F3" w:rsidP="00E36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0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06CF3AA" w14:textId="77777777" w:rsidR="007C23F3" w:rsidRPr="00105096" w:rsidRDefault="007C23F3" w:rsidP="007C23F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050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rformance IQ</w:t>
            </w:r>
          </w:p>
        </w:tc>
      </w:tr>
      <w:tr w:rsidR="007C23F3" w:rsidRPr="00105096" w14:paraId="0E9CEF4C" w14:textId="77777777" w:rsidTr="00E369AA">
        <w:trPr>
          <w:trHeight w:val="20"/>
        </w:trPr>
        <w:tc>
          <w:tcPr>
            <w:tcW w:w="192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568A9E6" w14:textId="77777777" w:rsidR="007C23F3" w:rsidRPr="00105096" w:rsidRDefault="007C23F3" w:rsidP="00E36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B4AB7E5" w14:textId="77777777" w:rsidR="007C23F3" w:rsidRPr="00105096" w:rsidRDefault="007C23F3" w:rsidP="00E369AA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5B9BD5" w:themeColor="accent1"/>
                <w:sz w:val="20"/>
                <w:szCs w:val="20"/>
              </w:rPr>
            </w:pPr>
            <w:r w:rsidRPr="001050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C7D8FC6" w14:textId="77777777" w:rsidR="007C23F3" w:rsidRPr="00105096" w:rsidRDefault="007C23F3" w:rsidP="00E369AA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5B9BD5" w:themeColor="accent1"/>
                <w:sz w:val="20"/>
                <w:szCs w:val="20"/>
              </w:rPr>
            </w:pPr>
            <w:r w:rsidRPr="001050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80198FD" w14:textId="77777777" w:rsidR="007C23F3" w:rsidRPr="00105096" w:rsidRDefault="007C23F3" w:rsidP="00E369AA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5B9BD5" w:themeColor="accent1"/>
                <w:sz w:val="20"/>
                <w:szCs w:val="20"/>
              </w:rPr>
            </w:pPr>
            <w:r w:rsidRPr="001050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36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056F7B4" w14:textId="77777777" w:rsidR="007C23F3" w:rsidRPr="00105096" w:rsidRDefault="007C23F3" w:rsidP="00E36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3698D69" w14:textId="77777777" w:rsidR="007C23F3" w:rsidRPr="00105096" w:rsidRDefault="007C23F3" w:rsidP="00E369AA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5B9BD5" w:themeColor="accent1"/>
                <w:sz w:val="20"/>
                <w:szCs w:val="20"/>
              </w:rPr>
            </w:pPr>
            <w:r w:rsidRPr="001050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362A088" w14:textId="77777777" w:rsidR="007C23F3" w:rsidRPr="00105096" w:rsidRDefault="007C23F3" w:rsidP="00E369AA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5B9BD5" w:themeColor="accent1"/>
                <w:sz w:val="20"/>
                <w:szCs w:val="20"/>
              </w:rPr>
            </w:pPr>
            <w:r w:rsidRPr="001050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9B53B66" w14:textId="77777777" w:rsidR="007C23F3" w:rsidRPr="00105096" w:rsidRDefault="007C23F3" w:rsidP="00E369AA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5B9BD5" w:themeColor="accent1"/>
                <w:sz w:val="20"/>
                <w:szCs w:val="20"/>
              </w:rPr>
            </w:pPr>
            <w:r w:rsidRPr="001050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36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8B4A886" w14:textId="77777777" w:rsidR="007C23F3" w:rsidRPr="00105096" w:rsidRDefault="007C23F3" w:rsidP="00E36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5B1E8E3" w14:textId="77777777" w:rsidR="007C23F3" w:rsidRPr="00105096" w:rsidRDefault="007C23F3" w:rsidP="00E369AA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5B9BD5" w:themeColor="accent1"/>
                <w:sz w:val="20"/>
                <w:szCs w:val="20"/>
              </w:rPr>
            </w:pPr>
            <w:r w:rsidRPr="001050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53FF587" w14:textId="77777777" w:rsidR="007C23F3" w:rsidRPr="00105096" w:rsidRDefault="007C23F3" w:rsidP="00E369AA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5B9BD5" w:themeColor="accent1"/>
                <w:sz w:val="20"/>
                <w:szCs w:val="20"/>
              </w:rPr>
            </w:pPr>
            <w:r w:rsidRPr="001050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1BB0433" w14:textId="77777777" w:rsidR="007C23F3" w:rsidRPr="00105096" w:rsidRDefault="007C23F3" w:rsidP="00E369AA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5B9BD5" w:themeColor="accent1"/>
                <w:sz w:val="20"/>
                <w:szCs w:val="20"/>
              </w:rPr>
            </w:pPr>
            <w:r w:rsidRPr="001050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7C23F3" w:rsidRPr="00105096" w14:paraId="2ED9492A" w14:textId="77777777" w:rsidTr="00E369AA">
        <w:trPr>
          <w:trHeight w:val="20"/>
        </w:trPr>
        <w:tc>
          <w:tcPr>
            <w:tcW w:w="12150" w:type="dxa"/>
            <w:gridSpan w:val="12"/>
            <w:tcBorders>
              <w:top w:val="single" w:sz="4" w:space="0" w:color="auto"/>
            </w:tcBorders>
            <w:noWrap/>
          </w:tcPr>
          <w:p w14:paraId="3594F720" w14:textId="77777777" w:rsidR="007C23F3" w:rsidRPr="00105096" w:rsidRDefault="007C23F3" w:rsidP="00E369AA">
            <w:pPr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5B9BD5" w:themeColor="accent1"/>
                <w:sz w:val="20"/>
                <w:szCs w:val="20"/>
              </w:rPr>
            </w:pPr>
            <w:r w:rsidRPr="00105096">
              <w:rPr>
                <w:rFonts w:ascii="Times New Roman" w:hAnsi="Times New Roman" w:cs="Times New Roman"/>
                <w:b/>
                <w:sz w:val="20"/>
                <w:szCs w:val="20"/>
              </w:rPr>
              <w:t>Phenols</w:t>
            </w:r>
          </w:p>
        </w:tc>
      </w:tr>
      <w:tr w:rsidR="007C23F3" w:rsidRPr="00105096" w14:paraId="6936A6FD" w14:textId="77777777" w:rsidTr="00E369AA">
        <w:trPr>
          <w:trHeight w:val="20"/>
        </w:trPr>
        <w:tc>
          <w:tcPr>
            <w:tcW w:w="1928" w:type="dxa"/>
            <w:noWrap/>
            <w:hideMark/>
          </w:tcPr>
          <w:p w14:paraId="60D88F1F" w14:textId="77777777" w:rsidR="007C23F3" w:rsidRPr="00105096" w:rsidRDefault="007C23F3" w:rsidP="00E369AA">
            <w:pPr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5B9BD5" w:themeColor="accent1"/>
                <w:sz w:val="20"/>
                <w:szCs w:val="20"/>
              </w:rPr>
            </w:pPr>
            <w:proofErr w:type="spellStart"/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Parabens</w:t>
            </w:r>
            <w:r w:rsidRPr="0010509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772" w:type="dxa"/>
            <w:noWrap/>
            <w:hideMark/>
          </w:tcPr>
          <w:p w14:paraId="6EF7814F" w14:textId="77777777" w:rsidR="007C23F3" w:rsidRPr="00105096" w:rsidRDefault="007C23F3" w:rsidP="00E369AA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5B9BD5" w:themeColor="accent1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440" w:type="dxa"/>
            <w:noWrap/>
            <w:hideMark/>
          </w:tcPr>
          <w:p w14:paraId="2828A6DE" w14:textId="77777777" w:rsidR="007C23F3" w:rsidRPr="00105096" w:rsidRDefault="007C23F3" w:rsidP="00E369AA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5B9BD5" w:themeColor="accent1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[-0.65; 0.93]</w:t>
            </w:r>
          </w:p>
        </w:tc>
        <w:tc>
          <w:tcPr>
            <w:tcW w:w="990" w:type="dxa"/>
            <w:noWrap/>
            <w:hideMark/>
          </w:tcPr>
          <w:p w14:paraId="3A964D2B" w14:textId="77777777" w:rsidR="007C23F3" w:rsidRPr="00105096" w:rsidRDefault="007C23F3" w:rsidP="00E369AA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5B9BD5" w:themeColor="accent1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360" w:type="dxa"/>
            <w:noWrap/>
            <w:hideMark/>
          </w:tcPr>
          <w:p w14:paraId="331B3F24" w14:textId="77777777" w:rsidR="007C23F3" w:rsidRPr="00105096" w:rsidRDefault="007C23F3" w:rsidP="00E36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37521DB9" w14:textId="77777777" w:rsidR="007C23F3" w:rsidRPr="00105096" w:rsidRDefault="007C23F3" w:rsidP="00E369AA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5B9BD5" w:themeColor="accent1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1440" w:type="dxa"/>
            <w:noWrap/>
            <w:hideMark/>
          </w:tcPr>
          <w:p w14:paraId="644B0D49" w14:textId="77777777" w:rsidR="007C23F3" w:rsidRPr="00105096" w:rsidRDefault="007C23F3" w:rsidP="00E369AA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5B9BD5" w:themeColor="accent1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[-0.83; 0.79]</w:t>
            </w:r>
          </w:p>
        </w:tc>
        <w:tc>
          <w:tcPr>
            <w:tcW w:w="990" w:type="dxa"/>
            <w:noWrap/>
            <w:hideMark/>
          </w:tcPr>
          <w:p w14:paraId="2E498383" w14:textId="77777777" w:rsidR="007C23F3" w:rsidRPr="00105096" w:rsidRDefault="007C23F3" w:rsidP="00E369AA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5B9BD5" w:themeColor="accent1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360" w:type="dxa"/>
            <w:noWrap/>
            <w:hideMark/>
          </w:tcPr>
          <w:p w14:paraId="5546F1D6" w14:textId="77777777" w:rsidR="007C23F3" w:rsidRPr="00105096" w:rsidRDefault="007C23F3" w:rsidP="00E36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1DB86FE4" w14:textId="77777777" w:rsidR="007C23F3" w:rsidRPr="00105096" w:rsidRDefault="007C23F3" w:rsidP="00E369AA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5B9BD5" w:themeColor="accent1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1440" w:type="dxa"/>
            <w:noWrap/>
            <w:hideMark/>
          </w:tcPr>
          <w:p w14:paraId="47A94CCD" w14:textId="77777777" w:rsidR="007C23F3" w:rsidRPr="00105096" w:rsidRDefault="007C23F3" w:rsidP="00E369AA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5B9BD5" w:themeColor="accent1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[-0.33; 1.33]</w:t>
            </w:r>
          </w:p>
        </w:tc>
        <w:tc>
          <w:tcPr>
            <w:tcW w:w="810" w:type="dxa"/>
            <w:noWrap/>
            <w:hideMark/>
          </w:tcPr>
          <w:p w14:paraId="44F43F8C" w14:textId="77777777" w:rsidR="007C23F3" w:rsidRPr="00105096" w:rsidRDefault="007C23F3" w:rsidP="00E369AA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5B9BD5" w:themeColor="accent1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0.24</w:t>
            </w:r>
          </w:p>
        </w:tc>
      </w:tr>
      <w:tr w:rsidR="007C23F3" w:rsidRPr="00105096" w14:paraId="6442DD05" w14:textId="77777777" w:rsidTr="00E369AA">
        <w:trPr>
          <w:trHeight w:val="20"/>
        </w:trPr>
        <w:tc>
          <w:tcPr>
            <w:tcW w:w="1928" w:type="dxa"/>
            <w:noWrap/>
            <w:hideMark/>
          </w:tcPr>
          <w:p w14:paraId="70B11C89" w14:textId="77777777" w:rsidR="007C23F3" w:rsidRPr="00105096" w:rsidRDefault="007C23F3" w:rsidP="00E369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Dichlorophenol</w:t>
            </w:r>
            <w:r w:rsidRPr="0010509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772" w:type="dxa"/>
            <w:noWrap/>
            <w:hideMark/>
          </w:tcPr>
          <w:p w14:paraId="55A0B1CC" w14:textId="77777777" w:rsidR="007C23F3" w:rsidRPr="00105096" w:rsidRDefault="007C23F3" w:rsidP="00E369AA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5B9BD5" w:themeColor="accent1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1440" w:type="dxa"/>
            <w:noWrap/>
            <w:hideMark/>
          </w:tcPr>
          <w:p w14:paraId="10D1CD08" w14:textId="77777777" w:rsidR="007C23F3" w:rsidRPr="00105096" w:rsidRDefault="007C23F3" w:rsidP="00E369AA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5B9BD5" w:themeColor="accent1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[-0.38; 1.27]</w:t>
            </w:r>
          </w:p>
        </w:tc>
        <w:tc>
          <w:tcPr>
            <w:tcW w:w="990" w:type="dxa"/>
            <w:noWrap/>
            <w:hideMark/>
          </w:tcPr>
          <w:p w14:paraId="5BB3714A" w14:textId="77777777" w:rsidR="007C23F3" w:rsidRPr="00105096" w:rsidRDefault="007C23F3" w:rsidP="00E369AA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5B9BD5" w:themeColor="accent1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360" w:type="dxa"/>
            <w:noWrap/>
            <w:hideMark/>
          </w:tcPr>
          <w:p w14:paraId="0E0E055E" w14:textId="77777777" w:rsidR="007C23F3" w:rsidRPr="00105096" w:rsidRDefault="007C23F3" w:rsidP="00E36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4AF0A6B0" w14:textId="77777777" w:rsidR="007C23F3" w:rsidRPr="00105096" w:rsidRDefault="007C23F3" w:rsidP="00E369AA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5B9BD5" w:themeColor="accent1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1440" w:type="dxa"/>
            <w:noWrap/>
            <w:hideMark/>
          </w:tcPr>
          <w:p w14:paraId="0D3788FB" w14:textId="77777777" w:rsidR="007C23F3" w:rsidRPr="00105096" w:rsidRDefault="007C23F3" w:rsidP="00E369AA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5B9BD5" w:themeColor="accent1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[-0.63; 1.05]</w:t>
            </w:r>
          </w:p>
        </w:tc>
        <w:tc>
          <w:tcPr>
            <w:tcW w:w="990" w:type="dxa"/>
            <w:noWrap/>
            <w:hideMark/>
          </w:tcPr>
          <w:p w14:paraId="268EACE6" w14:textId="77777777" w:rsidR="007C23F3" w:rsidRPr="00105096" w:rsidRDefault="007C23F3" w:rsidP="00E369AA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5B9BD5" w:themeColor="accent1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360" w:type="dxa"/>
            <w:noWrap/>
            <w:hideMark/>
          </w:tcPr>
          <w:p w14:paraId="4A8BB15F" w14:textId="77777777" w:rsidR="007C23F3" w:rsidRPr="00105096" w:rsidRDefault="007C23F3" w:rsidP="00E36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6C205DBB" w14:textId="77777777" w:rsidR="007C23F3" w:rsidRPr="00105096" w:rsidRDefault="007C23F3" w:rsidP="00E369AA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5B9BD5" w:themeColor="accent1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1440" w:type="dxa"/>
            <w:noWrap/>
            <w:hideMark/>
          </w:tcPr>
          <w:p w14:paraId="30B8AF11" w14:textId="77777777" w:rsidR="007C23F3" w:rsidRPr="00105096" w:rsidRDefault="007C23F3" w:rsidP="00E369AA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5B9BD5" w:themeColor="accent1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[-0.66; 1.06]</w:t>
            </w:r>
          </w:p>
        </w:tc>
        <w:tc>
          <w:tcPr>
            <w:tcW w:w="810" w:type="dxa"/>
            <w:noWrap/>
            <w:hideMark/>
          </w:tcPr>
          <w:p w14:paraId="3820FAD0" w14:textId="77777777" w:rsidR="007C23F3" w:rsidRPr="00105096" w:rsidRDefault="007C23F3" w:rsidP="00E369AA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5B9BD5" w:themeColor="accent1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0.65</w:t>
            </w:r>
          </w:p>
        </w:tc>
      </w:tr>
      <w:tr w:rsidR="007C23F3" w:rsidRPr="00105096" w14:paraId="275E08F0" w14:textId="77777777" w:rsidTr="00E369AA">
        <w:trPr>
          <w:trHeight w:val="20"/>
        </w:trPr>
        <w:tc>
          <w:tcPr>
            <w:tcW w:w="1928" w:type="dxa"/>
            <w:noWrap/>
            <w:hideMark/>
          </w:tcPr>
          <w:p w14:paraId="7425F263" w14:textId="77777777" w:rsidR="007C23F3" w:rsidRPr="00105096" w:rsidRDefault="007C23F3" w:rsidP="00E369AA">
            <w:pPr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5B9BD5" w:themeColor="accent1"/>
                <w:sz w:val="20"/>
                <w:szCs w:val="20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Benzophenone-3</w:t>
            </w:r>
          </w:p>
        </w:tc>
        <w:tc>
          <w:tcPr>
            <w:tcW w:w="772" w:type="dxa"/>
            <w:noWrap/>
            <w:hideMark/>
          </w:tcPr>
          <w:p w14:paraId="6ED0BD8B" w14:textId="77777777" w:rsidR="007C23F3" w:rsidRPr="00105096" w:rsidRDefault="007C23F3" w:rsidP="00E369AA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5B9BD5" w:themeColor="accent1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440" w:type="dxa"/>
            <w:noWrap/>
            <w:hideMark/>
          </w:tcPr>
          <w:p w14:paraId="590467D1" w14:textId="77777777" w:rsidR="007C23F3" w:rsidRPr="00105096" w:rsidRDefault="007C23F3" w:rsidP="00E369AA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5B9BD5" w:themeColor="accent1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[-0.73; 0.76]</w:t>
            </w:r>
          </w:p>
        </w:tc>
        <w:tc>
          <w:tcPr>
            <w:tcW w:w="990" w:type="dxa"/>
            <w:noWrap/>
            <w:hideMark/>
          </w:tcPr>
          <w:p w14:paraId="190FB38A" w14:textId="77777777" w:rsidR="007C23F3" w:rsidRPr="00105096" w:rsidRDefault="007C23F3" w:rsidP="00E369AA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5B9BD5" w:themeColor="accent1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360" w:type="dxa"/>
            <w:noWrap/>
            <w:hideMark/>
          </w:tcPr>
          <w:p w14:paraId="0A677D38" w14:textId="77777777" w:rsidR="007C23F3" w:rsidRPr="00105096" w:rsidRDefault="007C23F3" w:rsidP="00E36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3F3B76C8" w14:textId="77777777" w:rsidR="007C23F3" w:rsidRPr="00105096" w:rsidRDefault="007C23F3" w:rsidP="00E369AA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5B9BD5" w:themeColor="accent1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1440" w:type="dxa"/>
            <w:noWrap/>
            <w:hideMark/>
          </w:tcPr>
          <w:p w14:paraId="67489B4A" w14:textId="77777777" w:rsidR="007C23F3" w:rsidRPr="00105096" w:rsidRDefault="007C23F3" w:rsidP="00E369AA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5B9BD5" w:themeColor="accent1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[-0.55; 0.97]</w:t>
            </w:r>
          </w:p>
        </w:tc>
        <w:tc>
          <w:tcPr>
            <w:tcW w:w="990" w:type="dxa"/>
            <w:noWrap/>
            <w:hideMark/>
          </w:tcPr>
          <w:p w14:paraId="677A4E68" w14:textId="77777777" w:rsidR="007C23F3" w:rsidRPr="00105096" w:rsidRDefault="007C23F3" w:rsidP="00E369AA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5B9BD5" w:themeColor="accent1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360" w:type="dxa"/>
            <w:noWrap/>
            <w:hideMark/>
          </w:tcPr>
          <w:p w14:paraId="5A1ED488" w14:textId="77777777" w:rsidR="007C23F3" w:rsidRPr="00105096" w:rsidRDefault="007C23F3" w:rsidP="00E36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6BCC3CB2" w14:textId="77777777" w:rsidR="007C23F3" w:rsidRPr="00105096" w:rsidRDefault="007C23F3" w:rsidP="00E369AA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5B9BD5" w:themeColor="accent1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440" w:type="dxa"/>
            <w:noWrap/>
            <w:hideMark/>
          </w:tcPr>
          <w:p w14:paraId="154169F5" w14:textId="77777777" w:rsidR="007C23F3" w:rsidRPr="00105096" w:rsidRDefault="007C23F3" w:rsidP="00E369AA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5B9BD5" w:themeColor="accent1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[-0.77; 0.80]</w:t>
            </w:r>
          </w:p>
        </w:tc>
        <w:tc>
          <w:tcPr>
            <w:tcW w:w="810" w:type="dxa"/>
            <w:noWrap/>
            <w:hideMark/>
          </w:tcPr>
          <w:p w14:paraId="098AA80F" w14:textId="77777777" w:rsidR="007C23F3" w:rsidRPr="00105096" w:rsidRDefault="007C23F3" w:rsidP="00E369AA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5B9BD5" w:themeColor="accent1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0.98</w:t>
            </w:r>
          </w:p>
        </w:tc>
      </w:tr>
      <w:tr w:rsidR="007C23F3" w:rsidRPr="00105096" w14:paraId="3B5272FD" w14:textId="77777777" w:rsidTr="00E369AA">
        <w:trPr>
          <w:trHeight w:val="20"/>
        </w:trPr>
        <w:tc>
          <w:tcPr>
            <w:tcW w:w="1928" w:type="dxa"/>
            <w:noWrap/>
            <w:hideMark/>
          </w:tcPr>
          <w:p w14:paraId="5D89AF96" w14:textId="77777777" w:rsidR="007C23F3" w:rsidRPr="00105096" w:rsidRDefault="007C23F3" w:rsidP="00E369AA">
            <w:pPr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5B9BD5" w:themeColor="accent1"/>
                <w:sz w:val="20"/>
                <w:szCs w:val="20"/>
              </w:rPr>
            </w:pPr>
            <w:proofErr w:type="spellStart"/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Bisphenol</w:t>
            </w:r>
            <w:proofErr w:type="spellEnd"/>
            <w:r w:rsidRPr="00105096">
              <w:rPr>
                <w:rFonts w:ascii="Times New Roman" w:hAnsi="Times New Roman" w:cs="Times New Roman"/>
                <w:sz w:val="20"/>
                <w:szCs w:val="20"/>
              </w:rPr>
              <w:t xml:space="preserve"> A</w:t>
            </w:r>
          </w:p>
        </w:tc>
        <w:tc>
          <w:tcPr>
            <w:tcW w:w="772" w:type="dxa"/>
            <w:noWrap/>
            <w:hideMark/>
          </w:tcPr>
          <w:p w14:paraId="0621E384" w14:textId="77777777" w:rsidR="007C23F3" w:rsidRPr="00105096" w:rsidRDefault="007C23F3" w:rsidP="00E36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-0.65</w:t>
            </w:r>
          </w:p>
        </w:tc>
        <w:tc>
          <w:tcPr>
            <w:tcW w:w="1440" w:type="dxa"/>
            <w:noWrap/>
            <w:hideMark/>
          </w:tcPr>
          <w:p w14:paraId="5D21E025" w14:textId="77777777" w:rsidR="007C23F3" w:rsidRPr="00105096" w:rsidRDefault="007C23F3" w:rsidP="00E369AA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5B9BD5" w:themeColor="accent1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[-2.31; 1.02]</w:t>
            </w:r>
          </w:p>
        </w:tc>
        <w:tc>
          <w:tcPr>
            <w:tcW w:w="990" w:type="dxa"/>
            <w:noWrap/>
            <w:hideMark/>
          </w:tcPr>
          <w:p w14:paraId="77A0D72F" w14:textId="77777777" w:rsidR="007C23F3" w:rsidRPr="00105096" w:rsidRDefault="007C23F3" w:rsidP="00E369AA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5B9BD5" w:themeColor="accent1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360" w:type="dxa"/>
            <w:noWrap/>
            <w:hideMark/>
          </w:tcPr>
          <w:p w14:paraId="706C2DEB" w14:textId="77777777" w:rsidR="007C23F3" w:rsidRPr="00105096" w:rsidRDefault="007C23F3" w:rsidP="00E36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012A765A" w14:textId="77777777" w:rsidR="007C23F3" w:rsidRPr="00105096" w:rsidRDefault="007C23F3" w:rsidP="00E369AA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5B9BD5" w:themeColor="accent1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-0.88</w:t>
            </w:r>
          </w:p>
        </w:tc>
        <w:tc>
          <w:tcPr>
            <w:tcW w:w="1440" w:type="dxa"/>
            <w:noWrap/>
            <w:hideMark/>
          </w:tcPr>
          <w:p w14:paraId="550B166A" w14:textId="77777777" w:rsidR="007C23F3" w:rsidRPr="00105096" w:rsidRDefault="007C23F3" w:rsidP="00E369AA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5B9BD5" w:themeColor="accent1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[-2.58; 0.82]</w:t>
            </w:r>
          </w:p>
        </w:tc>
        <w:tc>
          <w:tcPr>
            <w:tcW w:w="990" w:type="dxa"/>
            <w:noWrap/>
            <w:hideMark/>
          </w:tcPr>
          <w:p w14:paraId="2567B16F" w14:textId="77777777" w:rsidR="007C23F3" w:rsidRPr="00105096" w:rsidRDefault="007C23F3" w:rsidP="00E369AA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5B9BD5" w:themeColor="accent1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360" w:type="dxa"/>
            <w:noWrap/>
            <w:hideMark/>
          </w:tcPr>
          <w:p w14:paraId="160EB4DC" w14:textId="77777777" w:rsidR="007C23F3" w:rsidRPr="00105096" w:rsidRDefault="007C23F3" w:rsidP="00E36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4D3D24FA" w14:textId="77777777" w:rsidR="007C23F3" w:rsidRPr="00105096" w:rsidRDefault="007C23F3" w:rsidP="00E369AA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5B9BD5" w:themeColor="accent1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-0.46</w:t>
            </w:r>
          </w:p>
        </w:tc>
        <w:tc>
          <w:tcPr>
            <w:tcW w:w="1440" w:type="dxa"/>
            <w:noWrap/>
            <w:hideMark/>
          </w:tcPr>
          <w:p w14:paraId="3DC0687B" w14:textId="77777777" w:rsidR="007C23F3" w:rsidRPr="00105096" w:rsidRDefault="007C23F3" w:rsidP="00E369AA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5B9BD5" w:themeColor="accent1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[-2.22; 1.29]</w:t>
            </w:r>
          </w:p>
        </w:tc>
        <w:tc>
          <w:tcPr>
            <w:tcW w:w="810" w:type="dxa"/>
            <w:noWrap/>
            <w:hideMark/>
          </w:tcPr>
          <w:p w14:paraId="19751279" w14:textId="77777777" w:rsidR="007C23F3" w:rsidRPr="00105096" w:rsidRDefault="007C23F3" w:rsidP="00E369AA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5B9BD5" w:themeColor="accent1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0.60</w:t>
            </w:r>
          </w:p>
        </w:tc>
      </w:tr>
      <w:tr w:rsidR="007C23F3" w:rsidRPr="00105096" w14:paraId="3797CF48" w14:textId="77777777" w:rsidTr="00E369AA">
        <w:trPr>
          <w:trHeight w:val="20"/>
        </w:trPr>
        <w:tc>
          <w:tcPr>
            <w:tcW w:w="1928" w:type="dxa"/>
            <w:noWrap/>
            <w:hideMark/>
          </w:tcPr>
          <w:p w14:paraId="6512353D" w14:textId="77777777" w:rsidR="007C23F3" w:rsidRPr="00105096" w:rsidRDefault="007C23F3" w:rsidP="00E369AA">
            <w:pPr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5B9BD5" w:themeColor="accent1"/>
                <w:sz w:val="20"/>
                <w:szCs w:val="20"/>
              </w:rPr>
            </w:pPr>
            <w:proofErr w:type="spellStart"/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Triclosan</w:t>
            </w:r>
            <w:proofErr w:type="spellEnd"/>
          </w:p>
        </w:tc>
        <w:tc>
          <w:tcPr>
            <w:tcW w:w="772" w:type="dxa"/>
            <w:noWrap/>
            <w:hideMark/>
          </w:tcPr>
          <w:p w14:paraId="0691637E" w14:textId="77777777" w:rsidR="007C23F3" w:rsidRPr="00105096" w:rsidRDefault="007C23F3" w:rsidP="00E369AA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5B9BD5" w:themeColor="accent1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440" w:type="dxa"/>
            <w:noWrap/>
            <w:hideMark/>
          </w:tcPr>
          <w:p w14:paraId="12A295B1" w14:textId="77777777" w:rsidR="007C23F3" w:rsidRPr="00105096" w:rsidRDefault="007C23F3" w:rsidP="00E369AA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5B9BD5" w:themeColor="accent1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[-0.46; 0.55]</w:t>
            </w:r>
          </w:p>
        </w:tc>
        <w:tc>
          <w:tcPr>
            <w:tcW w:w="990" w:type="dxa"/>
            <w:noWrap/>
            <w:hideMark/>
          </w:tcPr>
          <w:p w14:paraId="025574A2" w14:textId="77777777" w:rsidR="007C23F3" w:rsidRPr="00105096" w:rsidRDefault="007C23F3" w:rsidP="00E369AA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5B9BD5" w:themeColor="accent1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360" w:type="dxa"/>
            <w:noWrap/>
            <w:hideMark/>
          </w:tcPr>
          <w:p w14:paraId="23680959" w14:textId="77777777" w:rsidR="007C23F3" w:rsidRPr="00105096" w:rsidRDefault="007C23F3" w:rsidP="00E36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693B7266" w14:textId="77777777" w:rsidR="007C23F3" w:rsidRPr="00105096" w:rsidRDefault="007C23F3" w:rsidP="00E369AA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5B9BD5" w:themeColor="accent1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1440" w:type="dxa"/>
            <w:noWrap/>
            <w:hideMark/>
          </w:tcPr>
          <w:p w14:paraId="28A0A672" w14:textId="77777777" w:rsidR="007C23F3" w:rsidRPr="00105096" w:rsidRDefault="007C23F3" w:rsidP="00E369AA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5B9BD5" w:themeColor="accent1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[-0.19; 0.84]</w:t>
            </w:r>
          </w:p>
        </w:tc>
        <w:tc>
          <w:tcPr>
            <w:tcW w:w="990" w:type="dxa"/>
            <w:noWrap/>
            <w:hideMark/>
          </w:tcPr>
          <w:p w14:paraId="361E32C4" w14:textId="77777777" w:rsidR="007C23F3" w:rsidRPr="00105096" w:rsidRDefault="007C23F3" w:rsidP="00E369AA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5B9BD5" w:themeColor="accent1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360" w:type="dxa"/>
            <w:noWrap/>
            <w:hideMark/>
          </w:tcPr>
          <w:p w14:paraId="3F8E4A64" w14:textId="77777777" w:rsidR="007C23F3" w:rsidRPr="00105096" w:rsidRDefault="007C23F3" w:rsidP="00E36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50C8B937" w14:textId="77777777" w:rsidR="007C23F3" w:rsidRPr="00105096" w:rsidRDefault="007C23F3" w:rsidP="00E369AA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5B9BD5" w:themeColor="accent1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-0.28</w:t>
            </w:r>
          </w:p>
        </w:tc>
        <w:tc>
          <w:tcPr>
            <w:tcW w:w="1440" w:type="dxa"/>
            <w:noWrap/>
            <w:hideMark/>
          </w:tcPr>
          <w:p w14:paraId="3F76597C" w14:textId="77777777" w:rsidR="007C23F3" w:rsidRPr="00105096" w:rsidRDefault="007C23F3" w:rsidP="00E369AA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5B9BD5" w:themeColor="accent1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[-0.82; 0.25]</w:t>
            </w:r>
          </w:p>
        </w:tc>
        <w:tc>
          <w:tcPr>
            <w:tcW w:w="810" w:type="dxa"/>
            <w:noWrap/>
            <w:hideMark/>
          </w:tcPr>
          <w:p w14:paraId="3A53B01B" w14:textId="77777777" w:rsidR="007C23F3" w:rsidRPr="00105096" w:rsidRDefault="007C23F3" w:rsidP="00E369AA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5B9BD5" w:themeColor="accent1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0.30</w:t>
            </w:r>
          </w:p>
        </w:tc>
      </w:tr>
      <w:tr w:rsidR="007C23F3" w:rsidRPr="00105096" w14:paraId="1C3FB182" w14:textId="77777777" w:rsidTr="00E369AA">
        <w:trPr>
          <w:trHeight w:val="20"/>
        </w:trPr>
        <w:tc>
          <w:tcPr>
            <w:tcW w:w="12150" w:type="dxa"/>
            <w:gridSpan w:val="12"/>
            <w:noWrap/>
            <w:hideMark/>
          </w:tcPr>
          <w:p w14:paraId="55F7BDF8" w14:textId="77777777" w:rsidR="007C23F3" w:rsidRPr="00105096" w:rsidRDefault="007C23F3" w:rsidP="00E369AA">
            <w:pPr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5B9BD5" w:themeColor="accent1"/>
                <w:sz w:val="20"/>
                <w:szCs w:val="20"/>
              </w:rPr>
            </w:pPr>
            <w:r w:rsidRPr="00105096">
              <w:rPr>
                <w:rFonts w:ascii="Times New Roman" w:hAnsi="Times New Roman" w:cs="Times New Roman"/>
                <w:b/>
                <w:sz w:val="20"/>
                <w:szCs w:val="20"/>
              </w:rPr>
              <w:t>Phthalates</w:t>
            </w:r>
          </w:p>
        </w:tc>
      </w:tr>
      <w:tr w:rsidR="007C23F3" w:rsidRPr="00105096" w14:paraId="25317E71" w14:textId="77777777" w:rsidTr="00E369AA">
        <w:trPr>
          <w:trHeight w:val="20"/>
        </w:trPr>
        <w:tc>
          <w:tcPr>
            <w:tcW w:w="1928" w:type="dxa"/>
            <w:noWrap/>
            <w:hideMark/>
          </w:tcPr>
          <w:p w14:paraId="5289769B" w14:textId="77777777" w:rsidR="007C23F3" w:rsidRPr="00105096" w:rsidRDefault="007C23F3" w:rsidP="00E369AA">
            <w:pPr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5B9BD5" w:themeColor="accent1"/>
                <w:sz w:val="20"/>
                <w:szCs w:val="20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MEP</w:t>
            </w:r>
          </w:p>
        </w:tc>
        <w:tc>
          <w:tcPr>
            <w:tcW w:w="772" w:type="dxa"/>
            <w:noWrap/>
            <w:hideMark/>
          </w:tcPr>
          <w:p w14:paraId="7E9802DA" w14:textId="77777777" w:rsidR="007C23F3" w:rsidRPr="00105096" w:rsidRDefault="007C23F3" w:rsidP="00E369AA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5B9BD5" w:themeColor="accent1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-0.56</w:t>
            </w:r>
          </w:p>
        </w:tc>
        <w:tc>
          <w:tcPr>
            <w:tcW w:w="1440" w:type="dxa"/>
            <w:noWrap/>
            <w:hideMark/>
          </w:tcPr>
          <w:p w14:paraId="28B270A3" w14:textId="77777777" w:rsidR="007C23F3" w:rsidRPr="00105096" w:rsidRDefault="007C23F3" w:rsidP="00E369AA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5B9BD5" w:themeColor="accent1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[-1.77; 0.65]</w:t>
            </w:r>
          </w:p>
        </w:tc>
        <w:tc>
          <w:tcPr>
            <w:tcW w:w="990" w:type="dxa"/>
            <w:noWrap/>
            <w:hideMark/>
          </w:tcPr>
          <w:p w14:paraId="6097F867" w14:textId="77777777" w:rsidR="007C23F3" w:rsidRPr="00105096" w:rsidRDefault="007C23F3" w:rsidP="00E369AA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5B9BD5" w:themeColor="accent1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360" w:type="dxa"/>
            <w:noWrap/>
            <w:hideMark/>
          </w:tcPr>
          <w:p w14:paraId="4121636E" w14:textId="77777777" w:rsidR="007C23F3" w:rsidRPr="00105096" w:rsidRDefault="007C23F3" w:rsidP="00E36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38F04EE6" w14:textId="77777777" w:rsidR="007C23F3" w:rsidRPr="00105096" w:rsidRDefault="007C23F3" w:rsidP="00E369AA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5B9BD5" w:themeColor="accent1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-0.72</w:t>
            </w:r>
          </w:p>
        </w:tc>
        <w:tc>
          <w:tcPr>
            <w:tcW w:w="1440" w:type="dxa"/>
            <w:noWrap/>
            <w:hideMark/>
          </w:tcPr>
          <w:p w14:paraId="760FA285" w14:textId="77777777" w:rsidR="007C23F3" w:rsidRPr="00105096" w:rsidRDefault="007C23F3" w:rsidP="00E369AA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5B9BD5" w:themeColor="accent1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[-1.95; 0.51]</w:t>
            </w:r>
          </w:p>
        </w:tc>
        <w:tc>
          <w:tcPr>
            <w:tcW w:w="990" w:type="dxa"/>
            <w:noWrap/>
            <w:hideMark/>
          </w:tcPr>
          <w:p w14:paraId="50DAC7C5" w14:textId="77777777" w:rsidR="007C23F3" w:rsidRPr="00105096" w:rsidRDefault="007C23F3" w:rsidP="00E369AA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5B9BD5" w:themeColor="accent1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360" w:type="dxa"/>
            <w:noWrap/>
            <w:hideMark/>
          </w:tcPr>
          <w:p w14:paraId="742EA95B" w14:textId="77777777" w:rsidR="007C23F3" w:rsidRPr="00105096" w:rsidRDefault="007C23F3" w:rsidP="00E36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3D23EB44" w14:textId="77777777" w:rsidR="007C23F3" w:rsidRPr="00105096" w:rsidRDefault="007C23F3" w:rsidP="00E369AA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5B9BD5" w:themeColor="accent1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-0.07</w:t>
            </w:r>
          </w:p>
        </w:tc>
        <w:tc>
          <w:tcPr>
            <w:tcW w:w="1440" w:type="dxa"/>
            <w:noWrap/>
            <w:hideMark/>
          </w:tcPr>
          <w:p w14:paraId="26055610" w14:textId="77777777" w:rsidR="007C23F3" w:rsidRPr="00105096" w:rsidRDefault="007C23F3" w:rsidP="00E369AA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5B9BD5" w:themeColor="accent1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[-1.33; 1.20]</w:t>
            </w:r>
          </w:p>
        </w:tc>
        <w:tc>
          <w:tcPr>
            <w:tcW w:w="810" w:type="dxa"/>
            <w:noWrap/>
            <w:hideMark/>
          </w:tcPr>
          <w:p w14:paraId="35C36CCB" w14:textId="77777777" w:rsidR="007C23F3" w:rsidRPr="00105096" w:rsidRDefault="007C23F3" w:rsidP="00E369AA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5B9BD5" w:themeColor="accent1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0.92</w:t>
            </w:r>
          </w:p>
        </w:tc>
      </w:tr>
      <w:tr w:rsidR="007C23F3" w:rsidRPr="00105096" w14:paraId="3B8F7FBF" w14:textId="77777777" w:rsidTr="00E369AA">
        <w:trPr>
          <w:trHeight w:val="20"/>
        </w:trPr>
        <w:tc>
          <w:tcPr>
            <w:tcW w:w="1928" w:type="dxa"/>
            <w:noWrap/>
            <w:hideMark/>
          </w:tcPr>
          <w:p w14:paraId="76CC6E98" w14:textId="77777777" w:rsidR="007C23F3" w:rsidRPr="00105096" w:rsidRDefault="007C23F3" w:rsidP="00E369AA">
            <w:pPr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5B9BD5" w:themeColor="accent1"/>
                <w:sz w:val="20"/>
                <w:szCs w:val="20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MBP</w:t>
            </w:r>
          </w:p>
        </w:tc>
        <w:tc>
          <w:tcPr>
            <w:tcW w:w="772" w:type="dxa"/>
            <w:noWrap/>
            <w:hideMark/>
          </w:tcPr>
          <w:p w14:paraId="1BBBAA3E" w14:textId="77777777" w:rsidR="007C23F3" w:rsidRPr="00105096" w:rsidRDefault="007C23F3" w:rsidP="00E369AA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5B9BD5" w:themeColor="accent1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-0.09</w:t>
            </w:r>
          </w:p>
        </w:tc>
        <w:tc>
          <w:tcPr>
            <w:tcW w:w="1440" w:type="dxa"/>
            <w:noWrap/>
            <w:hideMark/>
          </w:tcPr>
          <w:p w14:paraId="097ECB18" w14:textId="77777777" w:rsidR="007C23F3" w:rsidRPr="00105096" w:rsidRDefault="007C23F3" w:rsidP="00E369AA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5B9BD5" w:themeColor="accent1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[-1.30; 1.13]</w:t>
            </w:r>
          </w:p>
        </w:tc>
        <w:tc>
          <w:tcPr>
            <w:tcW w:w="990" w:type="dxa"/>
            <w:noWrap/>
            <w:hideMark/>
          </w:tcPr>
          <w:p w14:paraId="6041FE88" w14:textId="77777777" w:rsidR="007C23F3" w:rsidRPr="00105096" w:rsidRDefault="007C23F3" w:rsidP="00E369AA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5B9BD5" w:themeColor="accent1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360" w:type="dxa"/>
            <w:noWrap/>
            <w:hideMark/>
          </w:tcPr>
          <w:p w14:paraId="5ECE84B1" w14:textId="77777777" w:rsidR="007C23F3" w:rsidRPr="00105096" w:rsidRDefault="007C23F3" w:rsidP="00E36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33C5599C" w14:textId="77777777" w:rsidR="007C23F3" w:rsidRPr="00105096" w:rsidRDefault="007C23F3" w:rsidP="00E369AA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5B9BD5" w:themeColor="accent1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-0.28</w:t>
            </w:r>
          </w:p>
        </w:tc>
        <w:tc>
          <w:tcPr>
            <w:tcW w:w="1440" w:type="dxa"/>
            <w:noWrap/>
            <w:hideMark/>
          </w:tcPr>
          <w:p w14:paraId="350B914F" w14:textId="77777777" w:rsidR="007C23F3" w:rsidRPr="00105096" w:rsidRDefault="007C23F3" w:rsidP="00E369AA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5B9BD5" w:themeColor="accent1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[-1.51; 0.95]</w:t>
            </w:r>
          </w:p>
        </w:tc>
        <w:tc>
          <w:tcPr>
            <w:tcW w:w="990" w:type="dxa"/>
            <w:noWrap/>
            <w:hideMark/>
          </w:tcPr>
          <w:p w14:paraId="17D26329" w14:textId="77777777" w:rsidR="007C23F3" w:rsidRPr="00105096" w:rsidRDefault="007C23F3" w:rsidP="00E369AA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5B9BD5" w:themeColor="accent1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360" w:type="dxa"/>
            <w:noWrap/>
            <w:hideMark/>
          </w:tcPr>
          <w:p w14:paraId="7D32DF1A" w14:textId="77777777" w:rsidR="007C23F3" w:rsidRPr="00105096" w:rsidRDefault="007C23F3" w:rsidP="00E36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23A5E607" w14:textId="77777777" w:rsidR="007C23F3" w:rsidRPr="00105096" w:rsidRDefault="007C23F3" w:rsidP="00E369AA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5B9BD5" w:themeColor="accent1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-0.10</w:t>
            </w:r>
          </w:p>
        </w:tc>
        <w:tc>
          <w:tcPr>
            <w:tcW w:w="1440" w:type="dxa"/>
            <w:noWrap/>
            <w:hideMark/>
          </w:tcPr>
          <w:p w14:paraId="2E765E81" w14:textId="77777777" w:rsidR="007C23F3" w:rsidRPr="00105096" w:rsidRDefault="007C23F3" w:rsidP="00E369AA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5B9BD5" w:themeColor="accent1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[-1.37; 1.17]</w:t>
            </w:r>
          </w:p>
        </w:tc>
        <w:tc>
          <w:tcPr>
            <w:tcW w:w="810" w:type="dxa"/>
            <w:noWrap/>
            <w:hideMark/>
          </w:tcPr>
          <w:p w14:paraId="0E144B0A" w14:textId="77777777" w:rsidR="007C23F3" w:rsidRPr="00105096" w:rsidRDefault="007C23F3" w:rsidP="00E369AA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5B9BD5" w:themeColor="accent1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0.87</w:t>
            </w:r>
          </w:p>
        </w:tc>
      </w:tr>
      <w:tr w:rsidR="007C23F3" w:rsidRPr="00105096" w14:paraId="6FF57013" w14:textId="77777777" w:rsidTr="00E369AA">
        <w:trPr>
          <w:trHeight w:val="20"/>
        </w:trPr>
        <w:tc>
          <w:tcPr>
            <w:tcW w:w="1928" w:type="dxa"/>
            <w:noWrap/>
            <w:hideMark/>
          </w:tcPr>
          <w:p w14:paraId="0B24964F" w14:textId="77777777" w:rsidR="007C23F3" w:rsidRPr="00105096" w:rsidRDefault="007C23F3" w:rsidP="00E369AA">
            <w:pPr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5B9BD5" w:themeColor="accent1"/>
                <w:sz w:val="20"/>
                <w:szCs w:val="20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MIBP</w:t>
            </w:r>
          </w:p>
        </w:tc>
        <w:tc>
          <w:tcPr>
            <w:tcW w:w="772" w:type="dxa"/>
            <w:noWrap/>
            <w:hideMark/>
          </w:tcPr>
          <w:p w14:paraId="15A718F6" w14:textId="77777777" w:rsidR="007C23F3" w:rsidRPr="00105096" w:rsidRDefault="007C23F3" w:rsidP="00E369AA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5B9BD5" w:themeColor="accent1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1440" w:type="dxa"/>
            <w:noWrap/>
            <w:hideMark/>
          </w:tcPr>
          <w:p w14:paraId="46755B0D" w14:textId="77777777" w:rsidR="007C23F3" w:rsidRPr="00105096" w:rsidRDefault="007C23F3" w:rsidP="00E369AA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5B9BD5" w:themeColor="accent1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[-1.14; 1.91]</w:t>
            </w:r>
          </w:p>
        </w:tc>
        <w:tc>
          <w:tcPr>
            <w:tcW w:w="990" w:type="dxa"/>
            <w:noWrap/>
            <w:hideMark/>
          </w:tcPr>
          <w:p w14:paraId="1F32D8B7" w14:textId="77777777" w:rsidR="007C23F3" w:rsidRPr="00105096" w:rsidRDefault="007C23F3" w:rsidP="00E369AA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5B9BD5" w:themeColor="accent1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360" w:type="dxa"/>
            <w:noWrap/>
            <w:hideMark/>
          </w:tcPr>
          <w:p w14:paraId="7CB0B9E5" w14:textId="77777777" w:rsidR="007C23F3" w:rsidRPr="00105096" w:rsidRDefault="007C23F3" w:rsidP="00E36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22D88918" w14:textId="77777777" w:rsidR="007C23F3" w:rsidRPr="00105096" w:rsidRDefault="007C23F3" w:rsidP="00E369AA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5B9BD5" w:themeColor="accent1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440" w:type="dxa"/>
            <w:noWrap/>
            <w:hideMark/>
          </w:tcPr>
          <w:p w14:paraId="68101DC8" w14:textId="77777777" w:rsidR="007C23F3" w:rsidRPr="00105096" w:rsidRDefault="007C23F3" w:rsidP="00E369AA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5B9BD5" w:themeColor="accent1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[-1.40; 1.71]</w:t>
            </w:r>
          </w:p>
        </w:tc>
        <w:tc>
          <w:tcPr>
            <w:tcW w:w="990" w:type="dxa"/>
            <w:noWrap/>
            <w:hideMark/>
          </w:tcPr>
          <w:p w14:paraId="4D53671C" w14:textId="77777777" w:rsidR="007C23F3" w:rsidRPr="00105096" w:rsidRDefault="007C23F3" w:rsidP="00E369AA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5B9BD5" w:themeColor="accent1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360" w:type="dxa"/>
            <w:noWrap/>
            <w:hideMark/>
          </w:tcPr>
          <w:p w14:paraId="13A774C4" w14:textId="77777777" w:rsidR="007C23F3" w:rsidRPr="00105096" w:rsidRDefault="007C23F3" w:rsidP="00E36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1A3743A5" w14:textId="77777777" w:rsidR="007C23F3" w:rsidRPr="00105096" w:rsidRDefault="007C23F3" w:rsidP="00E369AA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5B9BD5" w:themeColor="accent1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1440" w:type="dxa"/>
            <w:noWrap/>
            <w:hideMark/>
          </w:tcPr>
          <w:p w14:paraId="552ACC82" w14:textId="77777777" w:rsidR="007C23F3" w:rsidRPr="00105096" w:rsidRDefault="007C23F3" w:rsidP="00E369AA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5B9BD5" w:themeColor="accent1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[-0.71; 2.50]</w:t>
            </w:r>
          </w:p>
        </w:tc>
        <w:tc>
          <w:tcPr>
            <w:tcW w:w="810" w:type="dxa"/>
            <w:noWrap/>
            <w:hideMark/>
          </w:tcPr>
          <w:p w14:paraId="65F48093" w14:textId="77777777" w:rsidR="007C23F3" w:rsidRPr="00105096" w:rsidRDefault="007C23F3" w:rsidP="00E369AA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5B9BD5" w:themeColor="accent1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0.27</w:t>
            </w:r>
          </w:p>
        </w:tc>
      </w:tr>
      <w:tr w:rsidR="007C23F3" w:rsidRPr="00105096" w14:paraId="0FCECF27" w14:textId="77777777" w:rsidTr="00E369AA">
        <w:trPr>
          <w:trHeight w:val="20"/>
        </w:trPr>
        <w:tc>
          <w:tcPr>
            <w:tcW w:w="1928" w:type="dxa"/>
            <w:noWrap/>
            <w:hideMark/>
          </w:tcPr>
          <w:p w14:paraId="35D97F97" w14:textId="77777777" w:rsidR="007C23F3" w:rsidRPr="00105096" w:rsidRDefault="007C23F3" w:rsidP="00E369AA">
            <w:pPr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5B9BD5" w:themeColor="accent1"/>
                <w:sz w:val="20"/>
                <w:szCs w:val="20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MCPP</w:t>
            </w:r>
          </w:p>
        </w:tc>
        <w:tc>
          <w:tcPr>
            <w:tcW w:w="772" w:type="dxa"/>
            <w:noWrap/>
            <w:hideMark/>
          </w:tcPr>
          <w:p w14:paraId="740092E7" w14:textId="77777777" w:rsidR="007C23F3" w:rsidRPr="00105096" w:rsidRDefault="007C23F3" w:rsidP="00E369AA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5B9BD5" w:themeColor="accent1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1440" w:type="dxa"/>
            <w:noWrap/>
            <w:hideMark/>
          </w:tcPr>
          <w:p w14:paraId="551099F5" w14:textId="77777777" w:rsidR="007C23F3" w:rsidRPr="00105096" w:rsidRDefault="007C23F3" w:rsidP="00E369AA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5B9BD5" w:themeColor="accent1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[-0.55; 2.65]</w:t>
            </w:r>
          </w:p>
        </w:tc>
        <w:tc>
          <w:tcPr>
            <w:tcW w:w="990" w:type="dxa"/>
            <w:noWrap/>
            <w:hideMark/>
          </w:tcPr>
          <w:p w14:paraId="78EF3786" w14:textId="77777777" w:rsidR="007C23F3" w:rsidRPr="00105096" w:rsidRDefault="007C23F3" w:rsidP="00E369AA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5B9BD5" w:themeColor="accent1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360" w:type="dxa"/>
            <w:noWrap/>
            <w:hideMark/>
          </w:tcPr>
          <w:p w14:paraId="0C3202A0" w14:textId="77777777" w:rsidR="007C23F3" w:rsidRPr="00105096" w:rsidRDefault="007C23F3" w:rsidP="00E36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759B59D0" w14:textId="77777777" w:rsidR="007C23F3" w:rsidRPr="00105096" w:rsidRDefault="007C23F3" w:rsidP="00E369AA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5B9BD5" w:themeColor="accent1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1440" w:type="dxa"/>
            <w:noWrap/>
            <w:hideMark/>
          </w:tcPr>
          <w:p w14:paraId="63D16869" w14:textId="77777777" w:rsidR="007C23F3" w:rsidRPr="00105096" w:rsidRDefault="007C23F3" w:rsidP="00E369AA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5B9BD5" w:themeColor="accent1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[-0.90; 2.36]</w:t>
            </w:r>
          </w:p>
        </w:tc>
        <w:tc>
          <w:tcPr>
            <w:tcW w:w="990" w:type="dxa"/>
            <w:noWrap/>
            <w:hideMark/>
          </w:tcPr>
          <w:p w14:paraId="739F7B0E" w14:textId="77777777" w:rsidR="007C23F3" w:rsidRPr="00105096" w:rsidRDefault="007C23F3" w:rsidP="00E369AA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5B9BD5" w:themeColor="accent1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360" w:type="dxa"/>
            <w:noWrap/>
            <w:hideMark/>
          </w:tcPr>
          <w:p w14:paraId="4840AC0A" w14:textId="77777777" w:rsidR="007C23F3" w:rsidRPr="00105096" w:rsidRDefault="007C23F3" w:rsidP="00E36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7414E175" w14:textId="77777777" w:rsidR="007C23F3" w:rsidRPr="00105096" w:rsidRDefault="007C23F3" w:rsidP="00E369AA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5B9BD5" w:themeColor="accent1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1440" w:type="dxa"/>
            <w:noWrap/>
            <w:hideMark/>
          </w:tcPr>
          <w:p w14:paraId="601A3FEF" w14:textId="77777777" w:rsidR="007C23F3" w:rsidRPr="00105096" w:rsidRDefault="007C23F3" w:rsidP="00E369AA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5B9BD5" w:themeColor="accent1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[-0.73; 2.63]</w:t>
            </w:r>
          </w:p>
        </w:tc>
        <w:tc>
          <w:tcPr>
            <w:tcW w:w="810" w:type="dxa"/>
            <w:noWrap/>
            <w:hideMark/>
          </w:tcPr>
          <w:p w14:paraId="6A13AC88" w14:textId="77777777" w:rsidR="007C23F3" w:rsidRPr="00105096" w:rsidRDefault="007C23F3" w:rsidP="00E369AA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5B9BD5" w:themeColor="accent1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0.27</w:t>
            </w:r>
          </w:p>
        </w:tc>
      </w:tr>
      <w:tr w:rsidR="007C23F3" w:rsidRPr="00105096" w14:paraId="3BFE7DDF" w14:textId="77777777" w:rsidTr="00E369AA">
        <w:trPr>
          <w:trHeight w:val="20"/>
        </w:trPr>
        <w:tc>
          <w:tcPr>
            <w:tcW w:w="1928" w:type="dxa"/>
            <w:noWrap/>
            <w:hideMark/>
          </w:tcPr>
          <w:p w14:paraId="0BEDB44F" w14:textId="77777777" w:rsidR="007C23F3" w:rsidRPr="00105096" w:rsidRDefault="007C23F3" w:rsidP="00E369AA">
            <w:pPr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5B9BD5" w:themeColor="accent1"/>
                <w:sz w:val="20"/>
                <w:szCs w:val="20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MBZP</w:t>
            </w:r>
          </w:p>
        </w:tc>
        <w:tc>
          <w:tcPr>
            <w:tcW w:w="772" w:type="dxa"/>
            <w:noWrap/>
            <w:hideMark/>
          </w:tcPr>
          <w:p w14:paraId="392AE376" w14:textId="77777777" w:rsidR="007C23F3" w:rsidRPr="00105096" w:rsidRDefault="007C23F3" w:rsidP="00E369AA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5B9BD5" w:themeColor="accent1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440" w:type="dxa"/>
            <w:noWrap/>
            <w:hideMark/>
          </w:tcPr>
          <w:p w14:paraId="3D64F883" w14:textId="77777777" w:rsidR="007C23F3" w:rsidRPr="00105096" w:rsidRDefault="007C23F3" w:rsidP="00E369AA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5B9BD5" w:themeColor="accent1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[-1.12; 1.40]</w:t>
            </w:r>
          </w:p>
        </w:tc>
        <w:tc>
          <w:tcPr>
            <w:tcW w:w="990" w:type="dxa"/>
            <w:noWrap/>
            <w:hideMark/>
          </w:tcPr>
          <w:p w14:paraId="659EA0D7" w14:textId="77777777" w:rsidR="007C23F3" w:rsidRPr="00105096" w:rsidRDefault="007C23F3" w:rsidP="00E369AA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5B9BD5" w:themeColor="accent1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360" w:type="dxa"/>
            <w:noWrap/>
            <w:hideMark/>
          </w:tcPr>
          <w:p w14:paraId="118D3D7D" w14:textId="77777777" w:rsidR="007C23F3" w:rsidRPr="00105096" w:rsidRDefault="007C23F3" w:rsidP="00E36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727C8EAB" w14:textId="77777777" w:rsidR="007C23F3" w:rsidRPr="00105096" w:rsidRDefault="007C23F3" w:rsidP="00E369AA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5B9BD5" w:themeColor="accent1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-0.31</w:t>
            </w:r>
          </w:p>
        </w:tc>
        <w:tc>
          <w:tcPr>
            <w:tcW w:w="1440" w:type="dxa"/>
            <w:noWrap/>
            <w:hideMark/>
          </w:tcPr>
          <w:p w14:paraId="2F7A210C" w14:textId="77777777" w:rsidR="007C23F3" w:rsidRPr="00105096" w:rsidRDefault="007C23F3" w:rsidP="00E369AA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5B9BD5" w:themeColor="accent1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[-1.60; 0.98]</w:t>
            </w:r>
          </w:p>
        </w:tc>
        <w:tc>
          <w:tcPr>
            <w:tcW w:w="990" w:type="dxa"/>
            <w:noWrap/>
            <w:hideMark/>
          </w:tcPr>
          <w:p w14:paraId="7B5284A0" w14:textId="77777777" w:rsidR="007C23F3" w:rsidRPr="00105096" w:rsidRDefault="007C23F3" w:rsidP="00E36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360" w:type="dxa"/>
            <w:noWrap/>
            <w:hideMark/>
          </w:tcPr>
          <w:p w14:paraId="27B6E1F7" w14:textId="77777777" w:rsidR="007C23F3" w:rsidRPr="00105096" w:rsidRDefault="007C23F3" w:rsidP="00E36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2E0793AD" w14:textId="77777777" w:rsidR="007C23F3" w:rsidRPr="00105096" w:rsidRDefault="007C23F3" w:rsidP="00E369AA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5B9BD5" w:themeColor="accent1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1440" w:type="dxa"/>
            <w:noWrap/>
            <w:hideMark/>
          </w:tcPr>
          <w:p w14:paraId="73B9309B" w14:textId="77777777" w:rsidR="007C23F3" w:rsidRPr="00105096" w:rsidRDefault="007C23F3" w:rsidP="00E36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[-0.57; 2.08]</w:t>
            </w:r>
          </w:p>
        </w:tc>
        <w:tc>
          <w:tcPr>
            <w:tcW w:w="810" w:type="dxa"/>
            <w:noWrap/>
            <w:hideMark/>
          </w:tcPr>
          <w:p w14:paraId="228AA591" w14:textId="77777777" w:rsidR="007C23F3" w:rsidRPr="00105096" w:rsidRDefault="007C23F3" w:rsidP="00E369AA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5B9BD5" w:themeColor="accent1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0.26</w:t>
            </w:r>
          </w:p>
        </w:tc>
      </w:tr>
      <w:tr w:rsidR="007C23F3" w:rsidRPr="00105096" w14:paraId="414A54CC" w14:textId="77777777" w:rsidTr="00E369AA">
        <w:trPr>
          <w:trHeight w:val="20"/>
        </w:trPr>
        <w:tc>
          <w:tcPr>
            <w:tcW w:w="1928" w:type="dxa"/>
            <w:noWrap/>
            <w:hideMark/>
          </w:tcPr>
          <w:p w14:paraId="2D2FB7D1" w14:textId="77777777" w:rsidR="007C23F3" w:rsidRPr="00105096" w:rsidRDefault="007C23F3" w:rsidP="00E369AA">
            <w:pPr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5B9BD5" w:themeColor="accent1"/>
                <w:sz w:val="20"/>
                <w:szCs w:val="20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MCOP</w:t>
            </w:r>
          </w:p>
        </w:tc>
        <w:tc>
          <w:tcPr>
            <w:tcW w:w="772" w:type="dxa"/>
            <w:noWrap/>
            <w:hideMark/>
          </w:tcPr>
          <w:p w14:paraId="1AABA4AB" w14:textId="77777777" w:rsidR="007C23F3" w:rsidRPr="00105096" w:rsidRDefault="007C23F3" w:rsidP="00E369AA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5B9BD5" w:themeColor="accent1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-0.57</w:t>
            </w:r>
          </w:p>
        </w:tc>
        <w:tc>
          <w:tcPr>
            <w:tcW w:w="1440" w:type="dxa"/>
            <w:noWrap/>
            <w:hideMark/>
          </w:tcPr>
          <w:p w14:paraId="45D9027F" w14:textId="77777777" w:rsidR="007C23F3" w:rsidRPr="00105096" w:rsidRDefault="007C23F3" w:rsidP="00E369AA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5B9BD5" w:themeColor="accent1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[-2.03; 0.90]</w:t>
            </w:r>
          </w:p>
        </w:tc>
        <w:tc>
          <w:tcPr>
            <w:tcW w:w="990" w:type="dxa"/>
            <w:noWrap/>
            <w:hideMark/>
          </w:tcPr>
          <w:p w14:paraId="31419BD4" w14:textId="77777777" w:rsidR="007C23F3" w:rsidRPr="00105096" w:rsidRDefault="007C23F3" w:rsidP="00E369AA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5B9BD5" w:themeColor="accent1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360" w:type="dxa"/>
            <w:noWrap/>
            <w:hideMark/>
          </w:tcPr>
          <w:p w14:paraId="3D03D7C0" w14:textId="77777777" w:rsidR="007C23F3" w:rsidRPr="00105096" w:rsidRDefault="007C23F3" w:rsidP="00E36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5778C261" w14:textId="77777777" w:rsidR="007C23F3" w:rsidRPr="00105096" w:rsidRDefault="007C23F3" w:rsidP="00E369AA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5B9BD5" w:themeColor="accent1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-1.06</w:t>
            </w:r>
          </w:p>
        </w:tc>
        <w:tc>
          <w:tcPr>
            <w:tcW w:w="1440" w:type="dxa"/>
            <w:noWrap/>
            <w:hideMark/>
          </w:tcPr>
          <w:p w14:paraId="4EC5F714" w14:textId="77777777" w:rsidR="007C23F3" w:rsidRPr="00105096" w:rsidRDefault="007C23F3" w:rsidP="00E369AA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5B9BD5" w:themeColor="accent1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[-2.55; 0.42]</w:t>
            </w:r>
          </w:p>
        </w:tc>
        <w:tc>
          <w:tcPr>
            <w:tcW w:w="990" w:type="dxa"/>
            <w:noWrap/>
            <w:hideMark/>
          </w:tcPr>
          <w:p w14:paraId="1BA48D10" w14:textId="77777777" w:rsidR="007C23F3" w:rsidRPr="00105096" w:rsidRDefault="007C23F3" w:rsidP="00E369AA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5B9BD5" w:themeColor="accent1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360" w:type="dxa"/>
            <w:noWrap/>
            <w:hideMark/>
          </w:tcPr>
          <w:p w14:paraId="12C46DA4" w14:textId="77777777" w:rsidR="007C23F3" w:rsidRPr="00105096" w:rsidRDefault="007C23F3" w:rsidP="00E36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14AEE35B" w14:textId="77777777" w:rsidR="007C23F3" w:rsidRPr="00105096" w:rsidRDefault="007C23F3" w:rsidP="00E369AA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5B9BD5" w:themeColor="accent1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1440" w:type="dxa"/>
            <w:noWrap/>
            <w:hideMark/>
          </w:tcPr>
          <w:p w14:paraId="1454C512" w14:textId="77777777" w:rsidR="007C23F3" w:rsidRPr="00105096" w:rsidRDefault="007C23F3" w:rsidP="00E369AA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5B9BD5" w:themeColor="accent1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[-1.55; 1.52]</w:t>
            </w:r>
          </w:p>
        </w:tc>
        <w:tc>
          <w:tcPr>
            <w:tcW w:w="810" w:type="dxa"/>
            <w:noWrap/>
            <w:hideMark/>
          </w:tcPr>
          <w:p w14:paraId="1319010F" w14:textId="77777777" w:rsidR="007C23F3" w:rsidRPr="00105096" w:rsidRDefault="007C23F3" w:rsidP="00E369AA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5B9BD5" w:themeColor="accent1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0.98</w:t>
            </w:r>
          </w:p>
        </w:tc>
      </w:tr>
      <w:tr w:rsidR="007C23F3" w:rsidRPr="00105096" w14:paraId="06325637" w14:textId="77777777" w:rsidTr="00E369AA">
        <w:trPr>
          <w:trHeight w:val="20"/>
        </w:trPr>
        <w:tc>
          <w:tcPr>
            <w:tcW w:w="1928" w:type="dxa"/>
            <w:noWrap/>
            <w:hideMark/>
          </w:tcPr>
          <w:p w14:paraId="5BA3E05D" w14:textId="77777777" w:rsidR="007C23F3" w:rsidRPr="00105096" w:rsidRDefault="007C23F3" w:rsidP="00E369AA">
            <w:pPr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5B9BD5" w:themeColor="accent1"/>
                <w:sz w:val="20"/>
                <w:szCs w:val="20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MCNP</w:t>
            </w:r>
          </w:p>
        </w:tc>
        <w:tc>
          <w:tcPr>
            <w:tcW w:w="772" w:type="dxa"/>
            <w:noWrap/>
            <w:hideMark/>
          </w:tcPr>
          <w:p w14:paraId="38E329DA" w14:textId="77777777" w:rsidR="007C23F3" w:rsidRPr="00105096" w:rsidRDefault="007C23F3" w:rsidP="00E369AA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5B9BD5" w:themeColor="accent1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1440" w:type="dxa"/>
            <w:noWrap/>
            <w:hideMark/>
          </w:tcPr>
          <w:p w14:paraId="7DC95068" w14:textId="77777777" w:rsidR="007C23F3" w:rsidRPr="00105096" w:rsidRDefault="007C23F3" w:rsidP="00E369AA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5B9BD5" w:themeColor="accent1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[-0.65; 1.91]</w:t>
            </w:r>
          </w:p>
        </w:tc>
        <w:tc>
          <w:tcPr>
            <w:tcW w:w="990" w:type="dxa"/>
            <w:noWrap/>
            <w:hideMark/>
          </w:tcPr>
          <w:p w14:paraId="2F1E992C" w14:textId="77777777" w:rsidR="007C23F3" w:rsidRPr="00105096" w:rsidRDefault="007C23F3" w:rsidP="00E369AA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5B9BD5" w:themeColor="accent1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360" w:type="dxa"/>
            <w:noWrap/>
            <w:hideMark/>
          </w:tcPr>
          <w:p w14:paraId="43E6FC55" w14:textId="77777777" w:rsidR="007C23F3" w:rsidRPr="00105096" w:rsidRDefault="007C23F3" w:rsidP="00E36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0F6B306F" w14:textId="77777777" w:rsidR="007C23F3" w:rsidRPr="00105096" w:rsidRDefault="007C23F3" w:rsidP="00E369AA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5B9BD5" w:themeColor="accent1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1440" w:type="dxa"/>
            <w:noWrap/>
            <w:hideMark/>
          </w:tcPr>
          <w:p w14:paraId="1E2DC6DA" w14:textId="77777777" w:rsidR="007C23F3" w:rsidRPr="00105096" w:rsidRDefault="007C23F3" w:rsidP="00E369AA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5B9BD5" w:themeColor="accent1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[-1.21; 1.41]</w:t>
            </w:r>
          </w:p>
        </w:tc>
        <w:tc>
          <w:tcPr>
            <w:tcW w:w="990" w:type="dxa"/>
            <w:noWrap/>
            <w:hideMark/>
          </w:tcPr>
          <w:p w14:paraId="5D325955" w14:textId="77777777" w:rsidR="007C23F3" w:rsidRPr="00105096" w:rsidRDefault="007C23F3" w:rsidP="00E369AA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5B9BD5" w:themeColor="accent1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360" w:type="dxa"/>
            <w:noWrap/>
            <w:hideMark/>
          </w:tcPr>
          <w:p w14:paraId="6F99FE4C" w14:textId="77777777" w:rsidR="007C23F3" w:rsidRPr="00105096" w:rsidRDefault="007C23F3" w:rsidP="00E36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01BDA372" w14:textId="77777777" w:rsidR="007C23F3" w:rsidRPr="00105096" w:rsidRDefault="007C23F3" w:rsidP="00E369AA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5B9BD5" w:themeColor="accent1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1440" w:type="dxa"/>
            <w:noWrap/>
            <w:hideMark/>
          </w:tcPr>
          <w:p w14:paraId="63340D60" w14:textId="77777777" w:rsidR="007C23F3" w:rsidRPr="00105096" w:rsidRDefault="007C23F3" w:rsidP="00E369AA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5B9BD5" w:themeColor="accent1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[-0.32; 2.37]</w:t>
            </w:r>
          </w:p>
        </w:tc>
        <w:tc>
          <w:tcPr>
            <w:tcW w:w="810" w:type="dxa"/>
            <w:noWrap/>
            <w:hideMark/>
          </w:tcPr>
          <w:p w14:paraId="5EF20839" w14:textId="77777777" w:rsidR="007C23F3" w:rsidRPr="00105096" w:rsidRDefault="007C23F3" w:rsidP="00E369AA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5B9BD5" w:themeColor="accent1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0.13</w:t>
            </w:r>
          </w:p>
        </w:tc>
      </w:tr>
      <w:tr w:rsidR="007C23F3" w:rsidRPr="00105096" w14:paraId="027B90AD" w14:textId="77777777" w:rsidTr="00E369AA">
        <w:trPr>
          <w:trHeight w:val="20"/>
        </w:trPr>
        <w:tc>
          <w:tcPr>
            <w:tcW w:w="1928" w:type="dxa"/>
            <w:noWrap/>
            <w:hideMark/>
          </w:tcPr>
          <w:p w14:paraId="542237D9" w14:textId="77777777" w:rsidR="007C23F3" w:rsidRPr="00105096" w:rsidRDefault="007C23F3" w:rsidP="00E369AA">
            <w:pPr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5B9BD5" w:themeColor="accent1"/>
                <w:sz w:val="20"/>
                <w:szCs w:val="20"/>
              </w:rPr>
            </w:pPr>
            <w:proofErr w:type="spellStart"/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DEHP</w:t>
            </w:r>
            <w:r w:rsidRPr="0010509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772" w:type="dxa"/>
            <w:noWrap/>
            <w:hideMark/>
          </w:tcPr>
          <w:p w14:paraId="3FC55EB1" w14:textId="77777777" w:rsidR="007C23F3" w:rsidRPr="00105096" w:rsidRDefault="007C23F3" w:rsidP="00E369AA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5B9BD5" w:themeColor="accent1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-0.42</w:t>
            </w:r>
          </w:p>
        </w:tc>
        <w:tc>
          <w:tcPr>
            <w:tcW w:w="1440" w:type="dxa"/>
            <w:noWrap/>
            <w:hideMark/>
          </w:tcPr>
          <w:p w14:paraId="11CE847F" w14:textId="77777777" w:rsidR="007C23F3" w:rsidRPr="00105096" w:rsidRDefault="007C23F3" w:rsidP="00E369AA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5B9BD5" w:themeColor="accent1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[-1.92; 1.08]</w:t>
            </w:r>
          </w:p>
        </w:tc>
        <w:tc>
          <w:tcPr>
            <w:tcW w:w="990" w:type="dxa"/>
            <w:noWrap/>
            <w:hideMark/>
          </w:tcPr>
          <w:p w14:paraId="3ABDA799" w14:textId="77777777" w:rsidR="007C23F3" w:rsidRPr="00105096" w:rsidRDefault="007C23F3" w:rsidP="00E369AA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5B9BD5" w:themeColor="accent1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360" w:type="dxa"/>
            <w:noWrap/>
            <w:hideMark/>
          </w:tcPr>
          <w:p w14:paraId="18D3598C" w14:textId="77777777" w:rsidR="007C23F3" w:rsidRPr="00105096" w:rsidRDefault="007C23F3" w:rsidP="00E36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7F1F15D7" w14:textId="77777777" w:rsidR="007C23F3" w:rsidRPr="00105096" w:rsidRDefault="007C23F3" w:rsidP="00E369AA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5B9BD5" w:themeColor="accent1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-0.75</w:t>
            </w:r>
          </w:p>
        </w:tc>
        <w:tc>
          <w:tcPr>
            <w:tcW w:w="1440" w:type="dxa"/>
            <w:noWrap/>
            <w:hideMark/>
          </w:tcPr>
          <w:p w14:paraId="6695CBF8" w14:textId="77777777" w:rsidR="007C23F3" w:rsidRPr="00105096" w:rsidRDefault="007C23F3" w:rsidP="00E369AA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5B9BD5" w:themeColor="accent1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[-2.27; 0.78]</w:t>
            </w:r>
          </w:p>
        </w:tc>
        <w:tc>
          <w:tcPr>
            <w:tcW w:w="990" w:type="dxa"/>
            <w:noWrap/>
            <w:hideMark/>
          </w:tcPr>
          <w:p w14:paraId="1BBED478" w14:textId="77777777" w:rsidR="007C23F3" w:rsidRPr="00105096" w:rsidRDefault="007C23F3" w:rsidP="00E369AA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5B9BD5" w:themeColor="accent1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360" w:type="dxa"/>
            <w:noWrap/>
            <w:hideMark/>
          </w:tcPr>
          <w:p w14:paraId="02E9BE3D" w14:textId="77777777" w:rsidR="007C23F3" w:rsidRPr="00105096" w:rsidRDefault="007C23F3" w:rsidP="00E36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5C33D7F1" w14:textId="77777777" w:rsidR="007C23F3" w:rsidRPr="00105096" w:rsidRDefault="007C23F3" w:rsidP="00E369AA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5B9BD5" w:themeColor="accent1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-0.05</w:t>
            </w:r>
          </w:p>
        </w:tc>
        <w:tc>
          <w:tcPr>
            <w:tcW w:w="1440" w:type="dxa"/>
            <w:noWrap/>
            <w:hideMark/>
          </w:tcPr>
          <w:p w14:paraId="4BF011B8" w14:textId="77777777" w:rsidR="007C23F3" w:rsidRPr="00105096" w:rsidRDefault="007C23F3" w:rsidP="00E369AA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5B9BD5" w:themeColor="accent1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[-1.63; 1.52]</w:t>
            </w:r>
          </w:p>
        </w:tc>
        <w:tc>
          <w:tcPr>
            <w:tcW w:w="810" w:type="dxa"/>
            <w:noWrap/>
            <w:hideMark/>
          </w:tcPr>
          <w:p w14:paraId="53E4902A" w14:textId="77777777" w:rsidR="007C23F3" w:rsidRPr="00105096" w:rsidRDefault="007C23F3" w:rsidP="00E369AA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5B9BD5" w:themeColor="accent1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0.95</w:t>
            </w:r>
          </w:p>
        </w:tc>
      </w:tr>
    </w:tbl>
    <w:p w14:paraId="5969E229" w14:textId="77777777" w:rsidR="007C23F3" w:rsidRPr="00105096" w:rsidRDefault="007C23F3" w:rsidP="00E369AA">
      <w:pPr>
        <w:spacing w:after="0"/>
        <w:jc w:val="both"/>
        <w:rPr>
          <w:rFonts w:ascii="Times New Roman" w:hAnsi="Times New Roman" w:cs="Times New Roman"/>
          <w:sz w:val="18"/>
          <w:szCs w:val="18"/>
        </w:rPr>
      </w:pPr>
      <w:r w:rsidRPr="00105096">
        <w:rPr>
          <w:rFonts w:ascii="Times New Roman" w:hAnsi="Times New Roman" w:cs="Times New Roman"/>
          <w:sz w:val="18"/>
          <w:szCs w:val="18"/>
        </w:rPr>
        <w:t xml:space="preserve">Abbreviations: CI: confidence interval, MBP: mono-n-butyl phthalate, MBZP: </w:t>
      </w:r>
      <w:proofErr w:type="spellStart"/>
      <w:r w:rsidRPr="00105096">
        <w:rPr>
          <w:rFonts w:ascii="Times New Roman" w:hAnsi="Times New Roman" w:cs="Times New Roman"/>
          <w:sz w:val="18"/>
          <w:szCs w:val="18"/>
        </w:rPr>
        <w:t>monobenzyl</w:t>
      </w:r>
      <w:proofErr w:type="spellEnd"/>
      <w:r w:rsidRPr="00105096">
        <w:rPr>
          <w:rFonts w:ascii="Times New Roman" w:hAnsi="Times New Roman" w:cs="Times New Roman"/>
          <w:sz w:val="18"/>
          <w:szCs w:val="18"/>
        </w:rPr>
        <w:t xml:space="preserve"> phthalate, MCNP: </w:t>
      </w:r>
      <w:proofErr w:type="spellStart"/>
      <w:r w:rsidRPr="00105096">
        <w:rPr>
          <w:rFonts w:ascii="Times New Roman" w:hAnsi="Times New Roman" w:cs="Times New Roman"/>
          <w:sz w:val="18"/>
          <w:szCs w:val="18"/>
        </w:rPr>
        <w:t>monocarboxy-isononyl</w:t>
      </w:r>
      <w:proofErr w:type="spellEnd"/>
      <w:r w:rsidRPr="00105096">
        <w:rPr>
          <w:rFonts w:ascii="Times New Roman" w:hAnsi="Times New Roman" w:cs="Times New Roman"/>
          <w:sz w:val="18"/>
          <w:szCs w:val="18"/>
        </w:rPr>
        <w:t xml:space="preserve"> phthalate, MCOP: </w:t>
      </w:r>
      <w:proofErr w:type="spellStart"/>
      <w:r w:rsidRPr="00105096">
        <w:rPr>
          <w:rFonts w:ascii="Times New Roman" w:hAnsi="Times New Roman" w:cs="Times New Roman"/>
          <w:sz w:val="18"/>
          <w:szCs w:val="18"/>
        </w:rPr>
        <w:t>monocarboxy-isooctyl</w:t>
      </w:r>
      <w:proofErr w:type="spellEnd"/>
      <w:r w:rsidRPr="00105096">
        <w:rPr>
          <w:rFonts w:ascii="Times New Roman" w:hAnsi="Times New Roman" w:cs="Times New Roman"/>
          <w:sz w:val="18"/>
          <w:szCs w:val="18"/>
        </w:rPr>
        <w:t xml:space="preserve"> phthalate, MCPP: </w:t>
      </w:r>
      <w:proofErr w:type="gramStart"/>
      <w:r w:rsidRPr="00105096">
        <w:rPr>
          <w:rFonts w:ascii="Times New Roman" w:hAnsi="Times New Roman" w:cs="Times New Roman"/>
          <w:sz w:val="18"/>
          <w:szCs w:val="18"/>
        </w:rPr>
        <w:t>mono(</w:t>
      </w:r>
      <w:proofErr w:type="gramEnd"/>
      <w:r w:rsidRPr="00105096">
        <w:rPr>
          <w:rFonts w:ascii="Times New Roman" w:hAnsi="Times New Roman" w:cs="Times New Roman"/>
          <w:sz w:val="18"/>
          <w:szCs w:val="18"/>
        </w:rPr>
        <w:t xml:space="preserve">3-carboxypropyl) phthalate, MEP: </w:t>
      </w:r>
      <w:proofErr w:type="spellStart"/>
      <w:r w:rsidRPr="00105096">
        <w:rPr>
          <w:rFonts w:ascii="Times New Roman" w:hAnsi="Times New Roman" w:cs="Times New Roman"/>
          <w:sz w:val="18"/>
          <w:szCs w:val="18"/>
        </w:rPr>
        <w:t>monoethyl</w:t>
      </w:r>
      <w:proofErr w:type="spellEnd"/>
      <w:r w:rsidRPr="00105096">
        <w:rPr>
          <w:rFonts w:ascii="Times New Roman" w:hAnsi="Times New Roman" w:cs="Times New Roman"/>
          <w:sz w:val="18"/>
          <w:szCs w:val="18"/>
        </w:rPr>
        <w:t xml:space="preserve"> phthalate and MIBP: mono-isobutyl phthalate. </w:t>
      </w:r>
    </w:p>
    <w:p w14:paraId="4E162A45" w14:textId="77777777" w:rsidR="007C23F3" w:rsidRPr="00105096" w:rsidRDefault="007C23F3" w:rsidP="00E369AA">
      <w:pPr>
        <w:spacing w:after="0"/>
        <w:jc w:val="both"/>
        <w:rPr>
          <w:rFonts w:ascii="Times New Roman" w:hAnsi="Times New Roman" w:cs="Times New Roman"/>
          <w:sz w:val="18"/>
          <w:szCs w:val="18"/>
        </w:rPr>
      </w:pPr>
      <w:proofErr w:type="spellStart"/>
      <w:proofErr w:type="gramStart"/>
      <w:r w:rsidRPr="00105096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 w:rsidRPr="00105096">
        <w:rPr>
          <w:rFonts w:ascii="Times New Roman" w:hAnsi="Times New Roman" w:cs="Times New Roman"/>
          <w:sz w:val="18"/>
          <w:szCs w:val="18"/>
        </w:rPr>
        <w:t>Molar</w:t>
      </w:r>
      <w:proofErr w:type="spellEnd"/>
      <w:proofErr w:type="gramEnd"/>
      <w:r w:rsidRPr="00105096">
        <w:rPr>
          <w:rFonts w:ascii="Times New Roman" w:hAnsi="Times New Roman" w:cs="Times New Roman"/>
          <w:sz w:val="18"/>
          <w:szCs w:val="18"/>
        </w:rPr>
        <w:t xml:space="preserve"> sum of methyl, ethyl, propyl and butyl parabens </w:t>
      </w:r>
    </w:p>
    <w:p w14:paraId="43606EB6" w14:textId="77777777" w:rsidR="007C23F3" w:rsidRPr="00105096" w:rsidRDefault="007C23F3" w:rsidP="00E369AA">
      <w:pPr>
        <w:spacing w:after="0"/>
        <w:jc w:val="both"/>
        <w:rPr>
          <w:rFonts w:ascii="Times New Roman" w:hAnsi="Times New Roman" w:cs="Times New Roman"/>
          <w:sz w:val="18"/>
          <w:szCs w:val="18"/>
        </w:rPr>
      </w:pPr>
      <w:proofErr w:type="spellStart"/>
      <w:proofErr w:type="gramStart"/>
      <w:r w:rsidRPr="00105096">
        <w:rPr>
          <w:rFonts w:ascii="Times New Roman" w:hAnsi="Times New Roman" w:cs="Times New Roman"/>
          <w:sz w:val="18"/>
          <w:szCs w:val="18"/>
          <w:vertAlign w:val="superscript"/>
        </w:rPr>
        <w:t>b</w:t>
      </w:r>
      <w:r w:rsidRPr="00105096">
        <w:rPr>
          <w:rFonts w:ascii="Times New Roman" w:hAnsi="Times New Roman" w:cs="Times New Roman"/>
          <w:sz w:val="18"/>
          <w:szCs w:val="18"/>
        </w:rPr>
        <w:t>Molar</w:t>
      </w:r>
      <w:proofErr w:type="spellEnd"/>
      <w:proofErr w:type="gramEnd"/>
      <w:r w:rsidRPr="00105096">
        <w:rPr>
          <w:rFonts w:ascii="Times New Roman" w:hAnsi="Times New Roman" w:cs="Times New Roman"/>
          <w:sz w:val="18"/>
          <w:szCs w:val="18"/>
        </w:rPr>
        <w:t xml:space="preserve"> sum of 2,4 and 2,5 </w:t>
      </w:r>
      <w:proofErr w:type="spellStart"/>
      <w:r w:rsidRPr="00105096">
        <w:rPr>
          <w:rFonts w:ascii="Times New Roman" w:hAnsi="Times New Roman" w:cs="Times New Roman"/>
          <w:sz w:val="18"/>
          <w:szCs w:val="18"/>
        </w:rPr>
        <w:t>Dichlorophenol</w:t>
      </w:r>
      <w:proofErr w:type="spellEnd"/>
    </w:p>
    <w:p w14:paraId="65840732" w14:textId="77777777" w:rsidR="007C23F3" w:rsidRPr="00105096" w:rsidRDefault="007C23F3" w:rsidP="00E369AA">
      <w:pPr>
        <w:spacing w:after="0"/>
        <w:jc w:val="both"/>
        <w:rPr>
          <w:rFonts w:ascii="Times New Roman" w:hAnsi="Times New Roman" w:cs="Times New Roman"/>
          <w:sz w:val="18"/>
          <w:szCs w:val="18"/>
        </w:rPr>
      </w:pPr>
      <w:proofErr w:type="spellStart"/>
      <w:proofErr w:type="gramStart"/>
      <w:r w:rsidRPr="00105096">
        <w:rPr>
          <w:rFonts w:ascii="Times New Roman" w:hAnsi="Times New Roman" w:cs="Times New Roman"/>
          <w:sz w:val="18"/>
          <w:szCs w:val="18"/>
          <w:vertAlign w:val="superscript"/>
        </w:rPr>
        <w:t>c</w:t>
      </w:r>
      <w:r w:rsidRPr="00105096">
        <w:rPr>
          <w:rFonts w:ascii="Times New Roman" w:hAnsi="Times New Roman" w:cs="Times New Roman"/>
          <w:sz w:val="18"/>
          <w:szCs w:val="18"/>
        </w:rPr>
        <w:t>Molar</w:t>
      </w:r>
      <w:proofErr w:type="spellEnd"/>
      <w:proofErr w:type="gramEnd"/>
      <w:r w:rsidRPr="00105096">
        <w:rPr>
          <w:rFonts w:ascii="Times New Roman" w:hAnsi="Times New Roman" w:cs="Times New Roman"/>
          <w:sz w:val="18"/>
          <w:szCs w:val="18"/>
        </w:rPr>
        <w:t xml:space="preserve"> sum of di(2-ethylhexyl) phthalate metabolites: Mono(2-ethyl-5-carboxypentyl) phthalate, Mono(2-ethyl-5-hydroxyhexyl) phthalate, Mono(2-ethyl-5-oxohexyl) phthalate and Mono(2-ethylhexyl) phthalate. </w:t>
      </w:r>
    </w:p>
    <w:p w14:paraId="1514E328" w14:textId="77777777" w:rsidR="008B3B13" w:rsidRDefault="008B3B13" w:rsidP="007C23F3">
      <w:pPr>
        <w:jc w:val="both"/>
        <w:rPr>
          <w:rFonts w:ascii="Times New Roman" w:hAnsi="Times New Roman" w:cs="Times New Roman"/>
          <w:sz w:val="18"/>
          <w:szCs w:val="18"/>
        </w:rPr>
        <w:sectPr w:rsidR="008B3B13" w:rsidSect="008B3B13">
          <w:pgSz w:w="15840" w:h="12240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5D5B2EC6" w14:textId="631C1FE4" w:rsidR="0098438B" w:rsidRPr="00105096" w:rsidRDefault="0098438B" w:rsidP="0098438B">
      <w:pPr>
        <w:pStyle w:val="Lgende"/>
        <w:keepNext/>
        <w:jc w:val="both"/>
        <w:rPr>
          <w:rFonts w:ascii="Times New Roman" w:hAnsi="Times New Roman" w:cs="Times New Roman"/>
          <w:b/>
          <w:color w:val="auto"/>
        </w:rPr>
      </w:pPr>
      <w:bookmarkStart w:id="14" w:name="_Toc374147850"/>
      <w:bookmarkStart w:id="15" w:name="_Toc500786449"/>
      <w:bookmarkStart w:id="16" w:name="_Toc501626661"/>
      <w:r w:rsidRPr="00105096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lastRenderedPageBreak/>
        <w:t xml:space="preserve">Table </w:t>
      </w:r>
      <w:r w:rsidR="006B5FA1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S</w:t>
      </w:r>
      <w:r w:rsidR="00A9276E" w:rsidRPr="00105096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begin"/>
      </w:r>
      <w:r w:rsidRPr="00105096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instrText xml:space="preserve"> SEQ Table \* ARABIC </w:instrText>
      </w:r>
      <w:r w:rsidR="00A9276E" w:rsidRPr="00105096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separate"/>
      </w:r>
      <w:r w:rsidR="00BB0817">
        <w:rPr>
          <w:rFonts w:ascii="Times New Roman" w:hAnsi="Times New Roman" w:cs="Times New Roman"/>
          <w:b/>
          <w:i w:val="0"/>
          <w:noProof/>
          <w:color w:val="auto"/>
          <w:sz w:val="24"/>
          <w:szCs w:val="24"/>
        </w:rPr>
        <w:t>6</w:t>
      </w:r>
      <w:r w:rsidR="00A9276E" w:rsidRPr="00105096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end"/>
      </w:r>
      <w:r w:rsidRPr="00105096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: Adjusted associations between phenols, phthalate metabolites (concentrations categorized in </w:t>
      </w:r>
      <w:proofErr w:type="spellStart"/>
      <w:r w:rsidRPr="00105096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tertiles</w:t>
      </w:r>
      <w:proofErr w:type="spellEnd"/>
      <w:r w:rsidR="00E81B1D" w:rsidRPr="00105096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) and</w:t>
      </w:r>
      <w:r w:rsidRPr="00105096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IQ (Manual based scales) of boys at 5 years in the EDEN cohort</w:t>
      </w:r>
      <w:proofErr w:type="gramStart"/>
      <w:r w:rsidRPr="00105096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,  using</w:t>
      </w:r>
      <w:proofErr w:type="gramEnd"/>
      <w:r w:rsidRPr="00105096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multiple linear regression (N= 4</w:t>
      </w:r>
      <w:r w:rsidR="00F42B41" w:rsidRPr="00105096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52</w:t>
      </w:r>
      <w:r w:rsidRPr="00105096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)</w:t>
      </w:r>
      <w:bookmarkEnd w:id="14"/>
      <w:bookmarkEnd w:id="15"/>
      <w:bookmarkEnd w:id="16"/>
      <w:r w:rsidRPr="00105096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</w:t>
      </w:r>
    </w:p>
    <w:tbl>
      <w:tblPr>
        <w:tblStyle w:val="Grille"/>
        <w:tblW w:w="0" w:type="auto"/>
        <w:tblInd w:w="426" w:type="dxa"/>
        <w:tblLook w:val="04A0" w:firstRow="1" w:lastRow="0" w:firstColumn="1" w:lastColumn="0" w:noHBand="0" w:noVBand="1"/>
      </w:tblPr>
      <w:tblGrid>
        <w:gridCol w:w="1824"/>
        <w:gridCol w:w="633"/>
        <w:gridCol w:w="1288"/>
        <w:gridCol w:w="605"/>
        <w:gridCol w:w="794"/>
        <w:gridCol w:w="266"/>
        <w:gridCol w:w="672"/>
        <w:gridCol w:w="1222"/>
        <w:gridCol w:w="605"/>
        <w:gridCol w:w="794"/>
        <w:gridCol w:w="266"/>
        <w:gridCol w:w="672"/>
        <w:gridCol w:w="1222"/>
        <w:gridCol w:w="605"/>
        <w:gridCol w:w="794"/>
      </w:tblGrid>
      <w:tr w:rsidR="0098438B" w:rsidRPr="00105096" w14:paraId="0AC92BA7" w14:textId="77777777" w:rsidTr="006C5A4C">
        <w:trPr>
          <w:trHeight w:val="20"/>
        </w:trPr>
        <w:tc>
          <w:tcPr>
            <w:tcW w:w="182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0E1E5972" w14:textId="77777777" w:rsidR="0098438B" w:rsidRPr="00105096" w:rsidRDefault="0098438B" w:rsidP="006C5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D5A1307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050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ull Scale IQ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98B841" w14:textId="77777777" w:rsidR="0098438B" w:rsidRPr="00105096" w:rsidRDefault="0098438B" w:rsidP="006C5A4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4E15EBE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050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erbal IQ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FC83A6" w14:textId="77777777" w:rsidR="0098438B" w:rsidRPr="00105096" w:rsidRDefault="0098438B" w:rsidP="006C5A4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6537556" w14:textId="77777777" w:rsidR="0098438B" w:rsidRPr="00105096" w:rsidRDefault="0098438B" w:rsidP="006C5A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050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rformance IQ</w:t>
            </w:r>
          </w:p>
        </w:tc>
      </w:tr>
      <w:tr w:rsidR="0098438B" w:rsidRPr="00105096" w14:paraId="6B363B35" w14:textId="77777777" w:rsidTr="00105096">
        <w:trPr>
          <w:trHeight w:val="20"/>
        </w:trPr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29C5D1D" w14:textId="77777777" w:rsidR="0098438B" w:rsidRPr="00105096" w:rsidRDefault="0098438B" w:rsidP="006C5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3AD0B43" w14:textId="77777777" w:rsidR="0098438B" w:rsidRPr="00105096" w:rsidRDefault="0098438B" w:rsidP="006C5A4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     β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095C821" w14:textId="77777777" w:rsidR="0098438B" w:rsidRPr="00105096" w:rsidRDefault="0098438B" w:rsidP="006C5A4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D2B7C12" w14:textId="77777777" w:rsidR="0098438B" w:rsidRPr="00105096" w:rsidRDefault="0098438B" w:rsidP="006C5A4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0509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het</w:t>
            </w:r>
            <w:proofErr w:type="spellEnd"/>
            <w:r w:rsidRPr="0010509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8438F77" w14:textId="77777777" w:rsidR="0098438B" w:rsidRPr="00105096" w:rsidRDefault="0098438B" w:rsidP="006C5A4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0509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tre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2E3824C" w14:textId="77777777" w:rsidR="0098438B" w:rsidRPr="00105096" w:rsidRDefault="0098438B" w:rsidP="006C5A4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D0A950C" w14:textId="77777777" w:rsidR="0098438B" w:rsidRPr="00105096" w:rsidRDefault="0098438B" w:rsidP="006C5A4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      β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A04B584" w14:textId="77777777" w:rsidR="0098438B" w:rsidRPr="00105096" w:rsidRDefault="0098438B" w:rsidP="006C5A4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6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1B45FB8" w14:textId="77777777" w:rsidR="0098438B" w:rsidRPr="00105096" w:rsidRDefault="0098438B" w:rsidP="006C5A4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0509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het</w:t>
            </w:r>
            <w:proofErr w:type="spellEnd"/>
            <w:r w:rsidRPr="0010509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FC8FCB8" w14:textId="77777777" w:rsidR="0098438B" w:rsidRPr="00105096" w:rsidRDefault="0098438B" w:rsidP="006C5A4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0509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tre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C9407BE" w14:textId="77777777" w:rsidR="0098438B" w:rsidRPr="00105096" w:rsidRDefault="0098438B" w:rsidP="006C5A4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5F9E941" w14:textId="77777777" w:rsidR="0098438B" w:rsidRPr="00105096" w:rsidRDefault="0098438B" w:rsidP="006C5A4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      β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F76254D" w14:textId="77777777" w:rsidR="0098438B" w:rsidRPr="00105096" w:rsidRDefault="0098438B" w:rsidP="006C5A4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281C7C6" w14:textId="77777777" w:rsidR="0098438B" w:rsidRPr="00105096" w:rsidRDefault="0098438B" w:rsidP="006C5A4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0509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het</w:t>
            </w:r>
            <w:proofErr w:type="spellEnd"/>
            <w:r w:rsidRPr="0010509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7D9D7BD" w14:textId="77777777" w:rsidR="0098438B" w:rsidRPr="00105096" w:rsidRDefault="0098438B" w:rsidP="006C5A4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0509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trend</w:t>
            </w:r>
            <w:proofErr w:type="spellEnd"/>
          </w:p>
        </w:tc>
      </w:tr>
      <w:tr w:rsidR="00E369AA" w:rsidRPr="00105096" w14:paraId="49A05A74" w14:textId="77777777" w:rsidTr="00105096">
        <w:trPr>
          <w:trHeight w:val="20"/>
        </w:trPr>
        <w:tc>
          <w:tcPr>
            <w:tcW w:w="12262" w:type="dxa"/>
            <w:gridSpan w:val="15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1A8A6062" w14:textId="77777777" w:rsidR="00E369AA" w:rsidRPr="00105096" w:rsidRDefault="00E369A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05096">
              <w:rPr>
                <w:rFonts w:ascii="Times New Roman" w:hAnsi="Times New Roman" w:cs="Times New Roman"/>
                <w:b/>
                <w:sz w:val="20"/>
                <w:szCs w:val="20"/>
              </w:rPr>
              <w:t>phenols</w:t>
            </w:r>
          </w:p>
        </w:tc>
      </w:tr>
      <w:tr w:rsidR="0098438B" w:rsidRPr="00105096" w14:paraId="3460B57A" w14:textId="77777777" w:rsidTr="00105096">
        <w:trPr>
          <w:trHeight w:val="20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BAFF97" w14:textId="77777777" w:rsidR="0098438B" w:rsidRPr="00105096" w:rsidRDefault="0098438B" w:rsidP="006C5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∑Parabe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EC0977" w14:textId="77777777" w:rsidR="0098438B" w:rsidRPr="00105096" w:rsidRDefault="0098438B" w:rsidP="006C5A4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33EA41" w14:textId="77777777" w:rsidR="0098438B" w:rsidRPr="00105096" w:rsidRDefault="0098438B" w:rsidP="006C5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7AE9928" w14:textId="77777777" w:rsidR="0098438B" w:rsidRPr="00105096" w:rsidRDefault="0098438B" w:rsidP="006C5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0364955" w14:textId="77777777" w:rsidR="0098438B" w:rsidRPr="00105096" w:rsidRDefault="0098438B" w:rsidP="003B394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DA80563" w14:textId="77777777" w:rsidR="0098438B" w:rsidRPr="00105096" w:rsidRDefault="0098438B" w:rsidP="006C5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E39A0F" w14:textId="77777777" w:rsidR="0098438B" w:rsidRPr="00105096" w:rsidRDefault="0098438B" w:rsidP="006C5A4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99E4EC" w14:textId="77777777" w:rsidR="0098438B" w:rsidRPr="00105096" w:rsidRDefault="0098438B" w:rsidP="006C5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F029C6" w14:textId="77777777" w:rsidR="0098438B" w:rsidRPr="00105096" w:rsidRDefault="0098438B" w:rsidP="006C5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7F43F5" w14:textId="77777777" w:rsidR="0098438B" w:rsidRPr="00105096" w:rsidRDefault="0098438B" w:rsidP="006C5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E5EDC3A" w14:textId="77777777" w:rsidR="0098438B" w:rsidRPr="00105096" w:rsidRDefault="0098438B" w:rsidP="006C5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338F30" w14:textId="77777777" w:rsidR="0098438B" w:rsidRPr="00105096" w:rsidRDefault="0098438B" w:rsidP="006C5A4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08F06A" w14:textId="77777777" w:rsidR="0098438B" w:rsidRPr="00105096" w:rsidRDefault="0098438B" w:rsidP="006C5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AFBF364" w14:textId="77777777" w:rsidR="0098438B" w:rsidRPr="00105096" w:rsidRDefault="0098438B" w:rsidP="006C5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EB517D8" w14:textId="77777777" w:rsidR="0098438B" w:rsidRPr="00105096" w:rsidRDefault="0098438B" w:rsidP="006C5A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AE6806" w:rsidRPr="00105096" w14:paraId="4DF23F8A" w14:textId="77777777" w:rsidTr="00105096">
        <w:trPr>
          <w:trHeight w:val="20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1ED478" w14:textId="77777777" w:rsidR="00AE6806" w:rsidRPr="00105096" w:rsidRDefault="00AE6806" w:rsidP="00AE68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CA06EB" w14:textId="77777777" w:rsidR="00AE6806" w:rsidRPr="00105096" w:rsidRDefault="00AE6806" w:rsidP="00AE680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2,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781AA5" w14:textId="77777777" w:rsidR="00AE6806" w:rsidRPr="00105096" w:rsidRDefault="00AE6806" w:rsidP="00AE68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[-</w:t>
            </w:r>
            <w:r w:rsidR="00D93F68" w:rsidRPr="00105096">
              <w:rPr>
                <w:rFonts w:ascii="Times New Roman" w:hAnsi="Times New Roman" w:cs="Times New Roman"/>
                <w:sz w:val="20"/>
                <w:szCs w:val="20"/>
              </w:rPr>
              <w:t>0.66;</w:t>
            </w: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 xml:space="preserve"> 5.3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9A30B67" w14:textId="77777777" w:rsidR="00AE6806" w:rsidRPr="00105096" w:rsidRDefault="00AE6806" w:rsidP="00AE680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93F68" w:rsidRPr="0010509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EF931A1" w14:textId="77777777" w:rsidR="00AE6806" w:rsidRPr="00105096" w:rsidRDefault="00AE6806" w:rsidP="00AE680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D93F68"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8F1C4B4" w14:textId="77777777" w:rsidR="00AE6806" w:rsidRPr="00105096" w:rsidRDefault="00AE6806" w:rsidP="00AE68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1417B6" w14:textId="77777777" w:rsidR="00AE6806" w:rsidRPr="00105096" w:rsidRDefault="00AE6806" w:rsidP="00AE680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D93F68" w:rsidRPr="0010509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DE97A7" w14:textId="77777777" w:rsidR="00AE6806" w:rsidRPr="00105096" w:rsidRDefault="00AE6806" w:rsidP="00AE68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[-</w:t>
            </w:r>
            <w:r w:rsidR="00D93F68" w:rsidRPr="00105096">
              <w:rPr>
                <w:rFonts w:ascii="Times New Roman" w:hAnsi="Times New Roman" w:cs="Times New Roman"/>
                <w:sz w:val="20"/>
                <w:szCs w:val="20"/>
              </w:rPr>
              <w:t>1.57;</w:t>
            </w: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 xml:space="preserve"> 4.58]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D6CC94B" w14:textId="77777777" w:rsidR="00AE6806" w:rsidRPr="00105096" w:rsidRDefault="00AE6806" w:rsidP="00AE680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93F68" w:rsidRPr="0010509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73241B" w14:textId="77777777" w:rsidR="00AE6806" w:rsidRPr="00105096" w:rsidRDefault="00AE6806" w:rsidP="00AE680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D93F68"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93CDBFA" w14:textId="77777777" w:rsidR="00AE6806" w:rsidRPr="00105096" w:rsidRDefault="00AE6806" w:rsidP="00AE68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CFDA30" w14:textId="77777777" w:rsidR="00AE6806" w:rsidRPr="00105096" w:rsidRDefault="00AE6806" w:rsidP="00AE680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D93F68" w:rsidRPr="0010509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F25CF9" w14:textId="77777777" w:rsidR="00AE6806" w:rsidRPr="00105096" w:rsidRDefault="00AE6806" w:rsidP="00AE68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[-</w:t>
            </w:r>
            <w:r w:rsidR="00D93F68" w:rsidRPr="00105096">
              <w:rPr>
                <w:rFonts w:ascii="Times New Roman" w:hAnsi="Times New Roman" w:cs="Times New Roman"/>
                <w:sz w:val="20"/>
                <w:szCs w:val="20"/>
              </w:rPr>
              <w:t>0.47;</w:t>
            </w: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 xml:space="preserve"> 5.8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AE587EA" w14:textId="77777777" w:rsidR="00AE6806" w:rsidRPr="00105096" w:rsidRDefault="00AE6806" w:rsidP="00AE68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93F68" w:rsidRPr="0010509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29BCC1D" w14:textId="77777777" w:rsidR="00AE6806" w:rsidRPr="00105096" w:rsidRDefault="00AE6806" w:rsidP="00AE68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D93F68"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04</w:t>
            </w:r>
          </w:p>
        </w:tc>
      </w:tr>
      <w:tr w:rsidR="00AE6806" w:rsidRPr="00105096" w14:paraId="4A090F87" w14:textId="77777777" w:rsidTr="00105096">
        <w:trPr>
          <w:trHeight w:val="20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7C6427" w14:textId="77777777" w:rsidR="00AE6806" w:rsidRPr="00105096" w:rsidRDefault="00AE6806" w:rsidP="00AE68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1B0FE5" w14:textId="77777777" w:rsidR="00AE6806" w:rsidRPr="00105096" w:rsidRDefault="00AE6806" w:rsidP="00AE680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93F68" w:rsidRPr="0010509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3DBB54" w14:textId="77777777" w:rsidR="00AE6806" w:rsidRPr="00105096" w:rsidRDefault="00AE6806" w:rsidP="00AE68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[-</w:t>
            </w:r>
            <w:r w:rsidR="00D93F68" w:rsidRPr="00105096">
              <w:rPr>
                <w:rFonts w:ascii="Times New Roman" w:hAnsi="Times New Roman" w:cs="Times New Roman"/>
                <w:sz w:val="20"/>
                <w:szCs w:val="20"/>
              </w:rPr>
              <w:t>2.12;</w:t>
            </w: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 xml:space="preserve"> 4.0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C48582A" w14:textId="77777777" w:rsidR="00AE6806" w:rsidRPr="00105096" w:rsidRDefault="00AE6806" w:rsidP="00AE680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E6B0426" w14:textId="77777777" w:rsidR="00AE6806" w:rsidRPr="00105096" w:rsidRDefault="00AE6806" w:rsidP="00AE680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A8AE4D3" w14:textId="77777777" w:rsidR="00AE6806" w:rsidRPr="00105096" w:rsidRDefault="00AE6806" w:rsidP="00AE68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791CEA" w14:textId="77777777" w:rsidR="00AE6806" w:rsidRPr="00105096" w:rsidRDefault="00AE6806" w:rsidP="00AE680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 w:rsidR="00D93F68" w:rsidRPr="0010509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570190" w14:textId="77777777" w:rsidR="00AE6806" w:rsidRPr="00105096" w:rsidRDefault="00AE6806" w:rsidP="00AE68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[-</w:t>
            </w:r>
            <w:r w:rsidR="00D93F68" w:rsidRPr="00105096">
              <w:rPr>
                <w:rFonts w:ascii="Times New Roman" w:hAnsi="Times New Roman" w:cs="Times New Roman"/>
                <w:sz w:val="20"/>
                <w:szCs w:val="20"/>
              </w:rPr>
              <w:t>4.24;</w:t>
            </w: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 xml:space="preserve"> 2.06]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6E3F93B" w14:textId="77777777" w:rsidR="00AE6806" w:rsidRPr="00105096" w:rsidRDefault="00AE6806" w:rsidP="00AE680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DD3975" w14:textId="77777777" w:rsidR="00AE6806" w:rsidRPr="00105096" w:rsidRDefault="00AE6806" w:rsidP="00AE680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BF1FC12" w14:textId="77777777" w:rsidR="00AE6806" w:rsidRPr="00105096" w:rsidRDefault="00AE6806" w:rsidP="00AE680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600BB7" w14:textId="77777777" w:rsidR="00AE6806" w:rsidRPr="00105096" w:rsidRDefault="00AE6806" w:rsidP="00AE680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D93F68" w:rsidRPr="0010509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AE48C4" w14:textId="77777777" w:rsidR="00AE6806" w:rsidRPr="00105096" w:rsidRDefault="00AE6806" w:rsidP="00AE68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D93F68" w:rsidRPr="00105096">
              <w:rPr>
                <w:rFonts w:ascii="Times New Roman" w:hAnsi="Times New Roman" w:cs="Times New Roman"/>
                <w:sz w:val="20"/>
                <w:szCs w:val="20"/>
              </w:rPr>
              <w:t>0.04;</w:t>
            </w: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 xml:space="preserve"> 6.5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12A6683" w14:textId="77777777" w:rsidR="00AE6806" w:rsidRPr="00105096" w:rsidRDefault="00AE6806" w:rsidP="00AE680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2AB8B3A" w14:textId="77777777" w:rsidR="00AE6806" w:rsidRPr="00105096" w:rsidRDefault="00AE6806" w:rsidP="00AE68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6806" w:rsidRPr="00105096" w14:paraId="1B3FCDD0" w14:textId="77777777" w:rsidTr="00105096">
        <w:trPr>
          <w:trHeight w:val="20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A5979E" w14:textId="77777777" w:rsidR="00AE6806" w:rsidRPr="00105096" w:rsidRDefault="00AE6806" w:rsidP="00AE68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∑ </w:t>
            </w:r>
            <w:proofErr w:type="spellStart"/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Dichloropheno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B65F9D" w14:textId="77777777" w:rsidR="00AE6806" w:rsidRPr="00105096" w:rsidRDefault="00AE6806" w:rsidP="00AE680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7EF45B" w14:textId="77777777" w:rsidR="00AE6806" w:rsidRPr="00105096" w:rsidRDefault="00AE6806" w:rsidP="00AE680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F713D99" w14:textId="77777777" w:rsidR="00AE6806" w:rsidRPr="00105096" w:rsidRDefault="00AE6806" w:rsidP="00AE680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654D7B2" w14:textId="77777777" w:rsidR="00AE6806" w:rsidRPr="00105096" w:rsidRDefault="00AE6806" w:rsidP="00AE680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FE39B96" w14:textId="77777777" w:rsidR="00AE6806" w:rsidRPr="00105096" w:rsidRDefault="00AE6806" w:rsidP="00AE68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D48DC0" w14:textId="77777777" w:rsidR="00AE6806" w:rsidRPr="00105096" w:rsidRDefault="00AE6806" w:rsidP="00AE680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4EEACB" w14:textId="77777777" w:rsidR="00AE6806" w:rsidRPr="00105096" w:rsidRDefault="00AE6806" w:rsidP="00AE680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0926B40" w14:textId="77777777" w:rsidR="00AE6806" w:rsidRPr="00105096" w:rsidRDefault="00AE6806" w:rsidP="00AE680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29599B" w14:textId="77777777" w:rsidR="00AE6806" w:rsidRPr="00105096" w:rsidRDefault="00AE6806" w:rsidP="00AE680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95F63C1" w14:textId="77777777" w:rsidR="00AE6806" w:rsidRPr="00105096" w:rsidRDefault="00AE6806" w:rsidP="00AE680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82B1C9" w14:textId="77777777" w:rsidR="00AE6806" w:rsidRPr="00105096" w:rsidRDefault="00AE6806" w:rsidP="00AE680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EB6195" w14:textId="77777777" w:rsidR="00AE6806" w:rsidRPr="00105096" w:rsidRDefault="00AE6806" w:rsidP="00AE680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40B6AD1" w14:textId="77777777" w:rsidR="00AE6806" w:rsidRPr="00105096" w:rsidRDefault="00AE6806" w:rsidP="00AE680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50DBE07" w14:textId="77777777" w:rsidR="00AE6806" w:rsidRPr="00105096" w:rsidRDefault="00AE6806" w:rsidP="00AE68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6806" w:rsidRPr="00105096" w14:paraId="0BADE5BE" w14:textId="77777777" w:rsidTr="00105096">
        <w:trPr>
          <w:trHeight w:val="20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C77209" w14:textId="77777777" w:rsidR="00AE6806" w:rsidRPr="00105096" w:rsidRDefault="00AE6806" w:rsidP="00AE68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6EBC6D" w14:textId="77777777" w:rsidR="00AE6806" w:rsidRPr="00105096" w:rsidRDefault="00AE6806" w:rsidP="00AE680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93F68" w:rsidRPr="0010509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3F96DB" w14:textId="77777777" w:rsidR="00AE6806" w:rsidRPr="00105096" w:rsidRDefault="00AE6806" w:rsidP="00AE68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[-</w:t>
            </w:r>
            <w:r w:rsidR="00D93F68" w:rsidRPr="00105096">
              <w:rPr>
                <w:rFonts w:ascii="Times New Roman" w:hAnsi="Times New Roman" w:cs="Times New Roman"/>
                <w:sz w:val="20"/>
                <w:szCs w:val="20"/>
              </w:rPr>
              <w:t>2.72;</w:t>
            </w: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 xml:space="preserve"> 3.3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48B5A19" w14:textId="77777777" w:rsidR="00AE6806" w:rsidRPr="00105096" w:rsidRDefault="00AE6806" w:rsidP="00AE680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93F68" w:rsidRPr="0010509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10C6BBE" w14:textId="77777777" w:rsidR="00AE6806" w:rsidRPr="00105096" w:rsidRDefault="00AE6806" w:rsidP="00AE680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D93F68"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48E18D5" w14:textId="77777777" w:rsidR="00AE6806" w:rsidRPr="00105096" w:rsidRDefault="00AE6806" w:rsidP="00AE68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5BA828" w14:textId="77777777" w:rsidR="00AE6806" w:rsidRPr="00105096" w:rsidRDefault="00AE6806" w:rsidP="00AE680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93F68" w:rsidRPr="0010509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4EB4E9" w14:textId="77777777" w:rsidR="00AE6806" w:rsidRPr="00105096" w:rsidRDefault="00AE6806" w:rsidP="00AE68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[-</w:t>
            </w:r>
            <w:r w:rsidR="00D93F68" w:rsidRPr="00105096">
              <w:rPr>
                <w:rFonts w:ascii="Times New Roman" w:hAnsi="Times New Roman" w:cs="Times New Roman"/>
                <w:sz w:val="20"/>
                <w:szCs w:val="20"/>
              </w:rPr>
              <w:t>2.57;</w:t>
            </w: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 xml:space="preserve"> 3.63]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B7F3931" w14:textId="77777777" w:rsidR="00AE6806" w:rsidRPr="00105096" w:rsidRDefault="00AE6806" w:rsidP="00AE680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93F68" w:rsidRPr="0010509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C1F208" w14:textId="77777777" w:rsidR="00AE6806" w:rsidRPr="00105096" w:rsidRDefault="00AE6806" w:rsidP="00AE680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D93F68"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D6EDF98" w14:textId="77777777" w:rsidR="00AE6806" w:rsidRPr="00105096" w:rsidRDefault="00AE6806" w:rsidP="00AE680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849705" w14:textId="77777777" w:rsidR="00AE6806" w:rsidRPr="00105096" w:rsidRDefault="00AE6806" w:rsidP="00AE680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D93F68" w:rsidRPr="0010509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A27BA0" w14:textId="77777777" w:rsidR="00AE6806" w:rsidRPr="00105096" w:rsidRDefault="00AE6806" w:rsidP="00AE68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[-</w:t>
            </w:r>
            <w:r w:rsidR="00D93F68" w:rsidRPr="00105096">
              <w:rPr>
                <w:rFonts w:ascii="Times New Roman" w:hAnsi="Times New Roman" w:cs="Times New Roman"/>
                <w:sz w:val="20"/>
                <w:szCs w:val="20"/>
              </w:rPr>
              <w:t>3.34;</w:t>
            </w: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 xml:space="preserve"> 3.0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26D76AE" w14:textId="77777777" w:rsidR="00AE6806" w:rsidRPr="00105096" w:rsidRDefault="00AE6806" w:rsidP="00AE68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93F68" w:rsidRPr="0010509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C6EA49D" w14:textId="77777777" w:rsidR="00AE6806" w:rsidRPr="00105096" w:rsidRDefault="00AE6806" w:rsidP="00AE68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D93F68"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77</w:t>
            </w:r>
          </w:p>
        </w:tc>
      </w:tr>
      <w:tr w:rsidR="00AE6806" w:rsidRPr="00105096" w14:paraId="0C9D7217" w14:textId="77777777" w:rsidTr="00105096">
        <w:trPr>
          <w:trHeight w:val="20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53612C" w14:textId="77777777" w:rsidR="00AE6806" w:rsidRPr="00105096" w:rsidRDefault="00AE6806" w:rsidP="00AE68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C3A2D5" w14:textId="77777777" w:rsidR="00AE6806" w:rsidRPr="00105096" w:rsidRDefault="00AE6806" w:rsidP="00AE680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D93F68" w:rsidRPr="0010509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4ABB04" w14:textId="77777777" w:rsidR="00AE6806" w:rsidRPr="00105096" w:rsidRDefault="00AE6806" w:rsidP="00AE68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[-</w:t>
            </w:r>
            <w:r w:rsidR="00D93F68" w:rsidRPr="00105096">
              <w:rPr>
                <w:rFonts w:ascii="Times New Roman" w:hAnsi="Times New Roman" w:cs="Times New Roman"/>
                <w:sz w:val="20"/>
                <w:szCs w:val="20"/>
              </w:rPr>
              <w:t>1.94;</w:t>
            </w: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 xml:space="preserve"> 4.0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7F5692F" w14:textId="77777777" w:rsidR="00AE6806" w:rsidRPr="00105096" w:rsidRDefault="00AE6806" w:rsidP="00AE680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CD11D06" w14:textId="77777777" w:rsidR="00AE6806" w:rsidRPr="00105096" w:rsidRDefault="00AE6806" w:rsidP="00AE68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D5326DB" w14:textId="77777777" w:rsidR="00AE6806" w:rsidRPr="00105096" w:rsidRDefault="00AE6806" w:rsidP="00AE68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065177" w14:textId="77777777" w:rsidR="00AE6806" w:rsidRPr="00105096" w:rsidRDefault="00AE6806" w:rsidP="00AE680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93F68" w:rsidRPr="0010509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6FF4A7" w14:textId="77777777" w:rsidR="00AE6806" w:rsidRPr="00105096" w:rsidRDefault="00AE6806" w:rsidP="00AE68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[-</w:t>
            </w:r>
            <w:r w:rsidR="00D93F68" w:rsidRPr="00105096">
              <w:rPr>
                <w:rFonts w:ascii="Times New Roman" w:hAnsi="Times New Roman" w:cs="Times New Roman"/>
                <w:sz w:val="20"/>
                <w:szCs w:val="20"/>
              </w:rPr>
              <w:t>2.84;</w:t>
            </w: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 xml:space="preserve"> 3.29]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509B43D" w14:textId="77777777" w:rsidR="00AE6806" w:rsidRPr="00105096" w:rsidRDefault="00AE6806" w:rsidP="00AE680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544E84" w14:textId="77777777" w:rsidR="00AE6806" w:rsidRPr="00105096" w:rsidRDefault="00AE6806" w:rsidP="00AE68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D550D4D" w14:textId="77777777" w:rsidR="00AE6806" w:rsidRPr="00105096" w:rsidRDefault="00AE6806" w:rsidP="00AE680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EBF34D" w14:textId="77777777" w:rsidR="00AE6806" w:rsidRPr="00105096" w:rsidRDefault="00AE6806" w:rsidP="00AE680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93F68" w:rsidRPr="0010509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E1B0E2" w14:textId="77777777" w:rsidR="00AE6806" w:rsidRPr="00105096" w:rsidRDefault="00AE6806" w:rsidP="00AE68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[-</w:t>
            </w:r>
            <w:r w:rsidR="00D93F68" w:rsidRPr="00105096">
              <w:rPr>
                <w:rFonts w:ascii="Times New Roman" w:hAnsi="Times New Roman" w:cs="Times New Roman"/>
                <w:sz w:val="20"/>
                <w:szCs w:val="20"/>
              </w:rPr>
              <w:t>2.75;</w:t>
            </w: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 xml:space="preserve"> 3.5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D4B94C2" w14:textId="77777777" w:rsidR="00AE6806" w:rsidRPr="00105096" w:rsidRDefault="00AE6806" w:rsidP="00AE680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796BB55" w14:textId="77777777" w:rsidR="00AE6806" w:rsidRPr="00105096" w:rsidRDefault="00AE6806" w:rsidP="00AE68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6806" w:rsidRPr="00105096" w14:paraId="5441207A" w14:textId="77777777" w:rsidTr="00105096">
        <w:trPr>
          <w:trHeight w:val="20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2E9767" w14:textId="77777777" w:rsidR="00AE6806" w:rsidRPr="00105096" w:rsidRDefault="00AE6806" w:rsidP="00AE68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Benzophenone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7302FE" w14:textId="77777777" w:rsidR="00AE6806" w:rsidRPr="00105096" w:rsidRDefault="00AE6806" w:rsidP="00AE680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468312" w14:textId="77777777" w:rsidR="00AE6806" w:rsidRPr="00105096" w:rsidRDefault="00AE6806" w:rsidP="00AE680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81F173D" w14:textId="77777777" w:rsidR="00AE6806" w:rsidRPr="00105096" w:rsidRDefault="00AE6806" w:rsidP="00AE680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BCB66DD" w14:textId="77777777" w:rsidR="00AE6806" w:rsidRPr="00105096" w:rsidRDefault="00AE6806" w:rsidP="00AE68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535EEC0" w14:textId="77777777" w:rsidR="00AE6806" w:rsidRPr="00105096" w:rsidRDefault="00AE6806" w:rsidP="00AE68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14F3A7" w14:textId="77777777" w:rsidR="00AE6806" w:rsidRPr="00105096" w:rsidRDefault="00AE6806" w:rsidP="00AE680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D3EE1D" w14:textId="77777777" w:rsidR="00AE6806" w:rsidRPr="00105096" w:rsidRDefault="00AE6806" w:rsidP="00AE680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C629AF7" w14:textId="77777777" w:rsidR="00AE6806" w:rsidRPr="00105096" w:rsidRDefault="00AE6806" w:rsidP="00AE680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DFBF32" w14:textId="77777777" w:rsidR="00AE6806" w:rsidRPr="00105096" w:rsidRDefault="00AE6806" w:rsidP="00AE68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BB6D1F7" w14:textId="77777777" w:rsidR="00AE6806" w:rsidRPr="00105096" w:rsidRDefault="00AE6806" w:rsidP="00AE680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A1EF5C" w14:textId="77777777" w:rsidR="00AE6806" w:rsidRPr="00105096" w:rsidRDefault="00AE6806" w:rsidP="00AE680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68755C" w14:textId="77777777" w:rsidR="00AE6806" w:rsidRPr="00105096" w:rsidRDefault="00AE6806" w:rsidP="00AE680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C6B3B90" w14:textId="77777777" w:rsidR="00AE6806" w:rsidRPr="00105096" w:rsidRDefault="00AE6806" w:rsidP="00AE680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8D8E7CB" w14:textId="77777777" w:rsidR="00AE6806" w:rsidRPr="00105096" w:rsidRDefault="00AE6806" w:rsidP="00AE68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6806" w:rsidRPr="00105096" w14:paraId="59FC2C49" w14:textId="77777777" w:rsidTr="00105096">
        <w:trPr>
          <w:trHeight w:val="20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87B7F8" w14:textId="77777777" w:rsidR="00AE6806" w:rsidRPr="00105096" w:rsidRDefault="00AE6806" w:rsidP="00AE68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A98228" w14:textId="77777777" w:rsidR="00AE6806" w:rsidRPr="00105096" w:rsidRDefault="00AE6806" w:rsidP="00AE680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D93F68" w:rsidRPr="0010509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F302F0" w14:textId="77777777" w:rsidR="00AE6806" w:rsidRPr="00105096" w:rsidRDefault="00AE6806" w:rsidP="00AE68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[-</w:t>
            </w:r>
            <w:r w:rsidR="00D93F68" w:rsidRPr="00105096">
              <w:rPr>
                <w:rFonts w:ascii="Times New Roman" w:hAnsi="Times New Roman" w:cs="Times New Roman"/>
                <w:sz w:val="20"/>
                <w:szCs w:val="20"/>
              </w:rPr>
              <w:t>3.25;</w:t>
            </w: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 xml:space="preserve"> 2.8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0C472D4" w14:textId="77777777" w:rsidR="00AE6806" w:rsidRPr="00105096" w:rsidRDefault="00AE6806" w:rsidP="00AE680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93F68" w:rsidRPr="0010509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B75E6FE" w14:textId="77777777" w:rsidR="00AE6806" w:rsidRPr="00105096" w:rsidRDefault="00AE6806" w:rsidP="00AE680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D93F68"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52B45B0" w14:textId="77777777" w:rsidR="00AE6806" w:rsidRPr="00105096" w:rsidRDefault="00AE6806" w:rsidP="00AE68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1D44BF" w14:textId="77777777" w:rsidR="00AE6806" w:rsidRPr="00105096" w:rsidRDefault="00AE6806" w:rsidP="00AE680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D93F68" w:rsidRPr="0010509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E3206B" w14:textId="77777777" w:rsidR="00AE6806" w:rsidRPr="00105096" w:rsidRDefault="00AE6806" w:rsidP="00AE68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[-</w:t>
            </w:r>
            <w:r w:rsidR="00D93F68" w:rsidRPr="00105096">
              <w:rPr>
                <w:rFonts w:ascii="Times New Roman" w:hAnsi="Times New Roman" w:cs="Times New Roman"/>
                <w:sz w:val="20"/>
                <w:szCs w:val="20"/>
              </w:rPr>
              <w:t>3.32;</w:t>
            </w: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 xml:space="preserve"> 2.84]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55F51DB" w14:textId="77777777" w:rsidR="00AE6806" w:rsidRPr="00105096" w:rsidRDefault="00AE6806" w:rsidP="00AE680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93F68" w:rsidRPr="0010509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D4261C" w14:textId="77777777" w:rsidR="00AE6806" w:rsidRPr="00105096" w:rsidRDefault="00AE6806" w:rsidP="00AE680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D93F68"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9C6DB36" w14:textId="77777777" w:rsidR="00AE6806" w:rsidRPr="00105096" w:rsidRDefault="00AE6806" w:rsidP="00AE68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D474B2" w14:textId="77777777" w:rsidR="00AE6806" w:rsidRPr="00105096" w:rsidRDefault="00AE6806" w:rsidP="00AE680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93F68" w:rsidRPr="0010509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8D8E7B" w14:textId="77777777" w:rsidR="00AE6806" w:rsidRPr="00105096" w:rsidRDefault="00AE6806" w:rsidP="00AE68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[-</w:t>
            </w:r>
            <w:r w:rsidR="00D93F68" w:rsidRPr="00105096">
              <w:rPr>
                <w:rFonts w:ascii="Times New Roman" w:hAnsi="Times New Roman" w:cs="Times New Roman"/>
                <w:sz w:val="20"/>
                <w:szCs w:val="20"/>
              </w:rPr>
              <w:t>2.86;</w:t>
            </w: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 xml:space="preserve"> 3.5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A9FD8E7" w14:textId="77777777" w:rsidR="00AE6806" w:rsidRPr="00105096" w:rsidRDefault="00AE6806" w:rsidP="00AE68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93F68" w:rsidRPr="0010509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150F60D" w14:textId="77777777" w:rsidR="00AE6806" w:rsidRPr="00105096" w:rsidRDefault="00AE6806" w:rsidP="00AE68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D93F68"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51</w:t>
            </w:r>
          </w:p>
        </w:tc>
      </w:tr>
      <w:tr w:rsidR="00AE6806" w:rsidRPr="00105096" w14:paraId="0C304E0F" w14:textId="77777777" w:rsidTr="00105096">
        <w:trPr>
          <w:trHeight w:val="20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3BC503" w14:textId="77777777" w:rsidR="00AE6806" w:rsidRPr="00105096" w:rsidRDefault="00AE6806" w:rsidP="00AE68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01CB6C" w14:textId="77777777" w:rsidR="00AE6806" w:rsidRPr="00105096" w:rsidRDefault="00AE6806" w:rsidP="00AE680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93F68" w:rsidRPr="0010509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E5C514" w14:textId="77777777" w:rsidR="00AE6806" w:rsidRPr="00105096" w:rsidRDefault="00AE6806" w:rsidP="00AE68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[-</w:t>
            </w:r>
            <w:r w:rsidR="00D93F68" w:rsidRPr="00105096">
              <w:rPr>
                <w:rFonts w:ascii="Times New Roman" w:hAnsi="Times New Roman" w:cs="Times New Roman"/>
                <w:sz w:val="20"/>
                <w:szCs w:val="20"/>
              </w:rPr>
              <w:t>2.89;</w:t>
            </w: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 xml:space="preserve"> 3.2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EC657BF" w14:textId="77777777" w:rsidR="00AE6806" w:rsidRPr="00105096" w:rsidRDefault="00AE6806" w:rsidP="00AE680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A211F2A" w14:textId="77777777" w:rsidR="00AE6806" w:rsidRPr="00105096" w:rsidRDefault="00AE6806" w:rsidP="00AE680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3B573DC" w14:textId="77777777" w:rsidR="00AE6806" w:rsidRPr="00105096" w:rsidRDefault="00AE6806" w:rsidP="00AE68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2AA474" w14:textId="77777777" w:rsidR="00AE6806" w:rsidRPr="00105096" w:rsidRDefault="00AE6806" w:rsidP="00AE680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D93F68" w:rsidRPr="0010509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F3AE56" w14:textId="77777777" w:rsidR="00AE6806" w:rsidRPr="00105096" w:rsidRDefault="00AE6806" w:rsidP="00AE68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[-</w:t>
            </w:r>
            <w:r w:rsidR="00D93F68" w:rsidRPr="00105096">
              <w:rPr>
                <w:rFonts w:ascii="Times New Roman" w:hAnsi="Times New Roman" w:cs="Times New Roman"/>
                <w:sz w:val="20"/>
                <w:szCs w:val="20"/>
              </w:rPr>
              <w:t>2.02;</w:t>
            </w: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 xml:space="preserve"> 4.26]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073FBEC" w14:textId="77777777" w:rsidR="00AE6806" w:rsidRPr="00105096" w:rsidRDefault="00AE6806" w:rsidP="00AE680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946F0A" w14:textId="77777777" w:rsidR="00AE6806" w:rsidRPr="00105096" w:rsidRDefault="00AE6806" w:rsidP="00AE680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574B876" w14:textId="77777777" w:rsidR="00AE6806" w:rsidRPr="00105096" w:rsidRDefault="00AE6806" w:rsidP="00AE680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D55AF0" w14:textId="77777777" w:rsidR="00AE6806" w:rsidRPr="00105096" w:rsidRDefault="00AE6806" w:rsidP="00AE680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D93F68" w:rsidRPr="0010509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0E7B61" w14:textId="77777777" w:rsidR="00AE6806" w:rsidRPr="00105096" w:rsidRDefault="00AE6806" w:rsidP="00AE68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[-</w:t>
            </w:r>
            <w:r w:rsidR="00D93F68" w:rsidRPr="00105096">
              <w:rPr>
                <w:rFonts w:ascii="Times New Roman" w:hAnsi="Times New Roman" w:cs="Times New Roman"/>
                <w:sz w:val="20"/>
                <w:szCs w:val="20"/>
              </w:rPr>
              <w:t>2.19;</w:t>
            </w: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 xml:space="preserve"> 4.3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BA04268" w14:textId="77777777" w:rsidR="00AE6806" w:rsidRPr="00105096" w:rsidRDefault="00AE6806" w:rsidP="00AE680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E206787" w14:textId="77777777" w:rsidR="00AE6806" w:rsidRPr="00105096" w:rsidRDefault="00AE6806" w:rsidP="00AE68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6806" w:rsidRPr="00105096" w14:paraId="1F473EDE" w14:textId="77777777" w:rsidTr="00105096">
        <w:trPr>
          <w:trHeight w:val="20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2F48C7" w14:textId="77777777" w:rsidR="00AE6806" w:rsidRPr="00105096" w:rsidRDefault="00AE6806" w:rsidP="00AE68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Bisphenol</w:t>
            </w:r>
            <w:proofErr w:type="spellEnd"/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07BE08" w14:textId="77777777" w:rsidR="00AE6806" w:rsidRPr="00105096" w:rsidRDefault="00AE6806" w:rsidP="00AE680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11F42C" w14:textId="77777777" w:rsidR="00AE6806" w:rsidRPr="00105096" w:rsidRDefault="00AE6806" w:rsidP="00AE680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CD12FD2" w14:textId="77777777" w:rsidR="00AE6806" w:rsidRPr="00105096" w:rsidRDefault="00AE6806" w:rsidP="00AE680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0248474" w14:textId="77777777" w:rsidR="00AE6806" w:rsidRPr="00105096" w:rsidRDefault="00AE6806" w:rsidP="00AE680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3F9FEAE" w14:textId="77777777" w:rsidR="00AE6806" w:rsidRPr="00105096" w:rsidRDefault="00AE6806" w:rsidP="00AE68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AC16F3" w14:textId="77777777" w:rsidR="00AE6806" w:rsidRPr="00105096" w:rsidRDefault="00AE6806" w:rsidP="00AE680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F96A41" w14:textId="77777777" w:rsidR="00AE6806" w:rsidRPr="00105096" w:rsidRDefault="00AE6806" w:rsidP="00AE680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76E4D4E" w14:textId="77777777" w:rsidR="00AE6806" w:rsidRPr="00105096" w:rsidRDefault="00AE6806" w:rsidP="00AE680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986F65" w14:textId="77777777" w:rsidR="00AE6806" w:rsidRPr="00105096" w:rsidRDefault="00AE6806" w:rsidP="00AE680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BF64929" w14:textId="77777777" w:rsidR="00AE6806" w:rsidRPr="00105096" w:rsidRDefault="00AE6806" w:rsidP="00AE680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619112" w14:textId="77777777" w:rsidR="00AE6806" w:rsidRPr="00105096" w:rsidRDefault="00AE6806" w:rsidP="00AE680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073DF3" w14:textId="77777777" w:rsidR="00AE6806" w:rsidRPr="00105096" w:rsidRDefault="00AE6806" w:rsidP="00AE680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4E06806" w14:textId="77777777" w:rsidR="00AE6806" w:rsidRPr="00105096" w:rsidRDefault="00AE6806" w:rsidP="00AE680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003725E" w14:textId="77777777" w:rsidR="00AE6806" w:rsidRPr="00105096" w:rsidRDefault="00AE6806" w:rsidP="00AE68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6806" w:rsidRPr="00105096" w14:paraId="7F929B29" w14:textId="77777777" w:rsidTr="00105096">
        <w:trPr>
          <w:trHeight w:val="20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437F67" w14:textId="77777777" w:rsidR="00AE6806" w:rsidRPr="00105096" w:rsidRDefault="00AE6806" w:rsidP="00AE68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7B4EEC" w14:textId="77777777" w:rsidR="00AE6806" w:rsidRPr="00105096" w:rsidRDefault="00AE6806" w:rsidP="00AE680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93F68" w:rsidRPr="0010509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8F9448" w14:textId="77777777" w:rsidR="00AE6806" w:rsidRPr="00105096" w:rsidRDefault="00AE6806" w:rsidP="00AE68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[-</w:t>
            </w:r>
            <w:r w:rsidR="00D93F68" w:rsidRPr="00105096">
              <w:rPr>
                <w:rFonts w:ascii="Times New Roman" w:hAnsi="Times New Roman" w:cs="Times New Roman"/>
                <w:sz w:val="20"/>
                <w:szCs w:val="20"/>
              </w:rPr>
              <w:t>2.80;</w:t>
            </w: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 xml:space="preserve"> 3.4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F385689" w14:textId="77777777" w:rsidR="00AE6806" w:rsidRPr="00105096" w:rsidRDefault="00AE6806" w:rsidP="00AE680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93F68" w:rsidRPr="0010509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F5CB171" w14:textId="77777777" w:rsidR="00AE6806" w:rsidRPr="00105096" w:rsidRDefault="00AE6806" w:rsidP="00AE680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D93F68"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21016A5" w14:textId="77777777" w:rsidR="00AE6806" w:rsidRPr="00105096" w:rsidRDefault="00AE6806" w:rsidP="00AE68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415C35" w14:textId="77777777" w:rsidR="00AE6806" w:rsidRPr="00105096" w:rsidRDefault="00AE6806" w:rsidP="00AE680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D93F68" w:rsidRPr="0010509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7B33CC" w14:textId="77777777" w:rsidR="00AE6806" w:rsidRPr="00105096" w:rsidRDefault="00AE6806" w:rsidP="00AE68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[-</w:t>
            </w:r>
            <w:r w:rsidR="00D93F68" w:rsidRPr="00105096">
              <w:rPr>
                <w:rFonts w:ascii="Times New Roman" w:hAnsi="Times New Roman" w:cs="Times New Roman"/>
                <w:sz w:val="20"/>
                <w:szCs w:val="20"/>
              </w:rPr>
              <w:t>3.52;</w:t>
            </w: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 xml:space="preserve"> 2.81]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D7F0215" w14:textId="77777777" w:rsidR="00AE6806" w:rsidRPr="00105096" w:rsidRDefault="00AE6806" w:rsidP="00AE680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93F68" w:rsidRPr="0010509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7FCBE7" w14:textId="77777777" w:rsidR="00AE6806" w:rsidRPr="00105096" w:rsidRDefault="00AE6806" w:rsidP="00AE680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D93F68"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DBE2273" w14:textId="77777777" w:rsidR="00AE6806" w:rsidRPr="00105096" w:rsidRDefault="00AE6806" w:rsidP="00AE680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3C8532" w14:textId="77777777" w:rsidR="00AE6806" w:rsidRPr="00105096" w:rsidRDefault="00AE6806" w:rsidP="00AE680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93F68" w:rsidRPr="0010509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CEACE6" w14:textId="77777777" w:rsidR="00AE6806" w:rsidRPr="00105096" w:rsidRDefault="00AE6806" w:rsidP="00AE68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[-</w:t>
            </w:r>
            <w:r w:rsidR="00D93F68" w:rsidRPr="00105096">
              <w:rPr>
                <w:rFonts w:ascii="Times New Roman" w:hAnsi="Times New Roman" w:cs="Times New Roman"/>
                <w:sz w:val="20"/>
                <w:szCs w:val="20"/>
              </w:rPr>
              <w:t>2.70;</w:t>
            </w: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 xml:space="preserve"> 3.8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1CBD64F" w14:textId="77777777" w:rsidR="00AE6806" w:rsidRPr="00105096" w:rsidRDefault="00AE6806" w:rsidP="00AE68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93F68" w:rsidRPr="0010509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3E97DFA" w14:textId="77777777" w:rsidR="00AE6806" w:rsidRPr="00105096" w:rsidRDefault="00AE6806" w:rsidP="00AE68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D93F68"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55</w:t>
            </w:r>
          </w:p>
        </w:tc>
      </w:tr>
      <w:tr w:rsidR="00AE6806" w:rsidRPr="00105096" w14:paraId="59B27786" w14:textId="77777777" w:rsidTr="00105096">
        <w:trPr>
          <w:trHeight w:val="20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576EB4" w14:textId="77777777" w:rsidR="00AE6806" w:rsidRPr="00105096" w:rsidRDefault="00AE6806" w:rsidP="00AE68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3EBE24" w14:textId="77777777" w:rsidR="00AE6806" w:rsidRPr="00105096" w:rsidRDefault="00AE6806" w:rsidP="00AE680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D93F68" w:rsidRPr="0010509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11413F" w14:textId="77777777" w:rsidR="00AE6806" w:rsidRPr="00105096" w:rsidRDefault="00AE6806" w:rsidP="00AE68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[-</w:t>
            </w:r>
            <w:r w:rsidR="00D93F68" w:rsidRPr="00105096">
              <w:rPr>
                <w:rFonts w:ascii="Times New Roman" w:hAnsi="Times New Roman" w:cs="Times New Roman"/>
                <w:sz w:val="20"/>
                <w:szCs w:val="20"/>
              </w:rPr>
              <w:t>3.23;</w:t>
            </w: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 xml:space="preserve"> 2.8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600E362" w14:textId="77777777" w:rsidR="00AE6806" w:rsidRPr="00105096" w:rsidRDefault="00AE6806" w:rsidP="00AE680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B1FE3BE" w14:textId="77777777" w:rsidR="00AE6806" w:rsidRPr="00105096" w:rsidRDefault="00AE6806" w:rsidP="00AE680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170D241" w14:textId="77777777" w:rsidR="00AE6806" w:rsidRPr="00105096" w:rsidRDefault="00AE6806" w:rsidP="00AE68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3EE678" w14:textId="77777777" w:rsidR="00AE6806" w:rsidRPr="00105096" w:rsidRDefault="00AE6806" w:rsidP="00AE680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 w:rsidR="00D93F68" w:rsidRPr="0010509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1C8826" w14:textId="77777777" w:rsidR="00AE6806" w:rsidRPr="00105096" w:rsidRDefault="00AE6806" w:rsidP="00AE68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[-</w:t>
            </w:r>
            <w:r w:rsidR="00D93F68" w:rsidRPr="00105096">
              <w:rPr>
                <w:rFonts w:ascii="Times New Roman" w:hAnsi="Times New Roman" w:cs="Times New Roman"/>
                <w:sz w:val="20"/>
                <w:szCs w:val="20"/>
              </w:rPr>
              <w:t>4.89;</w:t>
            </w: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 xml:space="preserve"> 1.28]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99FEBB4" w14:textId="77777777" w:rsidR="00AE6806" w:rsidRPr="00105096" w:rsidRDefault="00AE6806" w:rsidP="00AE680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222052" w14:textId="77777777" w:rsidR="00AE6806" w:rsidRPr="00105096" w:rsidRDefault="00AE6806" w:rsidP="00AE680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33ED205" w14:textId="77777777" w:rsidR="00AE6806" w:rsidRPr="00105096" w:rsidRDefault="00AE6806" w:rsidP="00AE680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0BB055" w14:textId="77777777" w:rsidR="00AE6806" w:rsidRPr="00105096" w:rsidRDefault="00AE6806" w:rsidP="00AE680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93F68" w:rsidRPr="0010509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786E4C" w14:textId="77777777" w:rsidR="00AE6806" w:rsidRPr="00105096" w:rsidRDefault="00AE6806" w:rsidP="00AE68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[-</w:t>
            </w:r>
            <w:r w:rsidR="00D93F68" w:rsidRPr="00105096">
              <w:rPr>
                <w:rFonts w:ascii="Times New Roman" w:hAnsi="Times New Roman" w:cs="Times New Roman"/>
                <w:sz w:val="20"/>
                <w:szCs w:val="20"/>
              </w:rPr>
              <w:t>2.22;</w:t>
            </w: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 xml:space="preserve"> 4.1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22C13AE" w14:textId="77777777" w:rsidR="00AE6806" w:rsidRPr="00105096" w:rsidRDefault="00AE6806" w:rsidP="00AE680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FFBCB48" w14:textId="77777777" w:rsidR="00AE6806" w:rsidRPr="00105096" w:rsidRDefault="00AE6806" w:rsidP="00AE68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6806" w:rsidRPr="00105096" w14:paraId="1EC95E18" w14:textId="77777777" w:rsidTr="00105096">
        <w:trPr>
          <w:trHeight w:val="20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A03EE0" w14:textId="77777777" w:rsidR="00AE6806" w:rsidRPr="00105096" w:rsidRDefault="00AE6806" w:rsidP="00AE68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Triclosan</w:t>
            </w:r>
            <w:proofErr w:type="spellEnd"/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98E021" w14:textId="77777777" w:rsidR="00AE6806" w:rsidRPr="00105096" w:rsidRDefault="00AE6806" w:rsidP="00AE680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DB3A24" w14:textId="77777777" w:rsidR="00AE6806" w:rsidRPr="00105096" w:rsidRDefault="00AE6806" w:rsidP="00AE680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0523CFE" w14:textId="77777777" w:rsidR="00AE6806" w:rsidRPr="00105096" w:rsidRDefault="00AE6806" w:rsidP="00AE680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DFA7B71" w14:textId="77777777" w:rsidR="00AE6806" w:rsidRPr="00105096" w:rsidRDefault="00AE6806" w:rsidP="00AE680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D5E8D79" w14:textId="77777777" w:rsidR="00AE6806" w:rsidRPr="00105096" w:rsidRDefault="00AE6806" w:rsidP="00AE68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6620B6" w14:textId="77777777" w:rsidR="00AE6806" w:rsidRPr="00105096" w:rsidRDefault="00AE6806" w:rsidP="00AE680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01EA71" w14:textId="77777777" w:rsidR="00AE6806" w:rsidRPr="00105096" w:rsidRDefault="00AE6806" w:rsidP="00AE680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08BC280" w14:textId="77777777" w:rsidR="00AE6806" w:rsidRPr="00105096" w:rsidRDefault="00AE6806" w:rsidP="00AE680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B16CFB" w14:textId="77777777" w:rsidR="00AE6806" w:rsidRPr="00105096" w:rsidRDefault="00AE6806" w:rsidP="00AE680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DAEDA23" w14:textId="77777777" w:rsidR="00AE6806" w:rsidRPr="00105096" w:rsidRDefault="00AE6806" w:rsidP="00AE680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F33B6A" w14:textId="77777777" w:rsidR="00AE6806" w:rsidRPr="00105096" w:rsidRDefault="00AE6806" w:rsidP="00AE680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3B5562" w14:textId="77777777" w:rsidR="00AE6806" w:rsidRPr="00105096" w:rsidRDefault="00AE6806" w:rsidP="00AE680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4475E75" w14:textId="77777777" w:rsidR="00AE6806" w:rsidRPr="00105096" w:rsidRDefault="00AE6806" w:rsidP="00AE680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0FF576A" w14:textId="77777777" w:rsidR="00AE6806" w:rsidRPr="00105096" w:rsidRDefault="00AE6806" w:rsidP="00AE68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E6806" w:rsidRPr="00105096" w14:paraId="7BDED6E0" w14:textId="77777777" w:rsidTr="00105096">
        <w:trPr>
          <w:trHeight w:val="20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2B775E" w14:textId="77777777" w:rsidR="00AE6806" w:rsidRPr="00105096" w:rsidRDefault="00AE6806" w:rsidP="00AE68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8F10E9" w14:textId="77777777" w:rsidR="00AE6806" w:rsidRPr="00105096" w:rsidRDefault="00AE6806" w:rsidP="00AE680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D93F68" w:rsidRPr="0010509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88AA97" w14:textId="77777777" w:rsidR="00AE6806" w:rsidRPr="00105096" w:rsidRDefault="00AE6806" w:rsidP="00AE68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[-</w:t>
            </w:r>
            <w:r w:rsidR="00D93F68" w:rsidRPr="00105096">
              <w:rPr>
                <w:rFonts w:ascii="Times New Roman" w:hAnsi="Times New Roman" w:cs="Times New Roman"/>
                <w:sz w:val="20"/>
                <w:szCs w:val="20"/>
              </w:rPr>
              <w:t>0.03;</w:t>
            </w: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 xml:space="preserve"> 6.0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9052492" w14:textId="77777777" w:rsidR="00AE6806" w:rsidRPr="00105096" w:rsidRDefault="00AE6806" w:rsidP="00AE680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93F68" w:rsidRPr="0010509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558B3FB" w14:textId="77777777" w:rsidR="00AE6806" w:rsidRPr="00105096" w:rsidRDefault="00AE6806" w:rsidP="00AE680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D93F68"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6FD6DD6" w14:textId="77777777" w:rsidR="00AE6806" w:rsidRPr="00105096" w:rsidRDefault="00AE6806" w:rsidP="00AE680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6B99C9" w14:textId="77777777" w:rsidR="00AE6806" w:rsidRPr="00105096" w:rsidRDefault="00AE6806" w:rsidP="00AE680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D93F68" w:rsidRPr="0010509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79533" w14:textId="77777777" w:rsidR="00AE6806" w:rsidRPr="00105096" w:rsidRDefault="00AE6806" w:rsidP="00AE68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D93F68" w:rsidRPr="00105096">
              <w:rPr>
                <w:rFonts w:ascii="Times New Roman" w:hAnsi="Times New Roman" w:cs="Times New Roman"/>
                <w:sz w:val="20"/>
                <w:szCs w:val="20"/>
              </w:rPr>
              <w:t>0.70;</w:t>
            </w: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 xml:space="preserve"> 6.93]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23B5EB" w14:textId="77777777" w:rsidR="00AE6806" w:rsidRPr="00105096" w:rsidRDefault="00AE6806" w:rsidP="00AE680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93F68" w:rsidRPr="0010509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06E3E4" w14:textId="77777777" w:rsidR="00AE6806" w:rsidRPr="00105096" w:rsidRDefault="00AE6806" w:rsidP="00AE680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D93F68"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66194D8" w14:textId="77777777" w:rsidR="00AE6806" w:rsidRPr="00105096" w:rsidRDefault="00AE6806" w:rsidP="00AE680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97F558" w14:textId="77777777" w:rsidR="00AE6806" w:rsidRPr="00105096" w:rsidRDefault="00AE6806" w:rsidP="00AE680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D93F68" w:rsidRPr="0010509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ABE066" w14:textId="77777777" w:rsidR="00AE6806" w:rsidRPr="00105096" w:rsidRDefault="00AE6806" w:rsidP="00AE68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[-</w:t>
            </w:r>
            <w:r w:rsidR="00D93F68" w:rsidRPr="00105096">
              <w:rPr>
                <w:rFonts w:ascii="Times New Roman" w:hAnsi="Times New Roman" w:cs="Times New Roman"/>
                <w:sz w:val="20"/>
                <w:szCs w:val="20"/>
              </w:rPr>
              <w:t>1.31;</w:t>
            </w: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 xml:space="preserve"> 5.1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CC8213" w14:textId="77777777" w:rsidR="00AE6806" w:rsidRPr="00105096" w:rsidRDefault="00AE6806" w:rsidP="00AE68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93F68" w:rsidRPr="0010509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4A6BE49" w14:textId="77777777" w:rsidR="00AE6806" w:rsidRPr="00105096" w:rsidRDefault="00AE6806" w:rsidP="00AE68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D93F68"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53</w:t>
            </w:r>
          </w:p>
        </w:tc>
      </w:tr>
      <w:tr w:rsidR="00AE6806" w:rsidRPr="00105096" w14:paraId="4F5E3079" w14:textId="77777777" w:rsidTr="00105096">
        <w:trPr>
          <w:trHeight w:val="20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E63FD8" w14:textId="77777777" w:rsidR="00AE6806" w:rsidRPr="00105096" w:rsidRDefault="00AE6806" w:rsidP="00AE68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2C0DAC" w14:textId="77777777" w:rsidR="00AE6806" w:rsidRPr="00105096" w:rsidRDefault="00AE6806" w:rsidP="00AE680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93F68" w:rsidRPr="0010509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154EE8" w14:textId="77777777" w:rsidR="00AE6806" w:rsidRPr="00105096" w:rsidRDefault="00AE6806" w:rsidP="00AE68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[-</w:t>
            </w:r>
            <w:r w:rsidR="00D93F68" w:rsidRPr="00105096">
              <w:rPr>
                <w:rFonts w:ascii="Times New Roman" w:hAnsi="Times New Roman" w:cs="Times New Roman"/>
                <w:sz w:val="20"/>
                <w:szCs w:val="20"/>
              </w:rPr>
              <w:t>2.24;</w:t>
            </w: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 xml:space="preserve"> 3.8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F8108CC" w14:textId="77777777" w:rsidR="00AE6806" w:rsidRPr="00105096" w:rsidRDefault="00AE6806" w:rsidP="00AE68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43B7751" w14:textId="77777777" w:rsidR="00AE6806" w:rsidRPr="00105096" w:rsidRDefault="00AE6806" w:rsidP="00AE68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85D25FC" w14:textId="77777777" w:rsidR="00AE6806" w:rsidRPr="00105096" w:rsidRDefault="00AE6806" w:rsidP="00AE68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86F9EE" w14:textId="77777777" w:rsidR="00AE6806" w:rsidRPr="00105096" w:rsidRDefault="00AE6806" w:rsidP="00AE680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D93F68" w:rsidRPr="0010509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2F00F2" w14:textId="77777777" w:rsidR="00AE6806" w:rsidRPr="00105096" w:rsidRDefault="00AE6806" w:rsidP="00AE68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[-</w:t>
            </w:r>
            <w:r w:rsidR="00D93F68" w:rsidRPr="00105096">
              <w:rPr>
                <w:rFonts w:ascii="Times New Roman" w:hAnsi="Times New Roman" w:cs="Times New Roman"/>
                <w:sz w:val="20"/>
                <w:szCs w:val="20"/>
              </w:rPr>
              <w:t>0.79;</w:t>
            </w: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 xml:space="preserve"> 5.40]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440374" w14:textId="77777777" w:rsidR="00AE6806" w:rsidRPr="00105096" w:rsidRDefault="00AE6806" w:rsidP="00AE68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F45542D" w14:textId="77777777" w:rsidR="00AE6806" w:rsidRPr="00105096" w:rsidRDefault="00AE6806" w:rsidP="00AE680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1BB36CA" w14:textId="77777777" w:rsidR="00AE6806" w:rsidRPr="00105096" w:rsidRDefault="00AE6806" w:rsidP="00AE680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31A134" w14:textId="77777777" w:rsidR="00AE6806" w:rsidRPr="00105096" w:rsidRDefault="00AE6806" w:rsidP="00AE680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 w:rsidR="00D93F68" w:rsidRPr="0010509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01F5C0" w14:textId="77777777" w:rsidR="00AE6806" w:rsidRPr="00105096" w:rsidRDefault="00AE6806" w:rsidP="00AE68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[-</w:t>
            </w:r>
            <w:r w:rsidR="00D93F68" w:rsidRPr="00105096">
              <w:rPr>
                <w:rFonts w:ascii="Times New Roman" w:hAnsi="Times New Roman" w:cs="Times New Roman"/>
                <w:sz w:val="20"/>
                <w:szCs w:val="20"/>
              </w:rPr>
              <w:t>4.25;</w:t>
            </w: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 xml:space="preserve"> 2.1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B3D9784" w14:textId="77777777" w:rsidR="00AE6806" w:rsidRPr="00105096" w:rsidRDefault="00AE6806" w:rsidP="00AE68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4EA662A" w14:textId="77777777" w:rsidR="00AE6806" w:rsidRPr="00105096" w:rsidRDefault="00AE6806" w:rsidP="00AE68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AE6806" w:rsidRPr="00105096" w14:paraId="0036BA60" w14:textId="77777777" w:rsidTr="00105096">
        <w:trPr>
          <w:trHeight w:val="20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767C47" w14:textId="77777777" w:rsidR="00AE6806" w:rsidRPr="00105096" w:rsidRDefault="00AE6806" w:rsidP="00AE680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Phthalate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8AA655" w14:textId="77777777" w:rsidR="00AE6806" w:rsidRPr="00105096" w:rsidRDefault="00AE6806" w:rsidP="00AE68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1BCC24" w14:textId="77777777" w:rsidR="00AE6806" w:rsidRPr="00105096" w:rsidRDefault="00AE6806" w:rsidP="00AE68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27362F0" w14:textId="77777777" w:rsidR="00AE6806" w:rsidRPr="00105096" w:rsidRDefault="00AE6806" w:rsidP="00AE68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FA74D35" w14:textId="77777777" w:rsidR="00AE6806" w:rsidRPr="00105096" w:rsidRDefault="00AE6806" w:rsidP="00AE68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049B0B0" w14:textId="77777777" w:rsidR="00AE6806" w:rsidRPr="00105096" w:rsidRDefault="00AE6806" w:rsidP="00AE68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0C1FE3" w14:textId="77777777" w:rsidR="00AE6806" w:rsidRPr="00105096" w:rsidRDefault="00AE6806" w:rsidP="00AE68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301A09" w14:textId="77777777" w:rsidR="00AE6806" w:rsidRPr="00105096" w:rsidRDefault="00AE6806" w:rsidP="00AE68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63AB8E" w14:textId="77777777" w:rsidR="00AE6806" w:rsidRPr="00105096" w:rsidRDefault="00AE6806" w:rsidP="00AE68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B929B9" w14:textId="77777777" w:rsidR="00AE6806" w:rsidRPr="00105096" w:rsidRDefault="00AE6806" w:rsidP="00AE68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E826E76" w14:textId="77777777" w:rsidR="00AE6806" w:rsidRPr="00105096" w:rsidRDefault="00AE6806" w:rsidP="00AE680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D45D97" w14:textId="77777777" w:rsidR="00AE6806" w:rsidRPr="00105096" w:rsidRDefault="00AE6806" w:rsidP="00AE68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173097" w14:textId="77777777" w:rsidR="00AE6806" w:rsidRPr="00105096" w:rsidRDefault="00AE6806" w:rsidP="00AE68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6AFD651" w14:textId="77777777" w:rsidR="00AE6806" w:rsidRPr="00105096" w:rsidRDefault="00AE6806" w:rsidP="00AE68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2BDA383" w14:textId="77777777" w:rsidR="00AE6806" w:rsidRPr="00105096" w:rsidRDefault="00AE6806" w:rsidP="00AE68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AE6806" w:rsidRPr="00105096" w14:paraId="290D4110" w14:textId="77777777" w:rsidTr="00105096">
        <w:trPr>
          <w:trHeight w:val="20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98A9EC" w14:textId="77777777" w:rsidR="00AE6806" w:rsidRPr="00105096" w:rsidRDefault="00AE6806" w:rsidP="00AE68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E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BBB3A7" w14:textId="77777777" w:rsidR="00AE6806" w:rsidRPr="00105096" w:rsidRDefault="00AE6806" w:rsidP="00AE68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E7EBA1" w14:textId="77777777" w:rsidR="00AE6806" w:rsidRPr="00105096" w:rsidRDefault="00AE6806" w:rsidP="00AE68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44750C9" w14:textId="77777777" w:rsidR="00AE6806" w:rsidRPr="00105096" w:rsidRDefault="00AE6806" w:rsidP="00AE68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EF30BEF" w14:textId="77777777" w:rsidR="00AE6806" w:rsidRPr="00105096" w:rsidRDefault="00AE6806" w:rsidP="00AE680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D1D8C4A" w14:textId="77777777" w:rsidR="00AE6806" w:rsidRPr="00105096" w:rsidRDefault="00AE6806" w:rsidP="00AE68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9BE321" w14:textId="77777777" w:rsidR="00AE6806" w:rsidRPr="00105096" w:rsidRDefault="00AE6806" w:rsidP="00AE68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65205B" w14:textId="77777777" w:rsidR="00AE6806" w:rsidRPr="00105096" w:rsidRDefault="00AE6806" w:rsidP="00AE68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974C2D" w14:textId="77777777" w:rsidR="00AE6806" w:rsidRPr="00105096" w:rsidRDefault="00AE6806" w:rsidP="00AE68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5243C5" w14:textId="77777777" w:rsidR="00AE6806" w:rsidRPr="00105096" w:rsidRDefault="00AE6806" w:rsidP="00AE68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FFECC35" w14:textId="77777777" w:rsidR="00AE6806" w:rsidRPr="00105096" w:rsidRDefault="00AE6806" w:rsidP="00AE68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ECFFD1" w14:textId="77777777" w:rsidR="00AE6806" w:rsidRPr="00105096" w:rsidRDefault="00AE6806" w:rsidP="00AE68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1EEAB7" w14:textId="77777777" w:rsidR="00AE6806" w:rsidRPr="00105096" w:rsidRDefault="00AE6806" w:rsidP="00AE68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C1F36A3" w14:textId="77777777" w:rsidR="00AE6806" w:rsidRPr="00105096" w:rsidRDefault="00AE6806" w:rsidP="00AE68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47FE1FC" w14:textId="77777777" w:rsidR="00AE6806" w:rsidRPr="00105096" w:rsidRDefault="00AE6806" w:rsidP="00AE68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1214F0" w:rsidRPr="00105096" w14:paraId="5B1493D5" w14:textId="77777777" w:rsidTr="00105096">
        <w:trPr>
          <w:trHeight w:val="20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85C558" w14:textId="77777777" w:rsidR="001214F0" w:rsidRPr="00105096" w:rsidRDefault="001214F0" w:rsidP="00121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F0CC90" w14:textId="77777777" w:rsidR="001214F0" w:rsidRPr="00105096" w:rsidRDefault="001214F0" w:rsidP="001214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 w:rsidR="00D93F68" w:rsidRPr="0010509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E47313" w14:textId="77777777" w:rsidR="001214F0" w:rsidRPr="00105096" w:rsidRDefault="001214F0" w:rsidP="001214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[-</w:t>
            </w:r>
            <w:r w:rsidR="00D93F68" w:rsidRPr="00105096">
              <w:rPr>
                <w:rFonts w:ascii="Times New Roman" w:hAnsi="Times New Roman" w:cs="Times New Roman"/>
                <w:sz w:val="20"/>
                <w:szCs w:val="20"/>
              </w:rPr>
              <w:t>4.88;</w:t>
            </w: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 xml:space="preserve"> 1.1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91F73AD" w14:textId="77777777" w:rsidR="001214F0" w:rsidRPr="00105096" w:rsidRDefault="001214F0" w:rsidP="001214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93F68" w:rsidRPr="0010509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6A56A2C" w14:textId="77777777" w:rsidR="001214F0" w:rsidRPr="00105096" w:rsidRDefault="001214F0" w:rsidP="00121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D93F68"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2E6E7E8" w14:textId="77777777" w:rsidR="001214F0" w:rsidRPr="00105096" w:rsidRDefault="001214F0" w:rsidP="00121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5BABE3" w14:textId="77777777" w:rsidR="001214F0" w:rsidRPr="00105096" w:rsidRDefault="001214F0" w:rsidP="001214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 w:rsidR="00D93F68" w:rsidRPr="0010509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DDFFEE" w14:textId="77777777" w:rsidR="001214F0" w:rsidRPr="00105096" w:rsidRDefault="001214F0" w:rsidP="001214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[-</w:t>
            </w:r>
            <w:r w:rsidR="00D93F68" w:rsidRPr="00105096">
              <w:rPr>
                <w:rFonts w:ascii="Times New Roman" w:hAnsi="Times New Roman" w:cs="Times New Roman"/>
                <w:sz w:val="20"/>
                <w:szCs w:val="20"/>
              </w:rPr>
              <w:t>4.75;</w:t>
            </w: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 xml:space="preserve"> 1.33]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1B0067C" w14:textId="77777777" w:rsidR="001214F0" w:rsidRPr="00105096" w:rsidRDefault="001214F0" w:rsidP="001214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93F68" w:rsidRPr="0010509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8F57F4A" w14:textId="77777777" w:rsidR="001214F0" w:rsidRPr="00105096" w:rsidRDefault="001214F0" w:rsidP="001214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93F68" w:rsidRPr="0010509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D211539" w14:textId="77777777" w:rsidR="001214F0" w:rsidRPr="00105096" w:rsidRDefault="001214F0" w:rsidP="00121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38064B" w14:textId="77777777" w:rsidR="001214F0" w:rsidRPr="00105096" w:rsidRDefault="001214F0" w:rsidP="001214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 w:rsidR="00D93F68" w:rsidRPr="0010509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565C3D" w14:textId="77777777" w:rsidR="001214F0" w:rsidRPr="00105096" w:rsidRDefault="001214F0" w:rsidP="001214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[-</w:t>
            </w:r>
            <w:r w:rsidR="00D93F68" w:rsidRPr="00105096">
              <w:rPr>
                <w:rFonts w:ascii="Times New Roman" w:hAnsi="Times New Roman" w:cs="Times New Roman"/>
                <w:sz w:val="20"/>
                <w:szCs w:val="20"/>
              </w:rPr>
              <w:t>4.99;</w:t>
            </w: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 xml:space="preserve"> 1.3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D1D66B3" w14:textId="77777777" w:rsidR="001214F0" w:rsidRPr="00105096" w:rsidRDefault="001214F0" w:rsidP="001214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93F68" w:rsidRPr="0010509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BF9D95D" w14:textId="77777777" w:rsidR="001214F0" w:rsidRPr="00105096" w:rsidRDefault="001214F0" w:rsidP="001214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93F68" w:rsidRPr="0010509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</w:tr>
      <w:tr w:rsidR="001214F0" w:rsidRPr="00105096" w14:paraId="146DF804" w14:textId="77777777" w:rsidTr="00105096">
        <w:trPr>
          <w:trHeight w:val="20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78446C" w14:textId="77777777" w:rsidR="001214F0" w:rsidRPr="00105096" w:rsidRDefault="001214F0" w:rsidP="00121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E5A83F" w14:textId="77777777" w:rsidR="001214F0" w:rsidRPr="00105096" w:rsidRDefault="001214F0" w:rsidP="001214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 w:rsidR="00D93F68" w:rsidRPr="0010509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743787" w14:textId="77777777" w:rsidR="001214F0" w:rsidRPr="00105096" w:rsidRDefault="001214F0" w:rsidP="001214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[-</w:t>
            </w:r>
            <w:r w:rsidR="00D93F68" w:rsidRPr="00105096">
              <w:rPr>
                <w:rFonts w:ascii="Times New Roman" w:hAnsi="Times New Roman" w:cs="Times New Roman"/>
                <w:sz w:val="20"/>
                <w:szCs w:val="20"/>
              </w:rPr>
              <w:t>4.18;</w:t>
            </w: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 xml:space="preserve"> 2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1830A30" w14:textId="77777777" w:rsidR="001214F0" w:rsidRPr="00105096" w:rsidRDefault="001214F0" w:rsidP="001214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B2AAC9B" w14:textId="77777777" w:rsidR="001214F0" w:rsidRPr="00105096" w:rsidRDefault="001214F0" w:rsidP="00121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F2C6FA0" w14:textId="77777777" w:rsidR="001214F0" w:rsidRPr="00105096" w:rsidRDefault="001214F0" w:rsidP="00121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C34B9A" w14:textId="77777777" w:rsidR="001214F0" w:rsidRPr="00105096" w:rsidRDefault="001214F0" w:rsidP="001214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 w:rsidR="00D93F68" w:rsidRPr="0010509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384429" w14:textId="77777777" w:rsidR="001214F0" w:rsidRPr="00105096" w:rsidRDefault="001214F0" w:rsidP="001214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[-</w:t>
            </w:r>
            <w:r w:rsidR="00D93F68" w:rsidRPr="00105096">
              <w:rPr>
                <w:rFonts w:ascii="Times New Roman" w:hAnsi="Times New Roman" w:cs="Times New Roman"/>
                <w:sz w:val="20"/>
                <w:szCs w:val="20"/>
              </w:rPr>
              <w:t>5.03;</w:t>
            </w: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 xml:space="preserve"> 1.26]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29BC458" w14:textId="77777777" w:rsidR="001214F0" w:rsidRPr="00105096" w:rsidRDefault="001214F0" w:rsidP="001214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CC829BA" w14:textId="77777777" w:rsidR="001214F0" w:rsidRPr="00105096" w:rsidRDefault="001214F0" w:rsidP="001214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5F5A288" w14:textId="77777777" w:rsidR="001214F0" w:rsidRPr="00105096" w:rsidRDefault="001214F0" w:rsidP="00121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690CB4" w14:textId="77777777" w:rsidR="001214F0" w:rsidRPr="00105096" w:rsidRDefault="001214F0" w:rsidP="001214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93F68" w:rsidRPr="0010509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19324C" w14:textId="77777777" w:rsidR="001214F0" w:rsidRPr="00105096" w:rsidRDefault="001214F0" w:rsidP="001214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[-</w:t>
            </w:r>
            <w:r w:rsidR="00D93F68" w:rsidRPr="00105096">
              <w:rPr>
                <w:rFonts w:ascii="Times New Roman" w:hAnsi="Times New Roman" w:cs="Times New Roman"/>
                <w:sz w:val="20"/>
                <w:szCs w:val="20"/>
              </w:rPr>
              <w:t>2.75;</w:t>
            </w: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 xml:space="preserve"> 3.7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9AB96CD" w14:textId="77777777" w:rsidR="001214F0" w:rsidRPr="00105096" w:rsidRDefault="001214F0" w:rsidP="001214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6C526CA" w14:textId="77777777" w:rsidR="001214F0" w:rsidRPr="00105096" w:rsidRDefault="001214F0" w:rsidP="001214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214F0" w:rsidRPr="00105096" w14:paraId="76462B4C" w14:textId="77777777" w:rsidTr="00105096">
        <w:trPr>
          <w:trHeight w:val="20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D062C1" w14:textId="77777777" w:rsidR="001214F0" w:rsidRPr="00105096" w:rsidRDefault="001214F0" w:rsidP="00121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B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6973E3" w14:textId="77777777" w:rsidR="001214F0" w:rsidRPr="00105096" w:rsidRDefault="001214F0" w:rsidP="001214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8F82EA" w14:textId="77777777" w:rsidR="001214F0" w:rsidRPr="00105096" w:rsidRDefault="001214F0" w:rsidP="001214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E9E0E5E" w14:textId="77777777" w:rsidR="001214F0" w:rsidRPr="00105096" w:rsidRDefault="001214F0" w:rsidP="001214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09A114D" w14:textId="77777777" w:rsidR="001214F0" w:rsidRPr="00105096" w:rsidRDefault="001214F0" w:rsidP="00121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196990D" w14:textId="77777777" w:rsidR="001214F0" w:rsidRPr="00105096" w:rsidRDefault="001214F0" w:rsidP="00121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7A7F15" w14:textId="77777777" w:rsidR="001214F0" w:rsidRPr="00105096" w:rsidRDefault="001214F0" w:rsidP="001214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6A3008" w14:textId="77777777" w:rsidR="001214F0" w:rsidRPr="00105096" w:rsidRDefault="001214F0" w:rsidP="001214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3C16FDB" w14:textId="77777777" w:rsidR="001214F0" w:rsidRPr="00105096" w:rsidRDefault="001214F0" w:rsidP="001214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EED134E" w14:textId="77777777" w:rsidR="001214F0" w:rsidRPr="00105096" w:rsidRDefault="001214F0" w:rsidP="001214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80A5CA5" w14:textId="77777777" w:rsidR="001214F0" w:rsidRPr="00105096" w:rsidRDefault="001214F0" w:rsidP="00121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910075" w14:textId="77777777" w:rsidR="001214F0" w:rsidRPr="00105096" w:rsidRDefault="001214F0" w:rsidP="001214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CB4C2A" w14:textId="77777777" w:rsidR="001214F0" w:rsidRPr="00105096" w:rsidRDefault="001214F0" w:rsidP="001214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335C1EC" w14:textId="77777777" w:rsidR="001214F0" w:rsidRPr="00105096" w:rsidRDefault="001214F0" w:rsidP="001214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05D4C54" w14:textId="77777777" w:rsidR="001214F0" w:rsidRPr="00105096" w:rsidRDefault="001214F0" w:rsidP="001214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214F0" w:rsidRPr="00105096" w14:paraId="17EC5FE1" w14:textId="77777777" w:rsidTr="00105096">
        <w:trPr>
          <w:trHeight w:val="20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F7FB51" w14:textId="77777777" w:rsidR="001214F0" w:rsidRPr="00105096" w:rsidRDefault="001214F0" w:rsidP="00121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71443E" w14:textId="77777777" w:rsidR="001214F0" w:rsidRPr="00105096" w:rsidRDefault="001214F0" w:rsidP="001214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D93F68" w:rsidRPr="0010509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53D511" w14:textId="77777777" w:rsidR="001214F0" w:rsidRPr="00105096" w:rsidRDefault="001214F0" w:rsidP="001214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[-</w:t>
            </w:r>
            <w:r w:rsidR="00D93F68" w:rsidRPr="00105096">
              <w:rPr>
                <w:rFonts w:ascii="Times New Roman" w:hAnsi="Times New Roman" w:cs="Times New Roman"/>
                <w:sz w:val="20"/>
                <w:szCs w:val="20"/>
              </w:rPr>
              <w:t>1.67;</w:t>
            </w: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 xml:space="preserve"> 4.3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F21BF26" w14:textId="77777777" w:rsidR="001214F0" w:rsidRPr="00105096" w:rsidRDefault="001214F0" w:rsidP="001214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93F68" w:rsidRPr="0010509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CAEE3B5" w14:textId="77777777" w:rsidR="001214F0" w:rsidRPr="00105096" w:rsidRDefault="001214F0" w:rsidP="00121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D93F68"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C62547F" w14:textId="77777777" w:rsidR="001214F0" w:rsidRPr="00105096" w:rsidRDefault="001214F0" w:rsidP="00121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505963" w14:textId="77777777" w:rsidR="001214F0" w:rsidRPr="00105096" w:rsidRDefault="001214F0" w:rsidP="001214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D93F68" w:rsidRPr="0010509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820F38" w14:textId="77777777" w:rsidR="001214F0" w:rsidRPr="00105096" w:rsidRDefault="001214F0" w:rsidP="001214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[-</w:t>
            </w:r>
            <w:r w:rsidR="00D93F68" w:rsidRPr="00105096">
              <w:rPr>
                <w:rFonts w:ascii="Times New Roman" w:hAnsi="Times New Roman" w:cs="Times New Roman"/>
                <w:sz w:val="20"/>
                <w:szCs w:val="20"/>
              </w:rPr>
              <w:t>1.70;</w:t>
            </w: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 xml:space="preserve"> 4.46]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48EB288" w14:textId="77777777" w:rsidR="001214F0" w:rsidRPr="00105096" w:rsidRDefault="001214F0" w:rsidP="001214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93F68" w:rsidRPr="0010509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63E76B" w14:textId="77777777" w:rsidR="001214F0" w:rsidRPr="00105096" w:rsidRDefault="001214F0" w:rsidP="00121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D93F68"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0B1CFCF" w14:textId="77777777" w:rsidR="001214F0" w:rsidRPr="00105096" w:rsidRDefault="001214F0" w:rsidP="00121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7E0D2B" w14:textId="77777777" w:rsidR="001214F0" w:rsidRPr="00105096" w:rsidRDefault="001214F0" w:rsidP="001214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D93F68" w:rsidRPr="0010509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CC03B7" w14:textId="77777777" w:rsidR="001214F0" w:rsidRPr="00105096" w:rsidRDefault="001214F0" w:rsidP="001214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[-</w:t>
            </w:r>
            <w:r w:rsidR="00D93F68" w:rsidRPr="00105096">
              <w:rPr>
                <w:rFonts w:ascii="Times New Roman" w:hAnsi="Times New Roman" w:cs="Times New Roman"/>
                <w:sz w:val="20"/>
                <w:szCs w:val="20"/>
              </w:rPr>
              <w:t>1.87;</w:t>
            </w: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 xml:space="preserve"> 4.5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3B735D5" w14:textId="77777777" w:rsidR="001214F0" w:rsidRPr="00105096" w:rsidRDefault="001214F0" w:rsidP="001214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93F68" w:rsidRPr="0010509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699089D" w14:textId="77777777" w:rsidR="001214F0" w:rsidRPr="00105096" w:rsidRDefault="001214F0" w:rsidP="00121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D93F68"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76</w:t>
            </w:r>
          </w:p>
        </w:tc>
      </w:tr>
      <w:tr w:rsidR="001214F0" w:rsidRPr="00105096" w14:paraId="6B733847" w14:textId="77777777" w:rsidTr="00105096">
        <w:trPr>
          <w:trHeight w:val="20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270358" w14:textId="77777777" w:rsidR="001214F0" w:rsidRPr="00105096" w:rsidRDefault="001214F0" w:rsidP="00121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B82130" w14:textId="77777777" w:rsidR="001214F0" w:rsidRPr="00105096" w:rsidRDefault="001214F0" w:rsidP="001214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93F68" w:rsidRPr="0010509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DDD639" w14:textId="77777777" w:rsidR="001214F0" w:rsidRPr="00105096" w:rsidRDefault="001214F0" w:rsidP="001214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[-</w:t>
            </w:r>
            <w:r w:rsidR="00D93F68" w:rsidRPr="00105096">
              <w:rPr>
                <w:rFonts w:ascii="Times New Roman" w:hAnsi="Times New Roman" w:cs="Times New Roman"/>
                <w:sz w:val="20"/>
                <w:szCs w:val="20"/>
              </w:rPr>
              <w:t>2.62;</w:t>
            </w: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 xml:space="preserve"> 3.6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87033DB" w14:textId="77777777" w:rsidR="001214F0" w:rsidRPr="00105096" w:rsidRDefault="001214F0" w:rsidP="001214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38228CF" w14:textId="77777777" w:rsidR="001214F0" w:rsidRPr="00105096" w:rsidRDefault="001214F0" w:rsidP="00121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3645547" w14:textId="77777777" w:rsidR="001214F0" w:rsidRPr="00105096" w:rsidRDefault="001214F0" w:rsidP="00121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287AF4" w14:textId="77777777" w:rsidR="001214F0" w:rsidRPr="00105096" w:rsidRDefault="001214F0" w:rsidP="001214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D93F68" w:rsidRPr="0010509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01CDB7" w14:textId="77777777" w:rsidR="001214F0" w:rsidRPr="00105096" w:rsidRDefault="001214F0" w:rsidP="001214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[-</w:t>
            </w:r>
            <w:r w:rsidR="00D93F68" w:rsidRPr="00105096">
              <w:rPr>
                <w:rFonts w:ascii="Times New Roman" w:hAnsi="Times New Roman" w:cs="Times New Roman"/>
                <w:sz w:val="20"/>
                <w:szCs w:val="20"/>
              </w:rPr>
              <w:t>3.69;</w:t>
            </w: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 xml:space="preserve"> 2.65]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F3DAEAF" w14:textId="77777777" w:rsidR="001214F0" w:rsidRPr="00105096" w:rsidRDefault="001214F0" w:rsidP="001214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635B2B" w14:textId="77777777" w:rsidR="001214F0" w:rsidRPr="00105096" w:rsidRDefault="001214F0" w:rsidP="00121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AAD7A87" w14:textId="77777777" w:rsidR="001214F0" w:rsidRPr="00105096" w:rsidRDefault="001214F0" w:rsidP="00121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427B31" w14:textId="77777777" w:rsidR="001214F0" w:rsidRPr="00105096" w:rsidRDefault="001214F0" w:rsidP="001214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D93F68" w:rsidRPr="0010509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7CBABA" w14:textId="77777777" w:rsidR="001214F0" w:rsidRPr="00105096" w:rsidRDefault="001214F0" w:rsidP="001214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[-</w:t>
            </w:r>
            <w:r w:rsidR="00D93F68" w:rsidRPr="00105096">
              <w:rPr>
                <w:rFonts w:ascii="Times New Roman" w:hAnsi="Times New Roman" w:cs="Times New Roman"/>
                <w:sz w:val="20"/>
                <w:szCs w:val="20"/>
              </w:rPr>
              <w:t>1.85;</w:t>
            </w: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 xml:space="preserve"> 4.7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51446B0" w14:textId="77777777" w:rsidR="001214F0" w:rsidRPr="00105096" w:rsidRDefault="001214F0" w:rsidP="001214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5E8B4F7" w14:textId="77777777" w:rsidR="001214F0" w:rsidRPr="00105096" w:rsidRDefault="001214F0" w:rsidP="00121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214F0" w:rsidRPr="00105096" w14:paraId="348E778E" w14:textId="77777777" w:rsidTr="00105096">
        <w:trPr>
          <w:trHeight w:val="20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42DFBF" w14:textId="77777777" w:rsidR="001214F0" w:rsidRPr="00105096" w:rsidRDefault="001214F0" w:rsidP="00121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IB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8E8837" w14:textId="77777777" w:rsidR="001214F0" w:rsidRPr="00105096" w:rsidRDefault="001214F0" w:rsidP="001214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0C7A0D" w14:textId="77777777" w:rsidR="001214F0" w:rsidRPr="00105096" w:rsidRDefault="001214F0" w:rsidP="001214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AB316EC" w14:textId="77777777" w:rsidR="001214F0" w:rsidRPr="00105096" w:rsidRDefault="001214F0" w:rsidP="001214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383192E" w14:textId="77777777" w:rsidR="001214F0" w:rsidRPr="00105096" w:rsidRDefault="001214F0" w:rsidP="00121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769AB17" w14:textId="77777777" w:rsidR="001214F0" w:rsidRPr="00105096" w:rsidRDefault="001214F0" w:rsidP="00121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D55FBC" w14:textId="77777777" w:rsidR="001214F0" w:rsidRPr="00105096" w:rsidRDefault="001214F0" w:rsidP="001214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C6629F" w14:textId="77777777" w:rsidR="001214F0" w:rsidRPr="00105096" w:rsidRDefault="001214F0" w:rsidP="001214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CC257DC" w14:textId="77777777" w:rsidR="001214F0" w:rsidRPr="00105096" w:rsidRDefault="001214F0" w:rsidP="001214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B1748D" w14:textId="77777777" w:rsidR="001214F0" w:rsidRPr="00105096" w:rsidRDefault="001214F0" w:rsidP="00121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0D1390F" w14:textId="77777777" w:rsidR="001214F0" w:rsidRPr="00105096" w:rsidRDefault="001214F0" w:rsidP="00121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86ED9C" w14:textId="77777777" w:rsidR="001214F0" w:rsidRPr="00105096" w:rsidRDefault="001214F0" w:rsidP="001214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564892" w14:textId="77777777" w:rsidR="001214F0" w:rsidRPr="00105096" w:rsidRDefault="001214F0" w:rsidP="001214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D2AED25" w14:textId="77777777" w:rsidR="001214F0" w:rsidRPr="00105096" w:rsidRDefault="001214F0" w:rsidP="001214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2D871B2" w14:textId="77777777" w:rsidR="001214F0" w:rsidRPr="00105096" w:rsidRDefault="001214F0" w:rsidP="00121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214F0" w:rsidRPr="00105096" w14:paraId="6EEB906F" w14:textId="77777777" w:rsidTr="00105096">
        <w:trPr>
          <w:trHeight w:val="20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8D5DC6" w14:textId="77777777" w:rsidR="001214F0" w:rsidRPr="00105096" w:rsidRDefault="001214F0" w:rsidP="00121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5350F1" w14:textId="77777777" w:rsidR="001214F0" w:rsidRPr="00105096" w:rsidRDefault="001214F0" w:rsidP="001214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 w:rsidR="00D93F68" w:rsidRPr="0010509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55097E" w14:textId="77777777" w:rsidR="001214F0" w:rsidRPr="00105096" w:rsidRDefault="001214F0" w:rsidP="001214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[-</w:t>
            </w:r>
            <w:r w:rsidR="00D93F68" w:rsidRPr="00105096">
              <w:rPr>
                <w:rFonts w:ascii="Times New Roman" w:hAnsi="Times New Roman" w:cs="Times New Roman"/>
                <w:sz w:val="20"/>
                <w:szCs w:val="20"/>
              </w:rPr>
              <w:t>4.47;</w:t>
            </w: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 xml:space="preserve"> 1.4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659D562" w14:textId="77777777" w:rsidR="001214F0" w:rsidRPr="00105096" w:rsidRDefault="001214F0" w:rsidP="001214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93F68" w:rsidRPr="0010509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F5BC354" w14:textId="77777777" w:rsidR="001214F0" w:rsidRPr="00105096" w:rsidRDefault="001214F0" w:rsidP="00121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D93F68"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E61463B" w14:textId="77777777" w:rsidR="001214F0" w:rsidRPr="00105096" w:rsidRDefault="001214F0" w:rsidP="00121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D021AC" w14:textId="77777777" w:rsidR="001214F0" w:rsidRPr="00105096" w:rsidRDefault="001214F0" w:rsidP="001214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D93F68" w:rsidRPr="0010509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A88DF7" w14:textId="77777777" w:rsidR="001214F0" w:rsidRPr="00105096" w:rsidRDefault="001214F0" w:rsidP="001214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[-</w:t>
            </w:r>
            <w:r w:rsidR="00D93F68" w:rsidRPr="00105096">
              <w:rPr>
                <w:rFonts w:ascii="Times New Roman" w:hAnsi="Times New Roman" w:cs="Times New Roman"/>
                <w:sz w:val="20"/>
                <w:szCs w:val="20"/>
              </w:rPr>
              <w:t>3.56;</w:t>
            </w: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 xml:space="preserve"> 2.54]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05B0555" w14:textId="77777777" w:rsidR="001214F0" w:rsidRPr="00105096" w:rsidRDefault="001214F0" w:rsidP="001214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93F68" w:rsidRPr="0010509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E88E74" w14:textId="77777777" w:rsidR="001214F0" w:rsidRPr="00105096" w:rsidRDefault="001214F0" w:rsidP="00121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D93F68"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AADECA7" w14:textId="77777777" w:rsidR="001214F0" w:rsidRPr="00105096" w:rsidRDefault="001214F0" w:rsidP="00121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5CADE4" w14:textId="77777777" w:rsidR="001214F0" w:rsidRPr="00105096" w:rsidRDefault="001214F0" w:rsidP="001214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  <w:r w:rsidR="00D93F68" w:rsidRPr="0010509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87DAE5" w14:textId="77777777" w:rsidR="001214F0" w:rsidRPr="00105096" w:rsidRDefault="001214F0" w:rsidP="001214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[-</w:t>
            </w:r>
            <w:r w:rsidR="00D93F68" w:rsidRPr="00105096">
              <w:rPr>
                <w:rFonts w:ascii="Times New Roman" w:hAnsi="Times New Roman" w:cs="Times New Roman"/>
                <w:sz w:val="20"/>
                <w:szCs w:val="20"/>
              </w:rPr>
              <w:t>5.55;</w:t>
            </w: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 xml:space="preserve"> 0.6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1E55F95" w14:textId="77777777" w:rsidR="001214F0" w:rsidRPr="00105096" w:rsidRDefault="001214F0" w:rsidP="001214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93F68" w:rsidRPr="0010509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790892F" w14:textId="77777777" w:rsidR="001214F0" w:rsidRPr="00105096" w:rsidRDefault="001214F0" w:rsidP="00121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D93F68"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41</w:t>
            </w:r>
          </w:p>
        </w:tc>
      </w:tr>
      <w:tr w:rsidR="001214F0" w:rsidRPr="00105096" w14:paraId="5AF88098" w14:textId="77777777" w:rsidTr="00105096">
        <w:trPr>
          <w:trHeight w:val="20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10F3A6" w14:textId="77777777" w:rsidR="001214F0" w:rsidRPr="00105096" w:rsidRDefault="001214F0" w:rsidP="00121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6014ED" w14:textId="77777777" w:rsidR="001214F0" w:rsidRPr="00105096" w:rsidRDefault="001214F0" w:rsidP="001214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D93F68" w:rsidRPr="0010509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0F97F9" w14:textId="77777777" w:rsidR="001214F0" w:rsidRPr="00105096" w:rsidRDefault="001214F0" w:rsidP="001214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[-</w:t>
            </w:r>
            <w:r w:rsidR="00D93F68" w:rsidRPr="00105096">
              <w:rPr>
                <w:rFonts w:ascii="Times New Roman" w:hAnsi="Times New Roman" w:cs="Times New Roman"/>
                <w:sz w:val="20"/>
                <w:szCs w:val="20"/>
              </w:rPr>
              <w:t>1.35;</w:t>
            </w: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 xml:space="preserve"> 4.7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145F710" w14:textId="77777777" w:rsidR="001214F0" w:rsidRPr="00105096" w:rsidRDefault="001214F0" w:rsidP="001214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423DEDA" w14:textId="77777777" w:rsidR="001214F0" w:rsidRPr="00105096" w:rsidRDefault="001214F0" w:rsidP="00121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F293A52" w14:textId="77777777" w:rsidR="001214F0" w:rsidRPr="00105096" w:rsidRDefault="001214F0" w:rsidP="00121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AF2F8E" w14:textId="77777777" w:rsidR="001214F0" w:rsidRPr="00105096" w:rsidRDefault="001214F0" w:rsidP="001214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93F68" w:rsidRPr="0010509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C05DA4" w14:textId="77777777" w:rsidR="001214F0" w:rsidRPr="00105096" w:rsidRDefault="001214F0" w:rsidP="001214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[-</w:t>
            </w:r>
            <w:r w:rsidR="00D93F68" w:rsidRPr="00105096">
              <w:rPr>
                <w:rFonts w:ascii="Times New Roman" w:hAnsi="Times New Roman" w:cs="Times New Roman"/>
                <w:sz w:val="20"/>
                <w:szCs w:val="20"/>
              </w:rPr>
              <w:t>2.62;</w:t>
            </w: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 xml:space="preserve"> 3.65]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0D50438" w14:textId="77777777" w:rsidR="001214F0" w:rsidRPr="00105096" w:rsidRDefault="001214F0" w:rsidP="001214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0F8F31" w14:textId="77777777" w:rsidR="001214F0" w:rsidRPr="00105096" w:rsidRDefault="001214F0" w:rsidP="00121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AF52325" w14:textId="77777777" w:rsidR="001214F0" w:rsidRPr="00105096" w:rsidRDefault="001214F0" w:rsidP="00121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51FBD5" w14:textId="77777777" w:rsidR="001214F0" w:rsidRPr="00105096" w:rsidRDefault="001214F0" w:rsidP="001214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D93F68" w:rsidRPr="0010509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371FD3" w14:textId="77777777" w:rsidR="001214F0" w:rsidRPr="00105096" w:rsidRDefault="001214F0" w:rsidP="001214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[-</w:t>
            </w:r>
            <w:r w:rsidR="00D93F68" w:rsidRPr="00105096">
              <w:rPr>
                <w:rFonts w:ascii="Times New Roman" w:hAnsi="Times New Roman" w:cs="Times New Roman"/>
                <w:sz w:val="20"/>
                <w:szCs w:val="20"/>
              </w:rPr>
              <w:t>0.44;</w:t>
            </w: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 xml:space="preserve"> 5.9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2CCCED3" w14:textId="77777777" w:rsidR="001214F0" w:rsidRPr="00105096" w:rsidRDefault="001214F0" w:rsidP="001214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6274114" w14:textId="77777777" w:rsidR="001214F0" w:rsidRPr="00105096" w:rsidRDefault="001214F0" w:rsidP="00121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214F0" w:rsidRPr="00105096" w14:paraId="07FC7E54" w14:textId="77777777" w:rsidTr="00105096">
        <w:trPr>
          <w:trHeight w:val="20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6A2974" w14:textId="77777777" w:rsidR="001214F0" w:rsidRPr="00105096" w:rsidRDefault="001214F0" w:rsidP="00121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CP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C4FFA3" w14:textId="77777777" w:rsidR="001214F0" w:rsidRPr="00105096" w:rsidRDefault="001214F0" w:rsidP="001214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8FE869" w14:textId="77777777" w:rsidR="001214F0" w:rsidRPr="00105096" w:rsidRDefault="001214F0" w:rsidP="001214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8D3AF9A" w14:textId="77777777" w:rsidR="001214F0" w:rsidRPr="00105096" w:rsidRDefault="001214F0" w:rsidP="001214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C048E45" w14:textId="77777777" w:rsidR="001214F0" w:rsidRPr="00105096" w:rsidRDefault="001214F0" w:rsidP="00121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5D2D969" w14:textId="77777777" w:rsidR="001214F0" w:rsidRPr="00105096" w:rsidRDefault="001214F0" w:rsidP="00121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EB8402" w14:textId="77777777" w:rsidR="001214F0" w:rsidRPr="00105096" w:rsidRDefault="001214F0" w:rsidP="001214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342C06" w14:textId="77777777" w:rsidR="001214F0" w:rsidRPr="00105096" w:rsidRDefault="001214F0" w:rsidP="001214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E89C036" w14:textId="77777777" w:rsidR="001214F0" w:rsidRPr="00105096" w:rsidRDefault="001214F0" w:rsidP="001214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9FD640" w14:textId="77777777" w:rsidR="001214F0" w:rsidRPr="00105096" w:rsidRDefault="001214F0" w:rsidP="00121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FEB07D3" w14:textId="77777777" w:rsidR="001214F0" w:rsidRPr="00105096" w:rsidRDefault="001214F0" w:rsidP="00121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981ACB" w14:textId="77777777" w:rsidR="001214F0" w:rsidRPr="00105096" w:rsidRDefault="001214F0" w:rsidP="001214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48C23A" w14:textId="77777777" w:rsidR="001214F0" w:rsidRPr="00105096" w:rsidRDefault="001214F0" w:rsidP="001214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64FF4CD" w14:textId="77777777" w:rsidR="001214F0" w:rsidRPr="00105096" w:rsidRDefault="001214F0" w:rsidP="001214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46F2C20" w14:textId="77777777" w:rsidR="001214F0" w:rsidRPr="00105096" w:rsidRDefault="001214F0" w:rsidP="00121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214F0" w:rsidRPr="00105096" w14:paraId="6AC3FC20" w14:textId="77777777" w:rsidTr="00105096">
        <w:trPr>
          <w:trHeight w:val="20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87008E" w14:textId="77777777" w:rsidR="001214F0" w:rsidRPr="00105096" w:rsidRDefault="001214F0" w:rsidP="00121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2D2F96" w14:textId="77777777" w:rsidR="001214F0" w:rsidRPr="00105096" w:rsidRDefault="001214F0" w:rsidP="001214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D93F68" w:rsidRPr="0010509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876BD3" w14:textId="77777777" w:rsidR="001214F0" w:rsidRPr="00105096" w:rsidRDefault="001214F0" w:rsidP="001214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[-</w:t>
            </w:r>
            <w:r w:rsidR="00D93F68" w:rsidRPr="00105096">
              <w:rPr>
                <w:rFonts w:ascii="Times New Roman" w:hAnsi="Times New Roman" w:cs="Times New Roman"/>
                <w:sz w:val="20"/>
                <w:szCs w:val="20"/>
              </w:rPr>
              <w:t>0.14;</w:t>
            </w: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 xml:space="preserve"> 5.8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84071CB" w14:textId="77777777" w:rsidR="001214F0" w:rsidRPr="00105096" w:rsidRDefault="001214F0" w:rsidP="001214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93F68" w:rsidRPr="0010509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B5A4134" w14:textId="77777777" w:rsidR="001214F0" w:rsidRPr="00105096" w:rsidRDefault="001214F0" w:rsidP="00121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D93F68"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084342A" w14:textId="77777777" w:rsidR="001214F0" w:rsidRPr="00105096" w:rsidRDefault="001214F0" w:rsidP="00121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D22C04" w14:textId="77777777" w:rsidR="001214F0" w:rsidRPr="00105096" w:rsidRDefault="001214F0" w:rsidP="001214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D93F68" w:rsidRPr="0010509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EF5991" w14:textId="77777777" w:rsidR="001214F0" w:rsidRPr="00105096" w:rsidRDefault="001214F0" w:rsidP="001214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D93F68" w:rsidRPr="00105096">
              <w:rPr>
                <w:rFonts w:ascii="Times New Roman" w:hAnsi="Times New Roman" w:cs="Times New Roman"/>
                <w:sz w:val="20"/>
                <w:szCs w:val="20"/>
              </w:rPr>
              <w:t>0.04;</w:t>
            </w: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 xml:space="preserve"> 6.10]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84BC76B" w14:textId="77777777" w:rsidR="001214F0" w:rsidRPr="00105096" w:rsidRDefault="001214F0" w:rsidP="001214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93F68" w:rsidRPr="0010509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2E5979" w14:textId="77777777" w:rsidR="001214F0" w:rsidRPr="00105096" w:rsidRDefault="001214F0" w:rsidP="00121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D93F68"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32B2557" w14:textId="77777777" w:rsidR="001214F0" w:rsidRPr="00105096" w:rsidRDefault="001214F0" w:rsidP="00121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443ECA" w14:textId="77777777" w:rsidR="001214F0" w:rsidRPr="00105096" w:rsidRDefault="001214F0" w:rsidP="001214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D93F68" w:rsidRPr="0010509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29B076" w14:textId="77777777" w:rsidR="001214F0" w:rsidRPr="00105096" w:rsidRDefault="001214F0" w:rsidP="001214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[-</w:t>
            </w:r>
            <w:r w:rsidR="00D93F68" w:rsidRPr="00105096">
              <w:rPr>
                <w:rFonts w:ascii="Times New Roman" w:hAnsi="Times New Roman" w:cs="Times New Roman"/>
                <w:sz w:val="20"/>
                <w:szCs w:val="20"/>
              </w:rPr>
              <w:t>0.60;</w:t>
            </w: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 xml:space="preserve"> 5.6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C6379FC" w14:textId="77777777" w:rsidR="001214F0" w:rsidRPr="00105096" w:rsidRDefault="001214F0" w:rsidP="001214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93F68" w:rsidRPr="0010509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F4B673A" w14:textId="77777777" w:rsidR="001214F0" w:rsidRPr="00105096" w:rsidRDefault="001214F0" w:rsidP="00121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D93F68"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09</w:t>
            </w:r>
          </w:p>
        </w:tc>
      </w:tr>
      <w:tr w:rsidR="001214F0" w:rsidRPr="00105096" w14:paraId="20A0ED1C" w14:textId="77777777" w:rsidTr="00105096">
        <w:trPr>
          <w:trHeight w:val="20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AC5294" w14:textId="77777777" w:rsidR="001214F0" w:rsidRPr="00105096" w:rsidRDefault="001214F0" w:rsidP="00121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E8FABE" w14:textId="77777777" w:rsidR="001214F0" w:rsidRPr="00105096" w:rsidRDefault="001214F0" w:rsidP="001214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D93F68" w:rsidRPr="0010509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E811FB" w14:textId="77777777" w:rsidR="001214F0" w:rsidRPr="00105096" w:rsidRDefault="001214F0" w:rsidP="001214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[-</w:t>
            </w:r>
            <w:r w:rsidR="00D93F68" w:rsidRPr="00105096">
              <w:rPr>
                <w:rFonts w:ascii="Times New Roman" w:hAnsi="Times New Roman" w:cs="Times New Roman"/>
                <w:sz w:val="20"/>
                <w:szCs w:val="20"/>
              </w:rPr>
              <w:t>0.85;</w:t>
            </w: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 xml:space="preserve"> 5.2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206A48C" w14:textId="77777777" w:rsidR="001214F0" w:rsidRPr="00105096" w:rsidRDefault="001214F0" w:rsidP="001214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3E36AF2" w14:textId="77777777" w:rsidR="001214F0" w:rsidRPr="00105096" w:rsidRDefault="001214F0" w:rsidP="00121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68AA8D2" w14:textId="77777777" w:rsidR="001214F0" w:rsidRPr="00105096" w:rsidRDefault="001214F0" w:rsidP="00121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7B5123" w14:textId="77777777" w:rsidR="001214F0" w:rsidRPr="00105096" w:rsidRDefault="001214F0" w:rsidP="001214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D93F68" w:rsidRPr="0010509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E4852F" w14:textId="77777777" w:rsidR="001214F0" w:rsidRPr="00105096" w:rsidRDefault="001214F0" w:rsidP="001214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[-</w:t>
            </w:r>
            <w:r w:rsidR="00D93F68" w:rsidRPr="00105096">
              <w:rPr>
                <w:rFonts w:ascii="Times New Roman" w:hAnsi="Times New Roman" w:cs="Times New Roman"/>
                <w:sz w:val="20"/>
                <w:szCs w:val="20"/>
              </w:rPr>
              <w:t>1.42;</w:t>
            </w: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 xml:space="preserve"> 4.75]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AD60AE8" w14:textId="77777777" w:rsidR="001214F0" w:rsidRPr="00105096" w:rsidRDefault="001214F0" w:rsidP="001214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6D2DE9" w14:textId="77777777" w:rsidR="001214F0" w:rsidRPr="00105096" w:rsidRDefault="001214F0" w:rsidP="00121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787365D" w14:textId="77777777" w:rsidR="001214F0" w:rsidRPr="00105096" w:rsidRDefault="001214F0" w:rsidP="00121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3D44DC" w14:textId="77777777" w:rsidR="001214F0" w:rsidRPr="00105096" w:rsidRDefault="001214F0" w:rsidP="001214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D93F68" w:rsidRPr="0010509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8772CF" w14:textId="77777777" w:rsidR="001214F0" w:rsidRPr="00105096" w:rsidRDefault="001214F0" w:rsidP="001214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[-</w:t>
            </w:r>
            <w:r w:rsidR="00D93F68" w:rsidRPr="00105096">
              <w:rPr>
                <w:rFonts w:ascii="Times New Roman" w:hAnsi="Times New Roman" w:cs="Times New Roman"/>
                <w:sz w:val="20"/>
                <w:szCs w:val="20"/>
              </w:rPr>
              <w:t>0.82;</w:t>
            </w: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 xml:space="preserve"> 5.5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D4C1C3A" w14:textId="77777777" w:rsidR="001214F0" w:rsidRPr="00105096" w:rsidRDefault="001214F0" w:rsidP="001214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BE3E3A4" w14:textId="77777777" w:rsidR="001214F0" w:rsidRPr="00105096" w:rsidRDefault="001214F0" w:rsidP="00121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214F0" w:rsidRPr="00105096" w14:paraId="6F7D4175" w14:textId="77777777" w:rsidTr="00105096">
        <w:trPr>
          <w:trHeight w:val="20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B51F9D" w14:textId="77777777" w:rsidR="001214F0" w:rsidRPr="00105096" w:rsidRDefault="001214F0" w:rsidP="00121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BZ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8ABF13" w14:textId="77777777" w:rsidR="001214F0" w:rsidRPr="00105096" w:rsidRDefault="001214F0" w:rsidP="001214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D10B1A" w14:textId="77777777" w:rsidR="001214F0" w:rsidRPr="00105096" w:rsidRDefault="001214F0" w:rsidP="001214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EA3BE0F" w14:textId="77777777" w:rsidR="001214F0" w:rsidRPr="00105096" w:rsidRDefault="001214F0" w:rsidP="001214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ABF2893" w14:textId="77777777" w:rsidR="001214F0" w:rsidRPr="00105096" w:rsidRDefault="001214F0" w:rsidP="00121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2849B85" w14:textId="77777777" w:rsidR="001214F0" w:rsidRPr="00105096" w:rsidRDefault="001214F0" w:rsidP="00121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4F0A92" w14:textId="77777777" w:rsidR="001214F0" w:rsidRPr="00105096" w:rsidRDefault="001214F0" w:rsidP="001214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5540EE" w14:textId="77777777" w:rsidR="001214F0" w:rsidRPr="00105096" w:rsidRDefault="001214F0" w:rsidP="001214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CA8C5A6" w14:textId="77777777" w:rsidR="001214F0" w:rsidRPr="00105096" w:rsidRDefault="001214F0" w:rsidP="001214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B34D52" w14:textId="77777777" w:rsidR="001214F0" w:rsidRPr="00105096" w:rsidRDefault="001214F0" w:rsidP="00121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6A9F85D" w14:textId="77777777" w:rsidR="001214F0" w:rsidRPr="00105096" w:rsidRDefault="001214F0" w:rsidP="00121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A9DCC1" w14:textId="77777777" w:rsidR="001214F0" w:rsidRPr="00105096" w:rsidRDefault="001214F0" w:rsidP="001214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86C834" w14:textId="77777777" w:rsidR="001214F0" w:rsidRPr="00105096" w:rsidRDefault="001214F0" w:rsidP="001214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9BB68E7" w14:textId="77777777" w:rsidR="001214F0" w:rsidRPr="00105096" w:rsidRDefault="001214F0" w:rsidP="001214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5B4430F" w14:textId="77777777" w:rsidR="001214F0" w:rsidRPr="00105096" w:rsidRDefault="001214F0" w:rsidP="00121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214F0" w:rsidRPr="00105096" w14:paraId="41605DD3" w14:textId="77777777" w:rsidTr="00105096">
        <w:trPr>
          <w:trHeight w:val="20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450962" w14:textId="77777777" w:rsidR="001214F0" w:rsidRPr="00105096" w:rsidRDefault="001214F0" w:rsidP="00121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85D362" w14:textId="77777777" w:rsidR="001214F0" w:rsidRPr="00105096" w:rsidRDefault="001214F0" w:rsidP="001214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93F68" w:rsidRPr="0010509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0B4E2F" w14:textId="77777777" w:rsidR="001214F0" w:rsidRPr="00105096" w:rsidRDefault="001214F0" w:rsidP="001214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[-</w:t>
            </w:r>
            <w:r w:rsidR="00D93F68" w:rsidRPr="00105096">
              <w:rPr>
                <w:rFonts w:ascii="Times New Roman" w:hAnsi="Times New Roman" w:cs="Times New Roman"/>
                <w:sz w:val="20"/>
                <w:szCs w:val="20"/>
              </w:rPr>
              <w:t>2.85;</w:t>
            </w: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 xml:space="preserve"> 3.2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BC35D60" w14:textId="77777777" w:rsidR="001214F0" w:rsidRPr="00105096" w:rsidRDefault="001214F0" w:rsidP="001214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93F68" w:rsidRPr="0010509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0E23945" w14:textId="77777777" w:rsidR="001214F0" w:rsidRPr="00105096" w:rsidRDefault="001214F0" w:rsidP="00121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D93F68"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1BBB640" w14:textId="77777777" w:rsidR="001214F0" w:rsidRPr="00105096" w:rsidRDefault="001214F0" w:rsidP="00121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4B9935" w14:textId="77777777" w:rsidR="001214F0" w:rsidRPr="00105096" w:rsidRDefault="001214F0" w:rsidP="001214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  <w:r w:rsidR="00D93F68" w:rsidRPr="0010509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414591" w14:textId="77777777" w:rsidR="001214F0" w:rsidRPr="00105096" w:rsidRDefault="001214F0" w:rsidP="001214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[-</w:t>
            </w:r>
            <w:r w:rsidR="00D93F68" w:rsidRPr="00105096">
              <w:rPr>
                <w:rFonts w:ascii="Times New Roman" w:hAnsi="Times New Roman" w:cs="Times New Roman"/>
                <w:sz w:val="20"/>
                <w:szCs w:val="20"/>
              </w:rPr>
              <w:t>5.13;</w:t>
            </w: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 xml:space="preserve"> 1.06]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716B82B" w14:textId="77777777" w:rsidR="001214F0" w:rsidRPr="00105096" w:rsidRDefault="001214F0" w:rsidP="001214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93F68" w:rsidRPr="0010509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A44A6C" w14:textId="77777777" w:rsidR="001214F0" w:rsidRPr="00105096" w:rsidRDefault="001214F0" w:rsidP="00121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D93F68"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2C7F44A" w14:textId="77777777" w:rsidR="001214F0" w:rsidRPr="00105096" w:rsidRDefault="001214F0" w:rsidP="00121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F399D1" w14:textId="77777777" w:rsidR="001214F0" w:rsidRPr="00105096" w:rsidRDefault="001214F0" w:rsidP="001214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D93F68" w:rsidRPr="0010509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60C616" w14:textId="77777777" w:rsidR="001214F0" w:rsidRPr="00105096" w:rsidRDefault="001214F0" w:rsidP="001214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[-</w:t>
            </w:r>
            <w:r w:rsidR="00D93F68" w:rsidRPr="00105096">
              <w:rPr>
                <w:rFonts w:ascii="Times New Roman" w:hAnsi="Times New Roman" w:cs="Times New Roman"/>
                <w:sz w:val="20"/>
                <w:szCs w:val="20"/>
              </w:rPr>
              <w:t>0.99;</w:t>
            </w: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 xml:space="preserve"> 5.3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A9C07B2" w14:textId="77777777" w:rsidR="001214F0" w:rsidRPr="00105096" w:rsidRDefault="001214F0" w:rsidP="001214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93F68" w:rsidRPr="0010509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EDFF901" w14:textId="77777777" w:rsidR="001214F0" w:rsidRPr="00105096" w:rsidRDefault="001214F0" w:rsidP="00121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D93F68"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</w:tr>
      <w:tr w:rsidR="001214F0" w:rsidRPr="00105096" w14:paraId="2EDA81AE" w14:textId="77777777" w:rsidTr="00105096">
        <w:trPr>
          <w:trHeight w:val="20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FC45EA" w14:textId="77777777" w:rsidR="001214F0" w:rsidRPr="00105096" w:rsidRDefault="001214F0" w:rsidP="00121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12E8D0" w14:textId="77777777" w:rsidR="001214F0" w:rsidRPr="00105096" w:rsidRDefault="001214F0" w:rsidP="001214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93F68" w:rsidRPr="0010509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7A6659" w14:textId="77777777" w:rsidR="001214F0" w:rsidRPr="00105096" w:rsidRDefault="001214F0" w:rsidP="001214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[-</w:t>
            </w:r>
            <w:r w:rsidR="00D93F68" w:rsidRPr="00105096">
              <w:rPr>
                <w:rFonts w:ascii="Times New Roman" w:hAnsi="Times New Roman" w:cs="Times New Roman"/>
                <w:sz w:val="20"/>
                <w:szCs w:val="20"/>
              </w:rPr>
              <w:t>2.75;</w:t>
            </w: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 xml:space="preserve"> 3.3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BB56F06" w14:textId="77777777" w:rsidR="001214F0" w:rsidRPr="00105096" w:rsidRDefault="001214F0" w:rsidP="001214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A711B69" w14:textId="77777777" w:rsidR="001214F0" w:rsidRPr="00105096" w:rsidRDefault="001214F0" w:rsidP="00121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0356A01" w14:textId="77777777" w:rsidR="001214F0" w:rsidRPr="00105096" w:rsidRDefault="001214F0" w:rsidP="00121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30808D" w14:textId="77777777" w:rsidR="001214F0" w:rsidRPr="00105096" w:rsidRDefault="001214F0" w:rsidP="001214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 w:rsidR="00D93F68" w:rsidRPr="0010509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C09968" w14:textId="77777777" w:rsidR="001214F0" w:rsidRPr="00105096" w:rsidRDefault="001214F0" w:rsidP="001214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[-</w:t>
            </w:r>
            <w:r w:rsidR="00D93F68" w:rsidRPr="00105096">
              <w:rPr>
                <w:rFonts w:ascii="Times New Roman" w:hAnsi="Times New Roman" w:cs="Times New Roman"/>
                <w:sz w:val="20"/>
                <w:szCs w:val="20"/>
              </w:rPr>
              <w:t>4.67;</w:t>
            </w: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 xml:space="preserve"> 1.55]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6CA121C" w14:textId="77777777" w:rsidR="001214F0" w:rsidRPr="00105096" w:rsidRDefault="001214F0" w:rsidP="001214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258229" w14:textId="77777777" w:rsidR="001214F0" w:rsidRPr="00105096" w:rsidRDefault="001214F0" w:rsidP="00121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6FF0509" w14:textId="77777777" w:rsidR="001214F0" w:rsidRPr="00105096" w:rsidRDefault="001214F0" w:rsidP="00121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70EF34" w14:textId="77777777" w:rsidR="001214F0" w:rsidRPr="00105096" w:rsidRDefault="001214F0" w:rsidP="001214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D93F68" w:rsidRPr="0010509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95876E" w14:textId="77777777" w:rsidR="001214F0" w:rsidRPr="00105096" w:rsidRDefault="001214F0" w:rsidP="001214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[-</w:t>
            </w:r>
            <w:r w:rsidR="00D93F68" w:rsidRPr="00105096">
              <w:rPr>
                <w:rFonts w:ascii="Times New Roman" w:hAnsi="Times New Roman" w:cs="Times New Roman"/>
                <w:sz w:val="20"/>
                <w:szCs w:val="20"/>
              </w:rPr>
              <w:t>1.10;</w:t>
            </w: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 xml:space="preserve"> 5.3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E79478C" w14:textId="77777777" w:rsidR="001214F0" w:rsidRPr="00105096" w:rsidRDefault="001214F0" w:rsidP="001214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DBAB5BA" w14:textId="77777777" w:rsidR="001214F0" w:rsidRPr="00105096" w:rsidRDefault="001214F0" w:rsidP="00121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214F0" w:rsidRPr="00105096" w14:paraId="01472083" w14:textId="77777777" w:rsidTr="00105096">
        <w:trPr>
          <w:trHeight w:val="20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ADB346" w14:textId="77777777" w:rsidR="001214F0" w:rsidRPr="00105096" w:rsidRDefault="001214F0" w:rsidP="00121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CO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C34DB6" w14:textId="77777777" w:rsidR="001214F0" w:rsidRPr="00105096" w:rsidRDefault="001214F0" w:rsidP="001214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890B53" w14:textId="77777777" w:rsidR="001214F0" w:rsidRPr="00105096" w:rsidRDefault="001214F0" w:rsidP="001214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4841837" w14:textId="77777777" w:rsidR="001214F0" w:rsidRPr="00105096" w:rsidRDefault="001214F0" w:rsidP="001214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AA1BE22" w14:textId="77777777" w:rsidR="001214F0" w:rsidRPr="00105096" w:rsidRDefault="001214F0" w:rsidP="00121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A0826FC" w14:textId="77777777" w:rsidR="001214F0" w:rsidRPr="00105096" w:rsidRDefault="001214F0" w:rsidP="00121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CC60C0" w14:textId="77777777" w:rsidR="001214F0" w:rsidRPr="00105096" w:rsidRDefault="001214F0" w:rsidP="001214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A85900" w14:textId="77777777" w:rsidR="001214F0" w:rsidRPr="00105096" w:rsidRDefault="001214F0" w:rsidP="001214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16B3821" w14:textId="77777777" w:rsidR="001214F0" w:rsidRPr="00105096" w:rsidRDefault="001214F0" w:rsidP="001214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552FBE" w14:textId="77777777" w:rsidR="001214F0" w:rsidRPr="00105096" w:rsidRDefault="001214F0" w:rsidP="00121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415591F" w14:textId="77777777" w:rsidR="001214F0" w:rsidRPr="00105096" w:rsidRDefault="001214F0" w:rsidP="00121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08F6F2" w14:textId="77777777" w:rsidR="001214F0" w:rsidRPr="00105096" w:rsidRDefault="001214F0" w:rsidP="001214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F65EFB" w14:textId="77777777" w:rsidR="001214F0" w:rsidRPr="00105096" w:rsidRDefault="001214F0" w:rsidP="001214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2A69E73" w14:textId="77777777" w:rsidR="001214F0" w:rsidRPr="00105096" w:rsidRDefault="001214F0" w:rsidP="001214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D195E64" w14:textId="77777777" w:rsidR="001214F0" w:rsidRPr="00105096" w:rsidRDefault="001214F0" w:rsidP="00121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214F0" w:rsidRPr="00105096" w14:paraId="1038EB78" w14:textId="77777777" w:rsidTr="00105096">
        <w:trPr>
          <w:trHeight w:val="20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B6F092" w14:textId="77777777" w:rsidR="001214F0" w:rsidRPr="00105096" w:rsidRDefault="001214F0" w:rsidP="00121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37E69C" w14:textId="77777777" w:rsidR="001214F0" w:rsidRPr="00105096" w:rsidRDefault="001214F0" w:rsidP="001214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-3</w:t>
            </w:r>
            <w:r w:rsidR="00D93F68" w:rsidRPr="0010509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96BE48" w14:textId="77777777" w:rsidR="001214F0" w:rsidRPr="00105096" w:rsidRDefault="001214F0" w:rsidP="001214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[-</w:t>
            </w:r>
            <w:r w:rsidR="00D93F68" w:rsidRPr="00105096">
              <w:rPr>
                <w:rFonts w:ascii="Times New Roman" w:hAnsi="Times New Roman" w:cs="Times New Roman"/>
                <w:sz w:val="20"/>
                <w:szCs w:val="20"/>
              </w:rPr>
              <w:t>6.55;</w:t>
            </w: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 xml:space="preserve"> -0.5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0EBCEA" w14:textId="77777777" w:rsidR="001214F0" w:rsidRPr="00105096" w:rsidRDefault="001214F0" w:rsidP="001214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93F68" w:rsidRPr="0010509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723CB1" w14:textId="77777777" w:rsidR="001214F0" w:rsidRPr="00105096" w:rsidRDefault="001214F0" w:rsidP="00121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D93F68"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8F2A7E" w14:textId="77777777" w:rsidR="001214F0" w:rsidRPr="00105096" w:rsidRDefault="001214F0" w:rsidP="001214F0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5DF599" w14:textId="77777777" w:rsidR="001214F0" w:rsidRPr="00105096" w:rsidRDefault="001214F0" w:rsidP="001214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  <w:r w:rsidR="00D93F68" w:rsidRPr="0010509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A3AF8C" w14:textId="77777777" w:rsidR="001214F0" w:rsidRPr="00105096" w:rsidRDefault="001214F0" w:rsidP="001214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[-</w:t>
            </w:r>
            <w:r w:rsidR="00D93F68" w:rsidRPr="00105096">
              <w:rPr>
                <w:rFonts w:ascii="Times New Roman" w:hAnsi="Times New Roman" w:cs="Times New Roman"/>
                <w:sz w:val="20"/>
                <w:szCs w:val="20"/>
              </w:rPr>
              <w:t>5.66;</w:t>
            </w: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 xml:space="preserve"> 0.52]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F9253D8" w14:textId="77777777" w:rsidR="001214F0" w:rsidRPr="00105096" w:rsidRDefault="001214F0" w:rsidP="001214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93F68" w:rsidRPr="0010509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A751F8" w14:textId="77777777" w:rsidR="001214F0" w:rsidRPr="00105096" w:rsidRDefault="001214F0" w:rsidP="00121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D93F68"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D008265" w14:textId="77777777" w:rsidR="001214F0" w:rsidRPr="00105096" w:rsidRDefault="001214F0" w:rsidP="00121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97145C" w14:textId="77777777" w:rsidR="001214F0" w:rsidRPr="00105096" w:rsidRDefault="001214F0" w:rsidP="001214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  <w:r w:rsidR="00D93F68" w:rsidRPr="0010509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F50C0D" w14:textId="77777777" w:rsidR="001214F0" w:rsidRPr="00105096" w:rsidRDefault="001214F0" w:rsidP="001214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[-</w:t>
            </w:r>
            <w:r w:rsidR="00D93F68" w:rsidRPr="00105096">
              <w:rPr>
                <w:rFonts w:ascii="Times New Roman" w:hAnsi="Times New Roman" w:cs="Times New Roman"/>
                <w:sz w:val="20"/>
                <w:szCs w:val="20"/>
              </w:rPr>
              <w:t>6.11;</w:t>
            </w: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 xml:space="preserve"> 0.2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8DC2783" w14:textId="77777777" w:rsidR="001214F0" w:rsidRPr="00105096" w:rsidRDefault="001214F0" w:rsidP="001214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93F68" w:rsidRPr="0010509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0E4AFCB" w14:textId="77777777" w:rsidR="001214F0" w:rsidRPr="00105096" w:rsidRDefault="001214F0" w:rsidP="00121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D93F68"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</w:tr>
      <w:tr w:rsidR="001214F0" w:rsidRPr="00105096" w14:paraId="26701E21" w14:textId="77777777" w:rsidTr="00105096">
        <w:trPr>
          <w:trHeight w:val="20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AE23A5" w14:textId="77777777" w:rsidR="001214F0" w:rsidRPr="00105096" w:rsidRDefault="001214F0" w:rsidP="00121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9A74F8" w14:textId="77777777" w:rsidR="001214F0" w:rsidRPr="00105096" w:rsidRDefault="001214F0" w:rsidP="001214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  <w:r w:rsidR="00D93F68" w:rsidRPr="0010509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8603AB" w14:textId="77777777" w:rsidR="001214F0" w:rsidRPr="00105096" w:rsidRDefault="001214F0" w:rsidP="001214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[-</w:t>
            </w:r>
            <w:r w:rsidR="00D93F68" w:rsidRPr="00105096">
              <w:rPr>
                <w:rFonts w:ascii="Times New Roman" w:hAnsi="Times New Roman" w:cs="Times New Roman"/>
                <w:sz w:val="20"/>
                <w:szCs w:val="20"/>
              </w:rPr>
              <w:t>5.11;</w:t>
            </w: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 xml:space="preserve"> 0.9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5478C17" w14:textId="77777777" w:rsidR="001214F0" w:rsidRPr="00105096" w:rsidRDefault="001214F0" w:rsidP="001214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4D62773" w14:textId="77777777" w:rsidR="001214F0" w:rsidRPr="00105096" w:rsidRDefault="001214F0" w:rsidP="00121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6B41920" w14:textId="77777777" w:rsidR="001214F0" w:rsidRPr="00105096" w:rsidRDefault="001214F0" w:rsidP="001214F0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34E339" w14:textId="77777777" w:rsidR="001214F0" w:rsidRPr="00105096" w:rsidRDefault="001214F0" w:rsidP="001214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  <w:r w:rsidR="00D93F68" w:rsidRPr="0010509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FDF29F" w14:textId="77777777" w:rsidR="001214F0" w:rsidRPr="00105096" w:rsidRDefault="001214F0" w:rsidP="001214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[-</w:t>
            </w:r>
            <w:r w:rsidR="00D93F68" w:rsidRPr="00105096">
              <w:rPr>
                <w:rFonts w:ascii="Times New Roman" w:hAnsi="Times New Roman" w:cs="Times New Roman"/>
                <w:sz w:val="20"/>
                <w:szCs w:val="20"/>
              </w:rPr>
              <w:t>5.89;</w:t>
            </w: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 xml:space="preserve"> 0.30]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A51B3C6" w14:textId="77777777" w:rsidR="001214F0" w:rsidRPr="00105096" w:rsidRDefault="001214F0" w:rsidP="001214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6A8FFF" w14:textId="77777777" w:rsidR="001214F0" w:rsidRPr="00105096" w:rsidRDefault="001214F0" w:rsidP="00121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222CDAE" w14:textId="77777777" w:rsidR="001214F0" w:rsidRPr="00105096" w:rsidRDefault="001214F0" w:rsidP="00121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394DD9" w14:textId="77777777" w:rsidR="001214F0" w:rsidRPr="00105096" w:rsidRDefault="001214F0" w:rsidP="001214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D93F68" w:rsidRPr="0010509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6C5C2B" w14:textId="77777777" w:rsidR="001214F0" w:rsidRPr="00105096" w:rsidRDefault="001214F0" w:rsidP="001214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[-</w:t>
            </w:r>
            <w:r w:rsidR="00D93F68" w:rsidRPr="00105096">
              <w:rPr>
                <w:rFonts w:ascii="Times New Roman" w:hAnsi="Times New Roman" w:cs="Times New Roman"/>
                <w:sz w:val="20"/>
                <w:szCs w:val="20"/>
              </w:rPr>
              <w:t>3.91;</w:t>
            </w: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 xml:space="preserve"> 2.4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118AB65" w14:textId="77777777" w:rsidR="001214F0" w:rsidRPr="00105096" w:rsidRDefault="001214F0" w:rsidP="001214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A74305D" w14:textId="77777777" w:rsidR="001214F0" w:rsidRPr="00105096" w:rsidRDefault="001214F0" w:rsidP="00121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214F0" w:rsidRPr="00105096" w14:paraId="365973DD" w14:textId="77777777" w:rsidTr="00105096">
        <w:trPr>
          <w:trHeight w:val="20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409043" w14:textId="77777777" w:rsidR="001214F0" w:rsidRPr="00105096" w:rsidRDefault="001214F0" w:rsidP="00121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MCN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EB1DA0" w14:textId="77777777" w:rsidR="001214F0" w:rsidRPr="00105096" w:rsidRDefault="001214F0" w:rsidP="001214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DC6150" w14:textId="77777777" w:rsidR="001214F0" w:rsidRPr="00105096" w:rsidRDefault="001214F0" w:rsidP="001214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C8DF9E7" w14:textId="77777777" w:rsidR="001214F0" w:rsidRPr="00105096" w:rsidRDefault="001214F0" w:rsidP="001214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DB8E377" w14:textId="77777777" w:rsidR="001214F0" w:rsidRPr="00105096" w:rsidRDefault="001214F0" w:rsidP="00121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8FB3030" w14:textId="77777777" w:rsidR="001214F0" w:rsidRPr="00105096" w:rsidRDefault="001214F0" w:rsidP="00121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7460C0" w14:textId="77777777" w:rsidR="001214F0" w:rsidRPr="00105096" w:rsidRDefault="001214F0" w:rsidP="001214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B0923F" w14:textId="77777777" w:rsidR="001214F0" w:rsidRPr="00105096" w:rsidRDefault="001214F0" w:rsidP="001214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EE75552" w14:textId="77777777" w:rsidR="001214F0" w:rsidRPr="00105096" w:rsidRDefault="001214F0" w:rsidP="001214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C13436" w14:textId="77777777" w:rsidR="001214F0" w:rsidRPr="00105096" w:rsidRDefault="001214F0" w:rsidP="00121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DFCB431" w14:textId="77777777" w:rsidR="001214F0" w:rsidRPr="00105096" w:rsidRDefault="001214F0" w:rsidP="00121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997499" w14:textId="77777777" w:rsidR="001214F0" w:rsidRPr="00105096" w:rsidRDefault="001214F0" w:rsidP="00121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1ADF48" w14:textId="77777777" w:rsidR="001214F0" w:rsidRPr="00105096" w:rsidRDefault="001214F0" w:rsidP="00121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5F4B4DB" w14:textId="77777777" w:rsidR="001214F0" w:rsidRPr="00105096" w:rsidRDefault="001214F0" w:rsidP="001214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7CB1E63" w14:textId="77777777" w:rsidR="001214F0" w:rsidRPr="00105096" w:rsidRDefault="001214F0" w:rsidP="00121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214F0" w:rsidRPr="00105096" w14:paraId="3A83E26A" w14:textId="77777777" w:rsidTr="00105096">
        <w:trPr>
          <w:trHeight w:val="20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BEAC18" w14:textId="77777777" w:rsidR="001214F0" w:rsidRPr="00105096" w:rsidRDefault="001214F0" w:rsidP="00121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DCE125" w14:textId="77777777" w:rsidR="001214F0" w:rsidRPr="00105096" w:rsidRDefault="001214F0" w:rsidP="001214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D93F68" w:rsidRPr="0010509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B62CC6" w14:textId="77777777" w:rsidR="001214F0" w:rsidRPr="00105096" w:rsidRDefault="00D93F68" w:rsidP="001214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[-3.83</w:t>
            </w:r>
            <w:r w:rsidR="001214F0" w:rsidRPr="00105096">
              <w:rPr>
                <w:rFonts w:ascii="Times New Roman" w:hAnsi="Times New Roman" w:cs="Times New Roman"/>
                <w:sz w:val="20"/>
                <w:szCs w:val="20"/>
              </w:rPr>
              <w:t>; 2.2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0E063B9" w14:textId="77777777" w:rsidR="001214F0" w:rsidRPr="00105096" w:rsidRDefault="001214F0" w:rsidP="001214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93F68" w:rsidRPr="0010509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B5E8818" w14:textId="77777777" w:rsidR="001214F0" w:rsidRPr="00105096" w:rsidRDefault="001214F0" w:rsidP="00121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D93F68"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4980364" w14:textId="77777777" w:rsidR="001214F0" w:rsidRPr="00105096" w:rsidRDefault="001214F0" w:rsidP="00121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C70B24" w14:textId="77777777" w:rsidR="001214F0" w:rsidRPr="00105096" w:rsidRDefault="001214F0" w:rsidP="001214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D93F68" w:rsidRPr="0010509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0328A4" w14:textId="77777777" w:rsidR="001214F0" w:rsidRPr="00105096" w:rsidRDefault="001214F0" w:rsidP="001214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[-</w:t>
            </w:r>
            <w:r w:rsidR="00D93F68" w:rsidRPr="00105096">
              <w:rPr>
                <w:rFonts w:ascii="Times New Roman" w:hAnsi="Times New Roman" w:cs="Times New Roman"/>
                <w:sz w:val="20"/>
                <w:szCs w:val="20"/>
              </w:rPr>
              <w:t>3.21;</w:t>
            </w: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 xml:space="preserve"> 2.98]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D3AD6C6" w14:textId="77777777" w:rsidR="001214F0" w:rsidRPr="00105096" w:rsidRDefault="001214F0" w:rsidP="001214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D93F68" w:rsidRPr="0010509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4E306F" w14:textId="77777777" w:rsidR="001214F0" w:rsidRPr="00105096" w:rsidRDefault="001214F0" w:rsidP="00121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D93F68"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3A50F9A" w14:textId="77777777" w:rsidR="001214F0" w:rsidRPr="00105096" w:rsidRDefault="001214F0" w:rsidP="00121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547BC1" w14:textId="77777777" w:rsidR="001214F0" w:rsidRPr="00105096" w:rsidRDefault="001214F0" w:rsidP="001214F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-1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1CA223" w14:textId="77777777" w:rsidR="001214F0" w:rsidRPr="00105096" w:rsidRDefault="001214F0" w:rsidP="00121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[-4.92; 0.2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784D87C" w14:textId="77777777" w:rsidR="001214F0" w:rsidRPr="00105096" w:rsidRDefault="001214F0" w:rsidP="001214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93F68" w:rsidRPr="0010509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E71B044" w14:textId="77777777" w:rsidR="001214F0" w:rsidRPr="00105096" w:rsidRDefault="001214F0" w:rsidP="00121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D93F68"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67</w:t>
            </w:r>
          </w:p>
        </w:tc>
      </w:tr>
      <w:tr w:rsidR="001214F0" w:rsidRPr="00105096" w14:paraId="1367B613" w14:textId="77777777" w:rsidTr="00105096">
        <w:trPr>
          <w:trHeight w:val="20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91E1CF" w14:textId="77777777" w:rsidR="001214F0" w:rsidRPr="00105096" w:rsidRDefault="001214F0" w:rsidP="00121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90B238" w14:textId="77777777" w:rsidR="001214F0" w:rsidRPr="00105096" w:rsidRDefault="001214F0" w:rsidP="001214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93F68" w:rsidRPr="0010509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11D719" w14:textId="77777777" w:rsidR="001214F0" w:rsidRPr="00105096" w:rsidRDefault="00D93F68" w:rsidP="001214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[-2.46</w:t>
            </w:r>
            <w:r w:rsidR="001214F0" w:rsidRPr="00105096">
              <w:rPr>
                <w:rFonts w:ascii="Times New Roman" w:hAnsi="Times New Roman" w:cs="Times New Roman"/>
                <w:sz w:val="20"/>
                <w:szCs w:val="20"/>
              </w:rPr>
              <w:t>; 3.5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875C23B" w14:textId="77777777" w:rsidR="001214F0" w:rsidRPr="00105096" w:rsidRDefault="001214F0" w:rsidP="001214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8A93DDA" w14:textId="77777777" w:rsidR="001214F0" w:rsidRPr="00105096" w:rsidRDefault="001214F0" w:rsidP="00121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FB6CE07" w14:textId="77777777" w:rsidR="001214F0" w:rsidRPr="00105096" w:rsidRDefault="001214F0" w:rsidP="00121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0AC9B8" w14:textId="77777777" w:rsidR="001214F0" w:rsidRPr="00105096" w:rsidRDefault="001214F0" w:rsidP="001214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D93F68" w:rsidRPr="0010509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8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E97641" w14:textId="77777777" w:rsidR="001214F0" w:rsidRPr="00105096" w:rsidRDefault="001214F0" w:rsidP="001214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[-</w:t>
            </w:r>
            <w:r w:rsidR="00D93F68" w:rsidRPr="00105096">
              <w:rPr>
                <w:rFonts w:ascii="Times New Roman" w:hAnsi="Times New Roman" w:cs="Times New Roman"/>
                <w:sz w:val="20"/>
                <w:szCs w:val="20"/>
              </w:rPr>
              <w:t>3.19;</w:t>
            </w: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 xml:space="preserve"> 2.92]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A6A705C" w14:textId="77777777" w:rsidR="001214F0" w:rsidRPr="00105096" w:rsidRDefault="001214F0" w:rsidP="001214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0653D9B" w14:textId="77777777" w:rsidR="001214F0" w:rsidRPr="00105096" w:rsidRDefault="001214F0" w:rsidP="00121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F94863" w14:textId="77777777" w:rsidR="001214F0" w:rsidRPr="00105096" w:rsidRDefault="001214F0" w:rsidP="001214F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5AD914" w14:textId="77777777" w:rsidR="001214F0" w:rsidRPr="00105096" w:rsidRDefault="001214F0" w:rsidP="00121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[-2.20; 4.0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C46A950" w14:textId="77777777" w:rsidR="001214F0" w:rsidRPr="00105096" w:rsidRDefault="001214F0" w:rsidP="00121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DDA1BC1" w14:textId="77777777" w:rsidR="001214F0" w:rsidRPr="00105096" w:rsidRDefault="001214F0" w:rsidP="001214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214F0" w:rsidRPr="00105096" w14:paraId="1028A6A8" w14:textId="77777777" w:rsidTr="00105096">
        <w:trPr>
          <w:trHeight w:val="20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C0AD27" w14:textId="77777777" w:rsidR="001214F0" w:rsidRPr="00105096" w:rsidRDefault="001214F0" w:rsidP="00121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∑DEH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BF7820" w14:textId="77777777" w:rsidR="001214F0" w:rsidRPr="00105096" w:rsidRDefault="001214F0" w:rsidP="001214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703DFE" w14:textId="77777777" w:rsidR="001214F0" w:rsidRPr="00105096" w:rsidRDefault="001214F0" w:rsidP="001214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F06EF00" w14:textId="77777777" w:rsidR="001214F0" w:rsidRPr="00105096" w:rsidRDefault="001214F0" w:rsidP="001214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80B8F8B" w14:textId="77777777" w:rsidR="001214F0" w:rsidRPr="00105096" w:rsidRDefault="001214F0" w:rsidP="00121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E8E9859" w14:textId="77777777" w:rsidR="001214F0" w:rsidRPr="00105096" w:rsidRDefault="001214F0" w:rsidP="00121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774170" w14:textId="77777777" w:rsidR="001214F0" w:rsidRPr="00105096" w:rsidRDefault="001214F0" w:rsidP="001214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161484" w14:textId="77777777" w:rsidR="001214F0" w:rsidRPr="00105096" w:rsidRDefault="001214F0" w:rsidP="001214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31DF9F4" w14:textId="77777777" w:rsidR="001214F0" w:rsidRPr="00105096" w:rsidRDefault="001214F0" w:rsidP="001214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0AABA1" w14:textId="77777777" w:rsidR="001214F0" w:rsidRPr="00105096" w:rsidRDefault="001214F0" w:rsidP="00121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4671CDA" w14:textId="77777777" w:rsidR="001214F0" w:rsidRPr="00105096" w:rsidRDefault="001214F0" w:rsidP="00121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CAAE1D" w14:textId="77777777" w:rsidR="001214F0" w:rsidRPr="00105096" w:rsidRDefault="001214F0" w:rsidP="00121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865CFC" w14:textId="77777777" w:rsidR="001214F0" w:rsidRPr="00105096" w:rsidRDefault="001214F0" w:rsidP="00121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1AA1034" w14:textId="77777777" w:rsidR="001214F0" w:rsidRPr="00105096" w:rsidRDefault="001214F0" w:rsidP="001214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43C80DE" w14:textId="77777777" w:rsidR="001214F0" w:rsidRPr="00105096" w:rsidRDefault="001214F0" w:rsidP="00121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214F0" w:rsidRPr="00105096" w14:paraId="31A9A7C0" w14:textId="77777777" w:rsidTr="00105096">
        <w:trPr>
          <w:trHeight w:val="20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8E44FD" w14:textId="77777777" w:rsidR="001214F0" w:rsidRPr="00105096" w:rsidRDefault="001214F0" w:rsidP="00121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F95C1A" w14:textId="77777777" w:rsidR="001214F0" w:rsidRPr="00105096" w:rsidRDefault="001214F0" w:rsidP="001214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D93F68" w:rsidRPr="0010509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4F2225" w14:textId="77777777" w:rsidR="001214F0" w:rsidRPr="00105096" w:rsidRDefault="001214F0" w:rsidP="001214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[-</w:t>
            </w:r>
            <w:r w:rsidR="00D93F68" w:rsidRPr="00105096">
              <w:rPr>
                <w:rFonts w:ascii="Times New Roman" w:hAnsi="Times New Roman" w:cs="Times New Roman"/>
                <w:sz w:val="20"/>
                <w:szCs w:val="20"/>
              </w:rPr>
              <w:t>3.73;</w:t>
            </w: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 xml:space="preserve"> 2.3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1DDC7F9" w14:textId="77777777" w:rsidR="001214F0" w:rsidRPr="00105096" w:rsidRDefault="001214F0" w:rsidP="001214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93F68" w:rsidRPr="0010509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44D6FD3" w14:textId="77777777" w:rsidR="001214F0" w:rsidRPr="00105096" w:rsidRDefault="001214F0" w:rsidP="00121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D93F68"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9C7DFB9" w14:textId="77777777" w:rsidR="001214F0" w:rsidRPr="00105096" w:rsidRDefault="001214F0" w:rsidP="00121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DE8F9A" w14:textId="77777777" w:rsidR="001214F0" w:rsidRPr="00105096" w:rsidRDefault="001214F0" w:rsidP="001214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93F68" w:rsidRPr="0010509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37E727" w14:textId="77777777" w:rsidR="001214F0" w:rsidRPr="00105096" w:rsidRDefault="001214F0" w:rsidP="001214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[-</w:t>
            </w:r>
            <w:r w:rsidR="00D93F68" w:rsidRPr="00105096">
              <w:rPr>
                <w:rFonts w:ascii="Times New Roman" w:hAnsi="Times New Roman" w:cs="Times New Roman"/>
                <w:sz w:val="20"/>
                <w:szCs w:val="20"/>
              </w:rPr>
              <w:t>2.72;</w:t>
            </w: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 xml:space="preserve"> 3.47]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7ABA5B3" w14:textId="77777777" w:rsidR="001214F0" w:rsidRPr="00105096" w:rsidRDefault="001214F0" w:rsidP="001214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93F68" w:rsidRPr="0010509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009879" w14:textId="77777777" w:rsidR="001214F0" w:rsidRPr="00105096" w:rsidRDefault="001214F0" w:rsidP="00121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D93F68"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4E628A1" w14:textId="77777777" w:rsidR="001214F0" w:rsidRPr="00105096" w:rsidRDefault="001214F0" w:rsidP="00121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B19E0C" w14:textId="77777777" w:rsidR="001214F0" w:rsidRPr="00105096" w:rsidRDefault="001214F0" w:rsidP="001214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D93F68" w:rsidRPr="0010509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093255" w14:textId="77777777" w:rsidR="001214F0" w:rsidRPr="00105096" w:rsidRDefault="001214F0" w:rsidP="001214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[-</w:t>
            </w:r>
            <w:r w:rsidR="00D93F68" w:rsidRPr="00105096">
              <w:rPr>
                <w:rFonts w:ascii="Times New Roman" w:hAnsi="Times New Roman" w:cs="Times New Roman"/>
                <w:sz w:val="20"/>
                <w:szCs w:val="20"/>
              </w:rPr>
              <w:t>3.59;</w:t>
            </w: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 xml:space="preserve"> 2.8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CDCF05E" w14:textId="77777777" w:rsidR="001214F0" w:rsidRPr="00105096" w:rsidRDefault="001214F0" w:rsidP="001214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93F68" w:rsidRPr="0010509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2FE5257" w14:textId="77777777" w:rsidR="001214F0" w:rsidRPr="00105096" w:rsidRDefault="001214F0" w:rsidP="00121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D93F68"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45</w:t>
            </w:r>
          </w:p>
        </w:tc>
      </w:tr>
      <w:tr w:rsidR="00EC35B3" w:rsidRPr="00105096" w14:paraId="40E74661" w14:textId="77777777" w:rsidTr="00105096">
        <w:trPr>
          <w:trHeight w:val="20"/>
        </w:trPr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49549EA" w14:textId="77777777" w:rsidR="00860D30" w:rsidRPr="00105096" w:rsidRDefault="00860D30" w:rsidP="00860D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T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E4175B0" w14:textId="77777777" w:rsidR="00860D30" w:rsidRPr="00105096" w:rsidRDefault="00860D30" w:rsidP="00860D3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93F68" w:rsidRPr="0010509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04CDF6B" w14:textId="77777777" w:rsidR="00860D30" w:rsidRPr="00105096" w:rsidRDefault="00860D30" w:rsidP="00860D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[-</w:t>
            </w:r>
            <w:r w:rsidR="00D93F68" w:rsidRPr="00105096">
              <w:rPr>
                <w:rFonts w:ascii="Times New Roman" w:hAnsi="Times New Roman" w:cs="Times New Roman"/>
                <w:sz w:val="20"/>
                <w:szCs w:val="20"/>
              </w:rPr>
              <w:t>2.80;</w:t>
            </w: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 xml:space="preserve"> 3.33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023D6BA" w14:textId="77777777" w:rsidR="00860D30" w:rsidRPr="00105096" w:rsidRDefault="00860D30" w:rsidP="00860D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9F162A7" w14:textId="77777777" w:rsidR="00860D30" w:rsidRPr="00105096" w:rsidRDefault="00860D30" w:rsidP="003B394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C628CA4" w14:textId="77777777" w:rsidR="00860D30" w:rsidRPr="00105096" w:rsidRDefault="00860D30" w:rsidP="00860D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BBA3F99" w14:textId="77777777" w:rsidR="00860D30" w:rsidRPr="00105096" w:rsidRDefault="00860D30" w:rsidP="00860D3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D93F68" w:rsidRPr="0010509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326D07C" w14:textId="77777777" w:rsidR="00860D30" w:rsidRPr="00105096" w:rsidRDefault="00860D30" w:rsidP="00860D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[-</w:t>
            </w:r>
            <w:r w:rsidR="00D93F68" w:rsidRPr="00105096">
              <w:rPr>
                <w:rFonts w:ascii="Times New Roman" w:hAnsi="Times New Roman" w:cs="Times New Roman"/>
                <w:sz w:val="20"/>
                <w:szCs w:val="20"/>
              </w:rPr>
              <w:t>3.12;</w:t>
            </w: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 xml:space="preserve"> 3.13]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3190148" w14:textId="77777777" w:rsidR="00860D30" w:rsidRPr="00105096" w:rsidRDefault="00860D30" w:rsidP="00860D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1531800" w14:textId="77777777" w:rsidR="00860D30" w:rsidRPr="00105096" w:rsidRDefault="00860D30" w:rsidP="00860D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BCC80C2" w14:textId="77777777" w:rsidR="00860D30" w:rsidRPr="00105096" w:rsidRDefault="00860D30" w:rsidP="00860D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F745444" w14:textId="77777777" w:rsidR="00860D30" w:rsidRPr="00105096" w:rsidRDefault="00860D30" w:rsidP="00860D3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93F68" w:rsidRPr="0010509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CD17A9C" w14:textId="77777777" w:rsidR="00860D30" w:rsidRPr="00105096" w:rsidRDefault="00860D30" w:rsidP="00860D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>[-</w:t>
            </w:r>
            <w:r w:rsidR="00D93F68" w:rsidRPr="00105096">
              <w:rPr>
                <w:rFonts w:ascii="Times New Roman" w:hAnsi="Times New Roman" w:cs="Times New Roman"/>
                <w:sz w:val="20"/>
                <w:szCs w:val="20"/>
              </w:rPr>
              <w:t>2.58;</w:t>
            </w:r>
            <w:r w:rsidRPr="00105096">
              <w:rPr>
                <w:rFonts w:ascii="Times New Roman" w:hAnsi="Times New Roman" w:cs="Times New Roman"/>
                <w:sz w:val="20"/>
                <w:szCs w:val="20"/>
              </w:rPr>
              <w:t xml:space="preserve"> 3.88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B599E92" w14:textId="77777777" w:rsidR="00860D30" w:rsidRPr="00105096" w:rsidRDefault="00860D30" w:rsidP="003B394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8251017" w14:textId="77777777" w:rsidR="00860D30" w:rsidRPr="00105096" w:rsidRDefault="00860D30" w:rsidP="003B394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509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</w:tbl>
    <w:p w14:paraId="0383D32E" w14:textId="77777777" w:rsidR="0098438B" w:rsidRPr="00105096" w:rsidRDefault="0098438B" w:rsidP="001E154B">
      <w:pPr>
        <w:spacing w:after="0"/>
        <w:jc w:val="both"/>
        <w:rPr>
          <w:rFonts w:ascii="Times New Roman" w:hAnsi="Times New Roman" w:cs="Times New Roman"/>
          <w:sz w:val="18"/>
          <w:szCs w:val="18"/>
        </w:rPr>
      </w:pPr>
      <w:r w:rsidRPr="00105096">
        <w:rPr>
          <w:rFonts w:ascii="Times New Roman" w:hAnsi="Times New Roman" w:cs="Times New Roman"/>
          <w:sz w:val="18"/>
          <w:szCs w:val="18"/>
        </w:rPr>
        <w:t xml:space="preserve">Abbreviations: CI: confidence interval, T2: </w:t>
      </w:r>
      <w:proofErr w:type="spellStart"/>
      <w:r w:rsidRPr="00105096">
        <w:rPr>
          <w:rFonts w:ascii="Times New Roman" w:hAnsi="Times New Roman" w:cs="Times New Roman"/>
          <w:sz w:val="18"/>
          <w:szCs w:val="18"/>
        </w:rPr>
        <w:t>tertile</w:t>
      </w:r>
      <w:proofErr w:type="spellEnd"/>
      <w:r w:rsidRPr="00105096">
        <w:rPr>
          <w:rFonts w:ascii="Times New Roman" w:hAnsi="Times New Roman" w:cs="Times New Roman"/>
          <w:sz w:val="18"/>
          <w:szCs w:val="18"/>
        </w:rPr>
        <w:t xml:space="preserve"> 2, T3: </w:t>
      </w:r>
      <w:proofErr w:type="spellStart"/>
      <w:r w:rsidRPr="00105096">
        <w:rPr>
          <w:rFonts w:ascii="Times New Roman" w:hAnsi="Times New Roman" w:cs="Times New Roman"/>
          <w:sz w:val="18"/>
          <w:szCs w:val="18"/>
        </w:rPr>
        <w:t>tertile</w:t>
      </w:r>
      <w:proofErr w:type="spellEnd"/>
      <w:r w:rsidRPr="00105096">
        <w:rPr>
          <w:rFonts w:ascii="Times New Roman" w:hAnsi="Times New Roman" w:cs="Times New Roman"/>
          <w:sz w:val="18"/>
          <w:szCs w:val="18"/>
        </w:rPr>
        <w:t xml:space="preserve"> 3, MBP: mono-n-butyl phthalate, MBZP: </w:t>
      </w:r>
      <w:proofErr w:type="spellStart"/>
      <w:r w:rsidRPr="00105096">
        <w:rPr>
          <w:rFonts w:ascii="Times New Roman" w:hAnsi="Times New Roman" w:cs="Times New Roman"/>
          <w:sz w:val="18"/>
          <w:szCs w:val="18"/>
        </w:rPr>
        <w:t>monobenzyl</w:t>
      </w:r>
      <w:proofErr w:type="spellEnd"/>
      <w:r w:rsidRPr="00105096">
        <w:rPr>
          <w:rFonts w:ascii="Times New Roman" w:hAnsi="Times New Roman" w:cs="Times New Roman"/>
          <w:sz w:val="18"/>
          <w:szCs w:val="18"/>
        </w:rPr>
        <w:t xml:space="preserve"> phthalate, MCNP: </w:t>
      </w:r>
      <w:proofErr w:type="spellStart"/>
      <w:r w:rsidRPr="00105096">
        <w:rPr>
          <w:rFonts w:ascii="Times New Roman" w:hAnsi="Times New Roman" w:cs="Times New Roman"/>
          <w:sz w:val="18"/>
          <w:szCs w:val="18"/>
        </w:rPr>
        <w:t>monocarboxy-isononyl</w:t>
      </w:r>
      <w:proofErr w:type="spellEnd"/>
      <w:r w:rsidRPr="00105096">
        <w:rPr>
          <w:rFonts w:ascii="Times New Roman" w:hAnsi="Times New Roman" w:cs="Times New Roman"/>
          <w:sz w:val="18"/>
          <w:szCs w:val="18"/>
        </w:rPr>
        <w:t xml:space="preserve"> phthalate, MCOP: </w:t>
      </w:r>
      <w:proofErr w:type="spellStart"/>
      <w:r w:rsidRPr="00105096">
        <w:rPr>
          <w:rFonts w:ascii="Times New Roman" w:hAnsi="Times New Roman" w:cs="Times New Roman"/>
          <w:sz w:val="18"/>
          <w:szCs w:val="18"/>
        </w:rPr>
        <w:t>monocarboxy-isooctyl</w:t>
      </w:r>
      <w:proofErr w:type="spellEnd"/>
      <w:r w:rsidRPr="00105096">
        <w:rPr>
          <w:rFonts w:ascii="Times New Roman" w:hAnsi="Times New Roman" w:cs="Times New Roman"/>
          <w:sz w:val="18"/>
          <w:szCs w:val="18"/>
        </w:rPr>
        <w:t xml:space="preserve"> phthalate, MCPP: </w:t>
      </w:r>
      <w:proofErr w:type="gramStart"/>
      <w:r w:rsidRPr="00105096">
        <w:rPr>
          <w:rFonts w:ascii="Times New Roman" w:hAnsi="Times New Roman" w:cs="Times New Roman"/>
          <w:sz w:val="18"/>
          <w:szCs w:val="18"/>
        </w:rPr>
        <w:t>mono(</w:t>
      </w:r>
      <w:proofErr w:type="gramEnd"/>
      <w:r w:rsidRPr="00105096">
        <w:rPr>
          <w:rFonts w:ascii="Times New Roman" w:hAnsi="Times New Roman" w:cs="Times New Roman"/>
          <w:sz w:val="18"/>
          <w:szCs w:val="18"/>
        </w:rPr>
        <w:t xml:space="preserve">3-carboxypropyl) phthalate, MEP: </w:t>
      </w:r>
      <w:proofErr w:type="spellStart"/>
      <w:r w:rsidRPr="00105096">
        <w:rPr>
          <w:rFonts w:ascii="Times New Roman" w:hAnsi="Times New Roman" w:cs="Times New Roman"/>
          <w:sz w:val="18"/>
          <w:szCs w:val="18"/>
        </w:rPr>
        <w:t>monoethyl</w:t>
      </w:r>
      <w:proofErr w:type="spellEnd"/>
      <w:r w:rsidRPr="00105096">
        <w:rPr>
          <w:rFonts w:ascii="Times New Roman" w:hAnsi="Times New Roman" w:cs="Times New Roman"/>
          <w:sz w:val="18"/>
          <w:szCs w:val="18"/>
        </w:rPr>
        <w:t xml:space="preserve"> phthalate and MIBP: mono-isobutyl phthalate. </w:t>
      </w:r>
    </w:p>
    <w:p w14:paraId="73493A50" w14:textId="77777777" w:rsidR="0098438B" w:rsidRPr="00105096" w:rsidRDefault="0098438B" w:rsidP="001E154B">
      <w:pPr>
        <w:spacing w:after="0"/>
        <w:jc w:val="both"/>
        <w:rPr>
          <w:rFonts w:ascii="Times New Roman" w:hAnsi="Times New Roman" w:cs="Times New Roman"/>
          <w:sz w:val="18"/>
          <w:szCs w:val="18"/>
        </w:rPr>
      </w:pPr>
      <w:proofErr w:type="spellStart"/>
      <w:proofErr w:type="gramStart"/>
      <w:r w:rsidRPr="00105096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 w:rsidRPr="00105096">
        <w:rPr>
          <w:rFonts w:ascii="Times New Roman" w:hAnsi="Times New Roman" w:cs="Times New Roman"/>
          <w:sz w:val="18"/>
          <w:szCs w:val="18"/>
        </w:rPr>
        <w:t>Latent</w:t>
      </w:r>
      <w:proofErr w:type="spellEnd"/>
      <w:proofErr w:type="gramEnd"/>
      <w:r w:rsidRPr="00105096">
        <w:rPr>
          <w:rFonts w:ascii="Times New Roman" w:hAnsi="Times New Roman" w:cs="Times New Roman"/>
          <w:sz w:val="18"/>
          <w:szCs w:val="18"/>
        </w:rPr>
        <w:t xml:space="preserve"> variable of methyl, ethyl, propyl and butyl parabens </w:t>
      </w:r>
    </w:p>
    <w:p w14:paraId="5B4F0E84" w14:textId="77777777" w:rsidR="0098438B" w:rsidRPr="00105096" w:rsidRDefault="0098438B" w:rsidP="001E154B">
      <w:pPr>
        <w:spacing w:after="0"/>
        <w:jc w:val="both"/>
        <w:rPr>
          <w:rFonts w:ascii="Times New Roman" w:hAnsi="Times New Roman" w:cs="Times New Roman"/>
        </w:rPr>
      </w:pPr>
      <w:proofErr w:type="spellStart"/>
      <w:proofErr w:type="gramStart"/>
      <w:r w:rsidRPr="00105096">
        <w:rPr>
          <w:rFonts w:ascii="Times New Roman" w:hAnsi="Times New Roman" w:cs="Times New Roman"/>
          <w:sz w:val="18"/>
          <w:szCs w:val="18"/>
          <w:vertAlign w:val="superscript"/>
        </w:rPr>
        <w:t>b</w:t>
      </w:r>
      <w:r w:rsidRPr="00105096">
        <w:rPr>
          <w:rFonts w:ascii="Times New Roman" w:hAnsi="Times New Roman" w:cs="Times New Roman"/>
          <w:sz w:val="18"/>
          <w:szCs w:val="18"/>
        </w:rPr>
        <w:t>Latent</w:t>
      </w:r>
      <w:proofErr w:type="spellEnd"/>
      <w:proofErr w:type="gramEnd"/>
      <w:r w:rsidRPr="00105096">
        <w:rPr>
          <w:rFonts w:ascii="Times New Roman" w:hAnsi="Times New Roman" w:cs="Times New Roman"/>
          <w:sz w:val="18"/>
          <w:szCs w:val="18"/>
        </w:rPr>
        <w:t xml:space="preserve"> variable of di(2-ethylhexyl) phthalate metabolites: Mono(2-ethyl-5-carboxypentyl) phthalate, Mono(2-ethyl-5-hydroxyhexyl) phthalate, Mono(2-ethyl-5-oxohexyl) phthalate and Mono(2-ethylhexyl) phthalate. </w:t>
      </w:r>
    </w:p>
    <w:p w14:paraId="02ECB6BF" w14:textId="77777777" w:rsidR="0098438B" w:rsidRPr="00105096" w:rsidRDefault="0098438B" w:rsidP="0098438B">
      <w:pPr>
        <w:ind w:firstLine="720"/>
        <w:rPr>
          <w:rFonts w:ascii="Times New Roman" w:hAnsi="Times New Roman" w:cs="Times New Roman"/>
        </w:rPr>
      </w:pPr>
    </w:p>
    <w:p w14:paraId="4E2B7A3A" w14:textId="77777777" w:rsidR="0098438B" w:rsidRPr="00105096" w:rsidRDefault="0098438B" w:rsidP="0098438B">
      <w:pPr>
        <w:ind w:firstLine="720"/>
        <w:rPr>
          <w:rFonts w:ascii="Times New Roman" w:hAnsi="Times New Roman" w:cs="Times New Roman"/>
        </w:rPr>
      </w:pPr>
    </w:p>
    <w:p w14:paraId="74FCEFCA" w14:textId="77777777" w:rsidR="0098438B" w:rsidRPr="00105096" w:rsidRDefault="0098438B" w:rsidP="0098438B">
      <w:pPr>
        <w:ind w:firstLine="720"/>
        <w:rPr>
          <w:rFonts w:ascii="Times New Roman" w:hAnsi="Times New Roman" w:cs="Times New Roman"/>
        </w:rPr>
      </w:pPr>
    </w:p>
    <w:p w14:paraId="26881EBB" w14:textId="77777777" w:rsidR="00E369AA" w:rsidRPr="00105096" w:rsidRDefault="00E369AA" w:rsidP="0098438B">
      <w:pPr>
        <w:ind w:firstLine="720"/>
        <w:rPr>
          <w:rFonts w:ascii="Times New Roman" w:hAnsi="Times New Roman" w:cs="Times New Roman"/>
        </w:rPr>
      </w:pPr>
    </w:p>
    <w:p w14:paraId="4F0FB9A2" w14:textId="77777777" w:rsidR="00E369AA" w:rsidRPr="00105096" w:rsidRDefault="00E369AA" w:rsidP="0098438B">
      <w:pPr>
        <w:ind w:firstLine="720"/>
        <w:rPr>
          <w:rFonts w:ascii="Times New Roman" w:hAnsi="Times New Roman" w:cs="Times New Roman"/>
        </w:rPr>
      </w:pPr>
    </w:p>
    <w:p w14:paraId="2951638E" w14:textId="77777777" w:rsidR="00E369AA" w:rsidRPr="00105096" w:rsidRDefault="00E369AA" w:rsidP="0098438B">
      <w:pPr>
        <w:ind w:firstLine="720"/>
        <w:rPr>
          <w:rFonts w:ascii="Times New Roman" w:hAnsi="Times New Roman" w:cs="Times New Roman"/>
        </w:rPr>
      </w:pPr>
    </w:p>
    <w:p w14:paraId="3265010C" w14:textId="77777777" w:rsidR="00E369AA" w:rsidRPr="00105096" w:rsidRDefault="00E369AA" w:rsidP="0098438B">
      <w:pPr>
        <w:ind w:firstLine="720"/>
        <w:rPr>
          <w:rFonts w:ascii="Times New Roman" w:hAnsi="Times New Roman" w:cs="Times New Roman"/>
        </w:rPr>
      </w:pPr>
    </w:p>
    <w:p w14:paraId="67E6079E" w14:textId="77777777" w:rsidR="00E369AA" w:rsidRPr="00105096" w:rsidRDefault="00E369AA" w:rsidP="0098438B">
      <w:pPr>
        <w:ind w:firstLine="720"/>
        <w:rPr>
          <w:rFonts w:ascii="Times New Roman" w:hAnsi="Times New Roman" w:cs="Times New Roman"/>
        </w:rPr>
      </w:pPr>
    </w:p>
    <w:p w14:paraId="7EBF2591" w14:textId="77777777" w:rsidR="00E369AA" w:rsidRPr="00105096" w:rsidRDefault="00E369AA" w:rsidP="0098438B">
      <w:pPr>
        <w:ind w:firstLine="720"/>
        <w:rPr>
          <w:rFonts w:ascii="Times New Roman" w:hAnsi="Times New Roman" w:cs="Times New Roman"/>
        </w:rPr>
      </w:pPr>
    </w:p>
    <w:p w14:paraId="06111E78" w14:textId="77777777" w:rsidR="00E369AA" w:rsidRPr="00105096" w:rsidRDefault="00E369AA" w:rsidP="0098438B">
      <w:pPr>
        <w:ind w:firstLine="720"/>
        <w:rPr>
          <w:rFonts w:ascii="Times New Roman" w:hAnsi="Times New Roman" w:cs="Times New Roman"/>
        </w:rPr>
      </w:pPr>
    </w:p>
    <w:p w14:paraId="59CA9F8F" w14:textId="77777777" w:rsidR="00E369AA" w:rsidRPr="00105096" w:rsidRDefault="00E369AA" w:rsidP="0098438B">
      <w:pPr>
        <w:ind w:firstLine="720"/>
        <w:rPr>
          <w:rFonts w:ascii="Times New Roman" w:hAnsi="Times New Roman" w:cs="Times New Roman"/>
        </w:rPr>
      </w:pPr>
    </w:p>
    <w:p w14:paraId="4D58131B" w14:textId="77777777" w:rsidR="00E369AA" w:rsidRPr="00105096" w:rsidRDefault="00E369AA" w:rsidP="0098438B">
      <w:pPr>
        <w:ind w:firstLine="720"/>
        <w:rPr>
          <w:rFonts w:ascii="Times New Roman" w:hAnsi="Times New Roman" w:cs="Times New Roman"/>
        </w:rPr>
      </w:pPr>
    </w:p>
    <w:p w14:paraId="46E1CAB3" w14:textId="77777777" w:rsidR="00E369AA" w:rsidRPr="00105096" w:rsidRDefault="00E369AA" w:rsidP="0098438B">
      <w:pPr>
        <w:ind w:firstLine="720"/>
        <w:rPr>
          <w:rFonts w:ascii="Times New Roman" w:hAnsi="Times New Roman" w:cs="Times New Roman"/>
        </w:rPr>
      </w:pPr>
    </w:p>
    <w:p w14:paraId="5F2A1156" w14:textId="77777777" w:rsidR="00E369AA" w:rsidRPr="00105096" w:rsidRDefault="00E369AA" w:rsidP="00154AC7">
      <w:pPr>
        <w:pStyle w:val="Lgende"/>
        <w:keepNext/>
        <w:rPr>
          <w:rFonts w:ascii="Times New Roman" w:eastAsiaTheme="minorHAnsi" w:hAnsi="Times New Roman" w:cs="Times New Roman"/>
          <w:i w:val="0"/>
          <w:iCs w:val="0"/>
          <w:color w:val="auto"/>
          <w:sz w:val="22"/>
          <w:szCs w:val="22"/>
          <w:lang w:val="en-US"/>
        </w:rPr>
      </w:pPr>
      <w:bookmarkStart w:id="17" w:name="_Toc374147848"/>
      <w:bookmarkStart w:id="18" w:name="_Toc500786447"/>
    </w:p>
    <w:p w14:paraId="6BE8080D" w14:textId="77777777" w:rsidR="00154AC7" w:rsidRPr="00105096" w:rsidRDefault="00154AC7" w:rsidP="00154AC7">
      <w:pPr>
        <w:pStyle w:val="Lgende"/>
        <w:keepNext/>
        <w:rPr>
          <w:rFonts w:ascii="Times New Roman" w:hAnsi="Times New Roman" w:cs="Times New Roman"/>
          <w:b/>
          <w:i w:val="0"/>
          <w:color w:val="auto"/>
          <w:sz w:val="24"/>
          <w:szCs w:val="24"/>
        </w:rPr>
      </w:pPr>
      <w:bookmarkStart w:id="19" w:name="_Toc501626662"/>
      <w:r w:rsidRPr="00105096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Table </w:t>
      </w:r>
      <w:r w:rsidR="006B5FA1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S</w:t>
      </w:r>
      <w:r w:rsidR="00A9276E" w:rsidRPr="00105096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begin"/>
      </w:r>
      <w:r w:rsidRPr="00105096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instrText xml:space="preserve"> SEQ Table \* ARABIC </w:instrText>
      </w:r>
      <w:r w:rsidR="00A9276E" w:rsidRPr="00105096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separate"/>
      </w:r>
      <w:r w:rsidR="00BB0817">
        <w:rPr>
          <w:rFonts w:ascii="Times New Roman" w:hAnsi="Times New Roman" w:cs="Times New Roman"/>
          <w:b/>
          <w:i w:val="0"/>
          <w:noProof/>
          <w:color w:val="auto"/>
          <w:sz w:val="24"/>
          <w:szCs w:val="24"/>
        </w:rPr>
        <w:t>7</w:t>
      </w:r>
      <w:r w:rsidR="00A9276E" w:rsidRPr="00105096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end"/>
      </w:r>
      <w:r w:rsidRPr="00105096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: Adjusted associations between phenols, phthalate metabolites and IQ of boys at 5 years in the EDEN cohort, stratified for </w:t>
      </w:r>
      <w:proofErr w:type="spellStart"/>
      <w:r w:rsidRPr="00105096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center</w:t>
      </w:r>
      <w:proofErr w:type="spellEnd"/>
      <w:r w:rsidRPr="00105096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of recruitment</w:t>
      </w:r>
      <w:bookmarkEnd w:id="17"/>
      <w:bookmarkEnd w:id="18"/>
      <w:bookmarkEnd w:id="19"/>
    </w:p>
    <w:tbl>
      <w:tblPr>
        <w:tblW w:w="13842" w:type="dxa"/>
        <w:tblInd w:w="5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98"/>
        <w:gridCol w:w="500"/>
        <w:gridCol w:w="1269"/>
        <w:gridCol w:w="502"/>
        <w:gridCol w:w="850"/>
        <w:gridCol w:w="142"/>
        <w:gridCol w:w="425"/>
        <w:gridCol w:w="1134"/>
        <w:gridCol w:w="567"/>
        <w:gridCol w:w="851"/>
        <w:gridCol w:w="112"/>
        <w:gridCol w:w="738"/>
        <w:gridCol w:w="1134"/>
        <w:gridCol w:w="567"/>
        <w:gridCol w:w="851"/>
        <w:gridCol w:w="142"/>
        <w:gridCol w:w="567"/>
        <w:gridCol w:w="1275"/>
        <w:gridCol w:w="567"/>
        <w:gridCol w:w="851"/>
      </w:tblGrid>
      <w:tr w:rsidR="00154AC7" w:rsidRPr="00815B0D" w14:paraId="289E416E" w14:textId="77777777" w:rsidTr="00105096">
        <w:trPr>
          <w:trHeight w:hRule="exact" w:val="320"/>
        </w:trPr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9C592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240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D4CC7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815B0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POITIERS (N= 285)</w:t>
            </w:r>
          </w:p>
        </w:tc>
        <w:tc>
          <w:tcPr>
            <w:tcW w:w="1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746DC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692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6343A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815B0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NANCY (N=168)</w:t>
            </w:r>
          </w:p>
        </w:tc>
      </w:tr>
      <w:tr w:rsidR="00154AC7" w:rsidRPr="00815B0D" w14:paraId="663A5012" w14:textId="77777777" w:rsidTr="00105096">
        <w:trPr>
          <w:trHeight w:hRule="exact" w:val="320"/>
        </w:trPr>
        <w:tc>
          <w:tcPr>
            <w:tcW w:w="7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0E0D1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3121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D9330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815B0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VERBAL IQ</w:t>
            </w:r>
          </w:p>
        </w:tc>
        <w:tc>
          <w:tcPr>
            <w:tcW w:w="1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44312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977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DF0F0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815B0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PERFORMANCE IQ</w:t>
            </w:r>
          </w:p>
        </w:tc>
        <w:tc>
          <w:tcPr>
            <w:tcW w:w="112" w:type="dxa"/>
            <w:shd w:val="clear" w:color="auto" w:fill="auto"/>
            <w:noWrap/>
            <w:vAlign w:val="center"/>
            <w:hideMark/>
          </w:tcPr>
          <w:p w14:paraId="32611A81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329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28F51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815B0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VERBAL IQ</w:t>
            </w:r>
          </w:p>
        </w:tc>
        <w:tc>
          <w:tcPr>
            <w:tcW w:w="1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10911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326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5A792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815B0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PERFORMANCE IQ</w:t>
            </w:r>
          </w:p>
        </w:tc>
      </w:tr>
      <w:tr w:rsidR="00154AC7" w:rsidRPr="00815B0D" w14:paraId="176F1707" w14:textId="77777777" w:rsidTr="00105096">
        <w:trPr>
          <w:trHeight w:val="207"/>
        </w:trPr>
        <w:tc>
          <w:tcPr>
            <w:tcW w:w="798" w:type="dxa"/>
            <w:vMerge w:val="restart"/>
            <w:shd w:val="clear" w:color="auto" w:fill="auto"/>
            <w:noWrap/>
            <w:vAlign w:val="center"/>
            <w:hideMark/>
          </w:tcPr>
          <w:p w14:paraId="661EC00B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0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A495A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815B0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  <w:t>β</w:t>
            </w:r>
          </w:p>
        </w:tc>
        <w:tc>
          <w:tcPr>
            <w:tcW w:w="126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CD5FE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815B0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  <w:t>95% CI</w:t>
            </w:r>
          </w:p>
        </w:tc>
        <w:tc>
          <w:tcPr>
            <w:tcW w:w="50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A3203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815B0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  <w:t>P-value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7ED7487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815B0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  <w:t>Corrected</w:t>
            </w:r>
            <w:proofErr w:type="spellEnd"/>
            <w:r w:rsidRPr="00815B0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  <w:t xml:space="preserve"> P-</w:t>
            </w:r>
            <w:proofErr w:type="spellStart"/>
            <w:r w:rsidRPr="00815B0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  <w:t>valuec</w:t>
            </w:r>
            <w:proofErr w:type="spellEnd"/>
          </w:p>
        </w:tc>
        <w:tc>
          <w:tcPr>
            <w:tcW w:w="142" w:type="dxa"/>
            <w:vMerge w:val="restart"/>
            <w:shd w:val="clear" w:color="auto" w:fill="auto"/>
            <w:noWrap/>
            <w:vAlign w:val="center"/>
            <w:hideMark/>
          </w:tcPr>
          <w:p w14:paraId="6B9C5E45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25" w:type="dxa"/>
            <w:vMerge w:val="restart"/>
            <w:shd w:val="clear" w:color="auto" w:fill="auto"/>
            <w:noWrap/>
            <w:vAlign w:val="center"/>
            <w:hideMark/>
          </w:tcPr>
          <w:p w14:paraId="68D96763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815B0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  <w:t>β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77603793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815B0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  <w:t>95% CI</w:t>
            </w:r>
          </w:p>
        </w:tc>
        <w:tc>
          <w:tcPr>
            <w:tcW w:w="567" w:type="dxa"/>
            <w:vMerge w:val="restart"/>
            <w:shd w:val="clear" w:color="auto" w:fill="auto"/>
            <w:noWrap/>
            <w:vAlign w:val="center"/>
            <w:hideMark/>
          </w:tcPr>
          <w:p w14:paraId="4140F0D9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815B0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  <w:t>P-value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  <w:hideMark/>
          </w:tcPr>
          <w:p w14:paraId="736484C7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815B0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  <w:t>Corrected</w:t>
            </w:r>
            <w:proofErr w:type="spellEnd"/>
            <w:r w:rsidRPr="00815B0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  <w:t xml:space="preserve"> P-</w:t>
            </w:r>
            <w:proofErr w:type="spellStart"/>
            <w:r w:rsidRPr="00815B0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  <w:t>valuec</w:t>
            </w:r>
            <w:proofErr w:type="spellEnd"/>
          </w:p>
        </w:tc>
        <w:tc>
          <w:tcPr>
            <w:tcW w:w="112" w:type="dxa"/>
            <w:vMerge w:val="restart"/>
            <w:shd w:val="clear" w:color="auto" w:fill="auto"/>
            <w:noWrap/>
            <w:vAlign w:val="center"/>
            <w:hideMark/>
          </w:tcPr>
          <w:p w14:paraId="7246BF39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3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2F481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815B0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  <w:t>β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ACA03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815B0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  <w:t>95% CI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4A411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815B0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  <w:t>P-value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F46E4E2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815B0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  <w:t>Corrected</w:t>
            </w:r>
            <w:proofErr w:type="spellEnd"/>
            <w:r w:rsidRPr="00815B0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  <w:t xml:space="preserve"> P-</w:t>
            </w:r>
            <w:proofErr w:type="spellStart"/>
            <w:r w:rsidRPr="00815B0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  <w:t>valuec</w:t>
            </w:r>
            <w:proofErr w:type="spellEnd"/>
          </w:p>
        </w:tc>
        <w:tc>
          <w:tcPr>
            <w:tcW w:w="142" w:type="dxa"/>
            <w:vMerge w:val="restart"/>
            <w:shd w:val="clear" w:color="auto" w:fill="auto"/>
            <w:noWrap/>
            <w:vAlign w:val="center"/>
            <w:hideMark/>
          </w:tcPr>
          <w:p w14:paraId="6DC7A198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67" w:type="dxa"/>
            <w:vMerge w:val="restart"/>
            <w:shd w:val="clear" w:color="auto" w:fill="auto"/>
            <w:noWrap/>
            <w:vAlign w:val="center"/>
            <w:hideMark/>
          </w:tcPr>
          <w:p w14:paraId="1E8F28DA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815B0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  <w:t>β</w:t>
            </w:r>
          </w:p>
        </w:tc>
        <w:tc>
          <w:tcPr>
            <w:tcW w:w="1275" w:type="dxa"/>
            <w:vMerge w:val="restart"/>
            <w:shd w:val="clear" w:color="auto" w:fill="auto"/>
            <w:noWrap/>
            <w:vAlign w:val="center"/>
            <w:hideMark/>
          </w:tcPr>
          <w:p w14:paraId="751EE492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815B0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  <w:t>95% CI</w:t>
            </w:r>
          </w:p>
        </w:tc>
        <w:tc>
          <w:tcPr>
            <w:tcW w:w="567" w:type="dxa"/>
            <w:vMerge w:val="restart"/>
            <w:shd w:val="clear" w:color="auto" w:fill="auto"/>
            <w:noWrap/>
            <w:vAlign w:val="center"/>
            <w:hideMark/>
          </w:tcPr>
          <w:p w14:paraId="3D33A9C7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815B0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  <w:t>P-value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  <w:hideMark/>
          </w:tcPr>
          <w:p w14:paraId="02051123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815B0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  <w:t>Corrected</w:t>
            </w:r>
            <w:proofErr w:type="spellEnd"/>
            <w:r w:rsidRPr="00815B0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  <w:t xml:space="preserve"> P-</w:t>
            </w:r>
            <w:proofErr w:type="spellStart"/>
            <w:r w:rsidRPr="00815B0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  <w:t>valuec</w:t>
            </w:r>
            <w:proofErr w:type="spellEnd"/>
          </w:p>
        </w:tc>
      </w:tr>
      <w:tr w:rsidR="00154AC7" w:rsidRPr="00815B0D" w14:paraId="68125D13" w14:textId="77777777" w:rsidTr="00105096">
        <w:trPr>
          <w:trHeight w:val="320"/>
        </w:trPr>
        <w:tc>
          <w:tcPr>
            <w:tcW w:w="79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BD31A93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0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CAF3845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26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90E71C1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0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A2EC5E9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F6B82D0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A86597B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2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F237728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E9F3190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C3D6110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9C1977B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1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2DCF61D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3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1DAABB9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CFAB558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90BC257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32B677C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32DDEC2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1C782BB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27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DEF19FF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8C53237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0243501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</w:tr>
      <w:tr w:rsidR="00154AC7" w:rsidRPr="00815B0D" w14:paraId="1BC91C44" w14:textId="77777777" w:rsidTr="005C0FD6">
        <w:trPr>
          <w:trHeight w:hRule="exact" w:val="227"/>
        </w:trPr>
        <w:tc>
          <w:tcPr>
            <w:tcW w:w="3069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98975" w14:textId="77777777" w:rsidR="00154AC7" w:rsidRPr="00815B0D" w:rsidRDefault="00154AC7" w:rsidP="00154A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815B0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Phenols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B0207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9AD0C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06B6B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5BB57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0DFC8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5DA12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B92EC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02BEB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1BB73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105E4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BD0DF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8DB11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91622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2F30A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2948F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A0831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</w:tr>
      <w:tr w:rsidR="00154AC7" w:rsidRPr="00815B0D" w14:paraId="0D9B3EED" w14:textId="77777777" w:rsidTr="005C0FD6">
        <w:trPr>
          <w:trHeight w:hRule="exact" w:val="227"/>
        </w:trPr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0D4E15BA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815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PBM</w:t>
            </w:r>
            <w:r w:rsidRPr="00815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fr-FR"/>
              </w:rPr>
              <w:t>a</w:t>
            </w:r>
            <w:proofErr w:type="spellEnd"/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07A43CD1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15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0.07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42BDD2E6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15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[-0.199; 0.061]</w:t>
            </w:r>
          </w:p>
        </w:tc>
        <w:tc>
          <w:tcPr>
            <w:tcW w:w="502" w:type="dxa"/>
            <w:shd w:val="clear" w:color="auto" w:fill="auto"/>
            <w:noWrap/>
            <w:vAlign w:val="center"/>
            <w:hideMark/>
          </w:tcPr>
          <w:p w14:paraId="0750AB82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15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CD0478F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15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78</w:t>
            </w:r>
          </w:p>
        </w:tc>
        <w:tc>
          <w:tcPr>
            <w:tcW w:w="142" w:type="dxa"/>
            <w:shd w:val="clear" w:color="auto" w:fill="auto"/>
            <w:noWrap/>
            <w:vAlign w:val="center"/>
            <w:hideMark/>
          </w:tcPr>
          <w:p w14:paraId="1D560EAB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097D882C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15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0.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FDDAF7D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15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[-0.195; 0.126]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6A22E64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15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6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6DAA650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15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95</w:t>
            </w:r>
          </w:p>
        </w:tc>
        <w:tc>
          <w:tcPr>
            <w:tcW w:w="112" w:type="dxa"/>
            <w:shd w:val="clear" w:color="auto" w:fill="auto"/>
            <w:noWrap/>
            <w:vAlign w:val="center"/>
            <w:hideMark/>
          </w:tcPr>
          <w:p w14:paraId="3D2B5229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41FBB58D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15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0.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070C713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15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[-0.187; 0.150]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192107A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15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8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B8ED370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15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94</w:t>
            </w:r>
          </w:p>
        </w:tc>
        <w:tc>
          <w:tcPr>
            <w:tcW w:w="142" w:type="dxa"/>
            <w:shd w:val="clear" w:color="auto" w:fill="auto"/>
            <w:noWrap/>
            <w:vAlign w:val="center"/>
            <w:hideMark/>
          </w:tcPr>
          <w:p w14:paraId="41525597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EAA5CE6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15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8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8BA8B44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15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[-0.136; 0.288]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77D93E1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15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4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79F1952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15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94</w:t>
            </w:r>
          </w:p>
        </w:tc>
      </w:tr>
      <w:tr w:rsidR="00154AC7" w:rsidRPr="00815B0D" w14:paraId="7BB5AD7B" w14:textId="77777777" w:rsidTr="005C0FD6">
        <w:trPr>
          <w:trHeight w:hRule="exact" w:val="227"/>
        </w:trPr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17C9BF4D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15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DC5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31BC9F1A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15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1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2C306FC7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15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[-0.097; 0.120]</w:t>
            </w:r>
          </w:p>
        </w:tc>
        <w:tc>
          <w:tcPr>
            <w:tcW w:w="502" w:type="dxa"/>
            <w:shd w:val="clear" w:color="auto" w:fill="auto"/>
            <w:noWrap/>
            <w:vAlign w:val="center"/>
            <w:hideMark/>
          </w:tcPr>
          <w:p w14:paraId="593CFC22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15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8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3A19233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15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95</w:t>
            </w:r>
          </w:p>
        </w:tc>
        <w:tc>
          <w:tcPr>
            <w:tcW w:w="142" w:type="dxa"/>
            <w:shd w:val="clear" w:color="auto" w:fill="auto"/>
            <w:noWrap/>
            <w:vAlign w:val="center"/>
            <w:hideMark/>
          </w:tcPr>
          <w:p w14:paraId="38726CF2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18CA3F28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15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1E5A0B3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15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[-0.133; 0.130]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152AB3A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15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9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B7F8C63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15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99</w:t>
            </w:r>
          </w:p>
        </w:tc>
        <w:tc>
          <w:tcPr>
            <w:tcW w:w="112" w:type="dxa"/>
            <w:shd w:val="clear" w:color="auto" w:fill="auto"/>
            <w:noWrap/>
            <w:vAlign w:val="center"/>
            <w:hideMark/>
          </w:tcPr>
          <w:p w14:paraId="47399446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06FA0C5D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15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1B8F179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15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[-0.134; 0.164]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F1496CE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15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8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3EA539A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15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94</w:t>
            </w:r>
          </w:p>
        </w:tc>
        <w:tc>
          <w:tcPr>
            <w:tcW w:w="142" w:type="dxa"/>
            <w:shd w:val="clear" w:color="auto" w:fill="auto"/>
            <w:noWrap/>
            <w:vAlign w:val="center"/>
            <w:hideMark/>
          </w:tcPr>
          <w:p w14:paraId="4F95EAAD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558BD5F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15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0.0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865CD22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15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[-0.180; 0.154]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47B9991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15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8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4BF5892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15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94</w:t>
            </w:r>
          </w:p>
        </w:tc>
      </w:tr>
      <w:tr w:rsidR="00154AC7" w:rsidRPr="00815B0D" w14:paraId="40D7465E" w14:textId="77777777" w:rsidTr="005C0FD6">
        <w:trPr>
          <w:trHeight w:hRule="exact" w:val="227"/>
        </w:trPr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03CD3CBA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15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BP3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739F548E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15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12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427BB323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15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[0.012; 0.228]</w:t>
            </w:r>
          </w:p>
        </w:tc>
        <w:tc>
          <w:tcPr>
            <w:tcW w:w="502" w:type="dxa"/>
            <w:shd w:val="clear" w:color="auto" w:fill="auto"/>
            <w:noWrap/>
            <w:vAlign w:val="center"/>
            <w:hideMark/>
          </w:tcPr>
          <w:p w14:paraId="1E9420C1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15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3B95A31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15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48</w:t>
            </w:r>
          </w:p>
        </w:tc>
        <w:tc>
          <w:tcPr>
            <w:tcW w:w="142" w:type="dxa"/>
            <w:shd w:val="clear" w:color="auto" w:fill="auto"/>
            <w:noWrap/>
            <w:vAlign w:val="center"/>
            <w:hideMark/>
          </w:tcPr>
          <w:p w14:paraId="68C5C79D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0687CC9F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15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2C1A989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15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[-0.011; 0.252]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A91A1F7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15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FFF7F96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15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62</w:t>
            </w:r>
          </w:p>
        </w:tc>
        <w:tc>
          <w:tcPr>
            <w:tcW w:w="112" w:type="dxa"/>
            <w:shd w:val="clear" w:color="auto" w:fill="auto"/>
            <w:noWrap/>
            <w:vAlign w:val="center"/>
            <w:hideMark/>
          </w:tcPr>
          <w:p w14:paraId="47CE64E6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5401A95D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15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0.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ECB3E82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15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[-0.172; 0.152]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629E661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15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077F953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15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94</w:t>
            </w:r>
          </w:p>
        </w:tc>
        <w:tc>
          <w:tcPr>
            <w:tcW w:w="142" w:type="dxa"/>
            <w:shd w:val="clear" w:color="auto" w:fill="auto"/>
            <w:noWrap/>
            <w:vAlign w:val="center"/>
            <w:hideMark/>
          </w:tcPr>
          <w:p w14:paraId="15A48FB7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52A198D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15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0.26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B2312CD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15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[-0.433; -0.077]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B94F2BA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15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C30A284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15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7</w:t>
            </w:r>
          </w:p>
        </w:tc>
      </w:tr>
      <w:tr w:rsidR="00154AC7" w:rsidRPr="00815B0D" w14:paraId="1946D47C" w14:textId="77777777" w:rsidTr="005C0FD6">
        <w:trPr>
          <w:trHeight w:hRule="exact" w:val="227"/>
        </w:trPr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1DB368A1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15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BPA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06C1B239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15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0.01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4FDEDDFE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15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[-0.123; 0.101]</w:t>
            </w:r>
          </w:p>
        </w:tc>
        <w:tc>
          <w:tcPr>
            <w:tcW w:w="502" w:type="dxa"/>
            <w:shd w:val="clear" w:color="auto" w:fill="auto"/>
            <w:noWrap/>
            <w:vAlign w:val="center"/>
            <w:hideMark/>
          </w:tcPr>
          <w:p w14:paraId="33F73656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15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8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DEC4BA6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15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95</w:t>
            </w:r>
          </w:p>
        </w:tc>
        <w:tc>
          <w:tcPr>
            <w:tcW w:w="142" w:type="dxa"/>
            <w:shd w:val="clear" w:color="auto" w:fill="auto"/>
            <w:noWrap/>
            <w:vAlign w:val="center"/>
            <w:hideMark/>
          </w:tcPr>
          <w:p w14:paraId="5D1EE0F1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04A85BE4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15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0.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9D9E13D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15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[-0.189; 0.084]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6A2CFD4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15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4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F0BDCB7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15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95</w:t>
            </w:r>
          </w:p>
        </w:tc>
        <w:tc>
          <w:tcPr>
            <w:tcW w:w="112" w:type="dxa"/>
            <w:shd w:val="clear" w:color="auto" w:fill="auto"/>
            <w:noWrap/>
            <w:vAlign w:val="center"/>
            <w:hideMark/>
          </w:tcPr>
          <w:p w14:paraId="351F5D7B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0F51FB0C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15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0.0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718BA26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15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[-0.238; 0.063]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AAA25E2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15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2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C7C4664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15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58</w:t>
            </w:r>
          </w:p>
        </w:tc>
        <w:tc>
          <w:tcPr>
            <w:tcW w:w="142" w:type="dxa"/>
            <w:shd w:val="clear" w:color="auto" w:fill="auto"/>
            <w:noWrap/>
            <w:vAlign w:val="center"/>
            <w:hideMark/>
          </w:tcPr>
          <w:p w14:paraId="66A52465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8722E20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15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0.0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F606FFE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15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[-0.190; 0.148]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1B55278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15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8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4298E5A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15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94</w:t>
            </w:r>
          </w:p>
        </w:tc>
      </w:tr>
      <w:tr w:rsidR="00154AC7" w:rsidRPr="00815B0D" w14:paraId="3C1B176D" w14:textId="77777777" w:rsidTr="005C0FD6">
        <w:trPr>
          <w:trHeight w:hRule="exact" w:val="227"/>
        </w:trPr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4D525EF4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15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TCS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6C11A289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15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0.01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7B95512F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15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[-0.121; 0.105]</w:t>
            </w:r>
          </w:p>
        </w:tc>
        <w:tc>
          <w:tcPr>
            <w:tcW w:w="502" w:type="dxa"/>
            <w:shd w:val="clear" w:color="auto" w:fill="auto"/>
            <w:noWrap/>
            <w:vAlign w:val="center"/>
            <w:hideMark/>
          </w:tcPr>
          <w:p w14:paraId="2A587C2D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15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8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FA086D1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15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95</w:t>
            </w:r>
          </w:p>
        </w:tc>
        <w:tc>
          <w:tcPr>
            <w:tcW w:w="142" w:type="dxa"/>
            <w:shd w:val="clear" w:color="auto" w:fill="auto"/>
            <w:noWrap/>
            <w:vAlign w:val="center"/>
            <w:hideMark/>
          </w:tcPr>
          <w:p w14:paraId="6C60C9CD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582AC16C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15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0.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B4B2120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15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[-0.246; 0.028]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C42C11D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15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1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7F72C01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15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66</w:t>
            </w:r>
          </w:p>
        </w:tc>
        <w:tc>
          <w:tcPr>
            <w:tcW w:w="112" w:type="dxa"/>
            <w:shd w:val="clear" w:color="auto" w:fill="auto"/>
            <w:noWrap/>
            <w:vAlign w:val="center"/>
            <w:hideMark/>
          </w:tcPr>
          <w:p w14:paraId="60602496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63688301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15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2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B76A883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15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[0.067; 0.363]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22B79B0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15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&lt;0.0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8E83571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15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7</w:t>
            </w:r>
          </w:p>
        </w:tc>
        <w:tc>
          <w:tcPr>
            <w:tcW w:w="142" w:type="dxa"/>
            <w:shd w:val="clear" w:color="auto" w:fill="auto"/>
            <w:noWrap/>
            <w:vAlign w:val="center"/>
            <w:hideMark/>
          </w:tcPr>
          <w:p w14:paraId="2F572E75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E9E0264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15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18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ECE7F88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15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[0.008; 0.344]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2FF7000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15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C78A9E8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15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35</w:t>
            </w:r>
          </w:p>
        </w:tc>
      </w:tr>
      <w:tr w:rsidR="00154AC7" w:rsidRPr="00815B0D" w14:paraId="494C65EE" w14:textId="77777777" w:rsidTr="005C0FD6">
        <w:trPr>
          <w:trHeight w:hRule="exact" w:val="227"/>
        </w:trPr>
        <w:tc>
          <w:tcPr>
            <w:tcW w:w="2567" w:type="dxa"/>
            <w:gridSpan w:val="3"/>
            <w:shd w:val="clear" w:color="auto" w:fill="auto"/>
            <w:noWrap/>
            <w:vAlign w:val="center"/>
            <w:hideMark/>
          </w:tcPr>
          <w:p w14:paraId="765E8B08" w14:textId="77777777" w:rsidR="00154AC7" w:rsidRPr="00815B0D" w:rsidRDefault="00105096" w:rsidP="00154A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815B0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Phthalates</w:t>
            </w:r>
          </w:p>
        </w:tc>
        <w:tc>
          <w:tcPr>
            <w:tcW w:w="502" w:type="dxa"/>
            <w:shd w:val="clear" w:color="auto" w:fill="auto"/>
            <w:noWrap/>
            <w:vAlign w:val="center"/>
            <w:hideMark/>
          </w:tcPr>
          <w:p w14:paraId="2408BB54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E073E15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2" w:type="dxa"/>
            <w:shd w:val="clear" w:color="auto" w:fill="auto"/>
            <w:noWrap/>
            <w:vAlign w:val="center"/>
            <w:hideMark/>
          </w:tcPr>
          <w:p w14:paraId="76E5B126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64C9F304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27CD62B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A30F0CE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2931016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12" w:type="dxa"/>
            <w:shd w:val="clear" w:color="auto" w:fill="auto"/>
            <w:noWrap/>
            <w:vAlign w:val="center"/>
            <w:hideMark/>
          </w:tcPr>
          <w:p w14:paraId="1EDD0292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1FB86811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07D2387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BC8B33B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D90B953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2" w:type="dxa"/>
            <w:shd w:val="clear" w:color="auto" w:fill="auto"/>
            <w:noWrap/>
            <w:vAlign w:val="center"/>
            <w:hideMark/>
          </w:tcPr>
          <w:p w14:paraId="742270C1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84C8084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9EB3114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EC6A009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4F655F5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</w:tr>
      <w:tr w:rsidR="00154AC7" w:rsidRPr="00815B0D" w14:paraId="34C22952" w14:textId="77777777" w:rsidTr="005C0FD6">
        <w:trPr>
          <w:trHeight w:hRule="exact" w:val="227"/>
        </w:trPr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12EF31B5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15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EP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7D52A2D9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15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2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663E6494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15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[-0.108; 0.139]</w:t>
            </w:r>
          </w:p>
        </w:tc>
        <w:tc>
          <w:tcPr>
            <w:tcW w:w="502" w:type="dxa"/>
            <w:shd w:val="clear" w:color="auto" w:fill="auto"/>
            <w:noWrap/>
            <w:vAlign w:val="center"/>
            <w:hideMark/>
          </w:tcPr>
          <w:p w14:paraId="02A56473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15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8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E0B4BB9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15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95</w:t>
            </w:r>
          </w:p>
        </w:tc>
        <w:tc>
          <w:tcPr>
            <w:tcW w:w="142" w:type="dxa"/>
            <w:shd w:val="clear" w:color="auto" w:fill="auto"/>
            <w:noWrap/>
            <w:vAlign w:val="center"/>
            <w:hideMark/>
          </w:tcPr>
          <w:p w14:paraId="3264B7AD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5CE72C8E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15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BA53315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15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[-0.109; 0.190]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BA56AE4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15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402AADC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15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95</w:t>
            </w:r>
          </w:p>
        </w:tc>
        <w:tc>
          <w:tcPr>
            <w:tcW w:w="112" w:type="dxa"/>
            <w:shd w:val="clear" w:color="auto" w:fill="auto"/>
            <w:noWrap/>
            <w:vAlign w:val="center"/>
            <w:hideMark/>
          </w:tcPr>
          <w:p w14:paraId="4561817A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48B11111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15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0.0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BE89AA8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15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[-0.248; 0.069]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58204EF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15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2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8041FDC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15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58</w:t>
            </w:r>
          </w:p>
        </w:tc>
        <w:tc>
          <w:tcPr>
            <w:tcW w:w="142" w:type="dxa"/>
            <w:shd w:val="clear" w:color="auto" w:fill="auto"/>
            <w:noWrap/>
            <w:vAlign w:val="center"/>
            <w:hideMark/>
          </w:tcPr>
          <w:p w14:paraId="31472F5D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2F0C09B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15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0.03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919A82A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15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[-0.209; 0.150]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8553365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15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7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7A15EE3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15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94</w:t>
            </w:r>
          </w:p>
        </w:tc>
      </w:tr>
      <w:tr w:rsidR="00154AC7" w:rsidRPr="00815B0D" w14:paraId="428DE457" w14:textId="77777777" w:rsidTr="005C0FD6">
        <w:trPr>
          <w:trHeight w:hRule="exact" w:val="227"/>
        </w:trPr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17B7F620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15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BP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0769DA1B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15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0.17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02E1054B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15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[-0.332; -0.011]</w:t>
            </w:r>
          </w:p>
        </w:tc>
        <w:tc>
          <w:tcPr>
            <w:tcW w:w="502" w:type="dxa"/>
            <w:shd w:val="clear" w:color="auto" w:fill="auto"/>
            <w:noWrap/>
            <w:vAlign w:val="center"/>
            <w:hideMark/>
          </w:tcPr>
          <w:p w14:paraId="0D94CCAA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15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07C5500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15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48</w:t>
            </w:r>
          </w:p>
        </w:tc>
        <w:tc>
          <w:tcPr>
            <w:tcW w:w="142" w:type="dxa"/>
            <w:shd w:val="clear" w:color="auto" w:fill="auto"/>
            <w:noWrap/>
            <w:vAlign w:val="center"/>
            <w:hideMark/>
          </w:tcPr>
          <w:p w14:paraId="5CD5B72B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0DE0C21E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15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0.1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283B60B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15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[-0.323; 0.067]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1EB7FDE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15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2952026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15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73</w:t>
            </w:r>
          </w:p>
        </w:tc>
        <w:tc>
          <w:tcPr>
            <w:tcW w:w="112" w:type="dxa"/>
            <w:shd w:val="clear" w:color="auto" w:fill="auto"/>
            <w:noWrap/>
            <w:vAlign w:val="center"/>
            <w:hideMark/>
          </w:tcPr>
          <w:p w14:paraId="7DFF1AA2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3EADA7F8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15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0.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711BD52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15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[-0.246; 0.232]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E98BFAA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15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9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4FDC488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15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96</w:t>
            </w:r>
          </w:p>
        </w:tc>
        <w:tc>
          <w:tcPr>
            <w:tcW w:w="142" w:type="dxa"/>
            <w:shd w:val="clear" w:color="auto" w:fill="auto"/>
            <w:noWrap/>
            <w:vAlign w:val="center"/>
            <w:hideMark/>
          </w:tcPr>
          <w:p w14:paraId="46698546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92AAF9C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15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0.07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59FE410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15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[-0.343; 0.198]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1FD2555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15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78E20D2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15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94</w:t>
            </w:r>
          </w:p>
        </w:tc>
      </w:tr>
      <w:tr w:rsidR="00154AC7" w:rsidRPr="00815B0D" w14:paraId="2B48AC99" w14:textId="77777777" w:rsidTr="005C0FD6">
        <w:trPr>
          <w:trHeight w:hRule="exact" w:val="227"/>
        </w:trPr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587DC574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15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IBP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6C0CE9E6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15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2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467618F0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15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[-0.105; 0.148]</w:t>
            </w:r>
          </w:p>
        </w:tc>
        <w:tc>
          <w:tcPr>
            <w:tcW w:w="502" w:type="dxa"/>
            <w:shd w:val="clear" w:color="auto" w:fill="auto"/>
            <w:noWrap/>
            <w:vAlign w:val="center"/>
            <w:hideMark/>
          </w:tcPr>
          <w:p w14:paraId="3BA776BF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15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7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28342C6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15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95</w:t>
            </w:r>
          </w:p>
        </w:tc>
        <w:tc>
          <w:tcPr>
            <w:tcW w:w="142" w:type="dxa"/>
            <w:shd w:val="clear" w:color="auto" w:fill="auto"/>
            <w:noWrap/>
            <w:vAlign w:val="center"/>
            <w:hideMark/>
          </w:tcPr>
          <w:p w14:paraId="20A5610D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0388EF44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15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74FB861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15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[-0.118; 0.189]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8612F51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15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6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360F43F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15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95</w:t>
            </w:r>
          </w:p>
        </w:tc>
        <w:tc>
          <w:tcPr>
            <w:tcW w:w="112" w:type="dxa"/>
            <w:shd w:val="clear" w:color="auto" w:fill="auto"/>
            <w:noWrap/>
            <w:vAlign w:val="center"/>
            <w:hideMark/>
          </w:tcPr>
          <w:p w14:paraId="0986C2BF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11E9D329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15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2568118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15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[-0.016; 0.314]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BA34E35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15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2FC34F3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15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49</w:t>
            </w:r>
          </w:p>
        </w:tc>
        <w:tc>
          <w:tcPr>
            <w:tcW w:w="142" w:type="dxa"/>
            <w:shd w:val="clear" w:color="auto" w:fill="auto"/>
            <w:noWrap/>
            <w:vAlign w:val="center"/>
            <w:hideMark/>
          </w:tcPr>
          <w:p w14:paraId="4088251F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204DDBE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15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FBBA6CD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15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[-0.134; 0.237]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CFAEC13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15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5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13F7A6D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15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94</w:t>
            </w:r>
          </w:p>
        </w:tc>
      </w:tr>
      <w:tr w:rsidR="00154AC7" w:rsidRPr="00815B0D" w14:paraId="2AFA0AD7" w14:textId="77777777" w:rsidTr="005C0FD6">
        <w:trPr>
          <w:trHeight w:hRule="exact" w:val="227"/>
        </w:trPr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1E122CF2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15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CPP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3A52FEB4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15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11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1D022179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15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[-0.043; 0.271]</w:t>
            </w:r>
          </w:p>
        </w:tc>
        <w:tc>
          <w:tcPr>
            <w:tcW w:w="502" w:type="dxa"/>
            <w:shd w:val="clear" w:color="auto" w:fill="auto"/>
            <w:noWrap/>
            <w:vAlign w:val="center"/>
            <w:hideMark/>
          </w:tcPr>
          <w:p w14:paraId="75CAEFE0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15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1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5616B2D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15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68</w:t>
            </w:r>
          </w:p>
        </w:tc>
        <w:tc>
          <w:tcPr>
            <w:tcW w:w="142" w:type="dxa"/>
            <w:shd w:val="clear" w:color="auto" w:fill="auto"/>
            <w:noWrap/>
            <w:vAlign w:val="center"/>
            <w:hideMark/>
          </w:tcPr>
          <w:p w14:paraId="05594823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4D310F53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15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E25CE39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15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[-0.108; 0.272]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B655033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15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8C29928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15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94</w:t>
            </w:r>
          </w:p>
        </w:tc>
        <w:tc>
          <w:tcPr>
            <w:tcW w:w="112" w:type="dxa"/>
            <w:shd w:val="clear" w:color="auto" w:fill="auto"/>
            <w:noWrap/>
            <w:vAlign w:val="center"/>
            <w:hideMark/>
          </w:tcPr>
          <w:p w14:paraId="1C7A6B33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1F6F4AF0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15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B9A90A3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15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[-0.091; 0.367]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3AB8093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15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2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5706C8F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15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58</w:t>
            </w:r>
          </w:p>
        </w:tc>
        <w:tc>
          <w:tcPr>
            <w:tcW w:w="142" w:type="dxa"/>
            <w:shd w:val="clear" w:color="auto" w:fill="auto"/>
            <w:noWrap/>
            <w:vAlign w:val="center"/>
            <w:hideMark/>
          </w:tcPr>
          <w:p w14:paraId="650165AA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1A6220C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15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D74E06D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15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[-0.213; 0.303]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7D2AD08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15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7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84505BE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15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94</w:t>
            </w:r>
          </w:p>
        </w:tc>
      </w:tr>
      <w:tr w:rsidR="00154AC7" w:rsidRPr="00815B0D" w14:paraId="51BA9FE1" w14:textId="77777777" w:rsidTr="005C0FD6">
        <w:trPr>
          <w:trHeight w:hRule="exact" w:val="227"/>
        </w:trPr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557E9227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15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BZP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73B9B6E9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15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0.01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36AAF332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15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[-0.137; 0.123]</w:t>
            </w:r>
          </w:p>
        </w:tc>
        <w:tc>
          <w:tcPr>
            <w:tcW w:w="502" w:type="dxa"/>
            <w:shd w:val="clear" w:color="auto" w:fill="auto"/>
            <w:noWrap/>
            <w:vAlign w:val="center"/>
            <w:hideMark/>
          </w:tcPr>
          <w:p w14:paraId="57408407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15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9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115E997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15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95</w:t>
            </w:r>
          </w:p>
        </w:tc>
        <w:tc>
          <w:tcPr>
            <w:tcW w:w="142" w:type="dxa"/>
            <w:shd w:val="clear" w:color="auto" w:fill="auto"/>
            <w:noWrap/>
            <w:vAlign w:val="center"/>
            <w:hideMark/>
          </w:tcPr>
          <w:p w14:paraId="20AF3906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7D2B559F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15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280A8AE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15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[-0.071; 0.244]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CD3CEB0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15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2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4AD079E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15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78</w:t>
            </w:r>
          </w:p>
        </w:tc>
        <w:tc>
          <w:tcPr>
            <w:tcW w:w="112" w:type="dxa"/>
            <w:shd w:val="clear" w:color="auto" w:fill="auto"/>
            <w:noWrap/>
            <w:vAlign w:val="center"/>
            <w:hideMark/>
          </w:tcPr>
          <w:p w14:paraId="7D09DC10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7E4C3D55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15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0.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DD9D8E5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15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[-0.193; 0.150]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9629C23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15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8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70CC77B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15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94</w:t>
            </w:r>
          </w:p>
        </w:tc>
        <w:tc>
          <w:tcPr>
            <w:tcW w:w="142" w:type="dxa"/>
            <w:shd w:val="clear" w:color="auto" w:fill="auto"/>
            <w:noWrap/>
            <w:vAlign w:val="center"/>
            <w:hideMark/>
          </w:tcPr>
          <w:p w14:paraId="604D6836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4A3D81B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15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1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CA63A47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15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[-0.082; 0.301]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016B805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15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2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29E65F7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15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58</w:t>
            </w:r>
          </w:p>
        </w:tc>
      </w:tr>
      <w:tr w:rsidR="00154AC7" w:rsidRPr="00815B0D" w14:paraId="26DCEE32" w14:textId="77777777" w:rsidTr="005C0FD6">
        <w:trPr>
          <w:trHeight w:hRule="exact" w:val="227"/>
        </w:trPr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7F944AD5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15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COP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7707D43F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15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1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0266734B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15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[-0.120; 0.140]</w:t>
            </w:r>
          </w:p>
        </w:tc>
        <w:tc>
          <w:tcPr>
            <w:tcW w:w="502" w:type="dxa"/>
            <w:shd w:val="clear" w:color="auto" w:fill="auto"/>
            <w:noWrap/>
            <w:vAlign w:val="center"/>
            <w:hideMark/>
          </w:tcPr>
          <w:p w14:paraId="2F61C835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15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8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54A696E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15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95</w:t>
            </w:r>
          </w:p>
        </w:tc>
        <w:tc>
          <w:tcPr>
            <w:tcW w:w="142" w:type="dxa"/>
            <w:shd w:val="clear" w:color="auto" w:fill="auto"/>
            <w:noWrap/>
            <w:vAlign w:val="center"/>
            <w:hideMark/>
          </w:tcPr>
          <w:p w14:paraId="22BB7914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0D20BF1F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15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0.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C50CD59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15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[-0.279; 0.034]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2E294F2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15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1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978B193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15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66</w:t>
            </w:r>
          </w:p>
        </w:tc>
        <w:tc>
          <w:tcPr>
            <w:tcW w:w="112" w:type="dxa"/>
            <w:shd w:val="clear" w:color="auto" w:fill="auto"/>
            <w:noWrap/>
            <w:vAlign w:val="center"/>
            <w:hideMark/>
          </w:tcPr>
          <w:p w14:paraId="36412DF2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7D8C69B6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15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0.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EC0724B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15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[-0.296; 0.048]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7ED4E70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15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1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5E6D217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15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58</w:t>
            </w:r>
          </w:p>
        </w:tc>
        <w:tc>
          <w:tcPr>
            <w:tcW w:w="142" w:type="dxa"/>
            <w:shd w:val="clear" w:color="auto" w:fill="auto"/>
            <w:noWrap/>
            <w:vAlign w:val="center"/>
            <w:hideMark/>
          </w:tcPr>
          <w:p w14:paraId="7316870E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24827F6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15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1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531D637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15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[-0.041; 0.340]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3F3F19E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15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1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0891AFC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15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54</w:t>
            </w:r>
          </w:p>
        </w:tc>
      </w:tr>
      <w:tr w:rsidR="00154AC7" w:rsidRPr="00815B0D" w14:paraId="19CC8C02" w14:textId="77777777" w:rsidTr="005C0FD6">
        <w:trPr>
          <w:trHeight w:hRule="exact" w:val="227"/>
        </w:trPr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04AAB3EF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15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CNP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23C5868B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15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0.01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6BC752DB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15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[-0.146; 0.126]</w:t>
            </w:r>
          </w:p>
        </w:tc>
        <w:tc>
          <w:tcPr>
            <w:tcW w:w="502" w:type="dxa"/>
            <w:shd w:val="clear" w:color="auto" w:fill="auto"/>
            <w:noWrap/>
            <w:vAlign w:val="center"/>
            <w:hideMark/>
          </w:tcPr>
          <w:p w14:paraId="58C28146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15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8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8E63744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15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95</w:t>
            </w:r>
          </w:p>
        </w:tc>
        <w:tc>
          <w:tcPr>
            <w:tcW w:w="142" w:type="dxa"/>
            <w:shd w:val="clear" w:color="auto" w:fill="auto"/>
            <w:noWrap/>
            <w:vAlign w:val="center"/>
            <w:hideMark/>
          </w:tcPr>
          <w:p w14:paraId="72E30790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0AA613AE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15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04DB123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15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[-0.071; 0.259]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F9144A9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15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2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303E308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15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78</w:t>
            </w:r>
          </w:p>
        </w:tc>
        <w:tc>
          <w:tcPr>
            <w:tcW w:w="112" w:type="dxa"/>
            <w:shd w:val="clear" w:color="auto" w:fill="auto"/>
            <w:noWrap/>
            <w:vAlign w:val="center"/>
            <w:hideMark/>
          </w:tcPr>
          <w:p w14:paraId="2729895E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7F879E5B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15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0D306A4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15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[-0.133; 0.165]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AB2858B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15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8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DB9CF4D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15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94</w:t>
            </w:r>
          </w:p>
        </w:tc>
        <w:tc>
          <w:tcPr>
            <w:tcW w:w="142" w:type="dxa"/>
            <w:shd w:val="clear" w:color="auto" w:fill="auto"/>
            <w:noWrap/>
            <w:vAlign w:val="center"/>
            <w:hideMark/>
          </w:tcPr>
          <w:p w14:paraId="5C52CACF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F3B618E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15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3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41A762D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15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[-0.141; 0.193]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6348447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15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7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7C348CB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15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94</w:t>
            </w:r>
          </w:p>
        </w:tc>
      </w:tr>
      <w:tr w:rsidR="00154AC7" w:rsidRPr="00815B0D" w14:paraId="0D3B6C4C" w14:textId="77777777" w:rsidTr="005C0FD6">
        <w:trPr>
          <w:trHeight w:hRule="exact" w:val="227"/>
        </w:trPr>
        <w:tc>
          <w:tcPr>
            <w:tcW w:w="7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3F0BB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815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DEHP</w:t>
            </w:r>
            <w:r w:rsidRPr="00815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fr-FR"/>
              </w:rPr>
              <w:t>b</w:t>
            </w:r>
            <w:proofErr w:type="spellEnd"/>
          </w:p>
        </w:tc>
        <w:tc>
          <w:tcPr>
            <w:tcW w:w="5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72521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15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2</w:t>
            </w:r>
          </w:p>
        </w:tc>
        <w:tc>
          <w:tcPr>
            <w:tcW w:w="12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82BBF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15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[-0.115; 0.150]</w:t>
            </w:r>
          </w:p>
        </w:tc>
        <w:tc>
          <w:tcPr>
            <w:tcW w:w="50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3002D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15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8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A8441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15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95</w:t>
            </w:r>
          </w:p>
        </w:tc>
        <w:tc>
          <w:tcPr>
            <w:tcW w:w="1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09D83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773A5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15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C5E9A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15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[-0.134; 0.190]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615BB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15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74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C9455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15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95</w:t>
            </w:r>
          </w:p>
        </w:tc>
        <w:tc>
          <w:tcPr>
            <w:tcW w:w="1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33BDA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3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BCBCC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15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0.1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63463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15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[-0.282; 0.027]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4ADA8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15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1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6CAE3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15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54</w:t>
            </w:r>
          </w:p>
        </w:tc>
        <w:tc>
          <w:tcPr>
            <w:tcW w:w="1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263E5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F24B9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15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0.1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0D9ED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15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[-0.277; 0.073]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5115E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15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25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82CCB" w14:textId="77777777" w:rsidR="00154AC7" w:rsidRPr="00815B0D" w:rsidRDefault="00154AC7" w:rsidP="00154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15B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58</w:t>
            </w:r>
          </w:p>
        </w:tc>
      </w:tr>
    </w:tbl>
    <w:p w14:paraId="3BB65F86" w14:textId="77777777" w:rsidR="00154AC7" w:rsidRPr="00105096" w:rsidRDefault="00154AC7" w:rsidP="00E369AA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05096">
        <w:rPr>
          <w:rFonts w:ascii="Times New Roman" w:hAnsi="Times New Roman" w:cs="Times New Roman"/>
          <w:sz w:val="20"/>
          <w:szCs w:val="20"/>
        </w:rPr>
        <w:t>Model fit indices for Poitiers; RMSEA=0.046(95% CI= 0.043-0.054), CFI=0.937, TFI=0.929</w:t>
      </w:r>
    </w:p>
    <w:p w14:paraId="5E7B6F32" w14:textId="77777777" w:rsidR="00154AC7" w:rsidRPr="00105096" w:rsidRDefault="00154AC7" w:rsidP="00E369AA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05096">
        <w:rPr>
          <w:rFonts w:ascii="Times New Roman" w:hAnsi="Times New Roman" w:cs="Times New Roman"/>
          <w:sz w:val="20"/>
          <w:szCs w:val="20"/>
        </w:rPr>
        <w:t>Model fit indices for Nancy; RMSEA=0.047(95% CI= 0.037-0.057), CFI=0.935, TFI=0.926</w:t>
      </w:r>
    </w:p>
    <w:p w14:paraId="4065B0FF" w14:textId="77777777" w:rsidR="00154AC7" w:rsidRPr="00105096" w:rsidRDefault="00154AC7" w:rsidP="00E369AA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05096">
        <w:rPr>
          <w:rFonts w:ascii="Times New Roman" w:hAnsi="Times New Roman" w:cs="Times New Roman"/>
          <w:sz w:val="20"/>
          <w:szCs w:val="20"/>
        </w:rPr>
        <w:t xml:space="preserve">Abbreviations; DC5: 2,5 </w:t>
      </w:r>
      <w:proofErr w:type="spellStart"/>
      <w:r w:rsidRPr="00105096">
        <w:rPr>
          <w:rFonts w:ascii="Times New Roman" w:hAnsi="Times New Roman" w:cs="Times New Roman"/>
          <w:sz w:val="20"/>
          <w:szCs w:val="20"/>
        </w:rPr>
        <w:t>dichlorophenol</w:t>
      </w:r>
      <w:proofErr w:type="spellEnd"/>
      <w:r w:rsidRPr="00105096">
        <w:rPr>
          <w:rFonts w:ascii="Times New Roman" w:hAnsi="Times New Roman" w:cs="Times New Roman"/>
          <w:sz w:val="20"/>
          <w:szCs w:val="20"/>
        </w:rPr>
        <w:t xml:space="preserve">, BP3: benzophenone-3, BPA: </w:t>
      </w:r>
      <w:proofErr w:type="spellStart"/>
      <w:r w:rsidRPr="00105096">
        <w:rPr>
          <w:rFonts w:ascii="Times New Roman" w:hAnsi="Times New Roman" w:cs="Times New Roman"/>
          <w:sz w:val="20"/>
          <w:szCs w:val="20"/>
        </w:rPr>
        <w:t>bisphenol</w:t>
      </w:r>
      <w:proofErr w:type="spellEnd"/>
      <w:r w:rsidRPr="00105096">
        <w:rPr>
          <w:rFonts w:ascii="Times New Roman" w:hAnsi="Times New Roman" w:cs="Times New Roman"/>
          <w:sz w:val="20"/>
          <w:szCs w:val="20"/>
        </w:rPr>
        <w:t xml:space="preserve"> A, TCS: </w:t>
      </w:r>
      <w:proofErr w:type="spellStart"/>
      <w:r w:rsidRPr="00105096">
        <w:rPr>
          <w:rFonts w:ascii="Times New Roman" w:hAnsi="Times New Roman" w:cs="Times New Roman"/>
          <w:sz w:val="20"/>
          <w:szCs w:val="20"/>
        </w:rPr>
        <w:t>triclosan</w:t>
      </w:r>
      <w:proofErr w:type="spellEnd"/>
      <w:r w:rsidRPr="00105096">
        <w:rPr>
          <w:rFonts w:ascii="Times New Roman" w:hAnsi="Times New Roman" w:cs="Times New Roman"/>
          <w:sz w:val="20"/>
          <w:szCs w:val="20"/>
        </w:rPr>
        <w:t xml:space="preserve">, MEP: </w:t>
      </w:r>
      <w:proofErr w:type="spellStart"/>
      <w:r w:rsidRPr="00105096">
        <w:rPr>
          <w:rFonts w:ascii="Times New Roman" w:hAnsi="Times New Roman" w:cs="Times New Roman"/>
          <w:sz w:val="20"/>
          <w:szCs w:val="20"/>
        </w:rPr>
        <w:t>monoethyl</w:t>
      </w:r>
      <w:proofErr w:type="spellEnd"/>
      <w:r w:rsidRPr="00105096">
        <w:rPr>
          <w:rFonts w:ascii="Times New Roman" w:hAnsi="Times New Roman" w:cs="Times New Roman"/>
          <w:sz w:val="20"/>
          <w:szCs w:val="20"/>
        </w:rPr>
        <w:t xml:space="preserve"> phthalate, </w:t>
      </w:r>
      <w:r w:rsidRPr="00105096">
        <w:rPr>
          <w:rFonts w:ascii="Times New Roman" w:hAnsi="Times New Roman" w:cs="Times New Roman"/>
          <w:color w:val="000000" w:themeColor="text1"/>
          <w:sz w:val="20"/>
          <w:szCs w:val="20"/>
        </w:rPr>
        <w:t>MBP: mono-n-butyl phthalate</w:t>
      </w:r>
      <w:r w:rsidRPr="00105096">
        <w:rPr>
          <w:rFonts w:ascii="Times New Roman" w:hAnsi="Times New Roman" w:cs="Times New Roman"/>
          <w:sz w:val="20"/>
          <w:szCs w:val="20"/>
        </w:rPr>
        <w:t xml:space="preserve">, MIBP: mono-isobutyl phthalate, </w:t>
      </w:r>
      <w:r w:rsidRPr="0010509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MCPP: </w:t>
      </w:r>
      <w:proofErr w:type="gramStart"/>
      <w:r w:rsidRPr="00105096">
        <w:rPr>
          <w:rFonts w:ascii="Times New Roman" w:hAnsi="Times New Roman" w:cs="Times New Roman"/>
          <w:color w:val="000000" w:themeColor="text1"/>
          <w:sz w:val="20"/>
          <w:szCs w:val="20"/>
        </w:rPr>
        <w:t>mono(</w:t>
      </w:r>
      <w:proofErr w:type="gramEnd"/>
      <w:r w:rsidRPr="0010509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3-carboxypropyl) phthalate, MBZP: </w:t>
      </w:r>
      <w:proofErr w:type="spellStart"/>
      <w:r w:rsidRPr="00105096">
        <w:rPr>
          <w:rFonts w:ascii="Times New Roman" w:hAnsi="Times New Roman" w:cs="Times New Roman"/>
          <w:color w:val="000000" w:themeColor="text1"/>
          <w:sz w:val="20"/>
          <w:szCs w:val="20"/>
        </w:rPr>
        <w:t>monobenzyl</w:t>
      </w:r>
      <w:proofErr w:type="spellEnd"/>
      <w:r w:rsidRPr="0010509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phthalate, MCOP: </w:t>
      </w:r>
      <w:proofErr w:type="spellStart"/>
      <w:r w:rsidRPr="00105096">
        <w:rPr>
          <w:rFonts w:ascii="Times New Roman" w:hAnsi="Times New Roman" w:cs="Times New Roman"/>
          <w:color w:val="000000" w:themeColor="text1"/>
          <w:sz w:val="20"/>
          <w:szCs w:val="20"/>
        </w:rPr>
        <w:t>monocarboxy-isooctyl</w:t>
      </w:r>
      <w:proofErr w:type="spellEnd"/>
      <w:r w:rsidRPr="0010509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phthalate, MCNP: </w:t>
      </w:r>
      <w:proofErr w:type="spellStart"/>
      <w:r w:rsidRPr="00105096">
        <w:rPr>
          <w:rFonts w:ascii="Times New Roman" w:hAnsi="Times New Roman" w:cs="Times New Roman"/>
          <w:color w:val="000000" w:themeColor="text1"/>
          <w:sz w:val="20"/>
          <w:szCs w:val="20"/>
        </w:rPr>
        <w:t>monocarboxy-isononyl</w:t>
      </w:r>
      <w:proofErr w:type="spellEnd"/>
      <w:r w:rsidRPr="0010509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phthalate</w:t>
      </w:r>
    </w:p>
    <w:p w14:paraId="18440CB1" w14:textId="77777777" w:rsidR="00154AC7" w:rsidRPr="00105096" w:rsidRDefault="00154AC7" w:rsidP="00E369AA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105096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105096">
        <w:rPr>
          <w:rFonts w:ascii="Times New Roman" w:hAnsi="Times New Roman" w:cs="Times New Roman"/>
          <w:sz w:val="20"/>
          <w:szCs w:val="20"/>
        </w:rPr>
        <w:t>Latent</w:t>
      </w:r>
      <w:proofErr w:type="spellEnd"/>
      <w:proofErr w:type="gramEnd"/>
      <w:r w:rsidRPr="00105096">
        <w:rPr>
          <w:rFonts w:ascii="Times New Roman" w:hAnsi="Times New Roman" w:cs="Times New Roman"/>
          <w:sz w:val="20"/>
          <w:szCs w:val="20"/>
        </w:rPr>
        <w:t xml:space="preserve"> variable of methyl, ethyl, propyl and butyl parabens </w:t>
      </w:r>
    </w:p>
    <w:p w14:paraId="05A7A4EA" w14:textId="77777777" w:rsidR="006C5A4C" w:rsidRPr="00105096" w:rsidRDefault="00154AC7" w:rsidP="00C61A22">
      <w:pPr>
        <w:spacing w:after="0" w:line="240" w:lineRule="auto"/>
        <w:jc w:val="both"/>
        <w:rPr>
          <w:rFonts w:ascii="Times New Roman" w:hAnsi="Times New Roman" w:cs="Times New Roman"/>
        </w:rPr>
      </w:pPr>
      <w:proofErr w:type="spellStart"/>
      <w:proofErr w:type="gramStart"/>
      <w:r w:rsidRPr="00105096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105096">
        <w:rPr>
          <w:rFonts w:ascii="Times New Roman" w:hAnsi="Times New Roman" w:cs="Times New Roman"/>
          <w:sz w:val="20"/>
          <w:szCs w:val="20"/>
        </w:rPr>
        <w:t>Latent</w:t>
      </w:r>
      <w:proofErr w:type="spellEnd"/>
      <w:proofErr w:type="gramEnd"/>
      <w:r w:rsidRPr="00105096">
        <w:rPr>
          <w:rFonts w:ascii="Times New Roman" w:hAnsi="Times New Roman" w:cs="Times New Roman"/>
          <w:sz w:val="20"/>
          <w:szCs w:val="20"/>
        </w:rPr>
        <w:t xml:space="preserve"> variable of di(2-ethylhexyl) phthalate metabolites: Mono(2-ethyl-5-carboxypentyl) phthalate, Mono(2-ethyl-5-hydroxyhexyl) phthalate, Mono(2-ethyl-5-oxohexyl) phthalate an</w:t>
      </w:r>
      <w:r w:rsidR="00BB0817">
        <w:rPr>
          <w:rFonts w:ascii="Times New Roman" w:hAnsi="Times New Roman" w:cs="Times New Roman"/>
          <w:sz w:val="20"/>
          <w:szCs w:val="20"/>
        </w:rPr>
        <w:t>d Mono(2-ethylhexyl) phthalate.</w:t>
      </w:r>
    </w:p>
    <w:sectPr w:rsidR="006C5A4C" w:rsidRPr="00105096" w:rsidSect="00C61A22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4C65233" w14:textId="77777777" w:rsidR="00E81B1D" w:rsidRDefault="00E81B1D" w:rsidP="0098438B">
      <w:pPr>
        <w:spacing w:after="0" w:line="240" w:lineRule="auto"/>
      </w:pPr>
      <w:r>
        <w:separator/>
      </w:r>
    </w:p>
  </w:endnote>
  <w:endnote w:type="continuationSeparator" w:id="0">
    <w:p w14:paraId="511CF6E0" w14:textId="77777777" w:rsidR="00E81B1D" w:rsidRDefault="00E81B1D" w:rsidP="009843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 Light">
    <w:altName w:val="Consolas"/>
    <w:charset w:val="00"/>
    <w:family w:val="swiss"/>
    <w:pitch w:val="variable"/>
    <w:sig w:usb0="A00002EF" w:usb1="4000207B" w:usb2="00000000" w:usb3="00000000" w:csb0="0000019F" w:csb1="00000000"/>
  </w:font>
  <w:font w:name="游ゴシック Light">
    <w:panose1 w:val="00000000000000000000"/>
    <w:charset w:val="80"/>
    <w:family w:val="roman"/>
    <w:notTrueType/>
    <w:pitch w:val="default"/>
  </w:font>
  <w:font w:name="游明朝">
    <w:panose1 w:val="00000000000000000000"/>
    <w:charset w:val="80"/>
    <w:family w:val="roman"/>
    <w:notTrueType/>
    <w:pitch w:val="default"/>
  </w:font>
  <w:font w:name="Segoe UI"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598410254"/>
      <w:docPartObj>
        <w:docPartGallery w:val="Page Numbers (Bottom of Page)"/>
        <w:docPartUnique/>
      </w:docPartObj>
    </w:sdtPr>
    <w:sdtContent>
      <w:p w14:paraId="7CA77832" w14:textId="77777777" w:rsidR="00E81B1D" w:rsidRDefault="00E81B1D">
        <w:pPr>
          <w:pStyle w:val="Pieddepag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C5689" w:rsidRPr="00DC5689">
          <w:rPr>
            <w:noProof/>
            <w:lang w:val="fr-FR"/>
          </w:rPr>
          <w:t>4</w:t>
        </w:r>
        <w:r>
          <w:fldChar w:fldCharType="end"/>
        </w:r>
      </w:p>
    </w:sdtContent>
  </w:sdt>
  <w:p w14:paraId="3FBB2401" w14:textId="77777777" w:rsidR="00E81B1D" w:rsidRDefault="00E81B1D">
    <w:pPr>
      <w:pStyle w:val="Pieddepage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0B2E972" w14:textId="77777777" w:rsidR="00E81B1D" w:rsidRDefault="00E81B1D" w:rsidP="0098438B">
      <w:pPr>
        <w:spacing w:after="0" w:line="240" w:lineRule="auto"/>
      </w:pPr>
      <w:r>
        <w:separator/>
      </w:r>
    </w:p>
  </w:footnote>
  <w:footnote w:type="continuationSeparator" w:id="0">
    <w:p w14:paraId="20728D57" w14:textId="77777777" w:rsidR="00E81B1D" w:rsidRDefault="00E81B1D" w:rsidP="0098438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4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98438B"/>
    <w:rsid w:val="0007793C"/>
    <w:rsid w:val="000853F0"/>
    <w:rsid w:val="000F38C9"/>
    <w:rsid w:val="00105096"/>
    <w:rsid w:val="001214F0"/>
    <w:rsid w:val="00140E22"/>
    <w:rsid w:val="00147643"/>
    <w:rsid w:val="00154AC7"/>
    <w:rsid w:val="0015709C"/>
    <w:rsid w:val="001B7DB8"/>
    <w:rsid w:val="001E154B"/>
    <w:rsid w:val="00257C01"/>
    <w:rsid w:val="00351E76"/>
    <w:rsid w:val="003B394A"/>
    <w:rsid w:val="003B4F7D"/>
    <w:rsid w:val="00414930"/>
    <w:rsid w:val="004B04BB"/>
    <w:rsid w:val="004B680C"/>
    <w:rsid w:val="00562315"/>
    <w:rsid w:val="00564C25"/>
    <w:rsid w:val="005C0FD6"/>
    <w:rsid w:val="00675342"/>
    <w:rsid w:val="006B5FA1"/>
    <w:rsid w:val="006C5A4C"/>
    <w:rsid w:val="006D4F5F"/>
    <w:rsid w:val="00742B6E"/>
    <w:rsid w:val="00763AD8"/>
    <w:rsid w:val="00764F55"/>
    <w:rsid w:val="007C23F3"/>
    <w:rsid w:val="0080799C"/>
    <w:rsid w:val="00815B0D"/>
    <w:rsid w:val="00834D22"/>
    <w:rsid w:val="00860D30"/>
    <w:rsid w:val="008B3B13"/>
    <w:rsid w:val="0098438B"/>
    <w:rsid w:val="009A09DF"/>
    <w:rsid w:val="009B7CB6"/>
    <w:rsid w:val="00A9276E"/>
    <w:rsid w:val="00A94275"/>
    <w:rsid w:val="00AE6806"/>
    <w:rsid w:val="00B50E23"/>
    <w:rsid w:val="00B80515"/>
    <w:rsid w:val="00BA0689"/>
    <w:rsid w:val="00BB0817"/>
    <w:rsid w:val="00BB3129"/>
    <w:rsid w:val="00C61A22"/>
    <w:rsid w:val="00C7536E"/>
    <w:rsid w:val="00D349F2"/>
    <w:rsid w:val="00D93F68"/>
    <w:rsid w:val="00DC5689"/>
    <w:rsid w:val="00E369AA"/>
    <w:rsid w:val="00E450E0"/>
    <w:rsid w:val="00E81B1D"/>
    <w:rsid w:val="00E97170"/>
    <w:rsid w:val="00EC35B3"/>
    <w:rsid w:val="00F42B41"/>
    <w:rsid w:val="00F51FA9"/>
    <w:rsid w:val="00F824A7"/>
    <w:rsid w:val="00FB70EA"/>
    <w:rsid w:val="00FF432F"/>
    <w:rsid w:val="00FF61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7276D0D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276E"/>
  </w:style>
  <w:style w:type="paragraph" w:styleId="Titre1">
    <w:name w:val="heading 1"/>
    <w:basedOn w:val="Normal"/>
    <w:next w:val="Normal"/>
    <w:link w:val="Titre1Car"/>
    <w:uiPriority w:val="9"/>
    <w:qFormat/>
    <w:rsid w:val="0098438B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98438B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table" w:customStyle="1" w:styleId="Tableausimple21">
    <w:name w:val="Tableau simple 21"/>
    <w:basedOn w:val="TableauNormal"/>
    <w:uiPriority w:val="99"/>
    <w:rsid w:val="0098438B"/>
    <w:pPr>
      <w:spacing w:after="0" w:line="240" w:lineRule="auto"/>
    </w:pPr>
    <w:rPr>
      <w:rFonts w:eastAsiaTheme="minorEastAsia"/>
      <w:sz w:val="24"/>
      <w:szCs w:val="24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Textedebulles">
    <w:name w:val="Balloon Text"/>
    <w:basedOn w:val="Normal"/>
    <w:link w:val="TextedebullesCar"/>
    <w:uiPriority w:val="99"/>
    <w:semiHidden/>
    <w:unhideWhenUsed/>
    <w:rsid w:val="0098438B"/>
    <w:pPr>
      <w:spacing w:after="0" w:line="240" w:lineRule="auto"/>
    </w:pPr>
    <w:rPr>
      <w:rFonts w:ascii="Segoe UI" w:eastAsiaTheme="minorEastAsia" w:hAnsi="Segoe UI" w:cs="Segoe UI"/>
      <w:sz w:val="18"/>
      <w:szCs w:val="18"/>
      <w:lang w:val="en-GB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8438B"/>
    <w:rPr>
      <w:rFonts w:ascii="Segoe UI" w:eastAsiaTheme="minorEastAsia" w:hAnsi="Segoe UI" w:cs="Segoe UI"/>
      <w:sz w:val="18"/>
      <w:szCs w:val="18"/>
      <w:lang w:val="en-GB"/>
    </w:rPr>
  </w:style>
  <w:style w:type="character" w:styleId="Marquedannotation">
    <w:name w:val="annotation reference"/>
    <w:basedOn w:val="Policepardfaut"/>
    <w:uiPriority w:val="99"/>
    <w:semiHidden/>
    <w:unhideWhenUsed/>
    <w:rsid w:val="0098438B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unhideWhenUsed/>
    <w:rsid w:val="0098438B"/>
    <w:pPr>
      <w:spacing w:after="0" w:line="240" w:lineRule="auto"/>
    </w:pPr>
    <w:rPr>
      <w:rFonts w:eastAsiaTheme="minorEastAsia"/>
      <w:sz w:val="24"/>
      <w:szCs w:val="24"/>
      <w:lang w:val="en-GB"/>
    </w:rPr>
  </w:style>
  <w:style w:type="character" w:customStyle="1" w:styleId="CommentaireCar">
    <w:name w:val="Commentaire Car"/>
    <w:basedOn w:val="Policepardfaut"/>
    <w:link w:val="Commentaire"/>
    <w:uiPriority w:val="99"/>
    <w:rsid w:val="0098438B"/>
    <w:rPr>
      <w:rFonts w:eastAsiaTheme="minorEastAsia"/>
      <w:sz w:val="24"/>
      <w:szCs w:val="24"/>
      <w:lang w:val="en-GB"/>
    </w:rPr>
  </w:style>
  <w:style w:type="table" w:customStyle="1" w:styleId="Grilledetableauclaire1">
    <w:name w:val="Grille de tableau claire1"/>
    <w:basedOn w:val="TableauNormal"/>
    <w:uiPriority w:val="40"/>
    <w:rsid w:val="0098438B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etableauclaire2">
    <w:name w:val="Grille de tableau claire2"/>
    <w:basedOn w:val="TableauNormal"/>
    <w:uiPriority w:val="40"/>
    <w:rsid w:val="0098438B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Ombrageclair">
    <w:name w:val="Light Shading"/>
    <w:basedOn w:val="TableauNormal"/>
    <w:uiPriority w:val="60"/>
    <w:rsid w:val="0098438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98438B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98438B"/>
    <w:rPr>
      <w:rFonts w:eastAsiaTheme="minorEastAsia"/>
      <w:b/>
      <w:bCs/>
      <w:sz w:val="20"/>
      <w:szCs w:val="20"/>
      <w:lang w:val="en-GB"/>
    </w:rPr>
  </w:style>
  <w:style w:type="paragraph" w:styleId="Rvision">
    <w:name w:val="Revision"/>
    <w:hidden/>
    <w:uiPriority w:val="99"/>
    <w:semiHidden/>
    <w:rsid w:val="0098438B"/>
    <w:pPr>
      <w:spacing w:after="0" w:line="240" w:lineRule="auto"/>
    </w:pPr>
    <w:rPr>
      <w:rFonts w:eastAsiaTheme="minorEastAsia"/>
      <w:sz w:val="24"/>
      <w:szCs w:val="24"/>
      <w:lang w:val="en-GB"/>
    </w:rPr>
  </w:style>
  <w:style w:type="table" w:styleId="Grille">
    <w:name w:val="Table Grid"/>
    <w:basedOn w:val="TableauNormal"/>
    <w:uiPriority w:val="39"/>
    <w:rsid w:val="0098438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gende">
    <w:name w:val="caption"/>
    <w:basedOn w:val="Normal"/>
    <w:next w:val="Normal"/>
    <w:uiPriority w:val="35"/>
    <w:unhideWhenUsed/>
    <w:qFormat/>
    <w:rsid w:val="0098438B"/>
    <w:pPr>
      <w:spacing w:after="200" w:line="240" w:lineRule="auto"/>
    </w:pPr>
    <w:rPr>
      <w:rFonts w:eastAsiaTheme="minorEastAsia"/>
      <w:i/>
      <w:iCs/>
      <w:color w:val="44546A" w:themeColor="text2"/>
      <w:sz w:val="18"/>
      <w:szCs w:val="18"/>
      <w:lang w:val="en-GB"/>
    </w:rPr>
  </w:style>
  <w:style w:type="paragraph" w:styleId="En-tte">
    <w:name w:val="header"/>
    <w:basedOn w:val="Normal"/>
    <w:link w:val="En-tteCar"/>
    <w:uiPriority w:val="99"/>
    <w:unhideWhenUsed/>
    <w:rsid w:val="0098438B"/>
    <w:pPr>
      <w:tabs>
        <w:tab w:val="center" w:pos="4703"/>
        <w:tab w:val="right" w:pos="9406"/>
      </w:tabs>
      <w:spacing w:after="0" w:line="240" w:lineRule="auto"/>
    </w:pPr>
    <w:rPr>
      <w:rFonts w:eastAsiaTheme="minorEastAsia"/>
      <w:sz w:val="24"/>
      <w:szCs w:val="24"/>
      <w:lang w:val="en-GB"/>
    </w:rPr>
  </w:style>
  <w:style w:type="character" w:customStyle="1" w:styleId="En-tteCar">
    <w:name w:val="En-tête Car"/>
    <w:basedOn w:val="Policepardfaut"/>
    <w:link w:val="En-tte"/>
    <w:uiPriority w:val="99"/>
    <w:rsid w:val="0098438B"/>
    <w:rPr>
      <w:rFonts w:eastAsiaTheme="minorEastAsia"/>
      <w:sz w:val="24"/>
      <w:szCs w:val="24"/>
      <w:lang w:val="en-GB"/>
    </w:rPr>
  </w:style>
  <w:style w:type="paragraph" w:styleId="Pieddepage">
    <w:name w:val="footer"/>
    <w:basedOn w:val="Normal"/>
    <w:link w:val="PieddepageCar"/>
    <w:uiPriority w:val="99"/>
    <w:unhideWhenUsed/>
    <w:rsid w:val="0098438B"/>
    <w:pPr>
      <w:tabs>
        <w:tab w:val="center" w:pos="4703"/>
        <w:tab w:val="right" w:pos="9406"/>
      </w:tabs>
      <w:spacing w:after="0" w:line="240" w:lineRule="auto"/>
    </w:pPr>
    <w:rPr>
      <w:rFonts w:eastAsiaTheme="minorEastAsia"/>
      <w:sz w:val="24"/>
      <w:szCs w:val="24"/>
      <w:lang w:val="en-GB"/>
    </w:rPr>
  </w:style>
  <w:style w:type="character" w:customStyle="1" w:styleId="PieddepageCar">
    <w:name w:val="Pied de page Car"/>
    <w:basedOn w:val="Policepardfaut"/>
    <w:link w:val="Pieddepage"/>
    <w:uiPriority w:val="99"/>
    <w:rsid w:val="0098438B"/>
    <w:rPr>
      <w:rFonts w:eastAsiaTheme="minorEastAsia"/>
      <w:sz w:val="24"/>
      <w:szCs w:val="24"/>
      <w:lang w:val="en-GB"/>
    </w:rPr>
  </w:style>
  <w:style w:type="paragraph" w:styleId="Tabledesillustrations">
    <w:name w:val="table of figures"/>
    <w:basedOn w:val="Normal"/>
    <w:next w:val="Normal"/>
    <w:uiPriority w:val="99"/>
    <w:unhideWhenUsed/>
    <w:rsid w:val="0098438B"/>
    <w:pPr>
      <w:spacing w:after="0" w:line="240" w:lineRule="auto"/>
    </w:pPr>
    <w:rPr>
      <w:rFonts w:eastAsiaTheme="minorEastAsia"/>
      <w:sz w:val="24"/>
      <w:szCs w:val="24"/>
      <w:lang w:val="en-GB"/>
    </w:rPr>
  </w:style>
  <w:style w:type="character" w:styleId="Lienhypertexte">
    <w:name w:val="Hyperlink"/>
    <w:basedOn w:val="Policepardfaut"/>
    <w:uiPriority w:val="99"/>
    <w:unhideWhenUsed/>
    <w:rsid w:val="0098438B"/>
    <w:rPr>
      <w:color w:val="0563C1" w:themeColor="hyperlink"/>
      <w:u w:val="single"/>
    </w:rPr>
  </w:style>
  <w:style w:type="paragraph" w:styleId="En-ttedetabledesmatires">
    <w:name w:val="TOC Heading"/>
    <w:basedOn w:val="Titre1"/>
    <w:next w:val="Normal"/>
    <w:uiPriority w:val="39"/>
    <w:unhideWhenUsed/>
    <w:qFormat/>
    <w:rsid w:val="0098438B"/>
    <w:pPr>
      <w:spacing w:line="259" w:lineRule="auto"/>
      <w:outlineLvl w:val="9"/>
    </w:pPr>
    <w:rPr>
      <w:lang w:val="en-US"/>
    </w:rPr>
  </w:style>
  <w:style w:type="table" w:customStyle="1" w:styleId="TableauGrille1Clair1">
    <w:name w:val="Tableau Grille 1 Clair1"/>
    <w:basedOn w:val="TableauNormal"/>
    <w:uiPriority w:val="46"/>
    <w:rsid w:val="0098438B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eausimple11">
    <w:name w:val="Tableau simple 11"/>
    <w:basedOn w:val="TableauNormal"/>
    <w:uiPriority w:val="41"/>
    <w:rsid w:val="0098438B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276E"/>
  </w:style>
  <w:style w:type="paragraph" w:styleId="Titre1">
    <w:name w:val="heading 1"/>
    <w:basedOn w:val="Normal"/>
    <w:next w:val="Normal"/>
    <w:link w:val="Titre1Car"/>
    <w:uiPriority w:val="9"/>
    <w:qFormat/>
    <w:rsid w:val="0098438B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98438B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table" w:customStyle="1" w:styleId="Tableausimple21">
    <w:name w:val="Tableau simple 21"/>
    <w:basedOn w:val="TableauNormal"/>
    <w:uiPriority w:val="99"/>
    <w:rsid w:val="0098438B"/>
    <w:pPr>
      <w:spacing w:after="0" w:line="240" w:lineRule="auto"/>
    </w:pPr>
    <w:rPr>
      <w:rFonts w:eastAsiaTheme="minorEastAsia"/>
      <w:sz w:val="24"/>
      <w:szCs w:val="24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Textedebulles">
    <w:name w:val="Balloon Text"/>
    <w:basedOn w:val="Normal"/>
    <w:link w:val="TextedebullesCar"/>
    <w:uiPriority w:val="99"/>
    <w:semiHidden/>
    <w:unhideWhenUsed/>
    <w:rsid w:val="0098438B"/>
    <w:pPr>
      <w:spacing w:after="0" w:line="240" w:lineRule="auto"/>
    </w:pPr>
    <w:rPr>
      <w:rFonts w:ascii="Segoe UI" w:eastAsiaTheme="minorEastAsia" w:hAnsi="Segoe UI" w:cs="Segoe UI"/>
      <w:sz w:val="18"/>
      <w:szCs w:val="18"/>
      <w:lang w:val="en-GB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8438B"/>
    <w:rPr>
      <w:rFonts w:ascii="Segoe UI" w:eastAsiaTheme="minorEastAsia" w:hAnsi="Segoe UI" w:cs="Segoe UI"/>
      <w:sz w:val="18"/>
      <w:szCs w:val="18"/>
      <w:lang w:val="en-GB"/>
    </w:rPr>
  </w:style>
  <w:style w:type="character" w:styleId="Marquedannotation">
    <w:name w:val="annotation reference"/>
    <w:basedOn w:val="Policepardfaut"/>
    <w:uiPriority w:val="99"/>
    <w:semiHidden/>
    <w:unhideWhenUsed/>
    <w:rsid w:val="0098438B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unhideWhenUsed/>
    <w:rsid w:val="0098438B"/>
    <w:pPr>
      <w:spacing w:after="0" w:line="240" w:lineRule="auto"/>
    </w:pPr>
    <w:rPr>
      <w:rFonts w:eastAsiaTheme="minorEastAsia"/>
      <w:sz w:val="24"/>
      <w:szCs w:val="24"/>
      <w:lang w:val="en-GB"/>
    </w:rPr>
  </w:style>
  <w:style w:type="character" w:customStyle="1" w:styleId="CommentaireCar">
    <w:name w:val="Commentaire Car"/>
    <w:basedOn w:val="Policepardfaut"/>
    <w:link w:val="Commentaire"/>
    <w:uiPriority w:val="99"/>
    <w:rsid w:val="0098438B"/>
    <w:rPr>
      <w:rFonts w:eastAsiaTheme="minorEastAsia"/>
      <w:sz w:val="24"/>
      <w:szCs w:val="24"/>
      <w:lang w:val="en-GB"/>
    </w:rPr>
  </w:style>
  <w:style w:type="table" w:customStyle="1" w:styleId="Grilledetableauclaire1">
    <w:name w:val="Grille de tableau claire1"/>
    <w:basedOn w:val="TableauNormal"/>
    <w:uiPriority w:val="40"/>
    <w:rsid w:val="0098438B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etableauclaire2">
    <w:name w:val="Grille de tableau claire2"/>
    <w:basedOn w:val="TableauNormal"/>
    <w:uiPriority w:val="40"/>
    <w:rsid w:val="0098438B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Ombrageclair">
    <w:name w:val="Light Shading"/>
    <w:basedOn w:val="TableauNormal"/>
    <w:uiPriority w:val="60"/>
    <w:rsid w:val="0098438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98438B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98438B"/>
    <w:rPr>
      <w:rFonts w:eastAsiaTheme="minorEastAsia"/>
      <w:b/>
      <w:bCs/>
      <w:sz w:val="20"/>
      <w:szCs w:val="20"/>
      <w:lang w:val="en-GB"/>
    </w:rPr>
  </w:style>
  <w:style w:type="paragraph" w:styleId="Rvision">
    <w:name w:val="Revision"/>
    <w:hidden/>
    <w:uiPriority w:val="99"/>
    <w:semiHidden/>
    <w:rsid w:val="0098438B"/>
    <w:pPr>
      <w:spacing w:after="0" w:line="240" w:lineRule="auto"/>
    </w:pPr>
    <w:rPr>
      <w:rFonts w:eastAsiaTheme="minorEastAsia"/>
      <w:sz w:val="24"/>
      <w:szCs w:val="24"/>
      <w:lang w:val="en-GB"/>
    </w:rPr>
  </w:style>
  <w:style w:type="table" w:styleId="Grille">
    <w:name w:val="Table Grid"/>
    <w:basedOn w:val="TableauNormal"/>
    <w:uiPriority w:val="39"/>
    <w:rsid w:val="0098438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gende">
    <w:name w:val="caption"/>
    <w:basedOn w:val="Normal"/>
    <w:next w:val="Normal"/>
    <w:uiPriority w:val="35"/>
    <w:unhideWhenUsed/>
    <w:qFormat/>
    <w:rsid w:val="0098438B"/>
    <w:pPr>
      <w:spacing w:after="200" w:line="240" w:lineRule="auto"/>
    </w:pPr>
    <w:rPr>
      <w:rFonts w:eastAsiaTheme="minorEastAsia"/>
      <w:i/>
      <w:iCs/>
      <w:color w:val="44546A" w:themeColor="text2"/>
      <w:sz w:val="18"/>
      <w:szCs w:val="18"/>
      <w:lang w:val="en-GB"/>
    </w:rPr>
  </w:style>
  <w:style w:type="paragraph" w:styleId="En-tte">
    <w:name w:val="header"/>
    <w:basedOn w:val="Normal"/>
    <w:link w:val="En-tteCar"/>
    <w:uiPriority w:val="99"/>
    <w:unhideWhenUsed/>
    <w:rsid w:val="0098438B"/>
    <w:pPr>
      <w:tabs>
        <w:tab w:val="center" w:pos="4703"/>
        <w:tab w:val="right" w:pos="9406"/>
      </w:tabs>
      <w:spacing w:after="0" w:line="240" w:lineRule="auto"/>
    </w:pPr>
    <w:rPr>
      <w:rFonts w:eastAsiaTheme="minorEastAsia"/>
      <w:sz w:val="24"/>
      <w:szCs w:val="24"/>
      <w:lang w:val="en-GB"/>
    </w:rPr>
  </w:style>
  <w:style w:type="character" w:customStyle="1" w:styleId="En-tteCar">
    <w:name w:val="En-tête Car"/>
    <w:basedOn w:val="Policepardfaut"/>
    <w:link w:val="En-tte"/>
    <w:uiPriority w:val="99"/>
    <w:rsid w:val="0098438B"/>
    <w:rPr>
      <w:rFonts w:eastAsiaTheme="minorEastAsia"/>
      <w:sz w:val="24"/>
      <w:szCs w:val="24"/>
      <w:lang w:val="en-GB"/>
    </w:rPr>
  </w:style>
  <w:style w:type="paragraph" w:styleId="Pieddepage">
    <w:name w:val="footer"/>
    <w:basedOn w:val="Normal"/>
    <w:link w:val="PieddepageCar"/>
    <w:uiPriority w:val="99"/>
    <w:unhideWhenUsed/>
    <w:rsid w:val="0098438B"/>
    <w:pPr>
      <w:tabs>
        <w:tab w:val="center" w:pos="4703"/>
        <w:tab w:val="right" w:pos="9406"/>
      </w:tabs>
      <w:spacing w:after="0" w:line="240" w:lineRule="auto"/>
    </w:pPr>
    <w:rPr>
      <w:rFonts w:eastAsiaTheme="minorEastAsia"/>
      <w:sz w:val="24"/>
      <w:szCs w:val="24"/>
      <w:lang w:val="en-GB"/>
    </w:rPr>
  </w:style>
  <w:style w:type="character" w:customStyle="1" w:styleId="PieddepageCar">
    <w:name w:val="Pied de page Car"/>
    <w:basedOn w:val="Policepardfaut"/>
    <w:link w:val="Pieddepage"/>
    <w:uiPriority w:val="99"/>
    <w:rsid w:val="0098438B"/>
    <w:rPr>
      <w:rFonts w:eastAsiaTheme="minorEastAsia"/>
      <w:sz w:val="24"/>
      <w:szCs w:val="24"/>
      <w:lang w:val="en-GB"/>
    </w:rPr>
  </w:style>
  <w:style w:type="paragraph" w:styleId="Tabledesillustrations">
    <w:name w:val="table of figures"/>
    <w:basedOn w:val="Normal"/>
    <w:next w:val="Normal"/>
    <w:uiPriority w:val="99"/>
    <w:unhideWhenUsed/>
    <w:rsid w:val="0098438B"/>
    <w:pPr>
      <w:spacing w:after="0" w:line="240" w:lineRule="auto"/>
    </w:pPr>
    <w:rPr>
      <w:rFonts w:eastAsiaTheme="minorEastAsia"/>
      <w:sz w:val="24"/>
      <w:szCs w:val="24"/>
      <w:lang w:val="en-GB"/>
    </w:rPr>
  </w:style>
  <w:style w:type="character" w:styleId="Lienhypertexte">
    <w:name w:val="Hyperlink"/>
    <w:basedOn w:val="Policepardfaut"/>
    <w:uiPriority w:val="99"/>
    <w:unhideWhenUsed/>
    <w:rsid w:val="0098438B"/>
    <w:rPr>
      <w:color w:val="0563C1" w:themeColor="hyperlink"/>
      <w:u w:val="single"/>
    </w:rPr>
  </w:style>
  <w:style w:type="paragraph" w:styleId="En-ttedetabledesmatires">
    <w:name w:val="TOC Heading"/>
    <w:basedOn w:val="Titre1"/>
    <w:next w:val="Normal"/>
    <w:uiPriority w:val="39"/>
    <w:unhideWhenUsed/>
    <w:qFormat/>
    <w:rsid w:val="0098438B"/>
    <w:pPr>
      <w:spacing w:line="259" w:lineRule="auto"/>
      <w:outlineLvl w:val="9"/>
    </w:pPr>
    <w:rPr>
      <w:lang w:val="en-US"/>
    </w:rPr>
  </w:style>
  <w:style w:type="table" w:customStyle="1" w:styleId="TableauGrille1Clair1">
    <w:name w:val="Tableau Grille 1 Clair1"/>
    <w:basedOn w:val="TableauNormal"/>
    <w:uiPriority w:val="46"/>
    <w:rsid w:val="0098438B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eausimple11">
    <w:name w:val="Tableau simple 11"/>
    <w:basedOn w:val="TableauNormal"/>
    <w:uiPriority w:val="41"/>
    <w:rsid w:val="0098438B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761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63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jpeg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27B685A-90AC-9C40-8D48-E3A65E47E1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2855</Words>
  <Characters>15706</Characters>
  <Application>Microsoft Macintosh Word</Application>
  <DocSecurity>0</DocSecurity>
  <Lines>130</Lines>
  <Paragraphs>3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85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othy</dc:creator>
  <cp:keywords/>
  <dc:description/>
  <cp:lastModifiedBy>Dorothy Nakiwala</cp:lastModifiedBy>
  <cp:revision>2</cp:revision>
  <cp:lastPrinted>2017-12-20T15:28:00Z</cp:lastPrinted>
  <dcterms:created xsi:type="dcterms:W3CDTF">2018-02-15T16:32:00Z</dcterms:created>
  <dcterms:modified xsi:type="dcterms:W3CDTF">2018-02-15T16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6th edition (author-date)</vt:lpwstr>
  </property>
  <property fmtid="{D5CDD505-2E9C-101B-9397-08002B2CF9AE}" pid="8" name="Mendeley Recent Style Id 3_1">
    <vt:lpwstr>http://www.zotero.org/styles/environmental-health</vt:lpwstr>
  </property>
  <property fmtid="{D5CDD505-2E9C-101B-9397-08002B2CF9AE}" pid="9" name="Mendeley Recent Style Name 3_1">
    <vt:lpwstr>Environmental Health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author-date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7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